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theme/themeOverride4.xml" ContentType="application/vnd.openxmlformats-officedocument.themeOverride+xml"/>
  <Override PartName="/word/footer1.xml" ContentType="application/vnd.openxmlformats-officedocument.wordprocessingml.footer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39EA9" w14:textId="77777777" w:rsidR="00B1133E" w:rsidRDefault="006941A3" w:rsidP="00B1133E">
      <w:pPr>
        <w:pStyle w:val="Heading1"/>
      </w:pPr>
      <w:bookmarkStart w:id="0" w:name="_GoBack"/>
      <w:bookmarkEnd w:id="0"/>
      <w:r>
        <w:t xml:space="preserve">Cost-effectiveness analysis of baseline testing for resistance-associated polymorphisms to optimise treatment outcome </w:t>
      </w:r>
      <w:r w:rsidRPr="00094C87">
        <w:t xml:space="preserve">in genotype 1 non-cirrhotic treatment-naïve patients with chronic hepatitis c virus </w:t>
      </w:r>
    </w:p>
    <w:p w14:paraId="7ED39EAA" w14:textId="77777777" w:rsidR="00431A8C" w:rsidRDefault="00194D19"/>
    <w:p w14:paraId="7ED39EAB" w14:textId="77777777" w:rsidR="003016D2" w:rsidRDefault="003016D2" w:rsidP="003016D2">
      <w:r>
        <w:t>Supplementary material</w:t>
      </w:r>
    </w:p>
    <w:p w14:paraId="7ED39EAC" w14:textId="77777777" w:rsidR="003016D2" w:rsidRDefault="003016D2">
      <w:r>
        <w:br w:type="page"/>
      </w:r>
    </w:p>
    <w:p w14:paraId="7ED39EAD" w14:textId="77777777" w:rsidR="00FC3A21" w:rsidRDefault="00FC3A21" w:rsidP="00DC55D6">
      <w:pPr>
        <w:pStyle w:val="Heading1"/>
      </w:pPr>
      <w:bookmarkStart w:id="1" w:name="_Hlk519238318"/>
      <w:r>
        <w:lastRenderedPageBreak/>
        <w:t xml:space="preserve">Appendix 1 – Model structure </w:t>
      </w:r>
    </w:p>
    <w:p w14:paraId="7ED39EAE" w14:textId="77777777" w:rsidR="00FC3A21" w:rsidRDefault="00832257" w:rsidP="00DC55D6">
      <w:r>
        <w:rPr>
          <w:noProof/>
          <w:lang w:val="en-IE" w:eastAsia="en-IE"/>
        </w:rPr>
        <w:drawing>
          <wp:inline distT="0" distB="0" distL="0" distR="0" wp14:anchorId="7ED39F60" wp14:editId="7ED39F61">
            <wp:extent cx="5727700" cy="4304665"/>
            <wp:effectExtent l="0" t="0" r="635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0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3A21" w:rsidRPr="00FC3A21">
        <w:t xml:space="preserve"> </w:t>
      </w:r>
      <w:r w:rsidR="00FC3A21" w:rsidRPr="00C85A96">
        <w:rPr>
          <w:b/>
        </w:rPr>
        <w:t>Figure 1</w:t>
      </w:r>
      <w:r w:rsidR="00FC3A21">
        <w:t xml:space="preserve"> Decision tree simulating treatment outcomes</w:t>
      </w:r>
    </w:p>
    <w:p w14:paraId="7ED39EAF" w14:textId="77777777" w:rsidR="00FC3A21" w:rsidRDefault="00FC3A21" w:rsidP="00FC3A21">
      <w:pPr>
        <w:spacing w:line="24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NS5A, non-structural protein 5A; SVR12, sustained </w:t>
      </w:r>
      <w:proofErr w:type="spellStart"/>
      <w:r>
        <w:rPr>
          <w:rFonts w:cs="Times New Roman"/>
          <w:szCs w:val="20"/>
        </w:rPr>
        <w:t>virologic</w:t>
      </w:r>
      <w:proofErr w:type="spellEnd"/>
      <w:r>
        <w:rPr>
          <w:rFonts w:cs="Times New Roman"/>
          <w:szCs w:val="20"/>
        </w:rPr>
        <w:t xml:space="preserve"> response at 12 weeks post end of treatment</w:t>
      </w:r>
    </w:p>
    <w:p w14:paraId="7ED39EB0" w14:textId="77777777" w:rsidR="00FC3A21" w:rsidRDefault="00FC3A21" w:rsidP="00FC3A21">
      <w:pPr>
        <w:spacing w:after="0" w:line="240" w:lineRule="auto"/>
      </w:pPr>
      <w:r w:rsidRPr="005E4201">
        <w:rPr>
          <w:i/>
        </w:rPr>
        <w:t>NoTest12wks</w:t>
      </w:r>
      <w:r>
        <w:t xml:space="preserve">: ‘standard 12 weeks treatment duration (with no testing)’; </w:t>
      </w:r>
    </w:p>
    <w:p w14:paraId="7ED39EB1" w14:textId="77777777" w:rsidR="00FC3A21" w:rsidRPr="00137B96" w:rsidRDefault="00FC3A21" w:rsidP="00FC3A21">
      <w:pPr>
        <w:spacing w:after="0" w:line="240" w:lineRule="auto"/>
        <w:rPr>
          <w:szCs w:val="20"/>
        </w:rPr>
      </w:pPr>
      <w:r w:rsidRPr="005E4201">
        <w:rPr>
          <w:i/>
        </w:rPr>
        <w:t>NoTest</w:t>
      </w:r>
      <w:r>
        <w:rPr>
          <w:i/>
        </w:rPr>
        <w:t>8wks</w:t>
      </w:r>
      <w:r>
        <w:t xml:space="preserve">: ‘shortened eight weeks treatment duration (with no testing)’; </w:t>
      </w:r>
    </w:p>
    <w:p w14:paraId="7ED39EB2" w14:textId="30568CEE" w:rsidR="00C770E4" w:rsidRDefault="00E737C4" w:rsidP="00FC3A21">
      <w:r>
        <w:rPr>
          <w:i/>
        </w:rPr>
        <w:t>Test12/8wks</w:t>
      </w:r>
      <w:r w:rsidR="00FC3A21">
        <w:t>: ‘baseline testing’ with 12 weeks treatment duration if NS5A resistant, eight weeks otherwise</w:t>
      </w:r>
    </w:p>
    <w:p w14:paraId="7ED39EB3" w14:textId="77777777" w:rsidR="00C770E4" w:rsidRDefault="00C770E4" w:rsidP="00C770E4">
      <w:r>
        <w:br w:type="page"/>
      </w:r>
    </w:p>
    <w:p w14:paraId="7ED39EB4" w14:textId="77777777" w:rsidR="00FC3A21" w:rsidRDefault="0014751E" w:rsidP="00FC3A21">
      <w:r>
        <w:rPr>
          <w:noProof/>
          <w:lang w:val="en-IE" w:eastAsia="en-IE"/>
        </w:rPr>
        <w:lastRenderedPageBreak/>
        <w:drawing>
          <wp:inline distT="0" distB="0" distL="0" distR="0" wp14:anchorId="7ED39F62" wp14:editId="7ED39F63">
            <wp:extent cx="5727700" cy="3329940"/>
            <wp:effectExtent l="0" t="0" r="635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39EB5" w14:textId="77777777" w:rsidR="00FC3A21" w:rsidRDefault="00FC3A21" w:rsidP="00FC3A21">
      <w:pPr>
        <w:spacing w:after="0" w:line="240" w:lineRule="auto"/>
      </w:pPr>
      <w:r w:rsidRPr="00787E42">
        <w:rPr>
          <w:b/>
        </w:rPr>
        <w:t>Figure 2</w:t>
      </w:r>
      <w:r>
        <w:t xml:space="preserve"> Markov model simulating natural disease history</w:t>
      </w:r>
    </w:p>
    <w:p w14:paraId="7ED39EB6" w14:textId="77777777" w:rsidR="00FC3A21" w:rsidRDefault="00FC3A21" w:rsidP="00FC3A21">
      <w:pPr>
        <w:spacing w:after="0" w:line="240" w:lineRule="auto"/>
      </w:pPr>
    </w:p>
    <w:p w14:paraId="7ED39EB7" w14:textId="77777777" w:rsidR="00FC3A21" w:rsidRPr="00787E42" w:rsidRDefault="00FC3A21" w:rsidP="00FC3A21">
      <w:pPr>
        <w:spacing w:after="0" w:line="240" w:lineRule="auto"/>
      </w:pPr>
      <w:r w:rsidRPr="00787E42">
        <w:t xml:space="preserve">Patients entered the model depending on their response to treatment </w:t>
      </w:r>
      <w:r>
        <w:t xml:space="preserve">(SVR or fail) </w:t>
      </w:r>
      <w:r w:rsidRPr="00787E42">
        <w:t>and liver fibrosis</w:t>
      </w:r>
      <w:r>
        <w:t xml:space="preserve"> (mild or moderate)</w:t>
      </w:r>
    </w:p>
    <w:p w14:paraId="7ED39EB8" w14:textId="77777777" w:rsidR="00FC3A21" w:rsidRPr="00787E42" w:rsidRDefault="00FC3A21" w:rsidP="00FC3A21">
      <w:pPr>
        <w:spacing w:after="0" w:line="240" w:lineRule="auto"/>
      </w:pPr>
      <w:r w:rsidRPr="00787E42">
        <w:t>-- Dotted line reflects reinfection</w:t>
      </w:r>
    </w:p>
    <w:p w14:paraId="7ED39EB9" w14:textId="77777777" w:rsidR="00FC3A21" w:rsidRPr="00787E42" w:rsidRDefault="0014751E" w:rsidP="00FC3A21">
      <w:pPr>
        <w:spacing w:after="0" w:line="240" w:lineRule="auto"/>
      </w:pPr>
      <w:proofErr w:type="gramStart"/>
      <w:r w:rsidRPr="00DC55D6">
        <w:rPr>
          <w:vertAlign w:val="superscript"/>
        </w:rPr>
        <w:t>a</w:t>
      </w:r>
      <w:proofErr w:type="gramEnd"/>
      <w:r w:rsidR="00FC3A21" w:rsidRPr="00787E42">
        <w:t xml:space="preserve"> Captures all-cause mortality and liver-related mortality </w:t>
      </w:r>
    </w:p>
    <w:p w14:paraId="7ED39EBA" w14:textId="77777777" w:rsidR="00FC3A21" w:rsidRPr="00787E42" w:rsidRDefault="0014751E" w:rsidP="00FC3A21">
      <w:pPr>
        <w:spacing w:after="0" w:line="240" w:lineRule="auto"/>
      </w:pPr>
      <w:proofErr w:type="gramStart"/>
      <w:r w:rsidRPr="00DC55D6">
        <w:rPr>
          <w:rFonts w:cs="Times New Roman"/>
          <w:color w:val="404040"/>
          <w:sz w:val="21"/>
          <w:szCs w:val="21"/>
          <w:vertAlign w:val="superscript"/>
        </w:rPr>
        <w:t>b</w:t>
      </w:r>
      <w:proofErr w:type="gramEnd"/>
      <w:r w:rsidR="00FC3A21">
        <w:t xml:space="preserve"> M</w:t>
      </w:r>
      <w:r w:rsidR="00FC3A21" w:rsidRPr="00787E42">
        <w:t>odels first and subsequent years to reflect different liver-related mortality rates</w:t>
      </w:r>
    </w:p>
    <w:p w14:paraId="7ED39EBB" w14:textId="77777777" w:rsidR="004641E5" w:rsidRDefault="00FC3A21" w:rsidP="00FC3A21">
      <w:r w:rsidRPr="00787E42">
        <w:t>CC, compensated cirrhosis; DCC, decompensated cirrhosis</w:t>
      </w:r>
      <w:r>
        <w:t xml:space="preserve">; HCC, hepatocellular carcinoma; SVR, sustained </w:t>
      </w:r>
      <w:proofErr w:type="spellStart"/>
      <w:r>
        <w:t>virologic</w:t>
      </w:r>
      <w:proofErr w:type="spellEnd"/>
      <w:r>
        <w:t xml:space="preserve"> response</w:t>
      </w:r>
    </w:p>
    <w:p w14:paraId="7ED39EBC" w14:textId="77777777" w:rsidR="004641E5" w:rsidRDefault="004641E5" w:rsidP="004641E5">
      <w:r>
        <w:br w:type="page"/>
      </w:r>
    </w:p>
    <w:p w14:paraId="7ED39EBD" w14:textId="77777777" w:rsidR="00FC3A21" w:rsidRDefault="00FC3A21" w:rsidP="00FC3A21">
      <w:pPr>
        <w:pStyle w:val="Heading1"/>
      </w:pPr>
      <w:r>
        <w:lastRenderedPageBreak/>
        <w:t xml:space="preserve">Appendix 2 – Number of clinical events </w:t>
      </w:r>
      <w:r w:rsidR="00EC1200">
        <w:t>(</w:t>
      </w:r>
      <w:r>
        <w:t>avoided</w:t>
      </w:r>
      <w:r w:rsidR="00EC1200"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7"/>
        <w:gridCol w:w="1139"/>
        <w:gridCol w:w="1410"/>
        <w:gridCol w:w="1257"/>
        <w:gridCol w:w="1257"/>
        <w:gridCol w:w="1257"/>
        <w:gridCol w:w="1255"/>
      </w:tblGrid>
      <w:tr w:rsidR="00FC3A21" w:rsidRPr="00FC3A21" w14:paraId="7ED39EC3" w14:textId="77777777" w:rsidTr="00DC55D6">
        <w:trPr>
          <w:trHeight w:val="315"/>
        </w:trPr>
        <w:tc>
          <w:tcPr>
            <w:tcW w:w="228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BE" w14:textId="77777777" w:rsidR="00FC3A21" w:rsidRPr="00DC55D6" w:rsidRDefault="00FC3A21" w:rsidP="00FC3A21">
            <w:pPr>
              <w:spacing w:after="0" w:line="240" w:lineRule="auto"/>
              <w:rPr>
                <w:rFonts w:eastAsia="Times New Roman" w:cs="Times New Roman"/>
                <w:b/>
                <w:bCs/>
                <w:color w:val="4472C4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/>
                <w:bCs/>
                <w:sz w:val="18"/>
                <w:szCs w:val="18"/>
                <w:lang w:val="en-IE" w:eastAsia="en-IE"/>
              </w:rPr>
              <w:t>Table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val="en-IE" w:eastAsia="en-IE"/>
              </w:rPr>
              <w:t xml:space="preserve"> 1</w:t>
            </w: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 xml:space="preserve">  Number of events and events avoided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BF" w14:textId="77777777" w:rsidR="00FC3A21" w:rsidRPr="00DC55D6" w:rsidRDefault="00FC3A21" w:rsidP="00FC3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C0" w14:textId="77777777" w:rsidR="00FC3A21" w:rsidRPr="00DC55D6" w:rsidRDefault="00FC3A21" w:rsidP="00FC3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C1" w14:textId="77777777" w:rsidR="00FC3A21" w:rsidRPr="00DC55D6" w:rsidRDefault="00FC3A21" w:rsidP="00FC3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C2" w14:textId="77777777" w:rsidR="00FC3A21" w:rsidRPr="00DC55D6" w:rsidRDefault="00FC3A21" w:rsidP="00FC3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color w:val="000000"/>
                <w:sz w:val="18"/>
                <w:szCs w:val="18"/>
                <w:lang w:val="en-IE" w:eastAsia="en-IE"/>
              </w:rPr>
              <w:t> </w:t>
            </w:r>
          </w:p>
        </w:tc>
      </w:tr>
      <w:tr w:rsidR="00FC3A21" w:rsidRPr="00FC3A21" w14:paraId="7ED39ECE" w14:textId="77777777" w:rsidTr="00DC55D6">
        <w:trPr>
          <w:trHeight w:val="525"/>
        </w:trPr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C4" w14:textId="77777777" w:rsidR="00FC3A21" w:rsidRPr="00DC55D6" w:rsidRDefault="00FC3A21" w:rsidP="00FC3A2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C5" w14:textId="77777777" w:rsidR="00FC3A21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 xml:space="preserve">HCC </w:t>
            </w:r>
          </w:p>
          <w:p w14:paraId="7ED39EC6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(95% CI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C7" w14:textId="77777777" w:rsidR="00FC3A21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DC</w:t>
            </w:r>
            <w:r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C</w:t>
            </w: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 xml:space="preserve"> </w:t>
            </w:r>
          </w:p>
          <w:p w14:paraId="7ED39EC8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(95% CI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C9" w14:textId="77777777" w:rsidR="00FC3A21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 xml:space="preserve">LT </w:t>
            </w:r>
          </w:p>
          <w:p w14:paraId="7ED39ECA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(95% CI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CB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HCC avoided (95% CI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CC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DC</w:t>
            </w:r>
            <w:r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C</w:t>
            </w: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 xml:space="preserve"> avoided (95% CI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CD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bCs/>
                <w:sz w:val="18"/>
                <w:szCs w:val="18"/>
                <w:lang w:val="en-IE" w:eastAsia="en-IE"/>
              </w:rPr>
              <w:t>LT avoided (95% CI)</w:t>
            </w:r>
          </w:p>
        </w:tc>
      </w:tr>
      <w:tr w:rsidR="00FC3A21" w:rsidRPr="00FC3A21" w14:paraId="7ED39ED9" w14:textId="77777777" w:rsidTr="00DC55D6">
        <w:trPr>
          <w:trHeight w:val="511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39ECF" w14:textId="77777777" w:rsidR="00FC3A21" w:rsidRPr="00DC55D6" w:rsidRDefault="00FC3A21" w:rsidP="00FC3A2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NoTest12wk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0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16.204 </w:t>
            </w:r>
          </w:p>
          <w:p w14:paraId="7ED39ED1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2.392 to 47.87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2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39.241 </w:t>
            </w:r>
          </w:p>
          <w:p w14:paraId="7ED39ED3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10.634 to 86.00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4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3.854 </w:t>
            </w:r>
          </w:p>
          <w:p w14:paraId="7ED39ED5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1.02 to 8.44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6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-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7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8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-</w:t>
            </w:r>
          </w:p>
        </w:tc>
      </w:tr>
      <w:tr w:rsidR="00FC3A21" w:rsidRPr="00FC3A21" w14:paraId="7ED39EE7" w14:textId="77777777" w:rsidTr="00DC55D6">
        <w:trPr>
          <w:trHeight w:val="495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D39EDA" w14:textId="77777777" w:rsidR="00FC3A21" w:rsidRPr="00DC55D6" w:rsidRDefault="00FC3A21" w:rsidP="00FC3A2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NoTest8wks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B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16.244 </w:t>
            </w:r>
          </w:p>
          <w:p w14:paraId="7ED39EDC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2.4 to 47.87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D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39.338 </w:t>
            </w:r>
          </w:p>
          <w:p w14:paraId="7ED39EDE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10.669 to 86.06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DF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3.864 </w:t>
            </w:r>
          </w:p>
          <w:p w14:paraId="7ED39EE0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1.032 to 8.48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E1" w14:textId="77777777" w:rsidR="00A2374B" w:rsidRDefault="00BC0B5D" w:rsidP="00FC3A21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0B5D">
              <w:rPr>
                <w:rFonts w:cs="Times New Roman"/>
                <w:sz w:val="18"/>
                <w:szCs w:val="18"/>
              </w:rPr>
              <w:t>-0.04</w:t>
            </w:r>
            <w:r w:rsidR="00291E5F">
              <w:rPr>
                <w:rFonts w:cs="Times New Roman"/>
                <w:sz w:val="18"/>
                <w:szCs w:val="18"/>
              </w:rPr>
              <w:t>0</w:t>
            </w:r>
            <w:r w:rsidRPr="00BC0B5D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7ED39EE2" w14:textId="77777777" w:rsidR="00FC3A21" w:rsidRPr="00DC55D6" w:rsidRDefault="00BC0B5D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BC0B5D">
              <w:rPr>
                <w:rFonts w:cs="Times New Roman"/>
                <w:sz w:val="18"/>
                <w:szCs w:val="18"/>
              </w:rPr>
              <w:t>(-0.291 to 0.15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E3" w14:textId="77777777" w:rsidR="00A2374B" w:rsidRDefault="00BC0B5D" w:rsidP="00FC3A21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0B5D">
              <w:rPr>
                <w:rFonts w:cs="Times New Roman"/>
                <w:sz w:val="18"/>
                <w:szCs w:val="18"/>
              </w:rPr>
              <w:t xml:space="preserve">-0.097 </w:t>
            </w:r>
          </w:p>
          <w:p w14:paraId="7ED39EE4" w14:textId="77777777" w:rsidR="00FC3A21" w:rsidRPr="00DC55D6" w:rsidRDefault="00BC0B5D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BC0B5D">
              <w:rPr>
                <w:rFonts w:cs="Times New Roman"/>
                <w:sz w:val="18"/>
                <w:szCs w:val="18"/>
              </w:rPr>
              <w:t>(-0.628 to 0.34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39EE5" w14:textId="77777777" w:rsidR="00A2374B" w:rsidRDefault="00BC0B5D" w:rsidP="00FC3A21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0B5D">
              <w:rPr>
                <w:rFonts w:cs="Times New Roman"/>
                <w:sz w:val="18"/>
                <w:szCs w:val="18"/>
              </w:rPr>
              <w:t xml:space="preserve">-0.011 </w:t>
            </w:r>
          </w:p>
          <w:p w14:paraId="7ED39EE6" w14:textId="77777777" w:rsidR="00FC3A21" w:rsidRPr="00DC55D6" w:rsidRDefault="00BC0B5D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BC0B5D">
              <w:rPr>
                <w:rFonts w:cs="Times New Roman"/>
                <w:sz w:val="18"/>
                <w:szCs w:val="18"/>
              </w:rPr>
              <w:t>(-0.069 to 0.038)</w:t>
            </w:r>
          </w:p>
        </w:tc>
      </w:tr>
      <w:tr w:rsidR="00FC3A21" w:rsidRPr="00FC3A21" w14:paraId="7ED39EF5" w14:textId="77777777" w:rsidTr="00DC55D6">
        <w:trPr>
          <w:trHeight w:val="525"/>
        </w:trPr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ED39EE8" w14:textId="77777777" w:rsidR="00FC3A21" w:rsidRPr="00DC55D6" w:rsidRDefault="00E737C4" w:rsidP="00FC3A2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>
              <w:rPr>
                <w:rFonts w:eastAsia="Times New Roman" w:cs="Times New Roman"/>
                <w:sz w:val="18"/>
                <w:szCs w:val="18"/>
                <w:lang w:val="en-IE" w:eastAsia="en-IE"/>
              </w:rPr>
              <w:t>Test12/8wk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E9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16.194 </w:t>
            </w:r>
          </w:p>
          <w:p w14:paraId="7ED39EEA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2.388 to 47.776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EB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39.216 </w:t>
            </w:r>
          </w:p>
          <w:p w14:paraId="7ED39EEC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10.582 to 85.893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ED" w14:textId="77777777" w:rsidR="00A2374B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 xml:space="preserve">3.851 </w:t>
            </w:r>
          </w:p>
          <w:p w14:paraId="7ED39EEE" w14:textId="77777777" w:rsidR="00FC3A21" w:rsidRPr="00DC55D6" w:rsidRDefault="00FC3A21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DC55D6">
              <w:rPr>
                <w:rFonts w:eastAsia="Times New Roman" w:cs="Times New Roman"/>
                <w:sz w:val="18"/>
                <w:szCs w:val="18"/>
                <w:lang w:val="en-IE" w:eastAsia="en-IE"/>
              </w:rPr>
              <w:t>(1.024 to 8.46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EF" w14:textId="77777777" w:rsidR="00A2374B" w:rsidRDefault="00BC0B5D" w:rsidP="00FC3A21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0B5D">
              <w:rPr>
                <w:rFonts w:cs="Times New Roman"/>
                <w:sz w:val="18"/>
                <w:szCs w:val="18"/>
              </w:rPr>
              <w:t>0.01</w:t>
            </w:r>
            <w:r w:rsidR="00291E5F">
              <w:rPr>
                <w:rFonts w:cs="Times New Roman"/>
                <w:sz w:val="18"/>
                <w:szCs w:val="18"/>
              </w:rPr>
              <w:t>0</w:t>
            </w:r>
            <w:r w:rsidRPr="00BC0B5D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7ED39EF0" w14:textId="77777777" w:rsidR="00FC3A21" w:rsidRPr="00DC55D6" w:rsidRDefault="00BC0B5D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BC0B5D">
              <w:rPr>
                <w:rFonts w:cs="Times New Roman"/>
                <w:sz w:val="18"/>
                <w:szCs w:val="18"/>
              </w:rPr>
              <w:t>(-0.218 to 0.214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F1" w14:textId="77777777" w:rsidR="00A2374B" w:rsidRDefault="00BC0B5D" w:rsidP="00FC3A21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0B5D">
              <w:rPr>
                <w:rFonts w:cs="Times New Roman"/>
                <w:sz w:val="18"/>
                <w:szCs w:val="18"/>
              </w:rPr>
              <w:t xml:space="preserve">0.025 </w:t>
            </w:r>
          </w:p>
          <w:p w14:paraId="7ED39EF2" w14:textId="77777777" w:rsidR="00FC3A21" w:rsidRPr="00DC55D6" w:rsidRDefault="00BC0B5D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BC0B5D">
              <w:rPr>
                <w:rFonts w:cs="Times New Roman"/>
                <w:sz w:val="18"/>
                <w:szCs w:val="18"/>
              </w:rPr>
              <w:t>(-0.475 to 0.465)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ED39EF3" w14:textId="77777777" w:rsidR="00A2374B" w:rsidRDefault="00BC0B5D" w:rsidP="00FC3A21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C0B5D">
              <w:rPr>
                <w:rFonts w:cs="Times New Roman"/>
                <w:sz w:val="18"/>
                <w:szCs w:val="18"/>
              </w:rPr>
              <w:t xml:space="preserve">0.003 </w:t>
            </w:r>
          </w:p>
          <w:p w14:paraId="7ED39EF4" w14:textId="77777777" w:rsidR="00FC3A21" w:rsidRPr="00DC55D6" w:rsidRDefault="00BC0B5D" w:rsidP="00FC3A2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IE" w:eastAsia="en-IE"/>
              </w:rPr>
            </w:pPr>
            <w:r w:rsidRPr="00BC0B5D">
              <w:rPr>
                <w:rFonts w:cs="Times New Roman"/>
                <w:sz w:val="18"/>
                <w:szCs w:val="18"/>
              </w:rPr>
              <w:t>(-0.052 to 0.051)</w:t>
            </w:r>
          </w:p>
        </w:tc>
      </w:tr>
    </w:tbl>
    <w:p w14:paraId="7ED39EF6" w14:textId="77777777" w:rsidR="00FC3A21" w:rsidRPr="00FC3A21" w:rsidRDefault="00FC3A21" w:rsidP="00DC55D6">
      <w:pPr>
        <w:rPr>
          <w:szCs w:val="20"/>
        </w:rPr>
      </w:pPr>
      <w:r w:rsidRPr="00FC3A21">
        <w:rPr>
          <w:szCs w:val="20"/>
        </w:rPr>
        <w:t xml:space="preserve">DCC, decompensated cirrhosis; HCC, hepatocellular carcinoma; SVR, sustained </w:t>
      </w:r>
      <w:proofErr w:type="spellStart"/>
      <w:r w:rsidRPr="00FC3A21">
        <w:rPr>
          <w:szCs w:val="20"/>
        </w:rPr>
        <w:t>virologic</w:t>
      </w:r>
      <w:proofErr w:type="spellEnd"/>
      <w:r w:rsidRPr="00FC3A21">
        <w:rPr>
          <w:szCs w:val="20"/>
        </w:rPr>
        <w:t xml:space="preserve"> response</w:t>
      </w:r>
    </w:p>
    <w:p w14:paraId="7ED39EF7" w14:textId="77777777" w:rsidR="00FC3A21" w:rsidRPr="00FC3A21" w:rsidRDefault="00FC3A21" w:rsidP="00FC3A21">
      <w:pPr>
        <w:spacing w:after="0" w:line="240" w:lineRule="auto"/>
        <w:rPr>
          <w:szCs w:val="20"/>
        </w:rPr>
      </w:pPr>
      <w:r w:rsidRPr="00FC3A21">
        <w:rPr>
          <w:i/>
          <w:szCs w:val="20"/>
        </w:rPr>
        <w:t>NoTest12wks</w:t>
      </w:r>
      <w:r w:rsidRPr="00FC3A21">
        <w:rPr>
          <w:szCs w:val="20"/>
        </w:rPr>
        <w:t xml:space="preserve">: ‘standard 12 weeks treatment duration (with no testing)’; </w:t>
      </w:r>
    </w:p>
    <w:p w14:paraId="7ED39EF8" w14:textId="77777777" w:rsidR="00FC3A21" w:rsidRPr="00FC3A21" w:rsidRDefault="00FC3A21" w:rsidP="00FC3A21">
      <w:pPr>
        <w:spacing w:after="0" w:line="240" w:lineRule="auto"/>
        <w:rPr>
          <w:szCs w:val="20"/>
        </w:rPr>
      </w:pPr>
      <w:r w:rsidRPr="00FC3A21">
        <w:rPr>
          <w:i/>
          <w:szCs w:val="20"/>
        </w:rPr>
        <w:t>NoTest8wks</w:t>
      </w:r>
      <w:r w:rsidRPr="00FC3A21">
        <w:rPr>
          <w:szCs w:val="20"/>
        </w:rPr>
        <w:t xml:space="preserve">: ‘shortened eight weeks treatment duration (with no testing)’; </w:t>
      </w:r>
    </w:p>
    <w:p w14:paraId="7ED39EF9" w14:textId="03694FAB" w:rsidR="00FC3A21" w:rsidRPr="00FC3A21" w:rsidRDefault="00E737C4" w:rsidP="00FC3A21">
      <w:pPr>
        <w:rPr>
          <w:szCs w:val="20"/>
        </w:rPr>
      </w:pPr>
      <w:r>
        <w:rPr>
          <w:i/>
          <w:szCs w:val="20"/>
        </w:rPr>
        <w:t>Test12/8wks</w:t>
      </w:r>
      <w:r w:rsidR="00FC3A21" w:rsidRPr="00FC3A21">
        <w:rPr>
          <w:szCs w:val="20"/>
        </w:rPr>
        <w:t>: ‘baseline testing’ with 12 weeks treatment duration if NS5A resistant, eight weeks otherwise</w:t>
      </w:r>
      <w:r w:rsidR="00BC0B5D">
        <w:t xml:space="preserve"> </w:t>
      </w:r>
      <w:r w:rsidR="00FC3A21">
        <w:br w:type="page"/>
      </w:r>
    </w:p>
    <w:p w14:paraId="7ED39EFA" w14:textId="10D89909" w:rsidR="001C6DA8" w:rsidRDefault="003016D2" w:rsidP="0053549D">
      <w:pPr>
        <w:pStyle w:val="Heading1"/>
      </w:pPr>
      <w:r>
        <w:lastRenderedPageBreak/>
        <w:t xml:space="preserve">Appendix </w:t>
      </w:r>
      <w:r w:rsidR="00FC3A21">
        <w:t xml:space="preserve">3 </w:t>
      </w:r>
      <w:r>
        <w:t xml:space="preserve">– </w:t>
      </w:r>
      <w:r w:rsidR="0072798F">
        <w:t>Cost-effectiveness acceptability curves</w:t>
      </w:r>
      <w:r w:rsidR="0053549D">
        <w:t xml:space="preserve"> and cost-effectiveness acceptability frontier </w:t>
      </w:r>
      <w:r w:rsidR="0072798F">
        <w:t xml:space="preserve">– base </w:t>
      </w:r>
      <w:r>
        <w:t xml:space="preserve">case </w:t>
      </w:r>
      <w:r w:rsidR="00FC3A21">
        <w:t xml:space="preserve">and sensitivity </w:t>
      </w:r>
      <w:r w:rsidR="0072798F">
        <w:t>analysis</w:t>
      </w:r>
      <w:bookmarkEnd w:id="1"/>
      <w:r w:rsidR="00CA20F0">
        <w:rPr>
          <w:noProof/>
          <w:lang w:val="en-IE" w:eastAsia="en-IE"/>
        </w:rPr>
        <w:drawing>
          <wp:inline distT="0" distB="0" distL="0" distR="0" wp14:anchorId="7ED39F66" wp14:editId="7ED39F67">
            <wp:extent cx="5736566" cy="3303917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415D913E-5183-4881-B32E-48D757908A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ED39EFB" w14:textId="77777777" w:rsidR="001C6DA8" w:rsidRPr="006941A3" w:rsidRDefault="001C6DA8" w:rsidP="001C6DA8">
      <w:pPr>
        <w:rPr>
          <w:szCs w:val="20"/>
        </w:rPr>
      </w:pPr>
      <w:r w:rsidRPr="006941A3">
        <w:rPr>
          <w:b/>
          <w:szCs w:val="20"/>
        </w:rPr>
        <w:t>Figure 1</w:t>
      </w:r>
      <w:r w:rsidRPr="006941A3">
        <w:rPr>
          <w:szCs w:val="20"/>
        </w:rPr>
        <w:t xml:space="preserve"> Probability of cost-effectiveness at different willingness-to-pay thresholds (base case analysis)</w:t>
      </w:r>
    </w:p>
    <w:p w14:paraId="7ED39EFF" w14:textId="77777777" w:rsidR="006F564A" w:rsidRDefault="006F564A">
      <w:pPr>
        <w:rPr>
          <w:szCs w:val="20"/>
        </w:rPr>
      </w:pPr>
      <w:r w:rsidRPr="006F564A">
        <w:rPr>
          <w:rFonts w:cs="Times New Roman"/>
          <w:noProof/>
          <w:lang w:val="en-IE" w:eastAsia="en-IE"/>
        </w:rPr>
        <w:drawing>
          <wp:inline distT="0" distB="0" distL="0" distR="0" wp14:anchorId="7ED39F68" wp14:editId="7ED39F69">
            <wp:extent cx="5731510" cy="3742627"/>
            <wp:effectExtent l="0" t="0" r="254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6941A3">
        <w:rPr>
          <w:b/>
          <w:szCs w:val="20"/>
        </w:rPr>
        <w:t xml:space="preserve">Figure </w:t>
      </w:r>
      <w:r>
        <w:rPr>
          <w:b/>
          <w:szCs w:val="20"/>
        </w:rPr>
        <w:t>2</w:t>
      </w:r>
      <w:r w:rsidRPr="006941A3">
        <w:rPr>
          <w:szCs w:val="20"/>
        </w:rPr>
        <w:t xml:space="preserve"> </w:t>
      </w:r>
      <w:r>
        <w:rPr>
          <w:szCs w:val="20"/>
        </w:rPr>
        <w:t>C</w:t>
      </w:r>
      <w:r w:rsidRPr="006941A3">
        <w:rPr>
          <w:szCs w:val="20"/>
        </w:rPr>
        <w:t xml:space="preserve">ost-effectiveness </w:t>
      </w:r>
      <w:r>
        <w:rPr>
          <w:szCs w:val="20"/>
        </w:rPr>
        <w:t xml:space="preserve">acceptability </w:t>
      </w:r>
      <w:proofErr w:type="gramStart"/>
      <w:r>
        <w:rPr>
          <w:szCs w:val="20"/>
        </w:rPr>
        <w:t>frontier</w:t>
      </w:r>
      <w:proofErr w:type="gramEnd"/>
      <w:r>
        <w:rPr>
          <w:szCs w:val="20"/>
        </w:rPr>
        <w:t xml:space="preserve"> </w:t>
      </w:r>
      <w:r w:rsidRPr="006941A3">
        <w:rPr>
          <w:szCs w:val="20"/>
        </w:rPr>
        <w:t>at different willingness-to-pay thresholds (base case analysis)</w:t>
      </w:r>
    </w:p>
    <w:p w14:paraId="7ED39F00" w14:textId="77777777" w:rsidR="006F564A" w:rsidRPr="006941A3" w:rsidRDefault="006F564A" w:rsidP="006F564A">
      <w:pPr>
        <w:spacing w:after="0" w:line="240" w:lineRule="auto"/>
        <w:rPr>
          <w:szCs w:val="20"/>
        </w:rPr>
      </w:pPr>
      <w:r w:rsidRPr="006941A3">
        <w:rPr>
          <w:i/>
          <w:szCs w:val="20"/>
        </w:rPr>
        <w:t>NoTest12wks</w:t>
      </w:r>
      <w:r w:rsidRPr="006941A3">
        <w:rPr>
          <w:szCs w:val="20"/>
        </w:rPr>
        <w:t xml:space="preserve">: ‘standard 12 weeks treatment duration (with no testing)’; </w:t>
      </w:r>
    </w:p>
    <w:p w14:paraId="7ED39F01" w14:textId="77777777" w:rsidR="006F564A" w:rsidRPr="006941A3" w:rsidRDefault="006F564A" w:rsidP="006F564A">
      <w:pPr>
        <w:spacing w:after="0" w:line="240" w:lineRule="auto"/>
        <w:rPr>
          <w:szCs w:val="20"/>
        </w:rPr>
      </w:pPr>
      <w:r w:rsidRPr="006941A3">
        <w:rPr>
          <w:i/>
          <w:szCs w:val="20"/>
        </w:rPr>
        <w:t>NoTest8wks</w:t>
      </w:r>
      <w:r w:rsidRPr="006941A3">
        <w:rPr>
          <w:szCs w:val="20"/>
        </w:rPr>
        <w:t xml:space="preserve">: ‘shortened eight weeks treatment duration (with no testing)’; </w:t>
      </w:r>
    </w:p>
    <w:p w14:paraId="7ED39F02" w14:textId="77777777" w:rsidR="0072798F" w:rsidRPr="006F564A" w:rsidRDefault="006F564A" w:rsidP="00DC55D6">
      <w:pPr>
        <w:spacing w:after="0" w:line="240" w:lineRule="auto"/>
        <w:rPr>
          <w:szCs w:val="20"/>
        </w:rPr>
      </w:pPr>
      <w:r>
        <w:rPr>
          <w:i/>
          <w:szCs w:val="20"/>
        </w:rPr>
        <w:t>Test12/8wks</w:t>
      </w:r>
      <w:r w:rsidRPr="006941A3">
        <w:rPr>
          <w:szCs w:val="20"/>
        </w:rPr>
        <w:t>: ‘baseline testing’ with 12 weeks treatment duration if NS5A resistant, eight weeks otherwise</w:t>
      </w:r>
      <w:r w:rsidR="0072798F">
        <w:br w:type="page"/>
      </w:r>
    </w:p>
    <w:p w14:paraId="7ED39F04" w14:textId="168DB1DA" w:rsidR="003016D2" w:rsidRDefault="00CA20F0">
      <w:r>
        <w:rPr>
          <w:noProof/>
          <w:lang w:val="en-IE" w:eastAsia="en-IE"/>
        </w:rPr>
        <w:lastRenderedPageBreak/>
        <w:drawing>
          <wp:inline distT="0" distB="0" distL="0" distR="0" wp14:anchorId="7ED39F6C" wp14:editId="7ED39F6D">
            <wp:extent cx="5736566" cy="3347049"/>
            <wp:effectExtent l="0" t="0" r="0" b="6350"/>
            <wp:docPr id="8" name="Chart 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7429DE4F-CBD6-4C8B-BECE-78F1F92247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ED39F05" w14:textId="1865A16F" w:rsidR="00F220DE" w:rsidRPr="006941A3" w:rsidRDefault="00F220DE" w:rsidP="00F220DE">
      <w:pPr>
        <w:rPr>
          <w:szCs w:val="20"/>
        </w:rPr>
      </w:pPr>
      <w:r w:rsidRPr="006941A3">
        <w:rPr>
          <w:b/>
          <w:szCs w:val="20"/>
        </w:rPr>
        <w:t xml:space="preserve">Figure </w:t>
      </w:r>
      <w:r w:rsidR="006F564A">
        <w:rPr>
          <w:b/>
          <w:szCs w:val="20"/>
        </w:rPr>
        <w:t>3</w:t>
      </w:r>
      <w:r w:rsidR="006F564A" w:rsidRPr="006941A3">
        <w:rPr>
          <w:szCs w:val="20"/>
        </w:rPr>
        <w:t xml:space="preserve"> </w:t>
      </w:r>
      <w:r w:rsidRPr="006941A3">
        <w:rPr>
          <w:szCs w:val="20"/>
        </w:rPr>
        <w:t>Probability of cost-effectiveness at different willingness-to-pay thresholds (sensitivity analysis with 80% reduction in drug prices)</w:t>
      </w:r>
    </w:p>
    <w:p w14:paraId="7ED39F08" w14:textId="077EA9A3" w:rsidR="00F220DE" w:rsidRDefault="00F220DE" w:rsidP="00F220DE">
      <w:pPr>
        <w:spacing w:after="0" w:line="240" w:lineRule="auto"/>
        <w:rPr>
          <w:szCs w:val="20"/>
        </w:rPr>
      </w:pPr>
    </w:p>
    <w:p w14:paraId="7ED39F09" w14:textId="3E57C734" w:rsidR="006F564A" w:rsidRDefault="00EF3818" w:rsidP="00F220DE">
      <w:pPr>
        <w:spacing w:after="0" w:line="240" w:lineRule="auto"/>
        <w:rPr>
          <w:szCs w:val="20"/>
        </w:rPr>
      </w:pPr>
      <w:r>
        <w:rPr>
          <w:noProof/>
          <w:lang w:val="en-IE" w:eastAsia="en-IE"/>
        </w:rPr>
        <w:drawing>
          <wp:inline distT="0" distB="0" distL="0" distR="0" wp14:anchorId="4881F62C" wp14:editId="2CB7EF30">
            <wp:extent cx="5731510" cy="3742627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ED39F0A" w14:textId="5610C8DA" w:rsidR="006F564A" w:rsidRDefault="006F564A" w:rsidP="006F564A">
      <w:r w:rsidRPr="006F564A">
        <w:rPr>
          <w:b/>
        </w:rPr>
        <w:t xml:space="preserve"> Figure </w:t>
      </w:r>
      <w:r>
        <w:rPr>
          <w:b/>
        </w:rPr>
        <w:t>4</w:t>
      </w:r>
      <w:r w:rsidRPr="006F564A">
        <w:t xml:space="preserve"> Cost-effectiveness acceptability </w:t>
      </w:r>
      <w:proofErr w:type="gramStart"/>
      <w:r w:rsidRPr="006F564A">
        <w:t>frontier</w:t>
      </w:r>
      <w:proofErr w:type="gramEnd"/>
      <w:r w:rsidRPr="006F564A">
        <w:t xml:space="preserve"> at different willingness-to-pay thresholds (</w:t>
      </w:r>
      <w:r w:rsidRPr="006941A3">
        <w:rPr>
          <w:szCs w:val="20"/>
        </w:rPr>
        <w:t>sensitivity analysis with 80% reduction in drug prices</w:t>
      </w:r>
      <w:r w:rsidRPr="006F564A">
        <w:t>)</w:t>
      </w:r>
    </w:p>
    <w:p w14:paraId="7ED39F0B" w14:textId="77777777" w:rsidR="006F564A" w:rsidRPr="006941A3" w:rsidRDefault="006F564A" w:rsidP="006F564A">
      <w:pPr>
        <w:spacing w:after="0" w:line="240" w:lineRule="auto"/>
        <w:rPr>
          <w:szCs w:val="20"/>
        </w:rPr>
      </w:pPr>
      <w:r w:rsidRPr="006941A3">
        <w:rPr>
          <w:i/>
          <w:szCs w:val="20"/>
        </w:rPr>
        <w:t>NoTest12wks</w:t>
      </w:r>
      <w:r w:rsidRPr="006941A3">
        <w:rPr>
          <w:szCs w:val="20"/>
        </w:rPr>
        <w:t xml:space="preserve">: ‘standard 12 weeks treatment duration (with no testing)’; </w:t>
      </w:r>
    </w:p>
    <w:p w14:paraId="7ED39F0C" w14:textId="77777777" w:rsidR="006F564A" w:rsidRPr="006941A3" w:rsidRDefault="006F564A" w:rsidP="006F564A">
      <w:pPr>
        <w:spacing w:after="0" w:line="240" w:lineRule="auto"/>
        <w:rPr>
          <w:szCs w:val="20"/>
        </w:rPr>
      </w:pPr>
      <w:r w:rsidRPr="006941A3">
        <w:rPr>
          <w:i/>
          <w:szCs w:val="20"/>
        </w:rPr>
        <w:t>NoTest8wks</w:t>
      </w:r>
      <w:r w:rsidRPr="006941A3">
        <w:rPr>
          <w:szCs w:val="20"/>
        </w:rPr>
        <w:t xml:space="preserve">: ‘shortened eight weeks treatment duration (with no testing)’; </w:t>
      </w:r>
    </w:p>
    <w:p w14:paraId="7ED39F0D" w14:textId="77777777" w:rsidR="006F564A" w:rsidRDefault="006F564A" w:rsidP="006F564A">
      <w:r>
        <w:rPr>
          <w:i/>
          <w:szCs w:val="20"/>
        </w:rPr>
        <w:t>Test12/8wks</w:t>
      </w:r>
      <w:r w:rsidRPr="006941A3">
        <w:rPr>
          <w:szCs w:val="20"/>
        </w:rPr>
        <w:t>: ‘baseline testing’ with 12 weeks treatment duration if NS5A resistant, eight weeks otherwise</w:t>
      </w:r>
      <w:r>
        <w:br w:type="page"/>
      </w:r>
    </w:p>
    <w:p w14:paraId="7ED39F0E" w14:textId="77777777" w:rsidR="00CA20F0" w:rsidRDefault="00CA20F0" w:rsidP="00DC55D6">
      <w:pPr>
        <w:pStyle w:val="Heading1"/>
      </w:pPr>
      <w:r>
        <w:lastRenderedPageBreak/>
        <w:t xml:space="preserve">Appendix 4 – Complete </w:t>
      </w:r>
      <w:r w:rsidR="00FE3F86">
        <w:t xml:space="preserve">results of the </w:t>
      </w:r>
      <w:r>
        <w:t xml:space="preserve">one-way sensitivity analyses for NoTest8wks and </w:t>
      </w:r>
      <w:r w:rsidR="00E737C4">
        <w:t>Test12/8wks</w:t>
      </w:r>
      <w:r>
        <w:t xml:space="preserve"> versus NoTest12wks</w:t>
      </w:r>
    </w:p>
    <w:p w14:paraId="7ED39F0F" w14:textId="77777777" w:rsidR="00167D7A" w:rsidRDefault="00167D7A" w:rsidP="00167D7A">
      <w:pPr>
        <w:rPr>
          <w:b/>
        </w:rPr>
      </w:pPr>
      <w:r>
        <w:rPr>
          <w:noProof/>
          <w:lang w:val="en-IE" w:eastAsia="en-IE"/>
        </w:rPr>
        <w:drawing>
          <wp:inline distT="0" distB="0" distL="0" distR="0" wp14:anchorId="7ED39F70" wp14:editId="33DD28EA">
            <wp:extent cx="5736566" cy="7625751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ED39F10" w14:textId="77777777" w:rsidR="00167D7A" w:rsidRDefault="00167D7A" w:rsidP="00167D7A">
      <w:pPr>
        <w:rPr>
          <w:b/>
        </w:rPr>
      </w:pPr>
      <w:r>
        <w:t>* Assumes 80% reduction in drug costs</w:t>
      </w:r>
    </w:p>
    <w:p w14:paraId="7ED39F11" w14:textId="77777777" w:rsidR="00413A58" w:rsidRDefault="00167D7A" w:rsidP="00167D7A">
      <w:r w:rsidRPr="00413A58">
        <w:rPr>
          <w:b/>
        </w:rPr>
        <w:t xml:space="preserve">Figure </w:t>
      </w:r>
      <w:proofErr w:type="gramStart"/>
      <w:r w:rsidRPr="00413A58">
        <w:rPr>
          <w:b/>
        </w:rPr>
        <w:t>1</w:t>
      </w:r>
      <w:r>
        <w:t xml:space="preserve">  One</w:t>
      </w:r>
      <w:proofErr w:type="gramEnd"/>
      <w:r>
        <w:t>-way sensitivity analysis of NoTest8wks versus NoTest12wks</w:t>
      </w:r>
    </w:p>
    <w:p w14:paraId="7ED39F12" w14:textId="77777777" w:rsidR="00167D7A" w:rsidRDefault="00167D7A" w:rsidP="00167D7A">
      <w:pPr>
        <w:rPr>
          <w:b/>
        </w:rPr>
      </w:pPr>
      <w:r>
        <w:rPr>
          <w:noProof/>
          <w:lang w:val="en-IE" w:eastAsia="en-IE"/>
        </w:rPr>
        <w:lastRenderedPageBreak/>
        <w:drawing>
          <wp:inline distT="0" distB="0" distL="0" distR="0" wp14:anchorId="7ED39F72" wp14:editId="26196A5E">
            <wp:extent cx="5805577" cy="7884543"/>
            <wp:effectExtent l="0" t="0" r="5080" b="254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t xml:space="preserve"> * Assumes 80% reduction in drug costs</w:t>
      </w:r>
    </w:p>
    <w:p w14:paraId="7ED39F13" w14:textId="02902A3F" w:rsidR="00E737C4" w:rsidRDefault="00167D7A" w:rsidP="00DC55D6">
      <w:pPr>
        <w:spacing w:after="0" w:line="240" w:lineRule="auto"/>
      </w:pPr>
      <w:r w:rsidRPr="00413A58">
        <w:rPr>
          <w:b/>
        </w:rPr>
        <w:t xml:space="preserve">Figure </w:t>
      </w:r>
      <w:proofErr w:type="gramStart"/>
      <w:r>
        <w:rPr>
          <w:b/>
        </w:rPr>
        <w:t>2</w:t>
      </w:r>
      <w:r>
        <w:t xml:space="preserve">  One</w:t>
      </w:r>
      <w:proofErr w:type="gramEnd"/>
      <w:r>
        <w:t>-way sensitivity analysis of Test</w:t>
      </w:r>
      <w:r w:rsidR="005F1C40">
        <w:t>12/</w:t>
      </w:r>
      <w:r>
        <w:t>8wks versus NoTest12wks</w:t>
      </w:r>
      <w:r w:rsidR="00413A58">
        <w:t xml:space="preserve"> </w:t>
      </w:r>
    </w:p>
    <w:p w14:paraId="7ED39F14" w14:textId="77777777" w:rsidR="004F0A2C" w:rsidRPr="00FC3A21" w:rsidRDefault="004F0A2C" w:rsidP="004F0A2C">
      <w:pPr>
        <w:spacing w:after="0" w:line="240" w:lineRule="auto"/>
        <w:rPr>
          <w:szCs w:val="20"/>
        </w:rPr>
      </w:pPr>
      <w:r w:rsidRPr="00FC3A21">
        <w:rPr>
          <w:i/>
          <w:szCs w:val="20"/>
        </w:rPr>
        <w:t>NoTest12wks</w:t>
      </w:r>
      <w:r w:rsidRPr="00FC3A21">
        <w:rPr>
          <w:szCs w:val="20"/>
        </w:rPr>
        <w:t xml:space="preserve">: ‘standard 12 weeks treatment duration (with no testing)’; </w:t>
      </w:r>
    </w:p>
    <w:p w14:paraId="7ED39F15" w14:textId="77777777" w:rsidR="004F0A2C" w:rsidRPr="00FC3A21" w:rsidRDefault="004F0A2C">
      <w:pPr>
        <w:spacing w:after="0" w:line="240" w:lineRule="auto"/>
        <w:rPr>
          <w:szCs w:val="20"/>
        </w:rPr>
      </w:pPr>
      <w:r w:rsidRPr="00FC3A21">
        <w:rPr>
          <w:i/>
          <w:szCs w:val="20"/>
        </w:rPr>
        <w:t>NoTest8wks</w:t>
      </w:r>
      <w:r w:rsidRPr="00FC3A21">
        <w:rPr>
          <w:szCs w:val="20"/>
        </w:rPr>
        <w:t xml:space="preserve">: ‘shortened eight weeks treatment duration (with no testing)’; </w:t>
      </w:r>
    </w:p>
    <w:p w14:paraId="7ED39F16" w14:textId="77777777" w:rsidR="004F0A2C" w:rsidRDefault="004F0A2C" w:rsidP="00DC55D6">
      <w:pPr>
        <w:spacing w:after="0" w:line="240" w:lineRule="auto"/>
        <w:sectPr w:rsidR="004F0A2C">
          <w:footerReference w:type="defaul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szCs w:val="20"/>
        </w:rPr>
        <w:t>Test12/8wks</w:t>
      </w:r>
      <w:r w:rsidRPr="00FC3A21">
        <w:rPr>
          <w:szCs w:val="20"/>
        </w:rPr>
        <w:t>: ‘baseline testing’ with 12 weeks treatment duration if NS5A resistant, eight weeks otherwise</w:t>
      </w:r>
    </w:p>
    <w:p w14:paraId="7ED39F1A" w14:textId="77777777" w:rsidR="00CA20F0" w:rsidRDefault="00CA20F0" w:rsidP="00DC55D6">
      <w:pPr>
        <w:pStyle w:val="Heading1"/>
      </w:pPr>
      <w:r>
        <w:lastRenderedPageBreak/>
        <w:t>Appendix 5 – Sensitivity analysis with increment in utility following SVR exclud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1"/>
        <w:gridCol w:w="2444"/>
        <w:gridCol w:w="2282"/>
        <w:gridCol w:w="2118"/>
        <w:gridCol w:w="1647"/>
        <w:gridCol w:w="2118"/>
        <w:gridCol w:w="1644"/>
      </w:tblGrid>
      <w:tr w:rsidR="00E737C4" w:rsidRPr="00E737C4" w14:paraId="7ED39F1C" w14:textId="77777777" w:rsidTr="003305AF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1B" w14:textId="77777777" w:rsidR="00E737C4" w:rsidRPr="00E737C4" w:rsidRDefault="00E737C4" w:rsidP="003305A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b/>
                <w:color w:val="000000"/>
                <w:szCs w:val="20"/>
                <w:lang w:val="en-IE" w:eastAsia="en-IE"/>
              </w:rPr>
              <w:t>Table 1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  Sensitivity analysis excluding 0.05 increment in utility following SVR</w:t>
            </w:r>
          </w:p>
        </w:tc>
      </w:tr>
      <w:tr w:rsidR="0014751E" w:rsidRPr="00E737C4" w14:paraId="7ED39F22" w14:textId="77777777" w:rsidTr="00DC55D6">
        <w:trPr>
          <w:trHeight w:val="255"/>
        </w:trPr>
        <w:tc>
          <w:tcPr>
            <w:tcW w:w="6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D39F1D" w14:textId="77777777" w:rsidR="0014751E" w:rsidRPr="00E737C4" w:rsidRDefault="0014751E" w:rsidP="003305A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</w:p>
        </w:tc>
        <w:tc>
          <w:tcPr>
            <w:tcW w:w="8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D39F1E" w14:textId="77777777" w:rsidR="0014751E" w:rsidRPr="00E737C4" w:rsidRDefault="0014751E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</w:p>
        </w:tc>
        <w:tc>
          <w:tcPr>
            <w:tcW w:w="8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ED39F1F" w14:textId="77777777" w:rsidR="0014751E" w:rsidRPr="00E737C4" w:rsidRDefault="0014751E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</w:p>
        </w:tc>
        <w:tc>
          <w:tcPr>
            <w:tcW w:w="13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39F20" w14:textId="77777777" w:rsidR="0014751E" w:rsidRPr="00E737C4" w:rsidRDefault="0014751E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20,000 WTP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39F21" w14:textId="77777777" w:rsidR="0014751E" w:rsidRPr="00E737C4" w:rsidRDefault="0014751E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30,000 WTP</w:t>
            </w:r>
          </w:p>
        </w:tc>
      </w:tr>
      <w:tr w:rsidR="00E737C4" w:rsidRPr="00E737C4" w14:paraId="7ED39F30" w14:textId="77777777" w:rsidTr="00DC55D6">
        <w:trPr>
          <w:trHeight w:val="255"/>
        </w:trPr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23" w14:textId="77777777" w:rsidR="00E737C4" w:rsidRPr="00E737C4" w:rsidRDefault="00E737C4" w:rsidP="003305A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</w:p>
        </w:tc>
        <w:tc>
          <w:tcPr>
            <w:tcW w:w="8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24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Costs </w:t>
            </w:r>
          </w:p>
          <w:p w14:paraId="7ED39F25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(95% </w:t>
            </w:r>
            <w:proofErr w:type="spellStart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C</w:t>
            </w:r>
            <w:r w:rsidR="00F64CBD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r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I</w:t>
            </w:r>
            <w:proofErr w:type="spellEnd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)</w:t>
            </w:r>
          </w:p>
        </w:tc>
        <w:tc>
          <w:tcPr>
            <w:tcW w:w="8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26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QALYs </w:t>
            </w:r>
          </w:p>
          <w:p w14:paraId="7ED39F27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(95% </w:t>
            </w:r>
            <w:proofErr w:type="spellStart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C</w:t>
            </w:r>
            <w:r w:rsidR="00F64CBD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r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I</w:t>
            </w:r>
            <w:proofErr w:type="spellEnd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)</w:t>
            </w:r>
          </w:p>
        </w:tc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28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INMB </w:t>
            </w:r>
          </w:p>
          <w:p w14:paraId="7ED39F29" w14:textId="77777777" w:rsidR="00E737C4" w:rsidRPr="00E737C4" w:rsidRDefault="00F64CBD" w:rsidP="00F64C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95% </w:t>
            </w:r>
            <w:proofErr w:type="spellStart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C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r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I</w:t>
            </w:r>
            <w:proofErr w:type="spellEnd"/>
            <w:r w:rsidR="00E737C4"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)</w:t>
            </w:r>
            <w:r w:rsidRPr="00DC55D6">
              <w:rPr>
                <w:rFonts w:eastAsia="Times New Roman" w:cs="Times New Roman"/>
                <w:color w:val="000000"/>
                <w:szCs w:val="20"/>
                <w:vertAlign w:val="superscript"/>
                <w:lang w:val="en-IE" w:eastAsia="en-IE"/>
              </w:rPr>
              <w:t>a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9F2A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p(CE) </w:t>
            </w:r>
          </w:p>
          <w:p w14:paraId="7ED39F2B" w14:textId="77777777" w:rsidR="00E737C4" w:rsidRPr="00E737C4" w:rsidRDefault="00F64CBD" w:rsidP="00F64C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95% </w:t>
            </w:r>
            <w:proofErr w:type="spellStart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C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r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I</w:t>
            </w:r>
            <w:proofErr w:type="spellEnd"/>
            <w:r w:rsidR="00E737C4"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)</w:t>
            </w:r>
            <w:r>
              <w:rPr>
                <w:rFonts w:eastAsia="Times New Roman" w:cs="Times New Roman"/>
                <w:color w:val="000000"/>
                <w:szCs w:val="20"/>
                <w:vertAlign w:val="superscript"/>
                <w:lang w:val="en-IE" w:eastAsia="en-IE"/>
              </w:rPr>
              <w:t>a</w:t>
            </w:r>
          </w:p>
        </w:tc>
        <w:tc>
          <w:tcPr>
            <w:tcW w:w="74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2C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INMB </w:t>
            </w:r>
          </w:p>
          <w:p w14:paraId="7ED39F2D" w14:textId="77777777" w:rsidR="00E737C4" w:rsidRPr="00E737C4" w:rsidRDefault="0014751E" w:rsidP="00F64CB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95% </w:t>
            </w:r>
            <w:proofErr w:type="spellStart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C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r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I</w:t>
            </w:r>
            <w:proofErr w:type="spellEnd"/>
            <w:r w:rsidR="00E737C4"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)</w:t>
            </w:r>
            <w:r w:rsidR="00F64CBD" w:rsidRPr="00DC55D6">
              <w:rPr>
                <w:rFonts w:eastAsia="Times New Roman" w:cs="Times New Roman"/>
                <w:color w:val="000000"/>
                <w:szCs w:val="20"/>
                <w:vertAlign w:val="superscript"/>
                <w:lang w:val="en-IE" w:eastAsia="en-IE"/>
              </w:rPr>
              <w:t>a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2E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p(CE) </w:t>
            </w:r>
          </w:p>
          <w:p w14:paraId="7ED39F2F" w14:textId="77777777" w:rsidR="00E737C4" w:rsidRPr="00E737C4" w:rsidRDefault="0014751E" w:rsidP="0014751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95% </w:t>
            </w:r>
            <w:proofErr w:type="spellStart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C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r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I</w:t>
            </w:r>
            <w:proofErr w:type="spellEnd"/>
            <w:r w:rsidR="00E737C4"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)</w:t>
            </w:r>
            <w:r>
              <w:rPr>
                <w:rFonts w:eastAsia="Times New Roman" w:cs="Times New Roman"/>
                <w:color w:val="000000"/>
                <w:szCs w:val="20"/>
                <w:vertAlign w:val="superscript"/>
                <w:lang w:val="en-IE" w:eastAsia="en-IE"/>
              </w:rPr>
              <w:t>a</w:t>
            </w:r>
          </w:p>
        </w:tc>
      </w:tr>
      <w:tr w:rsidR="00E737C4" w:rsidRPr="00E737C4" w14:paraId="7ED39F3A" w14:textId="77777777" w:rsidTr="00DC55D6">
        <w:trPr>
          <w:trHeight w:val="255"/>
        </w:trPr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9F31" w14:textId="77777777" w:rsidR="00E737C4" w:rsidRPr="00E737C4" w:rsidRDefault="00E737C4" w:rsidP="003305A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NoTest12wks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9F32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1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034 </w:t>
            </w:r>
          </w:p>
          <w:p w14:paraId="7ED39F33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£10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544 to £14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229)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9F34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14.618 </w:t>
            </w:r>
          </w:p>
          <w:p w14:paraId="7ED39F35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14.218 to 15.181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9F36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-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39F37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0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.00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D39F38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-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39F39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0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.00</w:t>
            </w:r>
          </w:p>
        </w:tc>
      </w:tr>
      <w:tr w:rsidR="00E737C4" w:rsidRPr="00E737C4" w14:paraId="7ED39F46" w14:textId="77777777" w:rsidTr="00DC55D6">
        <w:trPr>
          <w:trHeight w:val="255"/>
        </w:trPr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39F3B" w14:textId="77777777" w:rsidR="00E737C4" w:rsidRPr="00E737C4" w:rsidRDefault="00E737C4" w:rsidP="003305A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proofErr w:type="spellStart"/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No</w:t>
            </w:r>
            <w:r w:rsidR="00F64CBD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Test</w:t>
            </w:r>
            <w:proofErr w:type="spellEnd"/>
            <w:r w:rsidR="00F64CBD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 8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weeks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39F3C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9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383 </w:t>
            </w:r>
          </w:p>
          <w:p w14:paraId="7ED39F3D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£7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874 to £11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614)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39F3E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14.619 </w:t>
            </w:r>
          </w:p>
          <w:p w14:paraId="7ED39F3F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14.219 to 15.182)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39F40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672 </w:t>
            </w:r>
          </w:p>
          <w:p w14:paraId="7ED39F41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£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231 to £3104)</w:t>
            </w:r>
          </w:p>
        </w:tc>
        <w:tc>
          <w:tcPr>
            <w:tcW w:w="58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39F42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0.5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7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43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682 </w:t>
            </w:r>
          </w:p>
          <w:p w14:paraId="7ED39F44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£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214 to £3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131)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39F45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0.35</w:t>
            </w:r>
          </w:p>
        </w:tc>
      </w:tr>
      <w:tr w:rsidR="00E737C4" w:rsidRPr="00E737C4" w14:paraId="7ED39F52" w14:textId="77777777" w:rsidTr="00DC55D6">
        <w:trPr>
          <w:trHeight w:val="255"/>
        </w:trPr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47" w14:textId="77777777" w:rsidR="00E737C4" w:rsidRPr="00E737C4" w:rsidRDefault="00E737C4" w:rsidP="003305A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Test12/8wks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48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9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672 </w:t>
            </w:r>
          </w:p>
          <w:p w14:paraId="7ED39F49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£8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192 to £11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924)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4A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14.632 </w:t>
            </w:r>
          </w:p>
          <w:p w14:paraId="7ED39F4B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14.227 to 15.198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4C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635 </w:t>
            </w:r>
          </w:p>
          <w:p w14:paraId="7ED39F4D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£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230 to £3038)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9F4E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0.43</w:t>
            </w:r>
          </w:p>
        </w:tc>
        <w:tc>
          <w:tcPr>
            <w:tcW w:w="74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4F" w14:textId="77777777" w:rsid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£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 xml:space="preserve">772 </w:t>
            </w:r>
          </w:p>
          <w:p w14:paraId="7ED39F50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(£2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323 to £3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,</w:t>
            </w: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211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39F51" w14:textId="77777777" w:rsidR="00E737C4" w:rsidRPr="00E737C4" w:rsidRDefault="00E737C4" w:rsidP="003305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IE" w:eastAsia="en-IE"/>
              </w:rPr>
            </w:pPr>
            <w:r w:rsidRPr="00E737C4"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0.6</w:t>
            </w:r>
            <w:r>
              <w:rPr>
                <w:rFonts w:eastAsia="Times New Roman" w:cs="Times New Roman"/>
                <w:color w:val="000000"/>
                <w:szCs w:val="20"/>
                <w:lang w:val="en-IE" w:eastAsia="en-IE"/>
              </w:rPr>
              <w:t>5</w:t>
            </w:r>
          </w:p>
        </w:tc>
      </w:tr>
    </w:tbl>
    <w:p w14:paraId="7ED39F53" w14:textId="77777777" w:rsidR="00F64CBD" w:rsidRDefault="00F64CBD" w:rsidP="00F64CBD">
      <w:pPr>
        <w:spacing w:before="120" w:line="240" w:lineRule="auto"/>
        <w:rPr>
          <w:rFonts w:cs="Times New Roman"/>
          <w:szCs w:val="20"/>
        </w:rPr>
      </w:pPr>
      <w:proofErr w:type="gramStart"/>
      <w:r w:rsidRPr="0000632E">
        <w:rPr>
          <w:rFonts w:cs="Times New Roman"/>
          <w:szCs w:val="20"/>
          <w:vertAlign w:val="superscript"/>
        </w:rPr>
        <w:t>a</w:t>
      </w:r>
      <w:proofErr w:type="gramEnd"/>
      <w:r w:rsidRPr="0000632E">
        <w:rPr>
          <w:rFonts w:cs="Times New Roman"/>
          <w:szCs w:val="20"/>
          <w:vertAlign w:val="superscript"/>
        </w:rPr>
        <w:t xml:space="preserve"> </w:t>
      </w:r>
      <w:r w:rsidRPr="0000632E">
        <w:rPr>
          <w:rFonts w:cs="Times New Roman"/>
          <w:szCs w:val="20"/>
        </w:rPr>
        <w:t>Versus ‘</w:t>
      </w:r>
      <w:r w:rsidRPr="0000632E">
        <w:rPr>
          <w:rFonts w:eastAsia="Times New Roman" w:cs="Times New Roman"/>
          <w:color w:val="000000"/>
          <w:szCs w:val="20"/>
          <w:lang w:eastAsia="en-GB"/>
        </w:rPr>
        <w:t>NoTest12wks</w:t>
      </w:r>
      <w:r w:rsidRPr="0000632E">
        <w:rPr>
          <w:rFonts w:cs="Times New Roman"/>
          <w:szCs w:val="20"/>
        </w:rPr>
        <w:t>’</w:t>
      </w:r>
    </w:p>
    <w:p w14:paraId="7ED39F54" w14:textId="77777777" w:rsidR="00F64CBD" w:rsidRPr="0000632E" w:rsidRDefault="00F64CBD" w:rsidP="00F64CBD">
      <w:pPr>
        <w:spacing w:before="120" w:line="240" w:lineRule="auto"/>
        <w:rPr>
          <w:rFonts w:cs="Times New Roman"/>
          <w:szCs w:val="20"/>
        </w:rPr>
      </w:pPr>
      <w:proofErr w:type="spellStart"/>
      <w:r w:rsidRPr="0000632E">
        <w:rPr>
          <w:rFonts w:cs="Times New Roman"/>
          <w:szCs w:val="20"/>
        </w:rPr>
        <w:t>CrI</w:t>
      </w:r>
      <w:proofErr w:type="spellEnd"/>
      <w:r w:rsidRPr="0000632E">
        <w:rPr>
          <w:rFonts w:cs="Times New Roman"/>
          <w:szCs w:val="20"/>
        </w:rPr>
        <w:t xml:space="preserve">, credible interval; </w:t>
      </w:r>
      <w:proofErr w:type="gramStart"/>
      <w:r w:rsidRPr="0000632E">
        <w:rPr>
          <w:rFonts w:cs="Times New Roman"/>
          <w:szCs w:val="20"/>
        </w:rPr>
        <w:t>e(</w:t>
      </w:r>
      <w:proofErr w:type="gramEnd"/>
      <w:r w:rsidRPr="0000632E">
        <w:rPr>
          <w:rFonts w:cs="Times New Roman"/>
          <w:szCs w:val="20"/>
        </w:rPr>
        <w:t>INMB), expected incremental net monetary benefit; p(CE), probability most cost-effective;  QALYs, quality-adjusted life years; WTP, willingness-to-pay</w:t>
      </w:r>
    </w:p>
    <w:p w14:paraId="7ED39F55" w14:textId="77777777" w:rsidR="00F64CBD" w:rsidRPr="0000632E" w:rsidRDefault="00F64CBD" w:rsidP="00F64CBD">
      <w:pPr>
        <w:spacing w:after="0" w:line="240" w:lineRule="auto"/>
        <w:rPr>
          <w:szCs w:val="20"/>
        </w:rPr>
      </w:pPr>
      <w:r w:rsidRPr="0000632E">
        <w:rPr>
          <w:i/>
          <w:szCs w:val="20"/>
        </w:rPr>
        <w:t>NoTest12wks</w:t>
      </w:r>
      <w:r w:rsidRPr="0000632E">
        <w:rPr>
          <w:szCs w:val="20"/>
        </w:rPr>
        <w:t xml:space="preserve">: ‘standard 12 weeks treatment duration (with no testing)’; </w:t>
      </w:r>
    </w:p>
    <w:p w14:paraId="7ED39F56" w14:textId="77777777" w:rsidR="00F64CBD" w:rsidRPr="0000632E" w:rsidRDefault="00F64CBD" w:rsidP="00F64CBD">
      <w:pPr>
        <w:spacing w:after="0" w:line="240" w:lineRule="auto"/>
        <w:rPr>
          <w:szCs w:val="20"/>
        </w:rPr>
      </w:pPr>
      <w:r w:rsidRPr="0000632E">
        <w:rPr>
          <w:i/>
          <w:szCs w:val="20"/>
        </w:rPr>
        <w:t>NoTest8wks</w:t>
      </w:r>
      <w:r w:rsidRPr="0000632E">
        <w:rPr>
          <w:szCs w:val="20"/>
        </w:rPr>
        <w:t xml:space="preserve">: ‘shortened eight weeks treatment duration (with no testing)’; </w:t>
      </w:r>
    </w:p>
    <w:p w14:paraId="7ED39F57" w14:textId="77777777" w:rsidR="00FE3F86" w:rsidRPr="00FE3F86" w:rsidRDefault="00F64CBD" w:rsidP="00F64CBD">
      <w:r>
        <w:rPr>
          <w:i/>
          <w:szCs w:val="20"/>
        </w:rPr>
        <w:t>Test12/8wks</w:t>
      </w:r>
      <w:r w:rsidRPr="0000632E">
        <w:rPr>
          <w:szCs w:val="20"/>
        </w:rPr>
        <w:t>: ‘baseline testing’ with 12 weeks treatment duration if NS5A resistant, eight weeks otherwise</w:t>
      </w:r>
    </w:p>
    <w:p w14:paraId="7ED39F58" w14:textId="77777777" w:rsidR="00FE3F86" w:rsidRDefault="00FE3F86"/>
    <w:p w14:paraId="7ED39F59" w14:textId="77777777" w:rsidR="00E737C4" w:rsidRDefault="00E737C4">
      <w:pPr>
        <w:sectPr w:rsidR="00E737C4" w:rsidSect="00E737C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ED39F5A" w14:textId="77777777" w:rsidR="00E737C4" w:rsidRDefault="00E737C4" w:rsidP="00E737C4">
      <w:r>
        <w:rPr>
          <w:noProof/>
          <w:lang w:val="en-IE" w:eastAsia="en-IE"/>
        </w:rPr>
        <w:lastRenderedPageBreak/>
        <w:drawing>
          <wp:inline distT="0" distB="0" distL="0" distR="0" wp14:anchorId="7ED39F74" wp14:editId="7ED39F75">
            <wp:extent cx="5788325" cy="3674853"/>
            <wp:effectExtent l="0" t="0" r="3175" b="1905"/>
            <wp:docPr id="15" name="Chart 1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014F3DC0-EE97-4BA2-AB98-65CC5470E4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ED39F5B" w14:textId="77777777" w:rsidR="00E737C4" w:rsidRPr="006941A3" w:rsidRDefault="00E737C4" w:rsidP="00E737C4">
      <w:pPr>
        <w:rPr>
          <w:szCs w:val="20"/>
        </w:rPr>
      </w:pPr>
      <w:r w:rsidRPr="006941A3">
        <w:rPr>
          <w:b/>
          <w:szCs w:val="20"/>
        </w:rPr>
        <w:t xml:space="preserve">Figure </w:t>
      </w:r>
      <w:r>
        <w:rPr>
          <w:b/>
          <w:szCs w:val="20"/>
        </w:rPr>
        <w:t>1</w:t>
      </w:r>
      <w:r w:rsidRPr="006941A3">
        <w:rPr>
          <w:szCs w:val="20"/>
        </w:rPr>
        <w:t xml:space="preserve"> Probability of cost-effectiveness at different</w:t>
      </w:r>
      <w:r w:rsidR="00167D7A">
        <w:rPr>
          <w:szCs w:val="20"/>
        </w:rPr>
        <w:t xml:space="preserve"> willingness-to-pay thresholds of sensitivity analysis excluding 0.05 </w:t>
      </w:r>
      <w:proofErr w:type="gramStart"/>
      <w:r w:rsidR="00167D7A">
        <w:rPr>
          <w:szCs w:val="20"/>
        </w:rPr>
        <w:t>increment</w:t>
      </w:r>
      <w:proofErr w:type="gramEnd"/>
      <w:r w:rsidR="00167D7A">
        <w:rPr>
          <w:szCs w:val="20"/>
        </w:rPr>
        <w:t xml:space="preserve"> in utility following SVR</w:t>
      </w:r>
    </w:p>
    <w:p w14:paraId="7ED39F5C" w14:textId="77777777" w:rsidR="00E737C4" w:rsidRPr="006941A3" w:rsidRDefault="00E737C4" w:rsidP="00E737C4">
      <w:pPr>
        <w:spacing w:after="0" w:line="240" w:lineRule="auto"/>
        <w:rPr>
          <w:szCs w:val="20"/>
        </w:rPr>
      </w:pPr>
      <w:r w:rsidRPr="006941A3">
        <w:rPr>
          <w:i/>
          <w:szCs w:val="20"/>
        </w:rPr>
        <w:t>NoTest12wks</w:t>
      </w:r>
      <w:r w:rsidRPr="006941A3">
        <w:rPr>
          <w:szCs w:val="20"/>
        </w:rPr>
        <w:t xml:space="preserve">: ‘standard 12 weeks treatment duration (with no testing)’; </w:t>
      </w:r>
    </w:p>
    <w:p w14:paraId="7ED39F5D" w14:textId="77777777" w:rsidR="00E737C4" w:rsidRPr="006941A3" w:rsidRDefault="00E737C4" w:rsidP="00E737C4">
      <w:pPr>
        <w:spacing w:after="0" w:line="240" w:lineRule="auto"/>
        <w:rPr>
          <w:szCs w:val="20"/>
        </w:rPr>
      </w:pPr>
      <w:r w:rsidRPr="006941A3">
        <w:rPr>
          <w:i/>
          <w:szCs w:val="20"/>
        </w:rPr>
        <w:t>NoTest8wks</w:t>
      </w:r>
      <w:r w:rsidRPr="006941A3">
        <w:rPr>
          <w:szCs w:val="20"/>
        </w:rPr>
        <w:t xml:space="preserve">: ‘shortened eight weeks treatment duration (with no testing)’; </w:t>
      </w:r>
    </w:p>
    <w:p w14:paraId="7ED39F5E" w14:textId="77777777" w:rsidR="00E737C4" w:rsidRDefault="00E737C4" w:rsidP="00E737C4">
      <w:pPr>
        <w:spacing w:after="0" w:line="240" w:lineRule="auto"/>
        <w:rPr>
          <w:szCs w:val="20"/>
        </w:rPr>
      </w:pPr>
      <w:r>
        <w:rPr>
          <w:i/>
          <w:szCs w:val="20"/>
        </w:rPr>
        <w:t>Test12/8wks</w:t>
      </w:r>
      <w:r w:rsidRPr="006941A3">
        <w:rPr>
          <w:szCs w:val="20"/>
        </w:rPr>
        <w:t>: ‘baseline testing’ with 12 weeks treatment duration if NS5A resistant, eight weeks otherwise</w:t>
      </w:r>
    </w:p>
    <w:p w14:paraId="7ED39F5F" w14:textId="77777777" w:rsidR="00E737C4" w:rsidRDefault="00E737C4"/>
    <w:sectPr w:rsidR="00E737C4" w:rsidSect="00DC55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7A2014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A2014D" w16cid:durableId="20A97F9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DC4E2" w14:textId="77777777" w:rsidR="009632B7" w:rsidRDefault="009632B7" w:rsidP="0072798F">
      <w:pPr>
        <w:spacing w:after="0" w:line="240" w:lineRule="auto"/>
      </w:pPr>
      <w:r>
        <w:separator/>
      </w:r>
    </w:p>
  </w:endnote>
  <w:endnote w:type="continuationSeparator" w:id="0">
    <w:p w14:paraId="4E624E69" w14:textId="77777777" w:rsidR="009632B7" w:rsidRDefault="009632B7" w:rsidP="00727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7916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D39F7A" w14:textId="77777777" w:rsidR="0072798F" w:rsidRDefault="0072798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4D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D39F7B" w14:textId="77777777" w:rsidR="0072798F" w:rsidRDefault="007279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5D6B5" w14:textId="77777777" w:rsidR="009632B7" w:rsidRDefault="009632B7" w:rsidP="0072798F">
      <w:pPr>
        <w:spacing w:after="0" w:line="240" w:lineRule="auto"/>
      </w:pPr>
      <w:r>
        <w:separator/>
      </w:r>
    </w:p>
  </w:footnote>
  <w:footnote w:type="continuationSeparator" w:id="0">
    <w:p w14:paraId="5542F1B1" w14:textId="77777777" w:rsidR="009632B7" w:rsidRDefault="009632B7" w:rsidP="0072798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cky Welton">
    <w15:presenceInfo w15:providerId="AD" w15:userId="S::epnjw@bristol.ac.uk::ba89f2ea-d3ff-48fc-befb-6716d68a82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6D2"/>
    <w:rsid w:val="000035A3"/>
    <w:rsid w:val="00047F63"/>
    <w:rsid w:val="000675DD"/>
    <w:rsid w:val="000B7BB2"/>
    <w:rsid w:val="000F4485"/>
    <w:rsid w:val="0014751E"/>
    <w:rsid w:val="00167D7A"/>
    <w:rsid w:val="00194D19"/>
    <w:rsid w:val="001C6DA8"/>
    <w:rsid w:val="002118CE"/>
    <w:rsid w:val="00291E5F"/>
    <w:rsid w:val="003016D2"/>
    <w:rsid w:val="00315593"/>
    <w:rsid w:val="0035489B"/>
    <w:rsid w:val="003C0301"/>
    <w:rsid w:val="00413A58"/>
    <w:rsid w:val="0043105A"/>
    <w:rsid w:val="004641E5"/>
    <w:rsid w:val="004F0A2C"/>
    <w:rsid w:val="0053549D"/>
    <w:rsid w:val="005F1C40"/>
    <w:rsid w:val="006941A3"/>
    <w:rsid w:val="006F564A"/>
    <w:rsid w:val="0072798F"/>
    <w:rsid w:val="00753EF9"/>
    <w:rsid w:val="00832257"/>
    <w:rsid w:val="008621BF"/>
    <w:rsid w:val="0089431B"/>
    <w:rsid w:val="009632B7"/>
    <w:rsid w:val="009E18B5"/>
    <w:rsid w:val="00A2374B"/>
    <w:rsid w:val="00A26CCA"/>
    <w:rsid w:val="00AB13B9"/>
    <w:rsid w:val="00AC3A9F"/>
    <w:rsid w:val="00B1133E"/>
    <w:rsid w:val="00B13872"/>
    <w:rsid w:val="00B258E4"/>
    <w:rsid w:val="00B665A9"/>
    <w:rsid w:val="00B7069B"/>
    <w:rsid w:val="00B869A9"/>
    <w:rsid w:val="00BC0B5D"/>
    <w:rsid w:val="00C248B9"/>
    <w:rsid w:val="00C770E4"/>
    <w:rsid w:val="00CA20F0"/>
    <w:rsid w:val="00D542A8"/>
    <w:rsid w:val="00DC55D6"/>
    <w:rsid w:val="00E737C4"/>
    <w:rsid w:val="00E802AF"/>
    <w:rsid w:val="00E862C2"/>
    <w:rsid w:val="00EC1200"/>
    <w:rsid w:val="00EF3818"/>
    <w:rsid w:val="00F11D29"/>
    <w:rsid w:val="00F220DE"/>
    <w:rsid w:val="00F440EC"/>
    <w:rsid w:val="00F64CBD"/>
    <w:rsid w:val="00FC3A21"/>
    <w:rsid w:val="00FE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39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5A3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5A3"/>
    <w:pPr>
      <w:keepNext/>
      <w:keepLines/>
      <w:spacing w:before="120" w:after="120" w:line="360" w:lineRule="auto"/>
      <w:contextualSpacing/>
      <w:outlineLvl w:val="0"/>
    </w:pPr>
    <w:rPr>
      <w:rFonts w:eastAsiaTheme="majorEastAsia" w:cstheme="majorBidi"/>
      <w:color w:val="2F5496" w:themeColor="accent1" w:themeShade="BF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5A3"/>
    <w:rPr>
      <w:rFonts w:ascii="Times New Roman" w:eastAsiaTheme="majorEastAsia" w:hAnsi="Times New Roman" w:cstheme="majorBidi"/>
      <w:color w:val="2F5496" w:themeColor="accent1" w:themeShade="BF"/>
      <w:szCs w:val="32"/>
    </w:rPr>
  </w:style>
  <w:style w:type="paragraph" w:styleId="Header">
    <w:name w:val="header"/>
    <w:basedOn w:val="Normal"/>
    <w:link w:val="HeaderChar"/>
    <w:uiPriority w:val="99"/>
    <w:unhideWhenUsed/>
    <w:rsid w:val="00727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98F"/>
  </w:style>
  <w:style w:type="paragraph" w:styleId="Footer">
    <w:name w:val="footer"/>
    <w:basedOn w:val="Normal"/>
    <w:link w:val="FooterChar"/>
    <w:uiPriority w:val="99"/>
    <w:unhideWhenUsed/>
    <w:rsid w:val="00727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98F"/>
  </w:style>
  <w:style w:type="paragraph" w:styleId="BalloonText">
    <w:name w:val="Balloon Text"/>
    <w:basedOn w:val="Normal"/>
    <w:link w:val="BalloonTextChar"/>
    <w:uiPriority w:val="99"/>
    <w:semiHidden/>
    <w:unhideWhenUsed/>
    <w:rsid w:val="00894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1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9431B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B25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8E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8E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8E4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5A3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5A3"/>
    <w:pPr>
      <w:keepNext/>
      <w:keepLines/>
      <w:spacing w:before="120" w:after="120" w:line="360" w:lineRule="auto"/>
      <w:contextualSpacing/>
      <w:outlineLvl w:val="0"/>
    </w:pPr>
    <w:rPr>
      <w:rFonts w:eastAsiaTheme="majorEastAsia" w:cstheme="majorBidi"/>
      <w:color w:val="2F5496" w:themeColor="accent1" w:themeShade="BF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5A3"/>
    <w:rPr>
      <w:rFonts w:ascii="Times New Roman" w:eastAsiaTheme="majorEastAsia" w:hAnsi="Times New Roman" w:cstheme="majorBidi"/>
      <w:color w:val="2F5496" w:themeColor="accent1" w:themeShade="BF"/>
      <w:szCs w:val="32"/>
    </w:rPr>
  </w:style>
  <w:style w:type="paragraph" w:styleId="Header">
    <w:name w:val="header"/>
    <w:basedOn w:val="Normal"/>
    <w:link w:val="HeaderChar"/>
    <w:uiPriority w:val="99"/>
    <w:unhideWhenUsed/>
    <w:rsid w:val="00727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98F"/>
  </w:style>
  <w:style w:type="paragraph" w:styleId="Footer">
    <w:name w:val="footer"/>
    <w:basedOn w:val="Normal"/>
    <w:link w:val="FooterChar"/>
    <w:uiPriority w:val="99"/>
    <w:unhideWhenUsed/>
    <w:rsid w:val="007279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98F"/>
  </w:style>
  <w:style w:type="paragraph" w:styleId="BalloonText">
    <w:name w:val="Balloon Text"/>
    <w:basedOn w:val="Normal"/>
    <w:link w:val="BalloonTextChar"/>
    <w:uiPriority w:val="99"/>
    <w:semiHidden/>
    <w:unhideWhenUsed/>
    <w:rsid w:val="008943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1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9431B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B25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8E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8E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8E4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5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png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chart" Target="charts/chart7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10.0.10.102\data\HIQA\HTA\Research\Models\HCV\Baseline%20testing\HCV%20Markov%20model_Testing_Grid_R1%20(3).xlsm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\\10.0.10.102\data\HIQA\HTA\Research\Models\HCV\Baseline%20testing\HCV%20Markov%20model_Testing_Grid_R1%20(3).xlsm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10.0.10.102\data\HIQA\HTA\Research\Models\HCV\Baseline%20testing\HCV%20Markov%20model_Testing_Grid_R1%20(3).xlsm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C:\Users\cfawsitt\Desktop\HCV%20Markov%20model_Testing_Grid_R1%20(3).xlsm" TargetMode="External"/><Relationship Id="rId1" Type="http://schemas.openxmlformats.org/officeDocument/2006/relationships/themeOverride" Target="../theme/themeOverride2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\\10.0.10.102\data\HIQA\HTA\Research\Models\HCV\Baseline%20testing\HCV%20Markov%20model_Testing_Grid_R1%20(3).xlsm" TargetMode="External"/><Relationship Id="rId1" Type="http://schemas.openxmlformats.org/officeDocument/2006/relationships/themeOverride" Target="../theme/themeOverride3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\\10.0.10.102\data\HIQA\HTA\Research\Models\HCV\Baseline%20testing\HCV%20Markov%20model_Testing_Grid_R1%20(3).xlsm" TargetMode="External"/><Relationship Id="rId1" Type="http://schemas.openxmlformats.org/officeDocument/2006/relationships/themeOverride" Target="../theme/themeOverride4.xm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10.0.10.102\data\HIQA\HTA\Research\Models\HCV\Baseline%20testing\HCV%20Markov%20model_Testing_Grid_R1%20(3)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oTest12wks</c:v>
          </c:tx>
          <c:spPr>
            <a:ln w="28575" cap="rnd">
              <a:solidFill>
                <a:schemeClr val="accent5">
                  <a:tint val="6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base case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base case'!$AX$20:$AX$420</c:f>
              <c:numCache>
                <c:formatCode>General</c:formatCode>
                <c:ptCount val="4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60D-4DD0-83F6-6B8915DF620D}"/>
            </c:ext>
          </c:extLst>
        </c:ser>
        <c:ser>
          <c:idx val="1"/>
          <c:order val="1"/>
          <c:tx>
            <c:v>NoTest8wks</c:v>
          </c:tx>
          <c:spPr>
            <a:ln w="28575" cap="rnd">
              <a:solidFill>
                <a:schemeClr val="accent5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base case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base case'!$AY$20:$AY$420</c:f>
              <c:numCache>
                <c:formatCode>General</c:formatCode>
                <c:ptCount val="401"/>
                <c:pt idx="0">
                  <c:v>0.83309999999999995</c:v>
                </c:pt>
                <c:pt idx="1">
                  <c:v>0.83250000000000002</c:v>
                </c:pt>
                <c:pt idx="2">
                  <c:v>0.83209999999999995</c:v>
                </c:pt>
                <c:pt idx="3">
                  <c:v>0.83179999999999998</c:v>
                </c:pt>
                <c:pt idx="4">
                  <c:v>0.83160000000000001</c:v>
                </c:pt>
                <c:pt idx="5">
                  <c:v>0.83120000000000005</c:v>
                </c:pt>
                <c:pt idx="6">
                  <c:v>0.83099999999999996</c:v>
                </c:pt>
                <c:pt idx="7">
                  <c:v>0.83079999999999998</c:v>
                </c:pt>
                <c:pt idx="8">
                  <c:v>0.8306</c:v>
                </c:pt>
                <c:pt idx="9">
                  <c:v>0.82989999999999997</c:v>
                </c:pt>
                <c:pt idx="10">
                  <c:v>0.82930000000000004</c:v>
                </c:pt>
                <c:pt idx="11">
                  <c:v>0.82930000000000004</c:v>
                </c:pt>
                <c:pt idx="12">
                  <c:v>0.8286</c:v>
                </c:pt>
                <c:pt idx="13">
                  <c:v>0.82820000000000005</c:v>
                </c:pt>
                <c:pt idx="14">
                  <c:v>0.82779999999999998</c:v>
                </c:pt>
                <c:pt idx="15">
                  <c:v>0.82769999999999999</c:v>
                </c:pt>
                <c:pt idx="16">
                  <c:v>0.82740000000000002</c:v>
                </c:pt>
                <c:pt idx="17">
                  <c:v>0.82699999999999996</c:v>
                </c:pt>
                <c:pt idx="18">
                  <c:v>0.82689999999999997</c:v>
                </c:pt>
                <c:pt idx="19">
                  <c:v>0.82599999999999996</c:v>
                </c:pt>
                <c:pt idx="20">
                  <c:v>0.8256</c:v>
                </c:pt>
                <c:pt idx="21">
                  <c:v>0.82509999999999994</c:v>
                </c:pt>
                <c:pt idx="22">
                  <c:v>0.82450000000000001</c:v>
                </c:pt>
                <c:pt idx="23">
                  <c:v>0.82410000000000005</c:v>
                </c:pt>
                <c:pt idx="24">
                  <c:v>0.82389999999999997</c:v>
                </c:pt>
                <c:pt idx="25">
                  <c:v>0.8236</c:v>
                </c:pt>
                <c:pt idx="26">
                  <c:v>0.82299999999999995</c:v>
                </c:pt>
                <c:pt idx="27">
                  <c:v>0.8226</c:v>
                </c:pt>
                <c:pt idx="28">
                  <c:v>0.82189999999999996</c:v>
                </c:pt>
                <c:pt idx="29">
                  <c:v>0.82179999999999997</c:v>
                </c:pt>
                <c:pt idx="30">
                  <c:v>0.82179999999999997</c:v>
                </c:pt>
                <c:pt idx="31">
                  <c:v>0.82110000000000005</c:v>
                </c:pt>
                <c:pt idx="32">
                  <c:v>0.82050000000000001</c:v>
                </c:pt>
                <c:pt idx="33">
                  <c:v>0.82010000000000005</c:v>
                </c:pt>
                <c:pt idx="34">
                  <c:v>0.82</c:v>
                </c:pt>
                <c:pt idx="35">
                  <c:v>0.8196</c:v>
                </c:pt>
                <c:pt idx="36">
                  <c:v>0.81940000000000002</c:v>
                </c:pt>
                <c:pt idx="37">
                  <c:v>0.81930000000000003</c:v>
                </c:pt>
                <c:pt idx="38">
                  <c:v>0.81850000000000001</c:v>
                </c:pt>
                <c:pt idx="39">
                  <c:v>0.81820000000000004</c:v>
                </c:pt>
                <c:pt idx="40">
                  <c:v>0.81810000000000005</c:v>
                </c:pt>
                <c:pt idx="41">
                  <c:v>0.81730000000000003</c:v>
                </c:pt>
                <c:pt idx="42">
                  <c:v>0.81679999999999997</c:v>
                </c:pt>
                <c:pt idx="43">
                  <c:v>0.81610000000000005</c:v>
                </c:pt>
                <c:pt idx="44">
                  <c:v>0.81599999999999995</c:v>
                </c:pt>
                <c:pt idx="45">
                  <c:v>0.81559999999999999</c:v>
                </c:pt>
                <c:pt idx="46">
                  <c:v>0.81520000000000004</c:v>
                </c:pt>
                <c:pt idx="47">
                  <c:v>0.81430000000000002</c:v>
                </c:pt>
                <c:pt idx="48">
                  <c:v>0.81410000000000005</c:v>
                </c:pt>
                <c:pt idx="49">
                  <c:v>0.81369999999999998</c:v>
                </c:pt>
                <c:pt idx="50">
                  <c:v>0.81340000000000001</c:v>
                </c:pt>
                <c:pt idx="51">
                  <c:v>0.81289999999999996</c:v>
                </c:pt>
                <c:pt idx="52">
                  <c:v>0.81210000000000004</c:v>
                </c:pt>
                <c:pt idx="53">
                  <c:v>0.81169999999999998</c:v>
                </c:pt>
                <c:pt idx="54">
                  <c:v>0.81120000000000003</c:v>
                </c:pt>
                <c:pt idx="55">
                  <c:v>0.81120000000000003</c:v>
                </c:pt>
                <c:pt idx="56">
                  <c:v>0.81100000000000005</c:v>
                </c:pt>
                <c:pt idx="57">
                  <c:v>0.81059999999999999</c:v>
                </c:pt>
                <c:pt idx="58">
                  <c:v>0.81010000000000004</c:v>
                </c:pt>
                <c:pt idx="59">
                  <c:v>0.80979999999999996</c:v>
                </c:pt>
                <c:pt idx="60">
                  <c:v>0.80930000000000002</c:v>
                </c:pt>
                <c:pt idx="61">
                  <c:v>0.80889999999999995</c:v>
                </c:pt>
                <c:pt idx="62">
                  <c:v>0.80840000000000001</c:v>
                </c:pt>
                <c:pt idx="63">
                  <c:v>0.80800000000000005</c:v>
                </c:pt>
                <c:pt idx="64">
                  <c:v>0.80759999999999998</c:v>
                </c:pt>
                <c:pt idx="65">
                  <c:v>0.80730000000000002</c:v>
                </c:pt>
                <c:pt idx="66">
                  <c:v>0.80710000000000004</c:v>
                </c:pt>
                <c:pt idx="67">
                  <c:v>0.80679999999999996</c:v>
                </c:pt>
                <c:pt idx="68">
                  <c:v>0.80610000000000004</c:v>
                </c:pt>
                <c:pt idx="69">
                  <c:v>0.80600000000000005</c:v>
                </c:pt>
                <c:pt idx="70">
                  <c:v>0.80549999999999999</c:v>
                </c:pt>
                <c:pt idx="71">
                  <c:v>0.80510000000000004</c:v>
                </c:pt>
                <c:pt idx="72">
                  <c:v>0.80459999999999998</c:v>
                </c:pt>
                <c:pt idx="73">
                  <c:v>0.80459999999999998</c:v>
                </c:pt>
                <c:pt idx="74">
                  <c:v>0.80410000000000004</c:v>
                </c:pt>
                <c:pt idx="75">
                  <c:v>0.80369999999999997</c:v>
                </c:pt>
                <c:pt idx="76">
                  <c:v>0.80330000000000001</c:v>
                </c:pt>
                <c:pt idx="77">
                  <c:v>0.80279999999999996</c:v>
                </c:pt>
                <c:pt idx="78">
                  <c:v>0.80269999999999997</c:v>
                </c:pt>
                <c:pt idx="79">
                  <c:v>0.80210000000000004</c:v>
                </c:pt>
                <c:pt idx="80">
                  <c:v>0.80179999999999996</c:v>
                </c:pt>
                <c:pt idx="81">
                  <c:v>0.80130000000000001</c:v>
                </c:pt>
                <c:pt idx="82">
                  <c:v>0.80120000000000002</c:v>
                </c:pt>
                <c:pt idx="83">
                  <c:v>0.80069999999999997</c:v>
                </c:pt>
                <c:pt idx="84">
                  <c:v>0.80059999999999998</c:v>
                </c:pt>
                <c:pt idx="85">
                  <c:v>0.8004</c:v>
                </c:pt>
                <c:pt idx="86">
                  <c:v>0.80010000000000003</c:v>
                </c:pt>
                <c:pt idx="87">
                  <c:v>0.8</c:v>
                </c:pt>
                <c:pt idx="88">
                  <c:v>0.7994</c:v>
                </c:pt>
                <c:pt idx="89">
                  <c:v>0.79859999999999998</c:v>
                </c:pt>
                <c:pt idx="90">
                  <c:v>0.79830000000000001</c:v>
                </c:pt>
                <c:pt idx="91">
                  <c:v>0.79769999999999996</c:v>
                </c:pt>
                <c:pt idx="92">
                  <c:v>0.79720000000000002</c:v>
                </c:pt>
                <c:pt idx="93">
                  <c:v>0.79690000000000005</c:v>
                </c:pt>
                <c:pt idx="94">
                  <c:v>0.79620000000000002</c:v>
                </c:pt>
                <c:pt idx="95">
                  <c:v>0.79600000000000004</c:v>
                </c:pt>
                <c:pt idx="96">
                  <c:v>0.79569999999999996</c:v>
                </c:pt>
                <c:pt idx="97">
                  <c:v>0.79530000000000001</c:v>
                </c:pt>
                <c:pt idx="98">
                  <c:v>0.79500000000000004</c:v>
                </c:pt>
                <c:pt idx="99">
                  <c:v>0.79430000000000001</c:v>
                </c:pt>
                <c:pt idx="100">
                  <c:v>0.79390000000000005</c:v>
                </c:pt>
                <c:pt idx="101">
                  <c:v>0.79369999999999996</c:v>
                </c:pt>
                <c:pt idx="102">
                  <c:v>0.79330000000000001</c:v>
                </c:pt>
                <c:pt idx="103">
                  <c:v>0.79310000000000003</c:v>
                </c:pt>
                <c:pt idx="104">
                  <c:v>0.79259999999999997</c:v>
                </c:pt>
                <c:pt idx="105">
                  <c:v>0.7923</c:v>
                </c:pt>
                <c:pt idx="106">
                  <c:v>0.79159999999999997</c:v>
                </c:pt>
                <c:pt idx="107">
                  <c:v>0.7913</c:v>
                </c:pt>
                <c:pt idx="108">
                  <c:v>0.79069999999999996</c:v>
                </c:pt>
                <c:pt idx="109">
                  <c:v>0.78990000000000005</c:v>
                </c:pt>
                <c:pt idx="110">
                  <c:v>0.78959999999999997</c:v>
                </c:pt>
                <c:pt idx="111">
                  <c:v>0.78910000000000002</c:v>
                </c:pt>
                <c:pt idx="112">
                  <c:v>0.78900000000000003</c:v>
                </c:pt>
                <c:pt idx="113">
                  <c:v>0.78849999999999998</c:v>
                </c:pt>
                <c:pt idx="114">
                  <c:v>0.7883</c:v>
                </c:pt>
                <c:pt idx="115">
                  <c:v>0.78769999999999996</c:v>
                </c:pt>
                <c:pt idx="116">
                  <c:v>0.78700000000000003</c:v>
                </c:pt>
                <c:pt idx="117">
                  <c:v>0.78680000000000005</c:v>
                </c:pt>
                <c:pt idx="118">
                  <c:v>0.78600000000000003</c:v>
                </c:pt>
                <c:pt idx="119">
                  <c:v>0.78520000000000001</c:v>
                </c:pt>
                <c:pt idx="120">
                  <c:v>0.78469999999999995</c:v>
                </c:pt>
                <c:pt idx="121">
                  <c:v>0.78369999999999995</c:v>
                </c:pt>
                <c:pt idx="122">
                  <c:v>0.7833</c:v>
                </c:pt>
                <c:pt idx="123">
                  <c:v>0.78249999999999997</c:v>
                </c:pt>
                <c:pt idx="124">
                  <c:v>0.78239999999999998</c:v>
                </c:pt>
                <c:pt idx="125">
                  <c:v>0.78239999999999998</c:v>
                </c:pt>
                <c:pt idx="126">
                  <c:v>0.7823</c:v>
                </c:pt>
                <c:pt idx="127">
                  <c:v>0.78169999999999995</c:v>
                </c:pt>
                <c:pt idx="128">
                  <c:v>0.78100000000000003</c:v>
                </c:pt>
                <c:pt idx="129">
                  <c:v>0.78049999999999997</c:v>
                </c:pt>
                <c:pt idx="130">
                  <c:v>0.7802</c:v>
                </c:pt>
                <c:pt idx="131">
                  <c:v>0.77990000000000004</c:v>
                </c:pt>
                <c:pt idx="132">
                  <c:v>0.7792</c:v>
                </c:pt>
                <c:pt idx="133">
                  <c:v>0.77859999999999996</c:v>
                </c:pt>
                <c:pt idx="134">
                  <c:v>0.7782</c:v>
                </c:pt>
                <c:pt idx="135">
                  <c:v>0.77780000000000005</c:v>
                </c:pt>
                <c:pt idx="136">
                  <c:v>0.77749999999999997</c:v>
                </c:pt>
                <c:pt idx="137">
                  <c:v>0.77690000000000003</c:v>
                </c:pt>
                <c:pt idx="138">
                  <c:v>0.77629999999999999</c:v>
                </c:pt>
                <c:pt idx="139">
                  <c:v>0.77590000000000003</c:v>
                </c:pt>
                <c:pt idx="140">
                  <c:v>0.77549999999999997</c:v>
                </c:pt>
                <c:pt idx="141">
                  <c:v>0.77490000000000003</c:v>
                </c:pt>
                <c:pt idx="142">
                  <c:v>0.77400000000000002</c:v>
                </c:pt>
                <c:pt idx="143">
                  <c:v>0.77370000000000005</c:v>
                </c:pt>
                <c:pt idx="144">
                  <c:v>0.77310000000000001</c:v>
                </c:pt>
                <c:pt idx="145">
                  <c:v>0.77249999999999996</c:v>
                </c:pt>
                <c:pt idx="146">
                  <c:v>0.77210000000000001</c:v>
                </c:pt>
                <c:pt idx="147">
                  <c:v>0.77159999999999995</c:v>
                </c:pt>
                <c:pt idx="148">
                  <c:v>0.77110000000000001</c:v>
                </c:pt>
                <c:pt idx="149">
                  <c:v>0.77049999999999996</c:v>
                </c:pt>
                <c:pt idx="150">
                  <c:v>0.76990000000000003</c:v>
                </c:pt>
                <c:pt idx="151">
                  <c:v>0.76959999999999995</c:v>
                </c:pt>
                <c:pt idx="152">
                  <c:v>0.76900000000000002</c:v>
                </c:pt>
                <c:pt idx="153">
                  <c:v>0.76870000000000005</c:v>
                </c:pt>
                <c:pt idx="154">
                  <c:v>0.76829999999999998</c:v>
                </c:pt>
                <c:pt idx="155">
                  <c:v>0.76780000000000004</c:v>
                </c:pt>
                <c:pt idx="156">
                  <c:v>0.76719999999999999</c:v>
                </c:pt>
                <c:pt idx="157">
                  <c:v>0.76659999999999995</c:v>
                </c:pt>
                <c:pt idx="158">
                  <c:v>0.76600000000000001</c:v>
                </c:pt>
                <c:pt idx="159">
                  <c:v>0.76549999999999996</c:v>
                </c:pt>
                <c:pt idx="160">
                  <c:v>0.76500000000000001</c:v>
                </c:pt>
                <c:pt idx="161">
                  <c:v>0.76470000000000005</c:v>
                </c:pt>
                <c:pt idx="162">
                  <c:v>0.7641</c:v>
                </c:pt>
                <c:pt idx="163">
                  <c:v>0.76359999999999995</c:v>
                </c:pt>
                <c:pt idx="164">
                  <c:v>0.76270000000000004</c:v>
                </c:pt>
                <c:pt idx="165">
                  <c:v>0.76180000000000003</c:v>
                </c:pt>
                <c:pt idx="166">
                  <c:v>0.76139999999999997</c:v>
                </c:pt>
                <c:pt idx="167">
                  <c:v>0.7611</c:v>
                </c:pt>
                <c:pt idx="168">
                  <c:v>0.76070000000000004</c:v>
                </c:pt>
                <c:pt idx="169">
                  <c:v>0.76</c:v>
                </c:pt>
                <c:pt idx="170">
                  <c:v>0.75980000000000003</c:v>
                </c:pt>
                <c:pt idx="171">
                  <c:v>0.75919999999999999</c:v>
                </c:pt>
                <c:pt idx="172">
                  <c:v>0.75860000000000005</c:v>
                </c:pt>
                <c:pt idx="173">
                  <c:v>0.75819999999999999</c:v>
                </c:pt>
                <c:pt idx="174">
                  <c:v>0.7581</c:v>
                </c:pt>
                <c:pt idx="175">
                  <c:v>0.75739999999999996</c:v>
                </c:pt>
                <c:pt idx="176">
                  <c:v>0.75700000000000001</c:v>
                </c:pt>
                <c:pt idx="177">
                  <c:v>0.75660000000000005</c:v>
                </c:pt>
                <c:pt idx="178">
                  <c:v>0.75609999999999999</c:v>
                </c:pt>
                <c:pt idx="179">
                  <c:v>0.75560000000000005</c:v>
                </c:pt>
                <c:pt idx="180">
                  <c:v>0.75519999999999998</c:v>
                </c:pt>
                <c:pt idx="181">
                  <c:v>0.75439999999999996</c:v>
                </c:pt>
                <c:pt idx="182">
                  <c:v>0.75360000000000005</c:v>
                </c:pt>
                <c:pt idx="183">
                  <c:v>0.75319999999999998</c:v>
                </c:pt>
                <c:pt idx="184">
                  <c:v>0.75239999999999996</c:v>
                </c:pt>
                <c:pt idx="185">
                  <c:v>0.75170000000000003</c:v>
                </c:pt>
                <c:pt idx="186">
                  <c:v>0.75129999999999997</c:v>
                </c:pt>
                <c:pt idx="187">
                  <c:v>0.75070000000000003</c:v>
                </c:pt>
                <c:pt idx="188">
                  <c:v>0.75009999999999999</c:v>
                </c:pt>
                <c:pt idx="189">
                  <c:v>0.74939999999999996</c:v>
                </c:pt>
                <c:pt idx="190">
                  <c:v>0.74909999999999999</c:v>
                </c:pt>
                <c:pt idx="191">
                  <c:v>0.74890000000000001</c:v>
                </c:pt>
                <c:pt idx="192">
                  <c:v>0.74839999999999995</c:v>
                </c:pt>
                <c:pt idx="193">
                  <c:v>0.74839999999999995</c:v>
                </c:pt>
                <c:pt idx="194">
                  <c:v>0.74739999999999995</c:v>
                </c:pt>
                <c:pt idx="195">
                  <c:v>0.74670000000000003</c:v>
                </c:pt>
                <c:pt idx="196">
                  <c:v>0.74660000000000004</c:v>
                </c:pt>
                <c:pt idx="197">
                  <c:v>0.74609999999999999</c:v>
                </c:pt>
                <c:pt idx="198">
                  <c:v>0.74550000000000005</c:v>
                </c:pt>
                <c:pt idx="199">
                  <c:v>0.74470000000000003</c:v>
                </c:pt>
                <c:pt idx="200">
                  <c:v>0.74399999999999999</c:v>
                </c:pt>
                <c:pt idx="201">
                  <c:v>0.74380000000000002</c:v>
                </c:pt>
                <c:pt idx="202">
                  <c:v>0.74360000000000004</c:v>
                </c:pt>
                <c:pt idx="203">
                  <c:v>0.74339999999999995</c:v>
                </c:pt>
                <c:pt idx="204">
                  <c:v>0.74260000000000004</c:v>
                </c:pt>
                <c:pt idx="205">
                  <c:v>0.74199999999999999</c:v>
                </c:pt>
                <c:pt idx="206">
                  <c:v>0.74129999999999996</c:v>
                </c:pt>
                <c:pt idx="207">
                  <c:v>0.74039999999999995</c:v>
                </c:pt>
                <c:pt idx="208">
                  <c:v>0.73970000000000002</c:v>
                </c:pt>
                <c:pt idx="209">
                  <c:v>0.73909999999999998</c:v>
                </c:pt>
                <c:pt idx="210">
                  <c:v>0.73870000000000002</c:v>
                </c:pt>
                <c:pt idx="211">
                  <c:v>0.73829999999999996</c:v>
                </c:pt>
                <c:pt idx="212">
                  <c:v>0.73760000000000003</c:v>
                </c:pt>
                <c:pt idx="213">
                  <c:v>0.73660000000000003</c:v>
                </c:pt>
                <c:pt idx="214">
                  <c:v>0.7359</c:v>
                </c:pt>
                <c:pt idx="215">
                  <c:v>0.73529999999999995</c:v>
                </c:pt>
                <c:pt idx="216">
                  <c:v>0.73480000000000001</c:v>
                </c:pt>
                <c:pt idx="217">
                  <c:v>0.73409999999999997</c:v>
                </c:pt>
                <c:pt idx="218">
                  <c:v>0.73350000000000004</c:v>
                </c:pt>
                <c:pt idx="219">
                  <c:v>0.73309999999999997</c:v>
                </c:pt>
                <c:pt idx="220">
                  <c:v>0.73260000000000003</c:v>
                </c:pt>
                <c:pt idx="221">
                  <c:v>0.73180000000000001</c:v>
                </c:pt>
                <c:pt idx="222">
                  <c:v>0.73129999999999995</c:v>
                </c:pt>
                <c:pt idx="223">
                  <c:v>0.73050000000000004</c:v>
                </c:pt>
                <c:pt idx="224">
                  <c:v>0.73009999999999997</c:v>
                </c:pt>
                <c:pt idx="225">
                  <c:v>0.72960000000000003</c:v>
                </c:pt>
                <c:pt idx="226">
                  <c:v>0.72929999999999995</c:v>
                </c:pt>
                <c:pt idx="227">
                  <c:v>0.72840000000000005</c:v>
                </c:pt>
                <c:pt idx="228">
                  <c:v>0.7278</c:v>
                </c:pt>
                <c:pt idx="229">
                  <c:v>0.72770000000000001</c:v>
                </c:pt>
                <c:pt idx="230">
                  <c:v>0.72750000000000004</c:v>
                </c:pt>
                <c:pt idx="231">
                  <c:v>0.7268</c:v>
                </c:pt>
                <c:pt idx="232">
                  <c:v>0.72599999999999998</c:v>
                </c:pt>
                <c:pt idx="233">
                  <c:v>0.72529999999999994</c:v>
                </c:pt>
                <c:pt idx="234">
                  <c:v>0.72489999999999999</c:v>
                </c:pt>
                <c:pt idx="235">
                  <c:v>0.72430000000000005</c:v>
                </c:pt>
                <c:pt idx="236">
                  <c:v>0.72360000000000002</c:v>
                </c:pt>
                <c:pt idx="237">
                  <c:v>0.72299999999999998</c:v>
                </c:pt>
                <c:pt idx="238">
                  <c:v>0.72260000000000002</c:v>
                </c:pt>
                <c:pt idx="239">
                  <c:v>0.72219999999999995</c:v>
                </c:pt>
                <c:pt idx="240">
                  <c:v>0.72170000000000001</c:v>
                </c:pt>
                <c:pt idx="241">
                  <c:v>0.72109999999999996</c:v>
                </c:pt>
                <c:pt idx="242">
                  <c:v>0.72070000000000001</c:v>
                </c:pt>
                <c:pt idx="243">
                  <c:v>0.72019999999999995</c:v>
                </c:pt>
                <c:pt idx="244">
                  <c:v>0.71960000000000002</c:v>
                </c:pt>
                <c:pt idx="245">
                  <c:v>0.71899999999999997</c:v>
                </c:pt>
                <c:pt idx="246">
                  <c:v>0.71870000000000001</c:v>
                </c:pt>
                <c:pt idx="247">
                  <c:v>0.71819999999999995</c:v>
                </c:pt>
                <c:pt idx="248">
                  <c:v>0.71789999999999998</c:v>
                </c:pt>
                <c:pt idx="249">
                  <c:v>0.71719999999999995</c:v>
                </c:pt>
                <c:pt idx="250">
                  <c:v>0.71650000000000003</c:v>
                </c:pt>
                <c:pt idx="251">
                  <c:v>0.71540000000000004</c:v>
                </c:pt>
                <c:pt idx="252">
                  <c:v>0.71489999999999998</c:v>
                </c:pt>
                <c:pt idx="253">
                  <c:v>0.71440000000000003</c:v>
                </c:pt>
                <c:pt idx="254">
                  <c:v>0.71399999999999997</c:v>
                </c:pt>
                <c:pt idx="255">
                  <c:v>0.71389999999999998</c:v>
                </c:pt>
                <c:pt idx="256">
                  <c:v>0.71289999999999998</c:v>
                </c:pt>
                <c:pt idx="257">
                  <c:v>0.71209999999999996</c:v>
                </c:pt>
                <c:pt idx="258">
                  <c:v>0.7117</c:v>
                </c:pt>
                <c:pt idx="259">
                  <c:v>0.71109999999999995</c:v>
                </c:pt>
                <c:pt idx="260">
                  <c:v>0.71040000000000003</c:v>
                </c:pt>
                <c:pt idx="261">
                  <c:v>0.70979999999999999</c:v>
                </c:pt>
                <c:pt idx="262">
                  <c:v>0.70940000000000003</c:v>
                </c:pt>
                <c:pt idx="263">
                  <c:v>0.70860000000000001</c:v>
                </c:pt>
                <c:pt idx="264">
                  <c:v>0.70840000000000003</c:v>
                </c:pt>
                <c:pt idx="265">
                  <c:v>0.70809999999999995</c:v>
                </c:pt>
                <c:pt idx="266">
                  <c:v>0.70730000000000004</c:v>
                </c:pt>
                <c:pt idx="267">
                  <c:v>0.70650000000000002</c:v>
                </c:pt>
                <c:pt idx="268">
                  <c:v>0.70550000000000002</c:v>
                </c:pt>
                <c:pt idx="269">
                  <c:v>0.70499999999999996</c:v>
                </c:pt>
                <c:pt idx="270">
                  <c:v>0.70469999999999999</c:v>
                </c:pt>
                <c:pt idx="271">
                  <c:v>0.70450000000000002</c:v>
                </c:pt>
                <c:pt idx="272">
                  <c:v>0.70409999999999995</c:v>
                </c:pt>
                <c:pt idx="273">
                  <c:v>0.70340000000000003</c:v>
                </c:pt>
                <c:pt idx="274">
                  <c:v>0.70279999999999998</c:v>
                </c:pt>
                <c:pt idx="275">
                  <c:v>0.70250000000000001</c:v>
                </c:pt>
                <c:pt idx="276">
                  <c:v>0.70220000000000005</c:v>
                </c:pt>
                <c:pt idx="277">
                  <c:v>0.70189999999999997</c:v>
                </c:pt>
                <c:pt idx="278">
                  <c:v>0.70150000000000001</c:v>
                </c:pt>
                <c:pt idx="279">
                  <c:v>0.70089999999999997</c:v>
                </c:pt>
                <c:pt idx="280">
                  <c:v>0.69989999999999997</c:v>
                </c:pt>
                <c:pt idx="281">
                  <c:v>0.69899999999999995</c:v>
                </c:pt>
                <c:pt idx="282">
                  <c:v>0.69850000000000001</c:v>
                </c:pt>
                <c:pt idx="283">
                  <c:v>0.69820000000000004</c:v>
                </c:pt>
                <c:pt idx="284">
                  <c:v>0.6976</c:v>
                </c:pt>
                <c:pt idx="285">
                  <c:v>0.69720000000000004</c:v>
                </c:pt>
                <c:pt idx="286">
                  <c:v>0.69669999999999999</c:v>
                </c:pt>
                <c:pt idx="287">
                  <c:v>0.69620000000000004</c:v>
                </c:pt>
                <c:pt idx="288">
                  <c:v>0.69569999999999999</c:v>
                </c:pt>
                <c:pt idx="289">
                  <c:v>0.69510000000000005</c:v>
                </c:pt>
                <c:pt idx="290">
                  <c:v>0.69450000000000001</c:v>
                </c:pt>
                <c:pt idx="291">
                  <c:v>0.69399999999999995</c:v>
                </c:pt>
                <c:pt idx="292">
                  <c:v>0.69369999999999998</c:v>
                </c:pt>
                <c:pt idx="293">
                  <c:v>0.69310000000000005</c:v>
                </c:pt>
                <c:pt idx="294">
                  <c:v>0.69199999999999995</c:v>
                </c:pt>
                <c:pt idx="295">
                  <c:v>0.69159999999999999</c:v>
                </c:pt>
                <c:pt idx="296">
                  <c:v>0.69099999999999995</c:v>
                </c:pt>
                <c:pt idx="297">
                  <c:v>0.69040000000000001</c:v>
                </c:pt>
                <c:pt idx="298">
                  <c:v>0.69</c:v>
                </c:pt>
                <c:pt idx="299">
                  <c:v>0.6895</c:v>
                </c:pt>
                <c:pt idx="300">
                  <c:v>0.68889999999999996</c:v>
                </c:pt>
                <c:pt idx="301">
                  <c:v>0.68840000000000001</c:v>
                </c:pt>
                <c:pt idx="302">
                  <c:v>0.68799999999999994</c:v>
                </c:pt>
                <c:pt idx="303">
                  <c:v>0.68789999999999996</c:v>
                </c:pt>
                <c:pt idx="304">
                  <c:v>0.68700000000000006</c:v>
                </c:pt>
                <c:pt idx="305">
                  <c:v>0.68630000000000002</c:v>
                </c:pt>
                <c:pt idx="306">
                  <c:v>0.68589999999999995</c:v>
                </c:pt>
                <c:pt idx="307">
                  <c:v>0.6855</c:v>
                </c:pt>
                <c:pt idx="308">
                  <c:v>0.68459999999999999</c:v>
                </c:pt>
                <c:pt idx="309">
                  <c:v>0.68440000000000001</c:v>
                </c:pt>
                <c:pt idx="310">
                  <c:v>0.68379999999999996</c:v>
                </c:pt>
                <c:pt idx="311">
                  <c:v>0.68340000000000001</c:v>
                </c:pt>
                <c:pt idx="312">
                  <c:v>0.68240000000000001</c:v>
                </c:pt>
                <c:pt idx="313">
                  <c:v>0.68210000000000004</c:v>
                </c:pt>
                <c:pt idx="314">
                  <c:v>0.68120000000000003</c:v>
                </c:pt>
                <c:pt idx="315">
                  <c:v>0.68079999999999996</c:v>
                </c:pt>
                <c:pt idx="316">
                  <c:v>0.68020000000000003</c:v>
                </c:pt>
                <c:pt idx="317">
                  <c:v>0.67979999999999996</c:v>
                </c:pt>
                <c:pt idx="318">
                  <c:v>0.6794</c:v>
                </c:pt>
                <c:pt idx="319">
                  <c:v>0.67879999999999996</c:v>
                </c:pt>
                <c:pt idx="320">
                  <c:v>0.67810000000000004</c:v>
                </c:pt>
                <c:pt idx="321">
                  <c:v>0.6774</c:v>
                </c:pt>
                <c:pt idx="322">
                  <c:v>0.67700000000000005</c:v>
                </c:pt>
                <c:pt idx="323">
                  <c:v>0.67659999999999998</c:v>
                </c:pt>
                <c:pt idx="324">
                  <c:v>0.67620000000000002</c:v>
                </c:pt>
                <c:pt idx="325">
                  <c:v>0.67589999999999995</c:v>
                </c:pt>
                <c:pt idx="326">
                  <c:v>0.67520000000000002</c:v>
                </c:pt>
                <c:pt idx="327">
                  <c:v>0.67430000000000001</c:v>
                </c:pt>
                <c:pt idx="328">
                  <c:v>0.67400000000000004</c:v>
                </c:pt>
                <c:pt idx="329">
                  <c:v>0.67379999999999995</c:v>
                </c:pt>
                <c:pt idx="330">
                  <c:v>0.67359999999999998</c:v>
                </c:pt>
                <c:pt idx="331">
                  <c:v>0.67300000000000004</c:v>
                </c:pt>
                <c:pt idx="332">
                  <c:v>0.67220000000000002</c:v>
                </c:pt>
                <c:pt idx="333">
                  <c:v>0.67179999999999995</c:v>
                </c:pt>
                <c:pt idx="334">
                  <c:v>0.67159999999999997</c:v>
                </c:pt>
                <c:pt idx="335">
                  <c:v>0.67100000000000004</c:v>
                </c:pt>
                <c:pt idx="336">
                  <c:v>0.67049999999999998</c:v>
                </c:pt>
                <c:pt idx="337">
                  <c:v>0.67</c:v>
                </c:pt>
                <c:pt idx="338">
                  <c:v>0.66990000000000005</c:v>
                </c:pt>
                <c:pt idx="339">
                  <c:v>0.66930000000000001</c:v>
                </c:pt>
                <c:pt idx="340">
                  <c:v>0.66830000000000001</c:v>
                </c:pt>
                <c:pt idx="341">
                  <c:v>0.66779999999999995</c:v>
                </c:pt>
                <c:pt idx="342">
                  <c:v>0.66739999999999999</c:v>
                </c:pt>
                <c:pt idx="343">
                  <c:v>0.66710000000000003</c:v>
                </c:pt>
                <c:pt idx="344">
                  <c:v>0.66649999999999998</c:v>
                </c:pt>
                <c:pt idx="345">
                  <c:v>0.6653</c:v>
                </c:pt>
                <c:pt idx="346">
                  <c:v>0.66490000000000005</c:v>
                </c:pt>
                <c:pt idx="347">
                  <c:v>0.66410000000000002</c:v>
                </c:pt>
                <c:pt idx="348">
                  <c:v>0.66269999999999996</c:v>
                </c:pt>
                <c:pt idx="349">
                  <c:v>0.66220000000000001</c:v>
                </c:pt>
                <c:pt idx="350">
                  <c:v>0.66139999999999999</c:v>
                </c:pt>
                <c:pt idx="351">
                  <c:v>0.66069999999999995</c:v>
                </c:pt>
                <c:pt idx="352">
                  <c:v>0.66010000000000002</c:v>
                </c:pt>
                <c:pt idx="353">
                  <c:v>0.65949999999999998</c:v>
                </c:pt>
                <c:pt idx="354">
                  <c:v>0.65910000000000002</c:v>
                </c:pt>
                <c:pt idx="355">
                  <c:v>0.65859999999999996</c:v>
                </c:pt>
                <c:pt idx="356">
                  <c:v>0.65790000000000004</c:v>
                </c:pt>
                <c:pt idx="357">
                  <c:v>0.65759999999999996</c:v>
                </c:pt>
                <c:pt idx="358">
                  <c:v>0.65649999999999997</c:v>
                </c:pt>
                <c:pt idx="359">
                  <c:v>0.65590000000000004</c:v>
                </c:pt>
                <c:pt idx="360">
                  <c:v>0.65539999999999998</c:v>
                </c:pt>
                <c:pt idx="361">
                  <c:v>0.65529999999999999</c:v>
                </c:pt>
                <c:pt idx="362">
                  <c:v>0.6552</c:v>
                </c:pt>
                <c:pt idx="363">
                  <c:v>0.65459999999999996</c:v>
                </c:pt>
                <c:pt idx="364">
                  <c:v>0.65380000000000005</c:v>
                </c:pt>
                <c:pt idx="365">
                  <c:v>0.65329999999999999</c:v>
                </c:pt>
                <c:pt idx="366">
                  <c:v>0.65269999999999995</c:v>
                </c:pt>
                <c:pt idx="367">
                  <c:v>0.65210000000000001</c:v>
                </c:pt>
                <c:pt idx="368">
                  <c:v>0.65149999999999997</c:v>
                </c:pt>
                <c:pt idx="369">
                  <c:v>0.65049999999999997</c:v>
                </c:pt>
                <c:pt idx="370">
                  <c:v>0.65</c:v>
                </c:pt>
                <c:pt idx="371">
                  <c:v>0.64970000000000006</c:v>
                </c:pt>
                <c:pt idx="372">
                  <c:v>0.64910000000000001</c:v>
                </c:pt>
                <c:pt idx="373">
                  <c:v>0.64829999999999999</c:v>
                </c:pt>
                <c:pt idx="374">
                  <c:v>0.64780000000000004</c:v>
                </c:pt>
                <c:pt idx="375">
                  <c:v>0.64729999999999999</c:v>
                </c:pt>
                <c:pt idx="376">
                  <c:v>0.64700000000000002</c:v>
                </c:pt>
                <c:pt idx="377">
                  <c:v>0.64659999999999995</c:v>
                </c:pt>
                <c:pt idx="378">
                  <c:v>0.64610000000000001</c:v>
                </c:pt>
                <c:pt idx="379">
                  <c:v>0.64549999999999996</c:v>
                </c:pt>
                <c:pt idx="380">
                  <c:v>0.6452</c:v>
                </c:pt>
                <c:pt idx="381">
                  <c:v>0.64439999999999997</c:v>
                </c:pt>
                <c:pt idx="382">
                  <c:v>0.64410000000000001</c:v>
                </c:pt>
                <c:pt idx="383">
                  <c:v>0.64380000000000004</c:v>
                </c:pt>
                <c:pt idx="384">
                  <c:v>0.64300000000000002</c:v>
                </c:pt>
                <c:pt idx="385">
                  <c:v>0.64259999999999995</c:v>
                </c:pt>
                <c:pt idx="386">
                  <c:v>0.64229999999999998</c:v>
                </c:pt>
                <c:pt idx="387">
                  <c:v>0.64159999999999995</c:v>
                </c:pt>
                <c:pt idx="388">
                  <c:v>0.64139999999999997</c:v>
                </c:pt>
                <c:pt idx="389">
                  <c:v>0.64070000000000005</c:v>
                </c:pt>
                <c:pt idx="390">
                  <c:v>0.64029999999999998</c:v>
                </c:pt>
                <c:pt idx="391">
                  <c:v>0.64029999999999998</c:v>
                </c:pt>
                <c:pt idx="392">
                  <c:v>0.63980000000000004</c:v>
                </c:pt>
                <c:pt idx="393">
                  <c:v>0.63980000000000004</c:v>
                </c:pt>
                <c:pt idx="394">
                  <c:v>0.63929999999999998</c:v>
                </c:pt>
                <c:pt idx="395">
                  <c:v>0.63890000000000002</c:v>
                </c:pt>
                <c:pt idx="396">
                  <c:v>0.63839999999999997</c:v>
                </c:pt>
                <c:pt idx="397">
                  <c:v>0.63800000000000001</c:v>
                </c:pt>
                <c:pt idx="398">
                  <c:v>0.63729999999999998</c:v>
                </c:pt>
                <c:pt idx="399">
                  <c:v>0.63639999999999997</c:v>
                </c:pt>
                <c:pt idx="400">
                  <c:v>0.6362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60D-4DD0-83F6-6B8915DF620D}"/>
            </c:ext>
          </c:extLst>
        </c:ser>
        <c:ser>
          <c:idx val="2"/>
          <c:order val="2"/>
          <c:tx>
            <c:v>Test12/8wks</c:v>
          </c:tx>
          <c:spPr>
            <a:ln w="28575" cap="rnd">
              <a:solidFill>
                <a:schemeClr val="accent5">
                  <a:shade val="6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base case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base case'!$AZ$20:$AZ$420</c:f>
              <c:numCache>
                <c:formatCode>General</c:formatCode>
                <c:ptCount val="401"/>
                <c:pt idx="0">
                  <c:v>0.16689999999999999</c:v>
                </c:pt>
                <c:pt idx="1">
                  <c:v>0.16750000000000001</c:v>
                </c:pt>
                <c:pt idx="2">
                  <c:v>0.16789999999999999</c:v>
                </c:pt>
                <c:pt idx="3">
                  <c:v>0.16819999999999999</c:v>
                </c:pt>
                <c:pt idx="4">
                  <c:v>0.16839999999999999</c:v>
                </c:pt>
                <c:pt idx="5">
                  <c:v>0.16880000000000001</c:v>
                </c:pt>
                <c:pt idx="6">
                  <c:v>0.16900000000000001</c:v>
                </c:pt>
                <c:pt idx="7">
                  <c:v>0.16919999999999999</c:v>
                </c:pt>
                <c:pt idx="8">
                  <c:v>0.1694</c:v>
                </c:pt>
                <c:pt idx="9">
                  <c:v>0.1701</c:v>
                </c:pt>
                <c:pt idx="10">
                  <c:v>0.17069999999999999</c:v>
                </c:pt>
                <c:pt idx="11">
                  <c:v>0.17069999999999999</c:v>
                </c:pt>
                <c:pt idx="12">
                  <c:v>0.1714</c:v>
                </c:pt>
                <c:pt idx="13">
                  <c:v>0.17180000000000001</c:v>
                </c:pt>
                <c:pt idx="14">
                  <c:v>0.17219999999999999</c:v>
                </c:pt>
                <c:pt idx="15">
                  <c:v>0.17230000000000001</c:v>
                </c:pt>
                <c:pt idx="16">
                  <c:v>0.1726</c:v>
                </c:pt>
                <c:pt idx="17">
                  <c:v>0.17299999999999999</c:v>
                </c:pt>
                <c:pt idx="18">
                  <c:v>0.1731</c:v>
                </c:pt>
                <c:pt idx="19">
                  <c:v>0.17399999999999999</c:v>
                </c:pt>
                <c:pt idx="20">
                  <c:v>0.1744</c:v>
                </c:pt>
                <c:pt idx="21">
                  <c:v>0.1749</c:v>
                </c:pt>
                <c:pt idx="22">
                  <c:v>0.17549999999999999</c:v>
                </c:pt>
                <c:pt idx="23">
                  <c:v>0.1759</c:v>
                </c:pt>
                <c:pt idx="24">
                  <c:v>0.17610000000000001</c:v>
                </c:pt>
                <c:pt idx="25">
                  <c:v>0.1764</c:v>
                </c:pt>
                <c:pt idx="26">
                  <c:v>0.17699999999999999</c:v>
                </c:pt>
                <c:pt idx="27">
                  <c:v>0.1774</c:v>
                </c:pt>
                <c:pt idx="28">
                  <c:v>0.17810000000000001</c:v>
                </c:pt>
                <c:pt idx="29">
                  <c:v>0.1782</c:v>
                </c:pt>
                <c:pt idx="30">
                  <c:v>0.1782</c:v>
                </c:pt>
                <c:pt idx="31">
                  <c:v>0.1789</c:v>
                </c:pt>
                <c:pt idx="32">
                  <c:v>0.17949999999999999</c:v>
                </c:pt>
                <c:pt idx="33">
                  <c:v>0.1799</c:v>
                </c:pt>
                <c:pt idx="34">
                  <c:v>0.18</c:v>
                </c:pt>
                <c:pt idx="35">
                  <c:v>0.1804</c:v>
                </c:pt>
                <c:pt idx="36">
                  <c:v>0.18060000000000001</c:v>
                </c:pt>
                <c:pt idx="37">
                  <c:v>0.1807</c:v>
                </c:pt>
                <c:pt idx="38">
                  <c:v>0.18149999999999999</c:v>
                </c:pt>
                <c:pt idx="39">
                  <c:v>0.18179999999999999</c:v>
                </c:pt>
                <c:pt idx="40">
                  <c:v>0.18190000000000001</c:v>
                </c:pt>
                <c:pt idx="41">
                  <c:v>0.1827</c:v>
                </c:pt>
                <c:pt idx="42">
                  <c:v>0.1832</c:v>
                </c:pt>
                <c:pt idx="43">
                  <c:v>0.18390000000000001</c:v>
                </c:pt>
                <c:pt idx="44">
                  <c:v>0.184</c:v>
                </c:pt>
                <c:pt idx="45">
                  <c:v>0.18440000000000001</c:v>
                </c:pt>
                <c:pt idx="46">
                  <c:v>0.18479999999999999</c:v>
                </c:pt>
                <c:pt idx="47">
                  <c:v>0.1857</c:v>
                </c:pt>
                <c:pt idx="48">
                  <c:v>0.18590000000000001</c:v>
                </c:pt>
                <c:pt idx="49">
                  <c:v>0.18629999999999999</c:v>
                </c:pt>
                <c:pt idx="50">
                  <c:v>0.18659999999999999</c:v>
                </c:pt>
                <c:pt idx="51">
                  <c:v>0.18709999999999999</c:v>
                </c:pt>
                <c:pt idx="52">
                  <c:v>0.18790000000000001</c:v>
                </c:pt>
                <c:pt idx="53">
                  <c:v>0.1883</c:v>
                </c:pt>
                <c:pt idx="54">
                  <c:v>0.1888</c:v>
                </c:pt>
                <c:pt idx="55">
                  <c:v>0.1888</c:v>
                </c:pt>
                <c:pt idx="56">
                  <c:v>0.189</c:v>
                </c:pt>
                <c:pt idx="57">
                  <c:v>0.18940000000000001</c:v>
                </c:pt>
                <c:pt idx="58">
                  <c:v>0.18990000000000001</c:v>
                </c:pt>
                <c:pt idx="59">
                  <c:v>0.19020000000000001</c:v>
                </c:pt>
                <c:pt idx="60">
                  <c:v>0.19070000000000001</c:v>
                </c:pt>
                <c:pt idx="61">
                  <c:v>0.19109999999999999</c:v>
                </c:pt>
                <c:pt idx="62">
                  <c:v>0.19159999999999999</c:v>
                </c:pt>
                <c:pt idx="63">
                  <c:v>0.192</c:v>
                </c:pt>
                <c:pt idx="64">
                  <c:v>0.19239999999999999</c:v>
                </c:pt>
                <c:pt idx="65">
                  <c:v>0.19270000000000001</c:v>
                </c:pt>
                <c:pt idx="66">
                  <c:v>0.19289999999999999</c:v>
                </c:pt>
                <c:pt idx="67">
                  <c:v>0.19320000000000001</c:v>
                </c:pt>
                <c:pt idx="68">
                  <c:v>0.19389999999999999</c:v>
                </c:pt>
                <c:pt idx="69">
                  <c:v>0.19400000000000001</c:v>
                </c:pt>
                <c:pt idx="70">
                  <c:v>0.19450000000000001</c:v>
                </c:pt>
                <c:pt idx="71">
                  <c:v>0.19489999999999999</c:v>
                </c:pt>
                <c:pt idx="72">
                  <c:v>0.19539999999999999</c:v>
                </c:pt>
                <c:pt idx="73">
                  <c:v>0.19539999999999999</c:v>
                </c:pt>
                <c:pt idx="74">
                  <c:v>0.19589999999999999</c:v>
                </c:pt>
                <c:pt idx="75">
                  <c:v>0.1963</c:v>
                </c:pt>
                <c:pt idx="76">
                  <c:v>0.19670000000000001</c:v>
                </c:pt>
                <c:pt idx="77">
                  <c:v>0.19719999999999999</c:v>
                </c:pt>
                <c:pt idx="78">
                  <c:v>0.1973</c:v>
                </c:pt>
                <c:pt idx="79">
                  <c:v>0.19789999999999999</c:v>
                </c:pt>
                <c:pt idx="80">
                  <c:v>0.19819999999999999</c:v>
                </c:pt>
                <c:pt idx="81">
                  <c:v>0.19869999999999999</c:v>
                </c:pt>
                <c:pt idx="82">
                  <c:v>0.1988</c:v>
                </c:pt>
                <c:pt idx="83">
                  <c:v>0.1993</c:v>
                </c:pt>
                <c:pt idx="84">
                  <c:v>0.19939999999999999</c:v>
                </c:pt>
                <c:pt idx="85">
                  <c:v>0.1996</c:v>
                </c:pt>
                <c:pt idx="86">
                  <c:v>0.19989999999999999</c:v>
                </c:pt>
                <c:pt idx="87">
                  <c:v>0.2</c:v>
                </c:pt>
                <c:pt idx="88">
                  <c:v>0.2006</c:v>
                </c:pt>
                <c:pt idx="89">
                  <c:v>0.2014</c:v>
                </c:pt>
                <c:pt idx="90">
                  <c:v>0.20169999999999999</c:v>
                </c:pt>
                <c:pt idx="91">
                  <c:v>0.20230000000000001</c:v>
                </c:pt>
                <c:pt idx="92">
                  <c:v>0.20280000000000001</c:v>
                </c:pt>
                <c:pt idx="93">
                  <c:v>0.2031</c:v>
                </c:pt>
                <c:pt idx="94">
                  <c:v>0.20380000000000001</c:v>
                </c:pt>
                <c:pt idx="95">
                  <c:v>0.20399999999999999</c:v>
                </c:pt>
                <c:pt idx="96">
                  <c:v>0.20430000000000001</c:v>
                </c:pt>
                <c:pt idx="97">
                  <c:v>0.20469999999999999</c:v>
                </c:pt>
                <c:pt idx="98">
                  <c:v>0.20499999999999999</c:v>
                </c:pt>
                <c:pt idx="99">
                  <c:v>0.20569999999999999</c:v>
                </c:pt>
                <c:pt idx="100">
                  <c:v>0.20610000000000001</c:v>
                </c:pt>
                <c:pt idx="101">
                  <c:v>0.20630000000000001</c:v>
                </c:pt>
                <c:pt idx="102">
                  <c:v>0.20669999999999999</c:v>
                </c:pt>
                <c:pt idx="103">
                  <c:v>0.2069</c:v>
                </c:pt>
                <c:pt idx="104">
                  <c:v>0.2074</c:v>
                </c:pt>
                <c:pt idx="105">
                  <c:v>0.2077</c:v>
                </c:pt>
                <c:pt idx="106">
                  <c:v>0.2084</c:v>
                </c:pt>
                <c:pt idx="107">
                  <c:v>0.2087</c:v>
                </c:pt>
                <c:pt idx="108">
                  <c:v>0.20930000000000001</c:v>
                </c:pt>
                <c:pt idx="109">
                  <c:v>0.21010000000000001</c:v>
                </c:pt>
                <c:pt idx="110">
                  <c:v>0.2104</c:v>
                </c:pt>
                <c:pt idx="111">
                  <c:v>0.2109</c:v>
                </c:pt>
                <c:pt idx="112">
                  <c:v>0.21099999999999999</c:v>
                </c:pt>
                <c:pt idx="113">
                  <c:v>0.21149999999999999</c:v>
                </c:pt>
                <c:pt idx="114">
                  <c:v>0.2117</c:v>
                </c:pt>
                <c:pt idx="115">
                  <c:v>0.21229999999999999</c:v>
                </c:pt>
                <c:pt idx="116">
                  <c:v>0.21299999999999999</c:v>
                </c:pt>
                <c:pt idx="117">
                  <c:v>0.2132</c:v>
                </c:pt>
                <c:pt idx="118">
                  <c:v>0.214</c:v>
                </c:pt>
                <c:pt idx="119">
                  <c:v>0.21479999999999999</c:v>
                </c:pt>
                <c:pt idx="120">
                  <c:v>0.21529999999999999</c:v>
                </c:pt>
                <c:pt idx="121">
                  <c:v>0.21629999999999999</c:v>
                </c:pt>
                <c:pt idx="122">
                  <c:v>0.2167</c:v>
                </c:pt>
                <c:pt idx="123">
                  <c:v>0.2175</c:v>
                </c:pt>
                <c:pt idx="124">
                  <c:v>0.21759999999999999</c:v>
                </c:pt>
                <c:pt idx="125">
                  <c:v>0.21759999999999999</c:v>
                </c:pt>
                <c:pt idx="126">
                  <c:v>0.2177</c:v>
                </c:pt>
                <c:pt idx="127">
                  <c:v>0.21829999999999999</c:v>
                </c:pt>
                <c:pt idx="128">
                  <c:v>0.219</c:v>
                </c:pt>
                <c:pt idx="129">
                  <c:v>0.2195</c:v>
                </c:pt>
                <c:pt idx="130">
                  <c:v>0.2198</c:v>
                </c:pt>
                <c:pt idx="131">
                  <c:v>0.22009999999999999</c:v>
                </c:pt>
                <c:pt idx="132">
                  <c:v>0.2208</c:v>
                </c:pt>
                <c:pt idx="133">
                  <c:v>0.22140000000000001</c:v>
                </c:pt>
                <c:pt idx="134">
                  <c:v>0.2218</c:v>
                </c:pt>
                <c:pt idx="135">
                  <c:v>0.22220000000000001</c:v>
                </c:pt>
                <c:pt idx="136">
                  <c:v>0.2225</c:v>
                </c:pt>
                <c:pt idx="137">
                  <c:v>0.22309999999999999</c:v>
                </c:pt>
                <c:pt idx="138">
                  <c:v>0.22370000000000001</c:v>
                </c:pt>
                <c:pt idx="139">
                  <c:v>0.22409999999999999</c:v>
                </c:pt>
                <c:pt idx="140">
                  <c:v>0.22450000000000001</c:v>
                </c:pt>
                <c:pt idx="141">
                  <c:v>0.22509999999999999</c:v>
                </c:pt>
                <c:pt idx="142">
                  <c:v>0.22600000000000001</c:v>
                </c:pt>
                <c:pt idx="143">
                  <c:v>0.2263</c:v>
                </c:pt>
                <c:pt idx="144">
                  <c:v>0.22689999999999999</c:v>
                </c:pt>
                <c:pt idx="145">
                  <c:v>0.22750000000000001</c:v>
                </c:pt>
                <c:pt idx="146">
                  <c:v>0.22789999999999999</c:v>
                </c:pt>
                <c:pt idx="147">
                  <c:v>0.22839999999999999</c:v>
                </c:pt>
                <c:pt idx="148">
                  <c:v>0.22889999999999999</c:v>
                </c:pt>
                <c:pt idx="149">
                  <c:v>0.22950000000000001</c:v>
                </c:pt>
                <c:pt idx="150">
                  <c:v>0.2301</c:v>
                </c:pt>
                <c:pt idx="151">
                  <c:v>0.23039999999999999</c:v>
                </c:pt>
                <c:pt idx="152">
                  <c:v>0.23100000000000001</c:v>
                </c:pt>
                <c:pt idx="153">
                  <c:v>0.23130000000000001</c:v>
                </c:pt>
                <c:pt idx="154">
                  <c:v>0.23169999999999999</c:v>
                </c:pt>
                <c:pt idx="155">
                  <c:v>0.23219999999999999</c:v>
                </c:pt>
                <c:pt idx="156">
                  <c:v>0.23280000000000001</c:v>
                </c:pt>
                <c:pt idx="157">
                  <c:v>0.2334</c:v>
                </c:pt>
                <c:pt idx="158">
                  <c:v>0.23400000000000001</c:v>
                </c:pt>
                <c:pt idx="159">
                  <c:v>0.23449999999999999</c:v>
                </c:pt>
                <c:pt idx="160">
                  <c:v>0.23499999999999999</c:v>
                </c:pt>
                <c:pt idx="161">
                  <c:v>0.23530000000000001</c:v>
                </c:pt>
                <c:pt idx="162">
                  <c:v>0.2359</c:v>
                </c:pt>
                <c:pt idx="163">
                  <c:v>0.2364</c:v>
                </c:pt>
                <c:pt idx="164">
                  <c:v>0.23730000000000001</c:v>
                </c:pt>
                <c:pt idx="165">
                  <c:v>0.2382</c:v>
                </c:pt>
                <c:pt idx="166">
                  <c:v>0.23860000000000001</c:v>
                </c:pt>
                <c:pt idx="167">
                  <c:v>0.2389</c:v>
                </c:pt>
                <c:pt idx="168">
                  <c:v>0.23930000000000001</c:v>
                </c:pt>
                <c:pt idx="169">
                  <c:v>0.24</c:v>
                </c:pt>
                <c:pt idx="170">
                  <c:v>0.2402</c:v>
                </c:pt>
                <c:pt idx="171">
                  <c:v>0.24079999999999999</c:v>
                </c:pt>
                <c:pt idx="172">
                  <c:v>0.2414</c:v>
                </c:pt>
                <c:pt idx="173">
                  <c:v>0.24179999999999999</c:v>
                </c:pt>
                <c:pt idx="174">
                  <c:v>0.2419</c:v>
                </c:pt>
                <c:pt idx="175">
                  <c:v>0.24260000000000001</c:v>
                </c:pt>
                <c:pt idx="176">
                  <c:v>0.24299999999999999</c:v>
                </c:pt>
                <c:pt idx="177">
                  <c:v>0.24340000000000001</c:v>
                </c:pt>
                <c:pt idx="178">
                  <c:v>0.24390000000000001</c:v>
                </c:pt>
                <c:pt idx="179">
                  <c:v>0.24440000000000001</c:v>
                </c:pt>
                <c:pt idx="180">
                  <c:v>0.24479999999999999</c:v>
                </c:pt>
                <c:pt idx="181">
                  <c:v>0.24560000000000001</c:v>
                </c:pt>
                <c:pt idx="182">
                  <c:v>0.24640000000000001</c:v>
                </c:pt>
                <c:pt idx="183">
                  <c:v>0.24679999999999999</c:v>
                </c:pt>
                <c:pt idx="184">
                  <c:v>0.24759999999999999</c:v>
                </c:pt>
                <c:pt idx="185">
                  <c:v>0.24829999999999999</c:v>
                </c:pt>
                <c:pt idx="186">
                  <c:v>0.2487</c:v>
                </c:pt>
                <c:pt idx="187">
                  <c:v>0.24929999999999999</c:v>
                </c:pt>
                <c:pt idx="188">
                  <c:v>0.24990000000000001</c:v>
                </c:pt>
                <c:pt idx="189">
                  <c:v>0.25059999999999999</c:v>
                </c:pt>
                <c:pt idx="190">
                  <c:v>0.25090000000000001</c:v>
                </c:pt>
                <c:pt idx="191">
                  <c:v>0.25109999999999999</c:v>
                </c:pt>
                <c:pt idx="192">
                  <c:v>0.25159999999999999</c:v>
                </c:pt>
                <c:pt idx="193">
                  <c:v>0.25159999999999999</c:v>
                </c:pt>
                <c:pt idx="194">
                  <c:v>0.25259999999999999</c:v>
                </c:pt>
                <c:pt idx="195">
                  <c:v>0.25330000000000003</c:v>
                </c:pt>
                <c:pt idx="196">
                  <c:v>0.25340000000000001</c:v>
                </c:pt>
                <c:pt idx="197">
                  <c:v>0.25390000000000001</c:v>
                </c:pt>
                <c:pt idx="198">
                  <c:v>0.2545</c:v>
                </c:pt>
                <c:pt idx="199">
                  <c:v>0.25530000000000003</c:v>
                </c:pt>
                <c:pt idx="200">
                  <c:v>0.25600000000000001</c:v>
                </c:pt>
                <c:pt idx="201">
                  <c:v>0.25619999999999998</c:v>
                </c:pt>
                <c:pt idx="202">
                  <c:v>0.25640000000000002</c:v>
                </c:pt>
                <c:pt idx="203">
                  <c:v>0.25659999999999999</c:v>
                </c:pt>
                <c:pt idx="204">
                  <c:v>0.25740000000000002</c:v>
                </c:pt>
                <c:pt idx="205">
                  <c:v>0.25800000000000001</c:v>
                </c:pt>
                <c:pt idx="206">
                  <c:v>0.25869999999999999</c:v>
                </c:pt>
                <c:pt idx="207">
                  <c:v>0.2596</c:v>
                </c:pt>
                <c:pt idx="208">
                  <c:v>0.26029999999999998</c:v>
                </c:pt>
                <c:pt idx="209">
                  <c:v>0.26090000000000002</c:v>
                </c:pt>
                <c:pt idx="210">
                  <c:v>0.26129999999999998</c:v>
                </c:pt>
                <c:pt idx="211">
                  <c:v>0.26169999999999999</c:v>
                </c:pt>
                <c:pt idx="212">
                  <c:v>0.26240000000000002</c:v>
                </c:pt>
                <c:pt idx="213">
                  <c:v>0.26340000000000002</c:v>
                </c:pt>
                <c:pt idx="214">
                  <c:v>0.2641</c:v>
                </c:pt>
                <c:pt idx="215">
                  <c:v>0.26469999999999999</c:v>
                </c:pt>
                <c:pt idx="216">
                  <c:v>0.26519999999999999</c:v>
                </c:pt>
                <c:pt idx="217">
                  <c:v>0.26590000000000003</c:v>
                </c:pt>
                <c:pt idx="218">
                  <c:v>0.26650000000000001</c:v>
                </c:pt>
                <c:pt idx="219">
                  <c:v>0.26690000000000003</c:v>
                </c:pt>
                <c:pt idx="220">
                  <c:v>0.26740000000000003</c:v>
                </c:pt>
                <c:pt idx="221">
                  <c:v>0.26819999999999999</c:v>
                </c:pt>
                <c:pt idx="222">
                  <c:v>0.26869999999999999</c:v>
                </c:pt>
                <c:pt idx="223">
                  <c:v>0.26950000000000002</c:v>
                </c:pt>
                <c:pt idx="224">
                  <c:v>0.26989999999999997</c:v>
                </c:pt>
                <c:pt idx="225">
                  <c:v>0.27039999999999997</c:v>
                </c:pt>
                <c:pt idx="226">
                  <c:v>0.2707</c:v>
                </c:pt>
                <c:pt idx="227">
                  <c:v>0.27160000000000001</c:v>
                </c:pt>
                <c:pt idx="228">
                  <c:v>0.2722</c:v>
                </c:pt>
                <c:pt idx="229">
                  <c:v>0.27229999999999999</c:v>
                </c:pt>
                <c:pt idx="230">
                  <c:v>0.27250000000000002</c:v>
                </c:pt>
                <c:pt idx="231">
                  <c:v>0.2732</c:v>
                </c:pt>
                <c:pt idx="232">
                  <c:v>0.27400000000000002</c:v>
                </c:pt>
                <c:pt idx="233">
                  <c:v>0.2747</c:v>
                </c:pt>
                <c:pt idx="234">
                  <c:v>0.27510000000000001</c:v>
                </c:pt>
                <c:pt idx="235">
                  <c:v>0.2757</c:v>
                </c:pt>
                <c:pt idx="236">
                  <c:v>0.27639999999999998</c:v>
                </c:pt>
                <c:pt idx="237">
                  <c:v>0.27700000000000002</c:v>
                </c:pt>
                <c:pt idx="238">
                  <c:v>0.27739999999999998</c:v>
                </c:pt>
                <c:pt idx="239">
                  <c:v>0.27779999999999999</c:v>
                </c:pt>
                <c:pt idx="240">
                  <c:v>0.27829999999999999</c:v>
                </c:pt>
                <c:pt idx="241">
                  <c:v>0.27889999999999998</c:v>
                </c:pt>
                <c:pt idx="242">
                  <c:v>0.27929999999999999</c:v>
                </c:pt>
                <c:pt idx="243">
                  <c:v>0.27979999999999999</c:v>
                </c:pt>
                <c:pt idx="244">
                  <c:v>0.28039999999999998</c:v>
                </c:pt>
                <c:pt idx="245">
                  <c:v>0.28100000000000003</c:v>
                </c:pt>
                <c:pt idx="246">
                  <c:v>0.28129999999999999</c:v>
                </c:pt>
                <c:pt idx="247">
                  <c:v>0.28179999999999999</c:v>
                </c:pt>
                <c:pt idx="248">
                  <c:v>0.28210000000000002</c:v>
                </c:pt>
                <c:pt idx="249">
                  <c:v>0.2828</c:v>
                </c:pt>
                <c:pt idx="250">
                  <c:v>0.28349999999999997</c:v>
                </c:pt>
                <c:pt idx="251">
                  <c:v>0.28460000000000002</c:v>
                </c:pt>
                <c:pt idx="252">
                  <c:v>0.28510000000000002</c:v>
                </c:pt>
                <c:pt idx="253">
                  <c:v>0.28560000000000002</c:v>
                </c:pt>
                <c:pt idx="254">
                  <c:v>0.28599999999999998</c:v>
                </c:pt>
                <c:pt idx="255">
                  <c:v>0.28610000000000002</c:v>
                </c:pt>
                <c:pt idx="256">
                  <c:v>0.28710000000000002</c:v>
                </c:pt>
                <c:pt idx="257">
                  <c:v>0.28789999999999999</c:v>
                </c:pt>
                <c:pt idx="258">
                  <c:v>0.2883</c:v>
                </c:pt>
                <c:pt idx="259">
                  <c:v>0.28889999999999999</c:v>
                </c:pt>
                <c:pt idx="260">
                  <c:v>0.28960000000000002</c:v>
                </c:pt>
                <c:pt idx="261">
                  <c:v>0.29020000000000001</c:v>
                </c:pt>
                <c:pt idx="262">
                  <c:v>0.29060000000000002</c:v>
                </c:pt>
                <c:pt idx="263">
                  <c:v>0.29139999999999999</c:v>
                </c:pt>
                <c:pt idx="264">
                  <c:v>0.29160000000000003</c:v>
                </c:pt>
                <c:pt idx="265">
                  <c:v>0.29189999999999999</c:v>
                </c:pt>
                <c:pt idx="266">
                  <c:v>0.29270000000000002</c:v>
                </c:pt>
                <c:pt idx="267">
                  <c:v>0.29349999999999998</c:v>
                </c:pt>
                <c:pt idx="268">
                  <c:v>0.29449999999999998</c:v>
                </c:pt>
                <c:pt idx="269">
                  <c:v>0.29499999999999998</c:v>
                </c:pt>
                <c:pt idx="270">
                  <c:v>0.29530000000000001</c:v>
                </c:pt>
                <c:pt idx="271">
                  <c:v>0.29549999999999998</c:v>
                </c:pt>
                <c:pt idx="272">
                  <c:v>0.2959</c:v>
                </c:pt>
                <c:pt idx="273">
                  <c:v>0.29659999999999997</c:v>
                </c:pt>
                <c:pt idx="274">
                  <c:v>0.29720000000000002</c:v>
                </c:pt>
                <c:pt idx="275">
                  <c:v>0.29749999999999999</c:v>
                </c:pt>
                <c:pt idx="276">
                  <c:v>0.29780000000000001</c:v>
                </c:pt>
                <c:pt idx="277">
                  <c:v>0.29809999999999998</c:v>
                </c:pt>
                <c:pt idx="278">
                  <c:v>0.29849999999999999</c:v>
                </c:pt>
                <c:pt idx="279">
                  <c:v>0.29909999999999998</c:v>
                </c:pt>
                <c:pt idx="280">
                  <c:v>0.30009999999999998</c:v>
                </c:pt>
                <c:pt idx="281">
                  <c:v>0.30099999999999999</c:v>
                </c:pt>
                <c:pt idx="282">
                  <c:v>0.30149999999999999</c:v>
                </c:pt>
                <c:pt idx="283">
                  <c:v>0.30180000000000001</c:v>
                </c:pt>
                <c:pt idx="284">
                  <c:v>0.3024</c:v>
                </c:pt>
                <c:pt idx="285">
                  <c:v>0.30280000000000001</c:v>
                </c:pt>
                <c:pt idx="286">
                  <c:v>0.30330000000000001</c:v>
                </c:pt>
                <c:pt idx="287">
                  <c:v>0.30380000000000001</c:v>
                </c:pt>
                <c:pt idx="288">
                  <c:v>0.30430000000000001</c:v>
                </c:pt>
                <c:pt idx="289">
                  <c:v>0.3049</c:v>
                </c:pt>
                <c:pt idx="290">
                  <c:v>0.30549999999999999</c:v>
                </c:pt>
                <c:pt idx="291">
                  <c:v>0.30599999999999999</c:v>
                </c:pt>
                <c:pt idx="292">
                  <c:v>0.30630000000000002</c:v>
                </c:pt>
                <c:pt idx="293">
                  <c:v>0.30690000000000001</c:v>
                </c:pt>
                <c:pt idx="294">
                  <c:v>0.308</c:v>
                </c:pt>
                <c:pt idx="295">
                  <c:v>0.30840000000000001</c:v>
                </c:pt>
                <c:pt idx="296">
                  <c:v>0.309</c:v>
                </c:pt>
                <c:pt idx="297">
                  <c:v>0.30959999999999999</c:v>
                </c:pt>
                <c:pt idx="298">
                  <c:v>0.31</c:v>
                </c:pt>
                <c:pt idx="299">
                  <c:v>0.3105</c:v>
                </c:pt>
                <c:pt idx="300">
                  <c:v>0.31109999999999999</c:v>
                </c:pt>
                <c:pt idx="301">
                  <c:v>0.31159999999999999</c:v>
                </c:pt>
                <c:pt idx="302">
                  <c:v>0.312</c:v>
                </c:pt>
                <c:pt idx="303">
                  <c:v>0.31209999999999999</c:v>
                </c:pt>
                <c:pt idx="304">
                  <c:v>0.313</c:v>
                </c:pt>
                <c:pt idx="305">
                  <c:v>0.31369999999999998</c:v>
                </c:pt>
                <c:pt idx="306">
                  <c:v>0.31409999999999999</c:v>
                </c:pt>
                <c:pt idx="307">
                  <c:v>0.3145</c:v>
                </c:pt>
                <c:pt idx="308">
                  <c:v>0.31540000000000001</c:v>
                </c:pt>
                <c:pt idx="309">
                  <c:v>0.31559999999999999</c:v>
                </c:pt>
                <c:pt idx="310">
                  <c:v>0.31619999999999998</c:v>
                </c:pt>
                <c:pt idx="311">
                  <c:v>0.31659999999999999</c:v>
                </c:pt>
                <c:pt idx="312">
                  <c:v>0.31759999999999999</c:v>
                </c:pt>
                <c:pt idx="313">
                  <c:v>0.31790000000000002</c:v>
                </c:pt>
                <c:pt idx="314">
                  <c:v>0.31879999999999997</c:v>
                </c:pt>
                <c:pt idx="315">
                  <c:v>0.31919999999999998</c:v>
                </c:pt>
                <c:pt idx="316">
                  <c:v>0.31979999999999997</c:v>
                </c:pt>
                <c:pt idx="317">
                  <c:v>0.32019999999999998</c:v>
                </c:pt>
                <c:pt idx="318">
                  <c:v>0.3206</c:v>
                </c:pt>
                <c:pt idx="319">
                  <c:v>0.32119999999999999</c:v>
                </c:pt>
                <c:pt idx="320">
                  <c:v>0.32190000000000002</c:v>
                </c:pt>
                <c:pt idx="321">
                  <c:v>0.3226</c:v>
                </c:pt>
                <c:pt idx="322">
                  <c:v>0.32300000000000001</c:v>
                </c:pt>
                <c:pt idx="323">
                  <c:v>0.32340000000000002</c:v>
                </c:pt>
                <c:pt idx="324">
                  <c:v>0.32379999999999998</c:v>
                </c:pt>
                <c:pt idx="325">
                  <c:v>0.3241</c:v>
                </c:pt>
                <c:pt idx="326">
                  <c:v>0.32479999999999998</c:v>
                </c:pt>
                <c:pt idx="327">
                  <c:v>0.32569999999999999</c:v>
                </c:pt>
                <c:pt idx="328">
                  <c:v>0.32600000000000001</c:v>
                </c:pt>
                <c:pt idx="329">
                  <c:v>0.32619999999999999</c:v>
                </c:pt>
                <c:pt idx="330">
                  <c:v>0.32640000000000002</c:v>
                </c:pt>
                <c:pt idx="331">
                  <c:v>0.32700000000000001</c:v>
                </c:pt>
                <c:pt idx="332">
                  <c:v>0.32779999999999998</c:v>
                </c:pt>
                <c:pt idx="333">
                  <c:v>0.32819999999999999</c:v>
                </c:pt>
                <c:pt idx="334">
                  <c:v>0.32840000000000003</c:v>
                </c:pt>
                <c:pt idx="335">
                  <c:v>0.32900000000000001</c:v>
                </c:pt>
                <c:pt idx="336">
                  <c:v>0.32950000000000002</c:v>
                </c:pt>
                <c:pt idx="337">
                  <c:v>0.33</c:v>
                </c:pt>
                <c:pt idx="338">
                  <c:v>0.3301</c:v>
                </c:pt>
                <c:pt idx="339">
                  <c:v>0.33069999999999999</c:v>
                </c:pt>
                <c:pt idx="340">
                  <c:v>0.33169999999999999</c:v>
                </c:pt>
                <c:pt idx="341">
                  <c:v>0.3322</c:v>
                </c:pt>
                <c:pt idx="342">
                  <c:v>0.33260000000000001</c:v>
                </c:pt>
                <c:pt idx="343">
                  <c:v>0.33289999999999997</c:v>
                </c:pt>
                <c:pt idx="344">
                  <c:v>0.33350000000000002</c:v>
                </c:pt>
                <c:pt idx="345">
                  <c:v>0.3347</c:v>
                </c:pt>
                <c:pt idx="346">
                  <c:v>0.33510000000000001</c:v>
                </c:pt>
                <c:pt idx="347">
                  <c:v>0.33589999999999998</c:v>
                </c:pt>
                <c:pt idx="348">
                  <c:v>0.33729999999999999</c:v>
                </c:pt>
                <c:pt idx="349">
                  <c:v>0.33779999999999999</c:v>
                </c:pt>
                <c:pt idx="350">
                  <c:v>0.33860000000000001</c:v>
                </c:pt>
                <c:pt idx="351">
                  <c:v>0.33929999999999999</c:v>
                </c:pt>
                <c:pt idx="352">
                  <c:v>0.33989999999999998</c:v>
                </c:pt>
                <c:pt idx="353">
                  <c:v>0.34050000000000002</c:v>
                </c:pt>
                <c:pt idx="354">
                  <c:v>0.34089999999999998</c:v>
                </c:pt>
                <c:pt idx="355">
                  <c:v>0.34139999999999998</c:v>
                </c:pt>
                <c:pt idx="356">
                  <c:v>0.34210000000000002</c:v>
                </c:pt>
                <c:pt idx="357">
                  <c:v>0.34239999999999998</c:v>
                </c:pt>
                <c:pt idx="358">
                  <c:v>0.34350000000000003</c:v>
                </c:pt>
                <c:pt idx="359">
                  <c:v>0.34410000000000002</c:v>
                </c:pt>
                <c:pt idx="360">
                  <c:v>0.34460000000000002</c:v>
                </c:pt>
                <c:pt idx="361">
                  <c:v>0.34470000000000001</c:v>
                </c:pt>
                <c:pt idx="362">
                  <c:v>0.3448</c:v>
                </c:pt>
                <c:pt idx="363">
                  <c:v>0.34539999999999998</c:v>
                </c:pt>
                <c:pt idx="364">
                  <c:v>0.34620000000000001</c:v>
                </c:pt>
                <c:pt idx="365">
                  <c:v>0.34670000000000001</c:v>
                </c:pt>
                <c:pt idx="366">
                  <c:v>0.3473</c:v>
                </c:pt>
                <c:pt idx="367">
                  <c:v>0.34789999999999999</c:v>
                </c:pt>
                <c:pt idx="368">
                  <c:v>0.34849999999999998</c:v>
                </c:pt>
                <c:pt idx="369">
                  <c:v>0.34949999999999998</c:v>
                </c:pt>
                <c:pt idx="370">
                  <c:v>0.35</c:v>
                </c:pt>
                <c:pt idx="371">
                  <c:v>0.3503</c:v>
                </c:pt>
                <c:pt idx="372">
                  <c:v>0.35089999999999999</c:v>
                </c:pt>
                <c:pt idx="373">
                  <c:v>0.35170000000000001</c:v>
                </c:pt>
                <c:pt idx="374">
                  <c:v>0.35220000000000001</c:v>
                </c:pt>
                <c:pt idx="375">
                  <c:v>0.35270000000000001</c:v>
                </c:pt>
                <c:pt idx="376">
                  <c:v>0.35299999999999998</c:v>
                </c:pt>
                <c:pt idx="377">
                  <c:v>0.35339999999999999</c:v>
                </c:pt>
                <c:pt idx="378">
                  <c:v>0.35389999999999999</c:v>
                </c:pt>
                <c:pt idx="379">
                  <c:v>0.35449999999999998</c:v>
                </c:pt>
                <c:pt idx="380">
                  <c:v>0.3548</c:v>
                </c:pt>
                <c:pt idx="381">
                  <c:v>0.35560000000000003</c:v>
                </c:pt>
                <c:pt idx="382">
                  <c:v>0.35589999999999999</c:v>
                </c:pt>
                <c:pt idx="383">
                  <c:v>0.35620000000000002</c:v>
                </c:pt>
                <c:pt idx="384">
                  <c:v>0.35699999999999998</c:v>
                </c:pt>
                <c:pt idx="385">
                  <c:v>0.3574</c:v>
                </c:pt>
                <c:pt idx="386">
                  <c:v>0.35770000000000002</c:v>
                </c:pt>
                <c:pt idx="387">
                  <c:v>0.3584</c:v>
                </c:pt>
                <c:pt idx="388">
                  <c:v>0.35859999999999997</c:v>
                </c:pt>
                <c:pt idx="389">
                  <c:v>0.35930000000000001</c:v>
                </c:pt>
                <c:pt idx="390">
                  <c:v>0.35970000000000002</c:v>
                </c:pt>
                <c:pt idx="391">
                  <c:v>0.35970000000000002</c:v>
                </c:pt>
                <c:pt idx="392">
                  <c:v>0.36020000000000002</c:v>
                </c:pt>
                <c:pt idx="393">
                  <c:v>0.36020000000000002</c:v>
                </c:pt>
                <c:pt idx="394">
                  <c:v>0.36070000000000002</c:v>
                </c:pt>
                <c:pt idx="395">
                  <c:v>0.36109999999999998</c:v>
                </c:pt>
                <c:pt idx="396">
                  <c:v>0.36159999999999998</c:v>
                </c:pt>
                <c:pt idx="397">
                  <c:v>0.36199999999999999</c:v>
                </c:pt>
                <c:pt idx="398">
                  <c:v>0.36270000000000002</c:v>
                </c:pt>
                <c:pt idx="399">
                  <c:v>0.36359999999999998</c:v>
                </c:pt>
                <c:pt idx="400">
                  <c:v>0.3637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60D-4DD0-83F6-6B8915DF62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4691584"/>
        <c:axId val="77532544"/>
      </c:lineChart>
      <c:catAx>
        <c:axId val="6469158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Willingness-to-pay (£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7532544"/>
        <c:crosses val="autoZero"/>
        <c:auto val="1"/>
        <c:lblAlgn val="ctr"/>
        <c:lblOffset val="100"/>
        <c:tickLblSkip val="100"/>
        <c:tickMarkSkip val="100"/>
        <c:noMultiLvlLbl val="0"/>
      </c:catAx>
      <c:valAx>
        <c:axId val="77532544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Probability most cost-effectiv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469158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289730271002198"/>
          <c:y val="5.4110646272905613E-2"/>
          <c:w val="0.82922138699581738"/>
          <c:h val="0.7153236039982378"/>
        </c:manualLayout>
      </c:layout>
      <c:lineChart>
        <c:grouping val="standard"/>
        <c:varyColors val="0"/>
        <c:ser>
          <c:idx val="0"/>
          <c:order val="0"/>
          <c:tx>
            <c:v>NoTest12wks</c:v>
          </c:tx>
          <c:spPr>
            <a:ln w="28575">
              <a:solidFill>
                <a:srgbClr val="A7B5DB"/>
              </a:solidFill>
              <a:prstDash val="dashDot"/>
            </a:ln>
          </c:spPr>
          <c:marker>
            <c:symbol val="none"/>
          </c:marker>
          <c:cat>
            <c:numRef>
              <c:f>'[HCV Markov model_Testing_Grid_R1 (3).xlsm]PSA I'!$AI$20:$AI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base case'!$AR$20:$AR$420</c:f>
              <c:numCache>
                <c:formatCode>General</c:formatCode>
                <c:ptCount val="401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#N/A</c:v>
                </c:pt>
                <c:pt idx="69">
                  <c:v>#N/A</c:v>
                </c:pt>
                <c:pt idx="70">
                  <c:v>#N/A</c:v>
                </c:pt>
                <c:pt idx="71">
                  <c:v>#N/A</c:v>
                </c:pt>
                <c:pt idx="72">
                  <c:v>#N/A</c:v>
                </c:pt>
                <c:pt idx="73">
                  <c:v>#N/A</c:v>
                </c:pt>
                <c:pt idx="74">
                  <c:v>#N/A</c:v>
                </c:pt>
                <c:pt idx="75">
                  <c:v>#N/A</c:v>
                </c:pt>
                <c:pt idx="76">
                  <c:v>#N/A</c:v>
                </c:pt>
                <c:pt idx="77">
                  <c:v>#N/A</c:v>
                </c:pt>
                <c:pt idx="78">
                  <c:v>#N/A</c:v>
                </c:pt>
                <c:pt idx="79">
                  <c:v>#N/A</c:v>
                </c:pt>
                <c:pt idx="80">
                  <c:v>#N/A</c:v>
                </c:pt>
                <c:pt idx="81">
                  <c:v>#N/A</c:v>
                </c:pt>
                <c:pt idx="82">
                  <c:v>#N/A</c:v>
                </c:pt>
                <c:pt idx="83">
                  <c:v>#N/A</c:v>
                </c:pt>
                <c:pt idx="84">
                  <c:v>#N/A</c:v>
                </c:pt>
                <c:pt idx="85">
                  <c:v>#N/A</c:v>
                </c:pt>
                <c:pt idx="86">
                  <c:v>#N/A</c:v>
                </c:pt>
                <c:pt idx="87">
                  <c:v>#N/A</c:v>
                </c:pt>
                <c:pt idx="88">
                  <c:v>#N/A</c:v>
                </c:pt>
                <c:pt idx="89">
                  <c:v>#N/A</c:v>
                </c:pt>
                <c:pt idx="90">
                  <c:v>#N/A</c:v>
                </c:pt>
                <c:pt idx="91">
                  <c:v>#N/A</c:v>
                </c:pt>
                <c:pt idx="92">
                  <c:v>#N/A</c:v>
                </c:pt>
                <c:pt idx="93">
                  <c:v>#N/A</c:v>
                </c:pt>
                <c:pt idx="94">
                  <c:v>#N/A</c:v>
                </c:pt>
                <c:pt idx="95">
                  <c:v>#N/A</c:v>
                </c:pt>
                <c:pt idx="96">
                  <c:v>#N/A</c:v>
                </c:pt>
                <c:pt idx="97">
                  <c:v>#N/A</c:v>
                </c:pt>
                <c:pt idx="98">
                  <c:v>#N/A</c:v>
                </c:pt>
                <c:pt idx="99">
                  <c:v>#N/A</c:v>
                </c:pt>
                <c:pt idx="100">
                  <c:v>#N/A</c:v>
                </c:pt>
                <c:pt idx="101">
                  <c:v>#N/A</c:v>
                </c:pt>
                <c:pt idx="102">
                  <c:v>#N/A</c:v>
                </c:pt>
                <c:pt idx="103">
                  <c:v>#N/A</c:v>
                </c:pt>
                <c:pt idx="104">
                  <c:v>#N/A</c:v>
                </c:pt>
                <c:pt idx="105">
                  <c:v>#N/A</c:v>
                </c:pt>
                <c:pt idx="106">
                  <c:v>#N/A</c:v>
                </c:pt>
                <c:pt idx="107">
                  <c:v>#N/A</c:v>
                </c:pt>
                <c:pt idx="108">
                  <c:v>#N/A</c:v>
                </c:pt>
                <c:pt idx="109">
                  <c:v>#N/A</c:v>
                </c:pt>
                <c:pt idx="110">
                  <c:v>#N/A</c:v>
                </c:pt>
                <c:pt idx="111">
                  <c:v>#N/A</c:v>
                </c:pt>
                <c:pt idx="112">
                  <c:v>#N/A</c:v>
                </c:pt>
                <c:pt idx="113">
                  <c:v>#N/A</c:v>
                </c:pt>
                <c:pt idx="114">
                  <c:v>#N/A</c:v>
                </c:pt>
                <c:pt idx="115">
                  <c:v>#N/A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  <c:pt idx="200">
                  <c:v>#N/A</c:v>
                </c:pt>
                <c:pt idx="201">
                  <c:v>#N/A</c:v>
                </c:pt>
                <c:pt idx="202">
                  <c:v>#N/A</c:v>
                </c:pt>
                <c:pt idx="203">
                  <c:v>#N/A</c:v>
                </c:pt>
                <c:pt idx="204">
                  <c:v>#N/A</c:v>
                </c:pt>
                <c:pt idx="205">
                  <c:v>#N/A</c:v>
                </c:pt>
                <c:pt idx="206">
                  <c:v>#N/A</c:v>
                </c:pt>
                <c:pt idx="207">
                  <c:v>#N/A</c:v>
                </c:pt>
                <c:pt idx="208">
                  <c:v>#N/A</c:v>
                </c:pt>
                <c:pt idx="209">
                  <c:v>#N/A</c:v>
                </c:pt>
                <c:pt idx="210">
                  <c:v>#N/A</c:v>
                </c:pt>
                <c:pt idx="211">
                  <c:v>#N/A</c:v>
                </c:pt>
                <c:pt idx="212">
                  <c:v>#N/A</c:v>
                </c:pt>
                <c:pt idx="213">
                  <c:v>#N/A</c:v>
                </c:pt>
                <c:pt idx="214">
                  <c:v>#N/A</c:v>
                </c:pt>
                <c:pt idx="215">
                  <c:v>#N/A</c:v>
                </c:pt>
                <c:pt idx="216">
                  <c:v>#N/A</c:v>
                </c:pt>
                <c:pt idx="217">
                  <c:v>#N/A</c:v>
                </c:pt>
                <c:pt idx="218">
                  <c:v>#N/A</c:v>
                </c:pt>
                <c:pt idx="219">
                  <c:v>#N/A</c:v>
                </c:pt>
                <c:pt idx="220">
                  <c:v>#N/A</c:v>
                </c:pt>
                <c:pt idx="221">
                  <c:v>#N/A</c:v>
                </c:pt>
                <c:pt idx="222">
                  <c:v>#N/A</c:v>
                </c:pt>
                <c:pt idx="223">
                  <c:v>#N/A</c:v>
                </c:pt>
                <c:pt idx="224">
                  <c:v>#N/A</c:v>
                </c:pt>
                <c:pt idx="225">
                  <c:v>#N/A</c:v>
                </c:pt>
                <c:pt idx="226">
                  <c:v>#N/A</c:v>
                </c:pt>
                <c:pt idx="227">
                  <c:v>#N/A</c:v>
                </c:pt>
                <c:pt idx="228">
                  <c:v>#N/A</c:v>
                </c:pt>
                <c:pt idx="229">
                  <c:v>#N/A</c:v>
                </c:pt>
                <c:pt idx="230">
                  <c:v>#N/A</c:v>
                </c:pt>
                <c:pt idx="231">
                  <c:v>#N/A</c:v>
                </c:pt>
                <c:pt idx="232">
                  <c:v>#N/A</c:v>
                </c:pt>
                <c:pt idx="233">
                  <c:v>#N/A</c:v>
                </c:pt>
                <c:pt idx="234">
                  <c:v>#N/A</c:v>
                </c:pt>
                <c:pt idx="235">
                  <c:v>#N/A</c:v>
                </c:pt>
                <c:pt idx="236">
                  <c:v>#N/A</c:v>
                </c:pt>
                <c:pt idx="237">
                  <c:v>#N/A</c:v>
                </c:pt>
                <c:pt idx="238">
                  <c:v>#N/A</c:v>
                </c:pt>
                <c:pt idx="239">
                  <c:v>#N/A</c:v>
                </c:pt>
                <c:pt idx="240">
                  <c:v>#N/A</c:v>
                </c:pt>
                <c:pt idx="241">
                  <c:v>#N/A</c:v>
                </c:pt>
                <c:pt idx="242">
                  <c:v>#N/A</c:v>
                </c:pt>
                <c:pt idx="243">
                  <c:v>#N/A</c:v>
                </c:pt>
                <c:pt idx="244">
                  <c:v>#N/A</c:v>
                </c:pt>
                <c:pt idx="245">
                  <c:v>#N/A</c:v>
                </c:pt>
                <c:pt idx="246">
                  <c:v>#N/A</c:v>
                </c:pt>
                <c:pt idx="247">
                  <c:v>#N/A</c:v>
                </c:pt>
                <c:pt idx="248">
                  <c:v>#N/A</c:v>
                </c:pt>
                <c:pt idx="249">
                  <c:v>#N/A</c:v>
                </c:pt>
                <c:pt idx="250">
                  <c:v>#N/A</c:v>
                </c:pt>
                <c:pt idx="251">
                  <c:v>#N/A</c:v>
                </c:pt>
                <c:pt idx="252">
                  <c:v>#N/A</c:v>
                </c:pt>
                <c:pt idx="253">
                  <c:v>#N/A</c:v>
                </c:pt>
                <c:pt idx="254">
                  <c:v>#N/A</c:v>
                </c:pt>
                <c:pt idx="255">
                  <c:v>#N/A</c:v>
                </c:pt>
                <c:pt idx="256">
                  <c:v>#N/A</c:v>
                </c:pt>
                <c:pt idx="257">
                  <c:v>#N/A</c:v>
                </c:pt>
                <c:pt idx="258">
                  <c:v>#N/A</c:v>
                </c:pt>
                <c:pt idx="259">
                  <c:v>#N/A</c:v>
                </c:pt>
                <c:pt idx="260">
                  <c:v>#N/A</c:v>
                </c:pt>
                <c:pt idx="261">
                  <c:v>#N/A</c:v>
                </c:pt>
                <c:pt idx="262">
                  <c:v>#N/A</c:v>
                </c:pt>
                <c:pt idx="263">
                  <c:v>#N/A</c:v>
                </c:pt>
                <c:pt idx="264">
                  <c:v>#N/A</c:v>
                </c:pt>
                <c:pt idx="265">
                  <c:v>#N/A</c:v>
                </c:pt>
                <c:pt idx="266">
                  <c:v>#N/A</c:v>
                </c:pt>
                <c:pt idx="267">
                  <c:v>#N/A</c:v>
                </c:pt>
                <c:pt idx="268">
                  <c:v>#N/A</c:v>
                </c:pt>
                <c:pt idx="269">
                  <c:v>#N/A</c:v>
                </c:pt>
                <c:pt idx="270">
                  <c:v>#N/A</c:v>
                </c:pt>
                <c:pt idx="271">
                  <c:v>#N/A</c:v>
                </c:pt>
                <c:pt idx="272">
                  <c:v>#N/A</c:v>
                </c:pt>
                <c:pt idx="273">
                  <c:v>#N/A</c:v>
                </c:pt>
                <c:pt idx="274">
                  <c:v>#N/A</c:v>
                </c:pt>
                <c:pt idx="275">
                  <c:v>#N/A</c:v>
                </c:pt>
                <c:pt idx="276">
                  <c:v>#N/A</c:v>
                </c:pt>
                <c:pt idx="277">
                  <c:v>#N/A</c:v>
                </c:pt>
                <c:pt idx="278">
                  <c:v>#N/A</c:v>
                </c:pt>
                <c:pt idx="279">
                  <c:v>#N/A</c:v>
                </c:pt>
                <c:pt idx="280">
                  <c:v>#N/A</c:v>
                </c:pt>
                <c:pt idx="281">
                  <c:v>#N/A</c:v>
                </c:pt>
                <c:pt idx="282">
                  <c:v>#N/A</c:v>
                </c:pt>
                <c:pt idx="283">
                  <c:v>#N/A</c:v>
                </c:pt>
                <c:pt idx="284">
                  <c:v>#N/A</c:v>
                </c:pt>
                <c:pt idx="285">
                  <c:v>#N/A</c:v>
                </c:pt>
                <c:pt idx="286">
                  <c:v>#N/A</c:v>
                </c:pt>
                <c:pt idx="287">
                  <c:v>#N/A</c:v>
                </c:pt>
                <c:pt idx="288">
                  <c:v>#N/A</c:v>
                </c:pt>
                <c:pt idx="289">
                  <c:v>#N/A</c:v>
                </c:pt>
                <c:pt idx="290">
                  <c:v>#N/A</c:v>
                </c:pt>
                <c:pt idx="291">
                  <c:v>#N/A</c:v>
                </c:pt>
                <c:pt idx="292">
                  <c:v>#N/A</c:v>
                </c:pt>
                <c:pt idx="293">
                  <c:v>#N/A</c:v>
                </c:pt>
                <c:pt idx="294">
                  <c:v>#N/A</c:v>
                </c:pt>
                <c:pt idx="295">
                  <c:v>#N/A</c:v>
                </c:pt>
                <c:pt idx="296">
                  <c:v>#N/A</c:v>
                </c:pt>
                <c:pt idx="297">
                  <c:v>#N/A</c:v>
                </c:pt>
                <c:pt idx="298">
                  <c:v>#N/A</c:v>
                </c:pt>
                <c:pt idx="299">
                  <c:v>#N/A</c:v>
                </c:pt>
                <c:pt idx="300">
                  <c:v>#N/A</c:v>
                </c:pt>
                <c:pt idx="301">
                  <c:v>#N/A</c:v>
                </c:pt>
                <c:pt idx="302">
                  <c:v>#N/A</c:v>
                </c:pt>
                <c:pt idx="303">
                  <c:v>#N/A</c:v>
                </c:pt>
                <c:pt idx="304">
                  <c:v>#N/A</c:v>
                </c:pt>
                <c:pt idx="305">
                  <c:v>#N/A</c:v>
                </c:pt>
                <c:pt idx="306">
                  <c:v>#N/A</c:v>
                </c:pt>
                <c:pt idx="307">
                  <c:v>#N/A</c:v>
                </c:pt>
                <c:pt idx="308">
                  <c:v>#N/A</c:v>
                </c:pt>
                <c:pt idx="309">
                  <c:v>#N/A</c:v>
                </c:pt>
                <c:pt idx="310">
                  <c:v>#N/A</c:v>
                </c:pt>
                <c:pt idx="311">
                  <c:v>#N/A</c:v>
                </c:pt>
                <c:pt idx="312">
                  <c:v>#N/A</c:v>
                </c:pt>
                <c:pt idx="313">
                  <c:v>#N/A</c:v>
                </c:pt>
                <c:pt idx="314">
                  <c:v>#N/A</c:v>
                </c:pt>
                <c:pt idx="315">
                  <c:v>#N/A</c:v>
                </c:pt>
                <c:pt idx="316">
                  <c:v>#N/A</c:v>
                </c:pt>
                <c:pt idx="317">
                  <c:v>#N/A</c:v>
                </c:pt>
                <c:pt idx="318">
                  <c:v>#N/A</c:v>
                </c:pt>
                <c:pt idx="319">
                  <c:v>#N/A</c:v>
                </c:pt>
                <c:pt idx="320">
                  <c:v>#N/A</c:v>
                </c:pt>
                <c:pt idx="321">
                  <c:v>#N/A</c:v>
                </c:pt>
                <c:pt idx="322">
                  <c:v>#N/A</c:v>
                </c:pt>
                <c:pt idx="323">
                  <c:v>#N/A</c:v>
                </c:pt>
                <c:pt idx="324">
                  <c:v>#N/A</c:v>
                </c:pt>
                <c:pt idx="325">
                  <c:v>#N/A</c:v>
                </c:pt>
                <c:pt idx="326">
                  <c:v>#N/A</c:v>
                </c:pt>
                <c:pt idx="327">
                  <c:v>#N/A</c:v>
                </c:pt>
                <c:pt idx="328">
                  <c:v>#N/A</c:v>
                </c:pt>
                <c:pt idx="329">
                  <c:v>#N/A</c:v>
                </c:pt>
                <c:pt idx="330">
                  <c:v>#N/A</c:v>
                </c:pt>
                <c:pt idx="331">
                  <c:v>#N/A</c:v>
                </c:pt>
                <c:pt idx="332">
                  <c:v>#N/A</c:v>
                </c:pt>
                <c:pt idx="333">
                  <c:v>#N/A</c:v>
                </c:pt>
                <c:pt idx="334">
                  <c:v>#N/A</c:v>
                </c:pt>
                <c:pt idx="335">
                  <c:v>#N/A</c:v>
                </c:pt>
                <c:pt idx="336">
                  <c:v>#N/A</c:v>
                </c:pt>
                <c:pt idx="337">
                  <c:v>#N/A</c:v>
                </c:pt>
                <c:pt idx="338">
                  <c:v>#N/A</c:v>
                </c:pt>
                <c:pt idx="339">
                  <c:v>#N/A</c:v>
                </c:pt>
                <c:pt idx="340">
                  <c:v>#N/A</c:v>
                </c:pt>
                <c:pt idx="341">
                  <c:v>#N/A</c:v>
                </c:pt>
                <c:pt idx="342">
                  <c:v>#N/A</c:v>
                </c:pt>
                <c:pt idx="343">
                  <c:v>#N/A</c:v>
                </c:pt>
                <c:pt idx="344">
                  <c:v>#N/A</c:v>
                </c:pt>
                <c:pt idx="345">
                  <c:v>#N/A</c:v>
                </c:pt>
                <c:pt idx="346">
                  <c:v>#N/A</c:v>
                </c:pt>
                <c:pt idx="347">
                  <c:v>#N/A</c:v>
                </c:pt>
                <c:pt idx="348">
                  <c:v>#N/A</c:v>
                </c:pt>
                <c:pt idx="349">
                  <c:v>#N/A</c:v>
                </c:pt>
                <c:pt idx="350">
                  <c:v>#N/A</c:v>
                </c:pt>
                <c:pt idx="351">
                  <c:v>#N/A</c:v>
                </c:pt>
                <c:pt idx="352">
                  <c:v>#N/A</c:v>
                </c:pt>
                <c:pt idx="353">
                  <c:v>#N/A</c:v>
                </c:pt>
                <c:pt idx="354">
                  <c:v>#N/A</c:v>
                </c:pt>
                <c:pt idx="355">
                  <c:v>#N/A</c:v>
                </c:pt>
                <c:pt idx="356">
                  <c:v>#N/A</c:v>
                </c:pt>
                <c:pt idx="357">
                  <c:v>#N/A</c:v>
                </c:pt>
                <c:pt idx="358">
                  <c:v>#N/A</c:v>
                </c:pt>
                <c:pt idx="359">
                  <c:v>#N/A</c:v>
                </c:pt>
                <c:pt idx="360">
                  <c:v>#N/A</c:v>
                </c:pt>
                <c:pt idx="361">
                  <c:v>#N/A</c:v>
                </c:pt>
                <c:pt idx="362">
                  <c:v>#N/A</c:v>
                </c:pt>
                <c:pt idx="363">
                  <c:v>#N/A</c:v>
                </c:pt>
                <c:pt idx="364">
                  <c:v>#N/A</c:v>
                </c:pt>
                <c:pt idx="365">
                  <c:v>#N/A</c:v>
                </c:pt>
                <c:pt idx="366">
                  <c:v>#N/A</c:v>
                </c:pt>
                <c:pt idx="367">
                  <c:v>#N/A</c:v>
                </c:pt>
                <c:pt idx="368">
                  <c:v>#N/A</c:v>
                </c:pt>
                <c:pt idx="369">
                  <c:v>#N/A</c:v>
                </c:pt>
                <c:pt idx="370">
                  <c:v>#N/A</c:v>
                </c:pt>
                <c:pt idx="371">
                  <c:v>#N/A</c:v>
                </c:pt>
                <c:pt idx="372">
                  <c:v>#N/A</c:v>
                </c:pt>
                <c:pt idx="373">
                  <c:v>#N/A</c:v>
                </c:pt>
                <c:pt idx="374">
                  <c:v>#N/A</c:v>
                </c:pt>
                <c:pt idx="375">
                  <c:v>#N/A</c:v>
                </c:pt>
                <c:pt idx="376">
                  <c:v>#N/A</c:v>
                </c:pt>
                <c:pt idx="377">
                  <c:v>#N/A</c:v>
                </c:pt>
                <c:pt idx="378">
                  <c:v>#N/A</c:v>
                </c:pt>
                <c:pt idx="379">
                  <c:v>#N/A</c:v>
                </c:pt>
                <c:pt idx="380">
                  <c:v>#N/A</c:v>
                </c:pt>
                <c:pt idx="381">
                  <c:v>#N/A</c:v>
                </c:pt>
                <c:pt idx="382">
                  <c:v>#N/A</c:v>
                </c:pt>
                <c:pt idx="383">
                  <c:v>#N/A</c:v>
                </c:pt>
                <c:pt idx="384">
                  <c:v>#N/A</c:v>
                </c:pt>
                <c:pt idx="385">
                  <c:v>#N/A</c:v>
                </c:pt>
                <c:pt idx="386">
                  <c:v>#N/A</c:v>
                </c:pt>
                <c:pt idx="387">
                  <c:v>#N/A</c:v>
                </c:pt>
                <c:pt idx="388">
                  <c:v>#N/A</c:v>
                </c:pt>
                <c:pt idx="389">
                  <c:v>#N/A</c:v>
                </c:pt>
                <c:pt idx="390">
                  <c:v>#N/A</c:v>
                </c:pt>
                <c:pt idx="391">
                  <c:v>#N/A</c:v>
                </c:pt>
                <c:pt idx="392">
                  <c:v>#N/A</c:v>
                </c:pt>
                <c:pt idx="393">
                  <c:v>#N/A</c:v>
                </c:pt>
                <c:pt idx="394">
                  <c:v>#N/A</c:v>
                </c:pt>
                <c:pt idx="395">
                  <c:v>#N/A</c:v>
                </c:pt>
                <c:pt idx="396">
                  <c:v>#N/A</c:v>
                </c:pt>
                <c:pt idx="397">
                  <c:v>#N/A</c:v>
                </c:pt>
                <c:pt idx="398">
                  <c:v>#N/A</c:v>
                </c:pt>
                <c:pt idx="399">
                  <c:v>#N/A</c:v>
                </c:pt>
                <c:pt idx="400">
                  <c:v>#N/A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4-5670-4011-AAEE-B28B4A0B9DEE}"/>
            </c:ext>
          </c:extLst>
        </c:ser>
        <c:ser>
          <c:idx val="1"/>
          <c:order val="1"/>
          <c:tx>
            <c:v>NoTest8wks</c:v>
          </c:tx>
          <c:spPr>
            <a:ln w="28575">
              <a:solidFill>
                <a:srgbClr val="4472C4"/>
              </a:solidFill>
              <a:prstDash val="sysDot"/>
            </a:ln>
          </c:spPr>
          <c:marker>
            <c:symbol val="none"/>
          </c:marker>
          <c:cat>
            <c:numRef>
              <c:f>'[HCV Markov model_Testing_Grid_R1 (3).xlsm]PSA I'!$AI$20:$AI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base case'!$AS$20:$AS$420</c:f>
              <c:numCache>
                <c:formatCode>General</c:formatCode>
                <c:ptCount val="401"/>
                <c:pt idx="0">
                  <c:v>0.83309999999999995</c:v>
                </c:pt>
                <c:pt idx="1">
                  <c:v>0.83250000000000002</c:v>
                </c:pt>
                <c:pt idx="2">
                  <c:v>0.83209999999999995</c:v>
                </c:pt>
                <c:pt idx="3">
                  <c:v>0.83179999999999998</c:v>
                </c:pt>
                <c:pt idx="4">
                  <c:v>0.83160000000000001</c:v>
                </c:pt>
                <c:pt idx="5">
                  <c:v>0.83120000000000005</c:v>
                </c:pt>
                <c:pt idx="6">
                  <c:v>0.83099999999999996</c:v>
                </c:pt>
                <c:pt idx="7">
                  <c:v>0.83079999999999998</c:v>
                </c:pt>
                <c:pt idx="8">
                  <c:v>0.8306</c:v>
                </c:pt>
                <c:pt idx="9">
                  <c:v>0.82989999999999997</c:v>
                </c:pt>
                <c:pt idx="10">
                  <c:v>0.82930000000000004</c:v>
                </c:pt>
                <c:pt idx="11">
                  <c:v>0.82930000000000004</c:v>
                </c:pt>
                <c:pt idx="12">
                  <c:v>0.8286</c:v>
                </c:pt>
                <c:pt idx="13">
                  <c:v>0.82820000000000005</c:v>
                </c:pt>
                <c:pt idx="14">
                  <c:v>0.82779999999999998</c:v>
                </c:pt>
                <c:pt idx="15">
                  <c:v>0.82769999999999999</c:v>
                </c:pt>
                <c:pt idx="16">
                  <c:v>0.82740000000000002</c:v>
                </c:pt>
                <c:pt idx="17">
                  <c:v>0.82699999999999996</c:v>
                </c:pt>
                <c:pt idx="18">
                  <c:v>0.82689999999999997</c:v>
                </c:pt>
                <c:pt idx="19">
                  <c:v>0.82599999999999996</c:v>
                </c:pt>
                <c:pt idx="20">
                  <c:v>0.8256</c:v>
                </c:pt>
                <c:pt idx="21">
                  <c:v>0.82509999999999994</c:v>
                </c:pt>
                <c:pt idx="22">
                  <c:v>0.82450000000000001</c:v>
                </c:pt>
                <c:pt idx="23">
                  <c:v>0.82410000000000005</c:v>
                </c:pt>
                <c:pt idx="24">
                  <c:v>0.82389999999999997</c:v>
                </c:pt>
                <c:pt idx="25">
                  <c:v>0.8236</c:v>
                </c:pt>
                <c:pt idx="26">
                  <c:v>0.82299999999999995</c:v>
                </c:pt>
                <c:pt idx="27">
                  <c:v>0.8226</c:v>
                </c:pt>
                <c:pt idx="28">
                  <c:v>0.82189999999999996</c:v>
                </c:pt>
                <c:pt idx="29">
                  <c:v>0.82179999999999997</c:v>
                </c:pt>
                <c:pt idx="30">
                  <c:v>0.82179999999999997</c:v>
                </c:pt>
                <c:pt idx="31">
                  <c:v>0.82110000000000005</c:v>
                </c:pt>
                <c:pt idx="32">
                  <c:v>0.82050000000000001</c:v>
                </c:pt>
                <c:pt idx="33">
                  <c:v>0.82010000000000005</c:v>
                </c:pt>
                <c:pt idx="34">
                  <c:v>0.82</c:v>
                </c:pt>
                <c:pt idx="35">
                  <c:v>0.8196</c:v>
                </c:pt>
                <c:pt idx="36">
                  <c:v>0.81940000000000002</c:v>
                </c:pt>
                <c:pt idx="37">
                  <c:v>0.81930000000000003</c:v>
                </c:pt>
                <c:pt idx="38">
                  <c:v>0.81850000000000001</c:v>
                </c:pt>
                <c:pt idx="39">
                  <c:v>0.81820000000000004</c:v>
                </c:pt>
                <c:pt idx="40">
                  <c:v>0.81810000000000005</c:v>
                </c:pt>
                <c:pt idx="41">
                  <c:v>0.81730000000000003</c:v>
                </c:pt>
                <c:pt idx="42">
                  <c:v>0.81679999999999997</c:v>
                </c:pt>
                <c:pt idx="43">
                  <c:v>0.81610000000000005</c:v>
                </c:pt>
                <c:pt idx="44">
                  <c:v>0.81599999999999995</c:v>
                </c:pt>
                <c:pt idx="45">
                  <c:v>0.81559999999999999</c:v>
                </c:pt>
                <c:pt idx="46">
                  <c:v>0.81520000000000004</c:v>
                </c:pt>
                <c:pt idx="47">
                  <c:v>0.81430000000000002</c:v>
                </c:pt>
                <c:pt idx="48">
                  <c:v>0.81410000000000005</c:v>
                </c:pt>
                <c:pt idx="49">
                  <c:v>0.81369999999999998</c:v>
                </c:pt>
                <c:pt idx="50">
                  <c:v>0.81340000000000001</c:v>
                </c:pt>
                <c:pt idx="51">
                  <c:v>0.81289999999999996</c:v>
                </c:pt>
                <c:pt idx="52">
                  <c:v>0.81210000000000004</c:v>
                </c:pt>
                <c:pt idx="53">
                  <c:v>0.81169999999999998</c:v>
                </c:pt>
                <c:pt idx="54">
                  <c:v>0.81120000000000003</c:v>
                </c:pt>
                <c:pt idx="55">
                  <c:v>0.81120000000000003</c:v>
                </c:pt>
                <c:pt idx="56">
                  <c:v>0.81100000000000005</c:v>
                </c:pt>
                <c:pt idx="57">
                  <c:v>0.81059999999999999</c:v>
                </c:pt>
                <c:pt idx="58">
                  <c:v>0.81010000000000004</c:v>
                </c:pt>
                <c:pt idx="59">
                  <c:v>0.80979999999999996</c:v>
                </c:pt>
                <c:pt idx="60">
                  <c:v>0.80930000000000002</c:v>
                </c:pt>
                <c:pt idx="61">
                  <c:v>0.80889999999999995</c:v>
                </c:pt>
                <c:pt idx="62">
                  <c:v>0.80840000000000001</c:v>
                </c:pt>
                <c:pt idx="63">
                  <c:v>0.80800000000000005</c:v>
                </c:pt>
                <c:pt idx="64">
                  <c:v>0.80759999999999998</c:v>
                </c:pt>
                <c:pt idx="65">
                  <c:v>0.80730000000000002</c:v>
                </c:pt>
                <c:pt idx="66">
                  <c:v>0.80710000000000004</c:v>
                </c:pt>
                <c:pt idx="67">
                  <c:v>0.80679999999999996</c:v>
                </c:pt>
                <c:pt idx="68">
                  <c:v>0.80610000000000004</c:v>
                </c:pt>
                <c:pt idx="69">
                  <c:v>0.80600000000000005</c:v>
                </c:pt>
                <c:pt idx="70">
                  <c:v>0.80549999999999999</c:v>
                </c:pt>
                <c:pt idx="71">
                  <c:v>0.80510000000000004</c:v>
                </c:pt>
                <c:pt idx="72">
                  <c:v>0.80459999999999998</c:v>
                </c:pt>
                <c:pt idx="73">
                  <c:v>0.80459999999999998</c:v>
                </c:pt>
                <c:pt idx="74">
                  <c:v>0.80410000000000004</c:v>
                </c:pt>
                <c:pt idx="75">
                  <c:v>0.80369999999999997</c:v>
                </c:pt>
                <c:pt idx="76">
                  <c:v>0.80330000000000001</c:v>
                </c:pt>
                <c:pt idx="77">
                  <c:v>0.80279999999999996</c:v>
                </c:pt>
                <c:pt idx="78">
                  <c:v>0.80269999999999997</c:v>
                </c:pt>
                <c:pt idx="79">
                  <c:v>0.80210000000000004</c:v>
                </c:pt>
                <c:pt idx="80">
                  <c:v>0.80179999999999996</c:v>
                </c:pt>
                <c:pt idx="81">
                  <c:v>0.80130000000000001</c:v>
                </c:pt>
                <c:pt idx="82">
                  <c:v>0.80120000000000002</c:v>
                </c:pt>
                <c:pt idx="83">
                  <c:v>0.80069999999999997</c:v>
                </c:pt>
                <c:pt idx="84">
                  <c:v>0.80059999999999998</c:v>
                </c:pt>
                <c:pt idx="85">
                  <c:v>0.8004</c:v>
                </c:pt>
                <c:pt idx="86">
                  <c:v>0.80010000000000003</c:v>
                </c:pt>
                <c:pt idx="87">
                  <c:v>0.8</c:v>
                </c:pt>
                <c:pt idx="88">
                  <c:v>0.7994</c:v>
                </c:pt>
                <c:pt idx="89">
                  <c:v>0.79859999999999998</c:v>
                </c:pt>
                <c:pt idx="90">
                  <c:v>0.79830000000000001</c:v>
                </c:pt>
                <c:pt idx="91">
                  <c:v>0.79769999999999996</c:v>
                </c:pt>
                <c:pt idx="92">
                  <c:v>0.79720000000000002</c:v>
                </c:pt>
                <c:pt idx="93">
                  <c:v>0.79690000000000005</c:v>
                </c:pt>
                <c:pt idx="94">
                  <c:v>0.79620000000000002</c:v>
                </c:pt>
                <c:pt idx="95">
                  <c:v>0.79600000000000004</c:v>
                </c:pt>
                <c:pt idx="96">
                  <c:v>0.79569999999999996</c:v>
                </c:pt>
                <c:pt idx="97">
                  <c:v>0.79530000000000001</c:v>
                </c:pt>
                <c:pt idx="98">
                  <c:v>0.79500000000000004</c:v>
                </c:pt>
                <c:pt idx="99">
                  <c:v>0.79430000000000001</c:v>
                </c:pt>
                <c:pt idx="100">
                  <c:v>0.79390000000000005</c:v>
                </c:pt>
                <c:pt idx="101">
                  <c:v>0.79369999999999996</c:v>
                </c:pt>
                <c:pt idx="102">
                  <c:v>0.79330000000000001</c:v>
                </c:pt>
                <c:pt idx="103">
                  <c:v>0.79310000000000003</c:v>
                </c:pt>
                <c:pt idx="104">
                  <c:v>0.79259999999999997</c:v>
                </c:pt>
                <c:pt idx="105">
                  <c:v>0.7923</c:v>
                </c:pt>
                <c:pt idx="106">
                  <c:v>0.79159999999999997</c:v>
                </c:pt>
                <c:pt idx="107">
                  <c:v>0.7913</c:v>
                </c:pt>
                <c:pt idx="108">
                  <c:v>0.79069999999999996</c:v>
                </c:pt>
                <c:pt idx="109">
                  <c:v>0.78990000000000005</c:v>
                </c:pt>
                <c:pt idx="110">
                  <c:v>0.78959999999999997</c:v>
                </c:pt>
                <c:pt idx="111">
                  <c:v>0.78910000000000002</c:v>
                </c:pt>
                <c:pt idx="112">
                  <c:v>0.78900000000000003</c:v>
                </c:pt>
                <c:pt idx="113">
                  <c:v>0.78849999999999998</c:v>
                </c:pt>
                <c:pt idx="114">
                  <c:v>0.7883</c:v>
                </c:pt>
                <c:pt idx="115">
                  <c:v>0.78769999999999996</c:v>
                </c:pt>
                <c:pt idx="116">
                  <c:v>0.78700000000000003</c:v>
                </c:pt>
                <c:pt idx="117">
                  <c:v>0.78680000000000005</c:v>
                </c:pt>
                <c:pt idx="118">
                  <c:v>0.78600000000000003</c:v>
                </c:pt>
                <c:pt idx="119">
                  <c:v>0.78520000000000001</c:v>
                </c:pt>
                <c:pt idx="120">
                  <c:v>0.78469999999999995</c:v>
                </c:pt>
                <c:pt idx="121">
                  <c:v>0.78369999999999995</c:v>
                </c:pt>
                <c:pt idx="122">
                  <c:v>0.7833</c:v>
                </c:pt>
                <c:pt idx="123">
                  <c:v>0.78249999999999997</c:v>
                </c:pt>
                <c:pt idx="124">
                  <c:v>0.78239999999999998</c:v>
                </c:pt>
                <c:pt idx="125">
                  <c:v>0.78239999999999998</c:v>
                </c:pt>
                <c:pt idx="126">
                  <c:v>0.7823</c:v>
                </c:pt>
                <c:pt idx="127">
                  <c:v>0.78169999999999995</c:v>
                </c:pt>
                <c:pt idx="128">
                  <c:v>0.78100000000000003</c:v>
                </c:pt>
                <c:pt idx="129">
                  <c:v>0.78049999999999997</c:v>
                </c:pt>
                <c:pt idx="130">
                  <c:v>0.7802</c:v>
                </c:pt>
                <c:pt idx="131">
                  <c:v>0.77990000000000004</c:v>
                </c:pt>
                <c:pt idx="132">
                  <c:v>0.7792</c:v>
                </c:pt>
                <c:pt idx="133">
                  <c:v>0.77859999999999996</c:v>
                </c:pt>
                <c:pt idx="134">
                  <c:v>0.7782</c:v>
                </c:pt>
                <c:pt idx="135">
                  <c:v>0.77780000000000005</c:v>
                </c:pt>
                <c:pt idx="136">
                  <c:v>0.77749999999999997</c:v>
                </c:pt>
                <c:pt idx="137">
                  <c:v>0.77690000000000003</c:v>
                </c:pt>
                <c:pt idx="138">
                  <c:v>0.77629999999999999</c:v>
                </c:pt>
                <c:pt idx="139">
                  <c:v>0.77590000000000003</c:v>
                </c:pt>
                <c:pt idx="140">
                  <c:v>0.77549999999999997</c:v>
                </c:pt>
                <c:pt idx="141">
                  <c:v>0.77490000000000003</c:v>
                </c:pt>
                <c:pt idx="142">
                  <c:v>0.77400000000000002</c:v>
                </c:pt>
                <c:pt idx="143">
                  <c:v>0.77370000000000005</c:v>
                </c:pt>
                <c:pt idx="144">
                  <c:v>0.77310000000000001</c:v>
                </c:pt>
                <c:pt idx="145">
                  <c:v>0.77249999999999996</c:v>
                </c:pt>
                <c:pt idx="146">
                  <c:v>0.77210000000000001</c:v>
                </c:pt>
                <c:pt idx="147">
                  <c:v>0.77159999999999995</c:v>
                </c:pt>
                <c:pt idx="148">
                  <c:v>0.77110000000000001</c:v>
                </c:pt>
                <c:pt idx="149">
                  <c:v>0.77049999999999996</c:v>
                </c:pt>
                <c:pt idx="150">
                  <c:v>0.76990000000000003</c:v>
                </c:pt>
                <c:pt idx="151">
                  <c:v>0.76959999999999995</c:v>
                </c:pt>
                <c:pt idx="152">
                  <c:v>0.76900000000000002</c:v>
                </c:pt>
                <c:pt idx="153">
                  <c:v>0.76870000000000005</c:v>
                </c:pt>
                <c:pt idx="154">
                  <c:v>0.76829999999999998</c:v>
                </c:pt>
                <c:pt idx="155">
                  <c:v>0.76780000000000004</c:v>
                </c:pt>
                <c:pt idx="156">
                  <c:v>0.76719999999999999</c:v>
                </c:pt>
                <c:pt idx="157">
                  <c:v>0.76659999999999995</c:v>
                </c:pt>
                <c:pt idx="158">
                  <c:v>0.76600000000000001</c:v>
                </c:pt>
                <c:pt idx="159">
                  <c:v>0.76549999999999996</c:v>
                </c:pt>
                <c:pt idx="160">
                  <c:v>0.76500000000000001</c:v>
                </c:pt>
                <c:pt idx="161">
                  <c:v>0.76470000000000005</c:v>
                </c:pt>
                <c:pt idx="162">
                  <c:v>0.7641</c:v>
                </c:pt>
                <c:pt idx="163">
                  <c:v>0.76359999999999995</c:v>
                </c:pt>
                <c:pt idx="164">
                  <c:v>0.76270000000000004</c:v>
                </c:pt>
                <c:pt idx="165">
                  <c:v>0.76180000000000003</c:v>
                </c:pt>
                <c:pt idx="166">
                  <c:v>0.76139999999999997</c:v>
                </c:pt>
                <c:pt idx="167">
                  <c:v>0.7611</c:v>
                </c:pt>
                <c:pt idx="168">
                  <c:v>0.76070000000000004</c:v>
                </c:pt>
                <c:pt idx="169">
                  <c:v>0.76</c:v>
                </c:pt>
                <c:pt idx="170">
                  <c:v>0.75980000000000003</c:v>
                </c:pt>
                <c:pt idx="171">
                  <c:v>0.75919999999999999</c:v>
                </c:pt>
                <c:pt idx="172">
                  <c:v>0.75860000000000005</c:v>
                </c:pt>
                <c:pt idx="173">
                  <c:v>0.75819999999999999</c:v>
                </c:pt>
                <c:pt idx="174">
                  <c:v>0.7581</c:v>
                </c:pt>
                <c:pt idx="175">
                  <c:v>0.75739999999999996</c:v>
                </c:pt>
                <c:pt idx="176">
                  <c:v>0.75700000000000001</c:v>
                </c:pt>
                <c:pt idx="177">
                  <c:v>0.75660000000000005</c:v>
                </c:pt>
                <c:pt idx="178">
                  <c:v>0.75609999999999999</c:v>
                </c:pt>
                <c:pt idx="179">
                  <c:v>0.75560000000000005</c:v>
                </c:pt>
                <c:pt idx="180">
                  <c:v>0.75519999999999998</c:v>
                </c:pt>
                <c:pt idx="181">
                  <c:v>0.75439999999999996</c:v>
                </c:pt>
                <c:pt idx="182">
                  <c:v>0.75360000000000005</c:v>
                </c:pt>
                <c:pt idx="183">
                  <c:v>0.75319999999999998</c:v>
                </c:pt>
                <c:pt idx="184">
                  <c:v>0.75239999999999996</c:v>
                </c:pt>
                <c:pt idx="185">
                  <c:v>0.75170000000000003</c:v>
                </c:pt>
                <c:pt idx="186">
                  <c:v>0.75129999999999997</c:v>
                </c:pt>
                <c:pt idx="187">
                  <c:v>0.75070000000000003</c:v>
                </c:pt>
                <c:pt idx="188">
                  <c:v>0.75009999999999999</c:v>
                </c:pt>
                <c:pt idx="189">
                  <c:v>0.74939999999999996</c:v>
                </c:pt>
                <c:pt idx="190">
                  <c:v>0.74909999999999999</c:v>
                </c:pt>
                <c:pt idx="191">
                  <c:v>0.74890000000000001</c:v>
                </c:pt>
                <c:pt idx="192">
                  <c:v>0.74839999999999995</c:v>
                </c:pt>
                <c:pt idx="193">
                  <c:v>0.74839999999999995</c:v>
                </c:pt>
                <c:pt idx="194">
                  <c:v>0.74739999999999995</c:v>
                </c:pt>
                <c:pt idx="195">
                  <c:v>0.74670000000000003</c:v>
                </c:pt>
                <c:pt idx="196">
                  <c:v>0.74660000000000004</c:v>
                </c:pt>
                <c:pt idx="197">
                  <c:v>0.74609999999999999</c:v>
                </c:pt>
                <c:pt idx="198">
                  <c:v>0.74550000000000005</c:v>
                </c:pt>
                <c:pt idx="199">
                  <c:v>0.74470000000000003</c:v>
                </c:pt>
                <c:pt idx="200">
                  <c:v>0.74399999999999999</c:v>
                </c:pt>
                <c:pt idx="201">
                  <c:v>0.74380000000000002</c:v>
                </c:pt>
                <c:pt idx="202">
                  <c:v>0.74360000000000004</c:v>
                </c:pt>
                <c:pt idx="203">
                  <c:v>0.74339999999999995</c:v>
                </c:pt>
                <c:pt idx="204">
                  <c:v>0.74260000000000004</c:v>
                </c:pt>
                <c:pt idx="205">
                  <c:v>0.74199999999999999</c:v>
                </c:pt>
                <c:pt idx="206">
                  <c:v>0.74129999999999996</c:v>
                </c:pt>
                <c:pt idx="207">
                  <c:v>0.74039999999999995</c:v>
                </c:pt>
                <c:pt idx="208">
                  <c:v>0.73970000000000002</c:v>
                </c:pt>
                <c:pt idx="209">
                  <c:v>0.73909999999999998</c:v>
                </c:pt>
                <c:pt idx="210">
                  <c:v>0.73870000000000002</c:v>
                </c:pt>
                <c:pt idx="211">
                  <c:v>0.73829999999999996</c:v>
                </c:pt>
                <c:pt idx="212">
                  <c:v>0.73760000000000003</c:v>
                </c:pt>
                <c:pt idx="213">
                  <c:v>0.73660000000000003</c:v>
                </c:pt>
                <c:pt idx="214">
                  <c:v>0.7359</c:v>
                </c:pt>
                <c:pt idx="215">
                  <c:v>0.73529999999999995</c:v>
                </c:pt>
                <c:pt idx="216">
                  <c:v>0.73480000000000001</c:v>
                </c:pt>
                <c:pt idx="217">
                  <c:v>0.73409999999999997</c:v>
                </c:pt>
                <c:pt idx="218">
                  <c:v>0.73350000000000004</c:v>
                </c:pt>
                <c:pt idx="219">
                  <c:v>0.73309999999999997</c:v>
                </c:pt>
                <c:pt idx="220">
                  <c:v>0.73260000000000003</c:v>
                </c:pt>
                <c:pt idx="221">
                  <c:v>0.73180000000000001</c:v>
                </c:pt>
                <c:pt idx="222">
                  <c:v>0.73129999999999995</c:v>
                </c:pt>
                <c:pt idx="223">
                  <c:v>0.73050000000000004</c:v>
                </c:pt>
                <c:pt idx="224">
                  <c:v>0.73009999999999997</c:v>
                </c:pt>
                <c:pt idx="225">
                  <c:v>0.72960000000000003</c:v>
                </c:pt>
                <c:pt idx="226">
                  <c:v>0.72929999999999995</c:v>
                </c:pt>
                <c:pt idx="227">
                  <c:v>0.72840000000000005</c:v>
                </c:pt>
                <c:pt idx="228">
                  <c:v>0.7278</c:v>
                </c:pt>
                <c:pt idx="229">
                  <c:v>0.72770000000000001</c:v>
                </c:pt>
                <c:pt idx="230">
                  <c:v>0.72750000000000004</c:v>
                </c:pt>
                <c:pt idx="231">
                  <c:v>0.7268</c:v>
                </c:pt>
                <c:pt idx="232">
                  <c:v>0.72599999999999998</c:v>
                </c:pt>
                <c:pt idx="233">
                  <c:v>0.72529999999999994</c:v>
                </c:pt>
                <c:pt idx="234">
                  <c:v>0.72489999999999999</c:v>
                </c:pt>
                <c:pt idx="235">
                  <c:v>0.72430000000000005</c:v>
                </c:pt>
                <c:pt idx="236">
                  <c:v>0.72360000000000002</c:v>
                </c:pt>
                <c:pt idx="237">
                  <c:v>0.72299999999999998</c:v>
                </c:pt>
                <c:pt idx="238">
                  <c:v>0.72260000000000002</c:v>
                </c:pt>
                <c:pt idx="239">
                  <c:v>0.72219999999999995</c:v>
                </c:pt>
                <c:pt idx="240">
                  <c:v>0.72170000000000001</c:v>
                </c:pt>
                <c:pt idx="241">
                  <c:v>0.72109999999999996</c:v>
                </c:pt>
                <c:pt idx="242">
                  <c:v>0.72070000000000001</c:v>
                </c:pt>
                <c:pt idx="243">
                  <c:v>0.72019999999999995</c:v>
                </c:pt>
                <c:pt idx="244">
                  <c:v>0.71960000000000002</c:v>
                </c:pt>
                <c:pt idx="245">
                  <c:v>0.71899999999999997</c:v>
                </c:pt>
                <c:pt idx="246">
                  <c:v>0.71870000000000001</c:v>
                </c:pt>
                <c:pt idx="247">
                  <c:v>0.71819999999999995</c:v>
                </c:pt>
                <c:pt idx="248">
                  <c:v>0.71789999999999998</c:v>
                </c:pt>
                <c:pt idx="249">
                  <c:v>0.71719999999999995</c:v>
                </c:pt>
                <c:pt idx="250">
                  <c:v>0.71650000000000003</c:v>
                </c:pt>
                <c:pt idx="251">
                  <c:v>0.71540000000000004</c:v>
                </c:pt>
                <c:pt idx="252">
                  <c:v>0.71489999999999998</c:v>
                </c:pt>
                <c:pt idx="253">
                  <c:v>0.71440000000000003</c:v>
                </c:pt>
                <c:pt idx="254">
                  <c:v>0.71399999999999997</c:v>
                </c:pt>
                <c:pt idx="255">
                  <c:v>0.71389999999999998</c:v>
                </c:pt>
                <c:pt idx="256">
                  <c:v>0.71289999999999998</c:v>
                </c:pt>
                <c:pt idx="257">
                  <c:v>0.71209999999999996</c:v>
                </c:pt>
                <c:pt idx="258">
                  <c:v>0.7117</c:v>
                </c:pt>
                <c:pt idx="259">
                  <c:v>0.71109999999999995</c:v>
                </c:pt>
                <c:pt idx="260">
                  <c:v>0.71040000000000003</c:v>
                </c:pt>
                <c:pt idx="261">
                  <c:v>0.70979999999999999</c:v>
                </c:pt>
                <c:pt idx="262">
                  <c:v>0.70940000000000003</c:v>
                </c:pt>
                <c:pt idx="263">
                  <c:v>0.70860000000000001</c:v>
                </c:pt>
                <c:pt idx="264">
                  <c:v>0.70840000000000003</c:v>
                </c:pt>
                <c:pt idx="265">
                  <c:v>0.70809999999999995</c:v>
                </c:pt>
                <c:pt idx="266">
                  <c:v>0.70730000000000004</c:v>
                </c:pt>
                <c:pt idx="267">
                  <c:v>0.70650000000000002</c:v>
                </c:pt>
                <c:pt idx="268">
                  <c:v>0.70550000000000002</c:v>
                </c:pt>
                <c:pt idx="269">
                  <c:v>0.70499999999999996</c:v>
                </c:pt>
                <c:pt idx="270">
                  <c:v>0.70469999999999999</c:v>
                </c:pt>
                <c:pt idx="271">
                  <c:v>0.70450000000000002</c:v>
                </c:pt>
                <c:pt idx="272">
                  <c:v>0.70409999999999995</c:v>
                </c:pt>
                <c:pt idx="273">
                  <c:v>0.70340000000000003</c:v>
                </c:pt>
                <c:pt idx="274">
                  <c:v>0.70279999999999998</c:v>
                </c:pt>
                <c:pt idx="275">
                  <c:v>0.70250000000000001</c:v>
                </c:pt>
                <c:pt idx="276">
                  <c:v>0.70220000000000005</c:v>
                </c:pt>
                <c:pt idx="277">
                  <c:v>0.70189999999999997</c:v>
                </c:pt>
                <c:pt idx="278">
                  <c:v>0.70150000000000001</c:v>
                </c:pt>
                <c:pt idx="279">
                  <c:v>0.70089999999999997</c:v>
                </c:pt>
                <c:pt idx="280">
                  <c:v>0.69989999999999997</c:v>
                </c:pt>
                <c:pt idx="281">
                  <c:v>0.69899999999999995</c:v>
                </c:pt>
                <c:pt idx="282">
                  <c:v>0.69850000000000001</c:v>
                </c:pt>
                <c:pt idx="283">
                  <c:v>0.69820000000000004</c:v>
                </c:pt>
                <c:pt idx="284">
                  <c:v>0.6976</c:v>
                </c:pt>
                <c:pt idx="285">
                  <c:v>0.69720000000000004</c:v>
                </c:pt>
                <c:pt idx="286">
                  <c:v>0.69669999999999999</c:v>
                </c:pt>
                <c:pt idx="287">
                  <c:v>0.69620000000000004</c:v>
                </c:pt>
                <c:pt idx="288">
                  <c:v>0.69569999999999999</c:v>
                </c:pt>
                <c:pt idx="289">
                  <c:v>0.69510000000000005</c:v>
                </c:pt>
                <c:pt idx="290">
                  <c:v>0.69450000000000001</c:v>
                </c:pt>
                <c:pt idx="291">
                  <c:v>0.69399999999999995</c:v>
                </c:pt>
                <c:pt idx="292">
                  <c:v>0.69369999999999998</c:v>
                </c:pt>
                <c:pt idx="293">
                  <c:v>0.69310000000000005</c:v>
                </c:pt>
                <c:pt idx="294">
                  <c:v>0.69199999999999995</c:v>
                </c:pt>
                <c:pt idx="295">
                  <c:v>0.69159999999999999</c:v>
                </c:pt>
                <c:pt idx="296">
                  <c:v>0.69099999999999995</c:v>
                </c:pt>
                <c:pt idx="297">
                  <c:v>0.69040000000000001</c:v>
                </c:pt>
                <c:pt idx="298">
                  <c:v>0.69</c:v>
                </c:pt>
                <c:pt idx="299">
                  <c:v>0.6895</c:v>
                </c:pt>
                <c:pt idx="300">
                  <c:v>0.68889999999999996</c:v>
                </c:pt>
                <c:pt idx="301">
                  <c:v>0.68840000000000001</c:v>
                </c:pt>
                <c:pt idx="302">
                  <c:v>0.68799999999999994</c:v>
                </c:pt>
                <c:pt idx="303">
                  <c:v>0.68789999999999996</c:v>
                </c:pt>
                <c:pt idx="304">
                  <c:v>0.68700000000000006</c:v>
                </c:pt>
                <c:pt idx="305">
                  <c:v>0.68630000000000002</c:v>
                </c:pt>
                <c:pt idx="306">
                  <c:v>0.68589999999999995</c:v>
                </c:pt>
                <c:pt idx="307">
                  <c:v>0.6855</c:v>
                </c:pt>
                <c:pt idx="308">
                  <c:v>0.68459999999999999</c:v>
                </c:pt>
                <c:pt idx="309">
                  <c:v>0.68440000000000001</c:v>
                </c:pt>
                <c:pt idx="310">
                  <c:v>0.68379999999999996</c:v>
                </c:pt>
                <c:pt idx="311">
                  <c:v>0.68340000000000001</c:v>
                </c:pt>
                <c:pt idx="312">
                  <c:v>0.68240000000000001</c:v>
                </c:pt>
                <c:pt idx="313">
                  <c:v>0.68210000000000004</c:v>
                </c:pt>
                <c:pt idx="314">
                  <c:v>0.68120000000000003</c:v>
                </c:pt>
                <c:pt idx="315">
                  <c:v>0.68079999999999996</c:v>
                </c:pt>
                <c:pt idx="316">
                  <c:v>0.68020000000000003</c:v>
                </c:pt>
                <c:pt idx="317">
                  <c:v>0.67979999999999996</c:v>
                </c:pt>
                <c:pt idx="318">
                  <c:v>0.6794</c:v>
                </c:pt>
                <c:pt idx="319">
                  <c:v>0.67879999999999996</c:v>
                </c:pt>
                <c:pt idx="320">
                  <c:v>0.67810000000000004</c:v>
                </c:pt>
                <c:pt idx="321">
                  <c:v>0.6774</c:v>
                </c:pt>
                <c:pt idx="322">
                  <c:v>0.67700000000000005</c:v>
                </c:pt>
                <c:pt idx="323">
                  <c:v>0.67659999999999998</c:v>
                </c:pt>
                <c:pt idx="324">
                  <c:v>0.67620000000000002</c:v>
                </c:pt>
                <c:pt idx="325">
                  <c:v>0.67589999999999995</c:v>
                </c:pt>
                <c:pt idx="326">
                  <c:v>0.67520000000000002</c:v>
                </c:pt>
                <c:pt idx="327">
                  <c:v>0.67430000000000001</c:v>
                </c:pt>
                <c:pt idx="328">
                  <c:v>0.67400000000000004</c:v>
                </c:pt>
                <c:pt idx="329">
                  <c:v>0.67379999999999995</c:v>
                </c:pt>
                <c:pt idx="330">
                  <c:v>0.67359999999999998</c:v>
                </c:pt>
                <c:pt idx="331">
                  <c:v>0.67300000000000004</c:v>
                </c:pt>
                <c:pt idx="332">
                  <c:v>0.67220000000000002</c:v>
                </c:pt>
                <c:pt idx="333">
                  <c:v>0.67179999999999995</c:v>
                </c:pt>
                <c:pt idx="334">
                  <c:v>0.67159999999999997</c:v>
                </c:pt>
                <c:pt idx="335">
                  <c:v>0.67100000000000004</c:v>
                </c:pt>
                <c:pt idx="336">
                  <c:v>0.67049999999999998</c:v>
                </c:pt>
                <c:pt idx="337">
                  <c:v>0.67</c:v>
                </c:pt>
                <c:pt idx="338">
                  <c:v>0.66990000000000005</c:v>
                </c:pt>
                <c:pt idx="339">
                  <c:v>0.66930000000000001</c:v>
                </c:pt>
                <c:pt idx="340">
                  <c:v>0.66830000000000001</c:v>
                </c:pt>
                <c:pt idx="341">
                  <c:v>0.66779999999999995</c:v>
                </c:pt>
                <c:pt idx="342">
                  <c:v>0.66739999999999999</c:v>
                </c:pt>
                <c:pt idx="343">
                  <c:v>0.66710000000000003</c:v>
                </c:pt>
                <c:pt idx="344">
                  <c:v>0.66649999999999998</c:v>
                </c:pt>
                <c:pt idx="345">
                  <c:v>0.6653</c:v>
                </c:pt>
                <c:pt idx="346">
                  <c:v>0.66490000000000005</c:v>
                </c:pt>
                <c:pt idx="347">
                  <c:v>0.66410000000000002</c:v>
                </c:pt>
                <c:pt idx="348">
                  <c:v>0.66269999999999996</c:v>
                </c:pt>
                <c:pt idx="349">
                  <c:v>0.66220000000000001</c:v>
                </c:pt>
                <c:pt idx="350">
                  <c:v>0.66139999999999999</c:v>
                </c:pt>
                <c:pt idx="351">
                  <c:v>0.66069999999999995</c:v>
                </c:pt>
                <c:pt idx="352">
                  <c:v>0.66010000000000002</c:v>
                </c:pt>
                <c:pt idx="353">
                  <c:v>0.65949999999999998</c:v>
                </c:pt>
                <c:pt idx="354">
                  <c:v>0.65910000000000002</c:v>
                </c:pt>
                <c:pt idx="355">
                  <c:v>0.65859999999999996</c:v>
                </c:pt>
                <c:pt idx="356">
                  <c:v>0.65790000000000004</c:v>
                </c:pt>
                <c:pt idx="357">
                  <c:v>0.65759999999999996</c:v>
                </c:pt>
                <c:pt idx="358">
                  <c:v>0.65649999999999997</c:v>
                </c:pt>
                <c:pt idx="359">
                  <c:v>0.65590000000000004</c:v>
                </c:pt>
                <c:pt idx="360">
                  <c:v>0.65539999999999998</c:v>
                </c:pt>
                <c:pt idx="361">
                  <c:v>0.65529999999999999</c:v>
                </c:pt>
                <c:pt idx="362">
                  <c:v>0.6552</c:v>
                </c:pt>
                <c:pt idx="363">
                  <c:v>0.65459999999999996</c:v>
                </c:pt>
                <c:pt idx="364">
                  <c:v>0.65380000000000005</c:v>
                </c:pt>
                <c:pt idx="365">
                  <c:v>0.65329999999999999</c:v>
                </c:pt>
                <c:pt idx="366">
                  <c:v>0.65269999999999995</c:v>
                </c:pt>
                <c:pt idx="367">
                  <c:v>0.65210000000000001</c:v>
                </c:pt>
                <c:pt idx="368">
                  <c:v>0.65149999999999997</c:v>
                </c:pt>
                <c:pt idx="369">
                  <c:v>0.65049999999999997</c:v>
                </c:pt>
                <c:pt idx="370">
                  <c:v>0.65</c:v>
                </c:pt>
                <c:pt idx="371">
                  <c:v>0.64970000000000006</c:v>
                </c:pt>
                <c:pt idx="372">
                  <c:v>0.64910000000000001</c:v>
                </c:pt>
                <c:pt idx="373">
                  <c:v>0.64829999999999999</c:v>
                </c:pt>
                <c:pt idx="374">
                  <c:v>0.64780000000000004</c:v>
                </c:pt>
                <c:pt idx="375">
                  <c:v>0.64729999999999999</c:v>
                </c:pt>
                <c:pt idx="376">
                  <c:v>0.64700000000000002</c:v>
                </c:pt>
                <c:pt idx="377">
                  <c:v>0.64659999999999995</c:v>
                </c:pt>
                <c:pt idx="378">
                  <c:v>0.64610000000000001</c:v>
                </c:pt>
                <c:pt idx="379">
                  <c:v>0.64549999999999996</c:v>
                </c:pt>
                <c:pt idx="380">
                  <c:v>0.6452</c:v>
                </c:pt>
                <c:pt idx="381">
                  <c:v>0.64439999999999997</c:v>
                </c:pt>
                <c:pt idx="382">
                  <c:v>0.64410000000000001</c:v>
                </c:pt>
                <c:pt idx="383">
                  <c:v>0.64380000000000004</c:v>
                </c:pt>
                <c:pt idx="384">
                  <c:v>0.64300000000000002</c:v>
                </c:pt>
                <c:pt idx="385">
                  <c:v>0.64259999999999995</c:v>
                </c:pt>
                <c:pt idx="386">
                  <c:v>0.64229999999999998</c:v>
                </c:pt>
                <c:pt idx="387">
                  <c:v>0.64159999999999995</c:v>
                </c:pt>
                <c:pt idx="388">
                  <c:v>0.64139999999999997</c:v>
                </c:pt>
                <c:pt idx="389">
                  <c:v>0.64070000000000005</c:v>
                </c:pt>
                <c:pt idx="390">
                  <c:v>0.64029999999999998</c:v>
                </c:pt>
                <c:pt idx="391">
                  <c:v>0.64029999999999998</c:v>
                </c:pt>
                <c:pt idx="392">
                  <c:v>0.63980000000000004</c:v>
                </c:pt>
                <c:pt idx="393">
                  <c:v>0.63980000000000004</c:v>
                </c:pt>
                <c:pt idx="394">
                  <c:v>0.63929999999999998</c:v>
                </c:pt>
                <c:pt idx="395">
                  <c:v>0.63890000000000002</c:v>
                </c:pt>
                <c:pt idx="396">
                  <c:v>0.63839999999999997</c:v>
                </c:pt>
                <c:pt idx="397">
                  <c:v>0.63800000000000001</c:v>
                </c:pt>
                <c:pt idx="398">
                  <c:v>0.63729999999999998</c:v>
                </c:pt>
                <c:pt idx="399">
                  <c:v>0.63639999999999997</c:v>
                </c:pt>
                <c:pt idx="400">
                  <c:v>0.6362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6-5670-4011-AAEE-B28B4A0B9DEE}"/>
            </c:ext>
          </c:extLst>
        </c:ser>
        <c:ser>
          <c:idx val="2"/>
          <c:order val="2"/>
          <c:tx>
            <c:v>Test12/8wks</c:v>
          </c:tx>
          <c:spPr>
            <a:ln w="28575">
              <a:solidFill>
                <a:srgbClr val="375DA1"/>
              </a:solidFill>
              <a:prstDash val="sysDash"/>
            </a:ln>
          </c:spPr>
          <c:marker>
            <c:symbol val="none"/>
          </c:marker>
          <c:cat>
            <c:numRef>
              <c:f>'[HCV Markov model_Testing_Grid_R1 (3).xlsm]PSA I'!$AI$20:$AI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base case'!$AT$20:$AT$420</c:f>
              <c:numCache>
                <c:formatCode>General</c:formatCode>
                <c:ptCount val="401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#N/A</c:v>
                </c:pt>
                <c:pt idx="69">
                  <c:v>#N/A</c:v>
                </c:pt>
                <c:pt idx="70">
                  <c:v>#N/A</c:v>
                </c:pt>
                <c:pt idx="71">
                  <c:v>#N/A</c:v>
                </c:pt>
                <c:pt idx="72">
                  <c:v>#N/A</c:v>
                </c:pt>
                <c:pt idx="73">
                  <c:v>#N/A</c:v>
                </c:pt>
                <c:pt idx="74">
                  <c:v>#N/A</c:v>
                </c:pt>
                <c:pt idx="75">
                  <c:v>#N/A</c:v>
                </c:pt>
                <c:pt idx="76">
                  <c:v>#N/A</c:v>
                </c:pt>
                <c:pt idx="77">
                  <c:v>#N/A</c:v>
                </c:pt>
                <c:pt idx="78">
                  <c:v>#N/A</c:v>
                </c:pt>
                <c:pt idx="79">
                  <c:v>#N/A</c:v>
                </c:pt>
                <c:pt idx="80">
                  <c:v>#N/A</c:v>
                </c:pt>
                <c:pt idx="81">
                  <c:v>#N/A</c:v>
                </c:pt>
                <c:pt idx="82">
                  <c:v>#N/A</c:v>
                </c:pt>
                <c:pt idx="83">
                  <c:v>#N/A</c:v>
                </c:pt>
                <c:pt idx="84">
                  <c:v>#N/A</c:v>
                </c:pt>
                <c:pt idx="85">
                  <c:v>#N/A</c:v>
                </c:pt>
                <c:pt idx="86">
                  <c:v>#N/A</c:v>
                </c:pt>
                <c:pt idx="87">
                  <c:v>#N/A</c:v>
                </c:pt>
                <c:pt idx="88">
                  <c:v>#N/A</c:v>
                </c:pt>
                <c:pt idx="89">
                  <c:v>#N/A</c:v>
                </c:pt>
                <c:pt idx="90">
                  <c:v>#N/A</c:v>
                </c:pt>
                <c:pt idx="91">
                  <c:v>#N/A</c:v>
                </c:pt>
                <c:pt idx="92">
                  <c:v>#N/A</c:v>
                </c:pt>
                <c:pt idx="93">
                  <c:v>#N/A</c:v>
                </c:pt>
                <c:pt idx="94">
                  <c:v>#N/A</c:v>
                </c:pt>
                <c:pt idx="95">
                  <c:v>#N/A</c:v>
                </c:pt>
                <c:pt idx="96">
                  <c:v>#N/A</c:v>
                </c:pt>
                <c:pt idx="97">
                  <c:v>#N/A</c:v>
                </c:pt>
                <c:pt idx="98">
                  <c:v>#N/A</c:v>
                </c:pt>
                <c:pt idx="99">
                  <c:v>#N/A</c:v>
                </c:pt>
                <c:pt idx="100">
                  <c:v>#N/A</c:v>
                </c:pt>
                <c:pt idx="101">
                  <c:v>#N/A</c:v>
                </c:pt>
                <c:pt idx="102">
                  <c:v>#N/A</c:v>
                </c:pt>
                <c:pt idx="103">
                  <c:v>#N/A</c:v>
                </c:pt>
                <c:pt idx="104">
                  <c:v>#N/A</c:v>
                </c:pt>
                <c:pt idx="105">
                  <c:v>#N/A</c:v>
                </c:pt>
                <c:pt idx="106">
                  <c:v>#N/A</c:v>
                </c:pt>
                <c:pt idx="107">
                  <c:v>#N/A</c:v>
                </c:pt>
                <c:pt idx="108">
                  <c:v>#N/A</c:v>
                </c:pt>
                <c:pt idx="109">
                  <c:v>#N/A</c:v>
                </c:pt>
                <c:pt idx="110">
                  <c:v>#N/A</c:v>
                </c:pt>
                <c:pt idx="111">
                  <c:v>#N/A</c:v>
                </c:pt>
                <c:pt idx="112">
                  <c:v>#N/A</c:v>
                </c:pt>
                <c:pt idx="113">
                  <c:v>#N/A</c:v>
                </c:pt>
                <c:pt idx="114">
                  <c:v>#N/A</c:v>
                </c:pt>
                <c:pt idx="115">
                  <c:v>#N/A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  <c:pt idx="200">
                  <c:v>#N/A</c:v>
                </c:pt>
                <c:pt idx="201">
                  <c:v>#N/A</c:v>
                </c:pt>
                <c:pt idx="202">
                  <c:v>#N/A</c:v>
                </c:pt>
                <c:pt idx="203">
                  <c:v>#N/A</c:v>
                </c:pt>
                <c:pt idx="204">
                  <c:v>#N/A</c:v>
                </c:pt>
                <c:pt idx="205">
                  <c:v>#N/A</c:v>
                </c:pt>
                <c:pt idx="206">
                  <c:v>#N/A</c:v>
                </c:pt>
                <c:pt idx="207">
                  <c:v>#N/A</c:v>
                </c:pt>
                <c:pt idx="208">
                  <c:v>#N/A</c:v>
                </c:pt>
                <c:pt idx="209">
                  <c:v>#N/A</c:v>
                </c:pt>
                <c:pt idx="210">
                  <c:v>#N/A</c:v>
                </c:pt>
                <c:pt idx="211">
                  <c:v>#N/A</c:v>
                </c:pt>
                <c:pt idx="212">
                  <c:v>#N/A</c:v>
                </c:pt>
                <c:pt idx="213">
                  <c:v>#N/A</c:v>
                </c:pt>
                <c:pt idx="214">
                  <c:v>#N/A</c:v>
                </c:pt>
                <c:pt idx="215">
                  <c:v>#N/A</c:v>
                </c:pt>
                <c:pt idx="216">
                  <c:v>#N/A</c:v>
                </c:pt>
                <c:pt idx="217">
                  <c:v>#N/A</c:v>
                </c:pt>
                <c:pt idx="218">
                  <c:v>#N/A</c:v>
                </c:pt>
                <c:pt idx="219">
                  <c:v>#N/A</c:v>
                </c:pt>
                <c:pt idx="220">
                  <c:v>#N/A</c:v>
                </c:pt>
                <c:pt idx="221">
                  <c:v>#N/A</c:v>
                </c:pt>
                <c:pt idx="222">
                  <c:v>#N/A</c:v>
                </c:pt>
                <c:pt idx="223">
                  <c:v>#N/A</c:v>
                </c:pt>
                <c:pt idx="224">
                  <c:v>#N/A</c:v>
                </c:pt>
                <c:pt idx="225">
                  <c:v>#N/A</c:v>
                </c:pt>
                <c:pt idx="226">
                  <c:v>#N/A</c:v>
                </c:pt>
                <c:pt idx="227">
                  <c:v>#N/A</c:v>
                </c:pt>
                <c:pt idx="228">
                  <c:v>#N/A</c:v>
                </c:pt>
                <c:pt idx="229">
                  <c:v>#N/A</c:v>
                </c:pt>
                <c:pt idx="230">
                  <c:v>#N/A</c:v>
                </c:pt>
                <c:pt idx="231">
                  <c:v>#N/A</c:v>
                </c:pt>
                <c:pt idx="232">
                  <c:v>#N/A</c:v>
                </c:pt>
                <c:pt idx="233">
                  <c:v>#N/A</c:v>
                </c:pt>
                <c:pt idx="234">
                  <c:v>#N/A</c:v>
                </c:pt>
                <c:pt idx="235">
                  <c:v>#N/A</c:v>
                </c:pt>
                <c:pt idx="236">
                  <c:v>#N/A</c:v>
                </c:pt>
                <c:pt idx="237">
                  <c:v>#N/A</c:v>
                </c:pt>
                <c:pt idx="238">
                  <c:v>#N/A</c:v>
                </c:pt>
                <c:pt idx="239">
                  <c:v>#N/A</c:v>
                </c:pt>
                <c:pt idx="240">
                  <c:v>#N/A</c:v>
                </c:pt>
                <c:pt idx="241">
                  <c:v>#N/A</c:v>
                </c:pt>
                <c:pt idx="242">
                  <c:v>#N/A</c:v>
                </c:pt>
                <c:pt idx="243">
                  <c:v>#N/A</c:v>
                </c:pt>
                <c:pt idx="244">
                  <c:v>#N/A</c:v>
                </c:pt>
                <c:pt idx="245">
                  <c:v>#N/A</c:v>
                </c:pt>
                <c:pt idx="246">
                  <c:v>#N/A</c:v>
                </c:pt>
                <c:pt idx="247">
                  <c:v>#N/A</c:v>
                </c:pt>
                <c:pt idx="248">
                  <c:v>#N/A</c:v>
                </c:pt>
                <c:pt idx="249">
                  <c:v>#N/A</c:v>
                </c:pt>
                <c:pt idx="250">
                  <c:v>#N/A</c:v>
                </c:pt>
                <c:pt idx="251">
                  <c:v>#N/A</c:v>
                </c:pt>
                <c:pt idx="252">
                  <c:v>#N/A</c:v>
                </c:pt>
                <c:pt idx="253">
                  <c:v>#N/A</c:v>
                </c:pt>
                <c:pt idx="254">
                  <c:v>#N/A</c:v>
                </c:pt>
                <c:pt idx="255">
                  <c:v>#N/A</c:v>
                </c:pt>
                <c:pt idx="256">
                  <c:v>#N/A</c:v>
                </c:pt>
                <c:pt idx="257">
                  <c:v>#N/A</c:v>
                </c:pt>
                <c:pt idx="258">
                  <c:v>#N/A</c:v>
                </c:pt>
                <c:pt idx="259">
                  <c:v>#N/A</c:v>
                </c:pt>
                <c:pt idx="260">
                  <c:v>#N/A</c:v>
                </c:pt>
                <c:pt idx="261">
                  <c:v>#N/A</c:v>
                </c:pt>
                <c:pt idx="262">
                  <c:v>#N/A</c:v>
                </c:pt>
                <c:pt idx="263">
                  <c:v>#N/A</c:v>
                </c:pt>
                <c:pt idx="264">
                  <c:v>#N/A</c:v>
                </c:pt>
                <c:pt idx="265">
                  <c:v>#N/A</c:v>
                </c:pt>
                <c:pt idx="266">
                  <c:v>#N/A</c:v>
                </c:pt>
                <c:pt idx="267">
                  <c:v>#N/A</c:v>
                </c:pt>
                <c:pt idx="268">
                  <c:v>#N/A</c:v>
                </c:pt>
                <c:pt idx="269">
                  <c:v>#N/A</c:v>
                </c:pt>
                <c:pt idx="270">
                  <c:v>#N/A</c:v>
                </c:pt>
                <c:pt idx="271">
                  <c:v>#N/A</c:v>
                </c:pt>
                <c:pt idx="272">
                  <c:v>#N/A</c:v>
                </c:pt>
                <c:pt idx="273">
                  <c:v>#N/A</c:v>
                </c:pt>
                <c:pt idx="274">
                  <c:v>#N/A</c:v>
                </c:pt>
                <c:pt idx="275">
                  <c:v>#N/A</c:v>
                </c:pt>
                <c:pt idx="276">
                  <c:v>#N/A</c:v>
                </c:pt>
                <c:pt idx="277">
                  <c:v>#N/A</c:v>
                </c:pt>
                <c:pt idx="278">
                  <c:v>#N/A</c:v>
                </c:pt>
                <c:pt idx="279">
                  <c:v>#N/A</c:v>
                </c:pt>
                <c:pt idx="280">
                  <c:v>#N/A</c:v>
                </c:pt>
                <c:pt idx="281">
                  <c:v>#N/A</c:v>
                </c:pt>
                <c:pt idx="282">
                  <c:v>#N/A</c:v>
                </c:pt>
                <c:pt idx="283">
                  <c:v>#N/A</c:v>
                </c:pt>
                <c:pt idx="284">
                  <c:v>#N/A</c:v>
                </c:pt>
                <c:pt idx="285">
                  <c:v>#N/A</c:v>
                </c:pt>
                <c:pt idx="286">
                  <c:v>#N/A</c:v>
                </c:pt>
                <c:pt idx="287">
                  <c:v>#N/A</c:v>
                </c:pt>
                <c:pt idx="288">
                  <c:v>#N/A</c:v>
                </c:pt>
                <c:pt idx="289">
                  <c:v>#N/A</c:v>
                </c:pt>
                <c:pt idx="290">
                  <c:v>#N/A</c:v>
                </c:pt>
                <c:pt idx="291">
                  <c:v>#N/A</c:v>
                </c:pt>
                <c:pt idx="292">
                  <c:v>#N/A</c:v>
                </c:pt>
                <c:pt idx="293">
                  <c:v>#N/A</c:v>
                </c:pt>
                <c:pt idx="294">
                  <c:v>#N/A</c:v>
                </c:pt>
                <c:pt idx="295">
                  <c:v>#N/A</c:v>
                </c:pt>
                <c:pt idx="296">
                  <c:v>#N/A</c:v>
                </c:pt>
                <c:pt idx="297">
                  <c:v>#N/A</c:v>
                </c:pt>
                <c:pt idx="298">
                  <c:v>#N/A</c:v>
                </c:pt>
                <c:pt idx="299">
                  <c:v>#N/A</c:v>
                </c:pt>
                <c:pt idx="300">
                  <c:v>#N/A</c:v>
                </c:pt>
                <c:pt idx="301">
                  <c:v>#N/A</c:v>
                </c:pt>
                <c:pt idx="302">
                  <c:v>#N/A</c:v>
                </c:pt>
                <c:pt idx="303">
                  <c:v>#N/A</c:v>
                </c:pt>
                <c:pt idx="304">
                  <c:v>#N/A</c:v>
                </c:pt>
                <c:pt idx="305">
                  <c:v>#N/A</c:v>
                </c:pt>
                <c:pt idx="306">
                  <c:v>#N/A</c:v>
                </c:pt>
                <c:pt idx="307">
                  <c:v>#N/A</c:v>
                </c:pt>
                <c:pt idx="308">
                  <c:v>#N/A</c:v>
                </c:pt>
                <c:pt idx="309">
                  <c:v>#N/A</c:v>
                </c:pt>
                <c:pt idx="310">
                  <c:v>#N/A</c:v>
                </c:pt>
                <c:pt idx="311">
                  <c:v>#N/A</c:v>
                </c:pt>
                <c:pt idx="312">
                  <c:v>#N/A</c:v>
                </c:pt>
                <c:pt idx="313">
                  <c:v>#N/A</c:v>
                </c:pt>
                <c:pt idx="314">
                  <c:v>#N/A</c:v>
                </c:pt>
                <c:pt idx="315">
                  <c:v>#N/A</c:v>
                </c:pt>
                <c:pt idx="316">
                  <c:v>#N/A</c:v>
                </c:pt>
                <c:pt idx="317">
                  <c:v>#N/A</c:v>
                </c:pt>
                <c:pt idx="318">
                  <c:v>#N/A</c:v>
                </c:pt>
                <c:pt idx="319">
                  <c:v>#N/A</c:v>
                </c:pt>
                <c:pt idx="320">
                  <c:v>#N/A</c:v>
                </c:pt>
                <c:pt idx="321">
                  <c:v>#N/A</c:v>
                </c:pt>
                <c:pt idx="322">
                  <c:v>#N/A</c:v>
                </c:pt>
                <c:pt idx="323">
                  <c:v>#N/A</c:v>
                </c:pt>
                <c:pt idx="324">
                  <c:v>#N/A</c:v>
                </c:pt>
                <c:pt idx="325">
                  <c:v>#N/A</c:v>
                </c:pt>
                <c:pt idx="326">
                  <c:v>#N/A</c:v>
                </c:pt>
                <c:pt idx="327">
                  <c:v>#N/A</c:v>
                </c:pt>
                <c:pt idx="328">
                  <c:v>#N/A</c:v>
                </c:pt>
                <c:pt idx="329">
                  <c:v>#N/A</c:v>
                </c:pt>
                <c:pt idx="330">
                  <c:v>#N/A</c:v>
                </c:pt>
                <c:pt idx="331">
                  <c:v>#N/A</c:v>
                </c:pt>
                <c:pt idx="332">
                  <c:v>#N/A</c:v>
                </c:pt>
                <c:pt idx="333">
                  <c:v>#N/A</c:v>
                </c:pt>
                <c:pt idx="334">
                  <c:v>#N/A</c:v>
                </c:pt>
                <c:pt idx="335">
                  <c:v>#N/A</c:v>
                </c:pt>
                <c:pt idx="336">
                  <c:v>#N/A</c:v>
                </c:pt>
                <c:pt idx="337">
                  <c:v>#N/A</c:v>
                </c:pt>
                <c:pt idx="338">
                  <c:v>#N/A</c:v>
                </c:pt>
                <c:pt idx="339">
                  <c:v>#N/A</c:v>
                </c:pt>
                <c:pt idx="340">
                  <c:v>#N/A</c:v>
                </c:pt>
                <c:pt idx="341">
                  <c:v>#N/A</c:v>
                </c:pt>
                <c:pt idx="342">
                  <c:v>#N/A</c:v>
                </c:pt>
                <c:pt idx="343">
                  <c:v>#N/A</c:v>
                </c:pt>
                <c:pt idx="344">
                  <c:v>#N/A</c:v>
                </c:pt>
                <c:pt idx="345">
                  <c:v>#N/A</c:v>
                </c:pt>
                <c:pt idx="346">
                  <c:v>#N/A</c:v>
                </c:pt>
                <c:pt idx="347">
                  <c:v>#N/A</c:v>
                </c:pt>
                <c:pt idx="348">
                  <c:v>#N/A</c:v>
                </c:pt>
                <c:pt idx="349">
                  <c:v>#N/A</c:v>
                </c:pt>
                <c:pt idx="350">
                  <c:v>#N/A</c:v>
                </c:pt>
                <c:pt idx="351">
                  <c:v>#N/A</c:v>
                </c:pt>
                <c:pt idx="352">
                  <c:v>#N/A</c:v>
                </c:pt>
                <c:pt idx="353">
                  <c:v>#N/A</c:v>
                </c:pt>
                <c:pt idx="354">
                  <c:v>#N/A</c:v>
                </c:pt>
                <c:pt idx="355">
                  <c:v>#N/A</c:v>
                </c:pt>
                <c:pt idx="356">
                  <c:v>#N/A</c:v>
                </c:pt>
                <c:pt idx="357">
                  <c:v>#N/A</c:v>
                </c:pt>
                <c:pt idx="358">
                  <c:v>#N/A</c:v>
                </c:pt>
                <c:pt idx="359">
                  <c:v>#N/A</c:v>
                </c:pt>
                <c:pt idx="360">
                  <c:v>#N/A</c:v>
                </c:pt>
                <c:pt idx="361">
                  <c:v>#N/A</c:v>
                </c:pt>
                <c:pt idx="362">
                  <c:v>#N/A</c:v>
                </c:pt>
                <c:pt idx="363">
                  <c:v>#N/A</c:v>
                </c:pt>
                <c:pt idx="364">
                  <c:v>#N/A</c:v>
                </c:pt>
                <c:pt idx="365">
                  <c:v>#N/A</c:v>
                </c:pt>
                <c:pt idx="366">
                  <c:v>#N/A</c:v>
                </c:pt>
                <c:pt idx="367">
                  <c:v>#N/A</c:v>
                </c:pt>
                <c:pt idx="368">
                  <c:v>#N/A</c:v>
                </c:pt>
                <c:pt idx="369">
                  <c:v>#N/A</c:v>
                </c:pt>
                <c:pt idx="370">
                  <c:v>#N/A</c:v>
                </c:pt>
                <c:pt idx="371">
                  <c:v>#N/A</c:v>
                </c:pt>
                <c:pt idx="372">
                  <c:v>#N/A</c:v>
                </c:pt>
                <c:pt idx="373">
                  <c:v>#N/A</c:v>
                </c:pt>
                <c:pt idx="374">
                  <c:v>#N/A</c:v>
                </c:pt>
                <c:pt idx="375">
                  <c:v>#N/A</c:v>
                </c:pt>
                <c:pt idx="376">
                  <c:v>#N/A</c:v>
                </c:pt>
                <c:pt idx="377">
                  <c:v>#N/A</c:v>
                </c:pt>
                <c:pt idx="378">
                  <c:v>#N/A</c:v>
                </c:pt>
                <c:pt idx="379">
                  <c:v>#N/A</c:v>
                </c:pt>
                <c:pt idx="380">
                  <c:v>#N/A</c:v>
                </c:pt>
                <c:pt idx="381">
                  <c:v>#N/A</c:v>
                </c:pt>
                <c:pt idx="382">
                  <c:v>#N/A</c:v>
                </c:pt>
                <c:pt idx="383">
                  <c:v>#N/A</c:v>
                </c:pt>
                <c:pt idx="384">
                  <c:v>#N/A</c:v>
                </c:pt>
                <c:pt idx="385">
                  <c:v>#N/A</c:v>
                </c:pt>
                <c:pt idx="386">
                  <c:v>#N/A</c:v>
                </c:pt>
                <c:pt idx="387">
                  <c:v>#N/A</c:v>
                </c:pt>
                <c:pt idx="388">
                  <c:v>#N/A</c:v>
                </c:pt>
                <c:pt idx="389">
                  <c:v>#N/A</c:v>
                </c:pt>
                <c:pt idx="390">
                  <c:v>#N/A</c:v>
                </c:pt>
                <c:pt idx="391">
                  <c:v>#N/A</c:v>
                </c:pt>
                <c:pt idx="392">
                  <c:v>#N/A</c:v>
                </c:pt>
                <c:pt idx="393">
                  <c:v>#N/A</c:v>
                </c:pt>
                <c:pt idx="394">
                  <c:v>#N/A</c:v>
                </c:pt>
                <c:pt idx="395">
                  <c:v>#N/A</c:v>
                </c:pt>
                <c:pt idx="396">
                  <c:v>#N/A</c:v>
                </c:pt>
                <c:pt idx="397">
                  <c:v>#N/A</c:v>
                </c:pt>
                <c:pt idx="398">
                  <c:v>#N/A</c:v>
                </c:pt>
                <c:pt idx="399">
                  <c:v>#N/A</c:v>
                </c:pt>
                <c:pt idx="400">
                  <c:v>#N/A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8-5670-4011-AAEE-B28B4A0B9D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883200"/>
        <c:axId val="218885504"/>
      </c:lineChart>
      <c:catAx>
        <c:axId val="218883200"/>
        <c:scaling>
          <c:orientation val="minMax"/>
        </c:scaling>
        <c:delete val="0"/>
        <c:axPos val="b"/>
        <c:numFmt formatCode="#,##0" sourceLinked="0"/>
        <c:majorTickMark val="out"/>
        <c:minorTickMark val="none"/>
        <c:tickLblPos val="low"/>
        <c:txPr>
          <a:bodyPr rot="-60000000" vert="horz"/>
          <a:lstStyle/>
          <a:p>
            <a:pPr>
              <a:defRPr/>
            </a:pPr>
            <a:endParaRPr lang="en-US"/>
          </a:p>
        </c:txPr>
        <c:crossAx val="218885504"/>
        <c:crosses val="autoZero"/>
        <c:auto val="1"/>
        <c:lblAlgn val="ctr"/>
        <c:lblOffset val="100"/>
        <c:tickLblSkip val="100"/>
        <c:tickMarkSkip val="100"/>
        <c:noMultiLvlLbl val="0"/>
      </c:catAx>
      <c:valAx>
        <c:axId val="218885504"/>
        <c:scaling>
          <c:orientation val="minMax"/>
          <c:max val="1"/>
        </c:scaling>
        <c:delete val="0"/>
        <c:axPos val="l"/>
        <c:numFmt formatCode="0.0" sourceLinked="0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218883200"/>
        <c:crosses val="autoZero"/>
        <c:crossBetween val="midCat"/>
        <c:majorUnit val="0.2"/>
      </c:valAx>
    </c:plotArea>
    <c:legend>
      <c:legendPos val="b"/>
      <c:layout>
        <c:manualLayout>
          <c:xMode val="edge"/>
          <c:yMode val="edge"/>
          <c:x val="9.829905301498762E-2"/>
          <c:y val="0.89781267759318151"/>
          <c:w val="0.84027520891652463"/>
          <c:h val="6.2462423505286878E-2"/>
        </c:manualLayout>
      </c:layout>
      <c:overlay val="0"/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oTest12wks</c:v>
          </c:tx>
          <c:spPr>
            <a:ln w="28575" cap="rnd">
              <a:solidFill>
                <a:schemeClr val="accent5">
                  <a:tint val="6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II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II'!$AX$20:$AX$420</c:f>
              <c:numCache>
                <c:formatCode>General</c:formatCode>
                <c:ptCount val="40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3EA-4AF7-A476-F79121F7E5EE}"/>
            </c:ext>
          </c:extLst>
        </c:ser>
        <c:ser>
          <c:idx val="1"/>
          <c:order val="1"/>
          <c:tx>
            <c:v>NoTest8wks</c:v>
          </c:tx>
          <c:spPr>
            <a:ln w="28575" cap="rnd">
              <a:solidFill>
                <a:schemeClr val="accent5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II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II'!$AY$20:$AY$420</c:f>
              <c:numCache>
                <c:formatCode>General</c:formatCode>
                <c:ptCount val="401"/>
                <c:pt idx="0">
                  <c:v>0.92869999999999997</c:v>
                </c:pt>
                <c:pt idx="1">
                  <c:v>0.92789999999999995</c:v>
                </c:pt>
                <c:pt idx="2">
                  <c:v>0.92700000000000005</c:v>
                </c:pt>
                <c:pt idx="3">
                  <c:v>0.92589999999999995</c:v>
                </c:pt>
                <c:pt idx="4">
                  <c:v>0.92469999999999997</c:v>
                </c:pt>
                <c:pt idx="5">
                  <c:v>0.92379999999999995</c:v>
                </c:pt>
                <c:pt idx="6">
                  <c:v>0.92269999999999996</c:v>
                </c:pt>
                <c:pt idx="7">
                  <c:v>0.92190000000000005</c:v>
                </c:pt>
                <c:pt idx="8">
                  <c:v>0.92069999999999996</c:v>
                </c:pt>
                <c:pt idx="9">
                  <c:v>0.91959999999999997</c:v>
                </c:pt>
                <c:pt idx="10">
                  <c:v>0.91769999999999996</c:v>
                </c:pt>
                <c:pt idx="11">
                  <c:v>0.91690000000000005</c:v>
                </c:pt>
                <c:pt idx="12">
                  <c:v>0.91569999999999996</c:v>
                </c:pt>
                <c:pt idx="13">
                  <c:v>0.91439999999999999</c:v>
                </c:pt>
                <c:pt idx="14">
                  <c:v>0.91259999999999997</c:v>
                </c:pt>
                <c:pt idx="15">
                  <c:v>0.91139999999999999</c:v>
                </c:pt>
                <c:pt idx="16">
                  <c:v>0.91039999999999999</c:v>
                </c:pt>
                <c:pt idx="17">
                  <c:v>0.90910000000000002</c:v>
                </c:pt>
                <c:pt idx="18">
                  <c:v>0.90820000000000001</c:v>
                </c:pt>
                <c:pt idx="19">
                  <c:v>0.90669999999999995</c:v>
                </c:pt>
                <c:pt idx="20">
                  <c:v>0.90580000000000005</c:v>
                </c:pt>
                <c:pt idx="21">
                  <c:v>0.90410000000000001</c:v>
                </c:pt>
                <c:pt idx="22">
                  <c:v>0.90280000000000005</c:v>
                </c:pt>
                <c:pt idx="23">
                  <c:v>0.9012</c:v>
                </c:pt>
                <c:pt idx="24">
                  <c:v>0.89929999999999999</c:v>
                </c:pt>
                <c:pt idx="25">
                  <c:v>0.8972</c:v>
                </c:pt>
                <c:pt idx="26">
                  <c:v>0.89500000000000002</c:v>
                </c:pt>
                <c:pt idx="27">
                  <c:v>0.89380000000000004</c:v>
                </c:pt>
                <c:pt idx="28">
                  <c:v>0.89300000000000002</c:v>
                </c:pt>
                <c:pt idx="29">
                  <c:v>0.89200000000000002</c:v>
                </c:pt>
                <c:pt idx="30">
                  <c:v>0.89059999999999995</c:v>
                </c:pt>
                <c:pt idx="31">
                  <c:v>0.88849999999999996</c:v>
                </c:pt>
                <c:pt idx="32">
                  <c:v>0.88690000000000002</c:v>
                </c:pt>
                <c:pt idx="33">
                  <c:v>0.88539999999999996</c:v>
                </c:pt>
                <c:pt idx="34">
                  <c:v>0.88390000000000002</c:v>
                </c:pt>
                <c:pt idx="35">
                  <c:v>0.88290000000000002</c:v>
                </c:pt>
                <c:pt idx="36">
                  <c:v>0.88160000000000005</c:v>
                </c:pt>
                <c:pt idx="37">
                  <c:v>0.88039999999999996</c:v>
                </c:pt>
                <c:pt idx="38">
                  <c:v>0.87949999999999995</c:v>
                </c:pt>
                <c:pt idx="39">
                  <c:v>0.87790000000000001</c:v>
                </c:pt>
                <c:pt idx="40">
                  <c:v>0.87649999999999995</c:v>
                </c:pt>
                <c:pt idx="41">
                  <c:v>0.87539999999999996</c:v>
                </c:pt>
                <c:pt idx="42">
                  <c:v>0.87439999999999996</c:v>
                </c:pt>
                <c:pt idx="43">
                  <c:v>0.87319999999999998</c:v>
                </c:pt>
                <c:pt idx="44">
                  <c:v>0.87190000000000001</c:v>
                </c:pt>
                <c:pt idx="45">
                  <c:v>0.86990000000000001</c:v>
                </c:pt>
                <c:pt idx="46">
                  <c:v>0.86809999999999998</c:v>
                </c:pt>
                <c:pt idx="47">
                  <c:v>0.86639999999999995</c:v>
                </c:pt>
                <c:pt idx="48">
                  <c:v>0.8649</c:v>
                </c:pt>
                <c:pt idx="49">
                  <c:v>0.86350000000000005</c:v>
                </c:pt>
                <c:pt idx="50">
                  <c:v>0.86199999999999999</c:v>
                </c:pt>
                <c:pt idx="51">
                  <c:v>0.86070000000000002</c:v>
                </c:pt>
                <c:pt idx="52">
                  <c:v>0.85860000000000003</c:v>
                </c:pt>
                <c:pt idx="53">
                  <c:v>0.85750000000000004</c:v>
                </c:pt>
                <c:pt idx="54">
                  <c:v>0.85629999999999995</c:v>
                </c:pt>
                <c:pt idx="55">
                  <c:v>0.85519999999999996</c:v>
                </c:pt>
                <c:pt idx="56">
                  <c:v>0.85360000000000003</c:v>
                </c:pt>
                <c:pt idx="57">
                  <c:v>0.85160000000000002</c:v>
                </c:pt>
                <c:pt idx="58">
                  <c:v>0.84919999999999995</c:v>
                </c:pt>
                <c:pt idx="59">
                  <c:v>0.84789999999999999</c:v>
                </c:pt>
                <c:pt idx="60">
                  <c:v>0.84570000000000001</c:v>
                </c:pt>
                <c:pt idx="61">
                  <c:v>0.84379999999999999</c:v>
                </c:pt>
                <c:pt idx="62">
                  <c:v>0.84230000000000005</c:v>
                </c:pt>
                <c:pt idx="63">
                  <c:v>0.8407</c:v>
                </c:pt>
                <c:pt idx="64">
                  <c:v>0.83909999999999996</c:v>
                </c:pt>
                <c:pt idx="65">
                  <c:v>0.83809999999999996</c:v>
                </c:pt>
                <c:pt idx="66">
                  <c:v>0.8367</c:v>
                </c:pt>
                <c:pt idx="67">
                  <c:v>0.83489999999999998</c:v>
                </c:pt>
                <c:pt idx="68">
                  <c:v>0.83320000000000005</c:v>
                </c:pt>
                <c:pt idx="69">
                  <c:v>0.83169999999999999</c:v>
                </c:pt>
                <c:pt idx="70">
                  <c:v>0.82989999999999997</c:v>
                </c:pt>
                <c:pt idx="71">
                  <c:v>0.82869999999999999</c:v>
                </c:pt>
                <c:pt idx="72">
                  <c:v>0.82640000000000002</c:v>
                </c:pt>
                <c:pt idx="73">
                  <c:v>0.82430000000000003</c:v>
                </c:pt>
                <c:pt idx="74">
                  <c:v>0.82120000000000004</c:v>
                </c:pt>
                <c:pt idx="75">
                  <c:v>0.81950000000000001</c:v>
                </c:pt>
                <c:pt idx="76">
                  <c:v>0.81820000000000004</c:v>
                </c:pt>
                <c:pt idx="77">
                  <c:v>0.81679999999999997</c:v>
                </c:pt>
                <c:pt idx="78">
                  <c:v>0.81610000000000005</c:v>
                </c:pt>
                <c:pt idx="79">
                  <c:v>0.81440000000000001</c:v>
                </c:pt>
                <c:pt idx="80">
                  <c:v>0.81289999999999996</c:v>
                </c:pt>
                <c:pt idx="81">
                  <c:v>0.81110000000000004</c:v>
                </c:pt>
                <c:pt idx="82">
                  <c:v>0.80989999999999995</c:v>
                </c:pt>
                <c:pt idx="83">
                  <c:v>0.80779999999999996</c:v>
                </c:pt>
                <c:pt idx="84">
                  <c:v>0.80640000000000001</c:v>
                </c:pt>
                <c:pt idx="85">
                  <c:v>0.8044</c:v>
                </c:pt>
                <c:pt idx="86">
                  <c:v>0.80230000000000001</c:v>
                </c:pt>
                <c:pt idx="87">
                  <c:v>0.80069999999999997</c:v>
                </c:pt>
                <c:pt idx="88">
                  <c:v>0.79859999999999998</c:v>
                </c:pt>
                <c:pt idx="89">
                  <c:v>0.79679999999999995</c:v>
                </c:pt>
                <c:pt idx="90">
                  <c:v>0.79459999999999997</c:v>
                </c:pt>
                <c:pt idx="91">
                  <c:v>0.79249999999999998</c:v>
                </c:pt>
                <c:pt idx="92">
                  <c:v>0.79049999999999998</c:v>
                </c:pt>
                <c:pt idx="93">
                  <c:v>0.78800000000000003</c:v>
                </c:pt>
                <c:pt idx="94">
                  <c:v>0.78590000000000004</c:v>
                </c:pt>
                <c:pt idx="95">
                  <c:v>0.7843</c:v>
                </c:pt>
                <c:pt idx="96">
                  <c:v>0.78249999999999997</c:v>
                </c:pt>
                <c:pt idx="97">
                  <c:v>0.78100000000000003</c:v>
                </c:pt>
                <c:pt idx="98">
                  <c:v>0.77910000000000001</c:v>
                </c:pt>
                <c:pt idx="99">
                  <c:v>0.77629999999999999</c:v>
                </c:pt>
                <c:pt idx="100">
                  <c:v>0.77470000000000006</c:v>
                </c:pt>
                <c:pt idx="101">
                  <c:v>0.7722</c:v>
                </c:pt>
                <c:pt idx="102">
                  <c:v>0.77010000000000001</c:v>
                </c:pt>
                <c:pt idx="103">
                  <c:v>0.76749999999999996</c:v>
                </c:pt>
                <c:pt idx="104">
                  <c:v>0.7651</c:v>
                </c:pt>
                <c:pt idx="105">
                  <c:v>0.7621</c:v>
                </c:pt>
                <c:pt idx="106">
                  <c:v>0.75980000000000003</c:v>
                </c:pt>
                <c:pt idx="107">
                  <c:v>0.75829999999999997</c:v>
                </c:pt>
                <c:pt idx="108">
                  <c:v>0.75609999999999999</c:v>
                </c:pt>
                <c:pt idx="109">
                  <c:v>0.75470000000000004</c:v>
                </c:pt>
                <c:pt idx="110">
                  <c:v>0.75190000000000001</c:v>
                </c:pt>
                <c:pt idx="111">
                  <c:v>0.74919999999999998</c:v>
                </c:pt>
                <c:pt idx="112">
                  <c:v>0.74780000000000002</c:v>
                </c:pt>
                <c:pt idx="113">
                  <c:v>0.74539999999999995</c:v>
                </c:pt>
                <c:pt idx="114">
                  <c:v>0.74299999999999999</c:v>
                </c:pt>
                <c:pt idx="115">
                  <c:v>0.74109999999999998</c:v>
                </c:pt>
                <c:pt idx="116">
                  <c:v>0.73850000000000005</c:v>
                </c:pt>
                <c:pt idx="117">
                  <c:v>0.73680000000000001</c:v>
                </c:pt>
                <c:pt idx="118">
                  <c:v>0.73440000000000005</c:v>
                </c:pt>
                <c:pt idx="119">
                  <c:v>0.73229999999999995</c:v>
                </c:pt>
                <c:pt idx="120">
                  <c:v>0.7298</c:v>
                </c:pt>
                <c:pt idx="121">
                  <c:v>0.72750000000000004</c:v>
                </c:pt>
                <c:pt idx="122">
                  <c:v>0.72589999999999999</c:v>
                </c:pt>
                <c:pt idx="123">
                  <c:v>0.72350000000000003</c:v>
                </c:pt>
                <c:pt idx="124">
                  <c:v>0.72240000000000004</c:v>
                </c:pt>
                <c:pt idx="125">
                  <c:v>0.72009999999999996</c:v>
                </c:pt>
                <c:pt idx="126">
                  <c:v>0.7177</c:v>
                </c:pt>
                <c:pt idx="127">
                  <c:v>0.71650000000000003</c:v>
                </c:pt>
                <c:pt idx="128">
                  <c:v>0.71299999999999997</c:v>
                </c:pt>
                <c:pt idx="129">
                  <c:v>0.7107</c:v>
                </c:pt>
                <c:pt idx="130">
                  <c:v>0.70809999999999995</c:v>
                </c:pt>
                <c:pt idx="131">
                  <c:v>0.70469999999999999</c:v>
                </c:pt>
                <c:pt idx="132">
                  <c:v>0.7026</c:v>
                </c:pt>
                <c:pt idx="133">
                  <c:v>0.70069999999999999</c:v>
                </c:pt>
                <c:pt idx="134">
                  <c:v>0.69779999999999998</c:v>
                </c:pt>
                <c:pt idx="135">
                  <c:v>0.69520000000000004</c:v>
                </c:pt>
                <c:pt idx="136">
                  <c:v>0.69289999999999996</c:v>
                </c:pt>
                <c:pt idx="137">
                  <c:v>0.69020000000000004</c:v>
                </c:pt>
                <c:pt idx="138">
                  <c:v>0.68740000000000001</c:v>
                </c:pt>
                <c:pt idx="139">
                  <c:v>0.6845</c:v>
                </c:pt>
                <c:pt idx="140">
                  <c:v>0.68240000000000001</c:v>
                </c:pt>
                <c:pt idx="141">
                  <c:v>0.67949999999999999</c:v>
                </c:pt>
                <c:pt idx="142">
                  <c:v>0.67689999999999995</c:v>
                </c:pt>
                <c:pt idx="143">
                  <c:v>0.6744</c:v>
                </c:pt>
                <c:pt idx="144">
                  <c:v>0.67220000000000002</c:v>
                </c:pt>
                <c:pt idx="145">
                  <c:v>0.67020000000000002</c:v>
                </c:pt>
                <c:pt idx="146">
                  <c:v>0.66790000000000005</c:v>
                </c:pt>
                <c:pt idx="147">
                  <c:v>0.66620000000000001</c:v>
                </c:pt>
                <c:pt idx="148">
                  <c:v>0.66379999999999995</c:v>
                </c:pt>
                <c:pt idx="149">
                  <c:v>0.66110000000000002</c:v>
                </c:pt>
                <c:pt idx="150">
                  <c:v>0.65880000000000005</c:v>
                </c:pt>
                <c:pt idx="151">
                  <c:v>0.65669999999999995</c:v>
                </c:pt>
                <c:pt idx="152">
                  <c:v>0.65469999999999995</c:v>
                </c:pt>
                <c:pt idx="153">
                  <c:v>0.65229999999999999</c:v>
                </c:pt>
                <c:pt idx="154">
                  <c:v>0.64949999999999997</c:v>
                </c:pt>
                <c:pt idx="155">
                  <c:v>0.64729999999999999</c:v>
                </c:pt>
                <c:pt idx="156">
                  <c:v>0.64510000000000001</c:v>
                </c:pt>
                <c:pt idx="157">
                  <c:v>0.64300000000000002</c:v>
                </c:pt>
                <c:pt idx="158">
                  <c:v>0.64059999999999995</c:v>
                </c:pt>
                <c:pt idx="159">
                  <c:v>0.63829999999999998</c:v>
                </c:pt>
                <c:pt idx="160">
                  <c:v>0.63649999999999995</c:v>
                </c:pt>
                <c:pt idx="161">
                  <c:v>0.63380000000000003</c:v>
                </c:pt>
                <c:pt idx="162">
                  <c:v>0.63200000000000001</c:v>
                </c:pt>
                <c:pt idx="163">
                  <c:v>0.63009999999999999</c:v>
                </c:pt>
                <c:pt idx="164">
                  <c:v>0.62819999999999998</c:v>
                </c:pt>
                <c:pt idx="165">
                  <c:v>0.62639999999999996</c:v>
                </c:pt>
                <c:pt idx="166">
                  <c:v>0.624</c:v>
                </c:pt>
                <c:pt idx="167">
                  <c:v>0.62129999999999996</c:v>
                </c:pt>
                <c:pt idx="168">
                  <c:v>0.61899999999999999</c:v>
                </c:pt>
                <c:pt idx="169">
                  <c:v>0.61629999999999996</c:v>
                </c:pt>
                <c:pt idx="170">
                  <c:v>0.61319999999999997</c:v>
                </c:pt>
                <c:pt idx="171">
                  <c:v>0.61129999999999995</c:v>
                </c:pt>
                <c:pt idx="172">
                  <c:v>0.60850000000000004</c:v>
                </c:pt>
                <c:pt idx="173">
                  <c:v>0.60619999999999996</c:v>
                </c:pt>
                <c:pt idx="174">
                  <c:v>0.60399999999999998</c:v>
                </c:pt>
                <c:pt idx="175">
                  <c:v>0.60219999999999996</c:v>
                </c:pt>
                <c:pt idx="176">
                  <c:v>0.6008</c:v>
                </c:pt>
                <c:pt idx="177">
                  <c:v>0.59919999999999995</c:v>
                </c:pt>
                <c:pt idx="178">
                  <c:v>0.59670000000000001</c:v>
                </c:pt>
                <c:pt idx="179">
                  <c:v>0.59550000000000003</c:v>
                </c:pt>
                <c:pt idx="180">
                  <c:v>0.59330000000000005</c:v>
                </c:pt>
                <c:pt idx="181">
                  <c:v>0.59099999999999997</c:v>
                </c:pt>
                <c:pt idx="182">
                  <c:v>0.58850000000000002</c:v>
                </c:pt>
                <c:pt idx="183">
                  <c:v>0.58530000000000004</c:v>
                </c:pt>
                <c:pt idx="184">
                  <c:v>0.58240000000000003</c:v>
                </c:pt>
                <c:pt idx="185">
                  <c:v>0.58020000000000005</c:v>
                </c:pt>
                <c:pt idx="186">
                  <c:v>0.5786</c:v>
                </c:pt>
                <c:pt idx="187">
                  <c:v>0.57599999999999996</c:v>
                </c:pt>
                <c:pt idx="188">
                  <c:v>0.5736</c:v>
                </c:pt>
                <c:pt idx="189">
                  <c:v>0.57099999999999995</c:v>
                </c:pt>
                <c:pt idx="190">
                  <c:v>0.56910000000000005</c:v>
                </c:pt>
                <c:pt idx="191">
                  <c:v>0.56679999999999997</c:v>
                </c:pt>
                <c:pt idx="192">
                  <c:v>0.56430000000000002</c:v>
                </c:pt>
                <c:pt idx="193">
                  <c:v>0.56179999999999997</c:v>
                </c:pt>
                <c:pt idx="194">
                  <c:v>0.55969999999999998</c:v>
                </c:pt>
                <c:pt idx="195">
                  <c:v>0.55720000000000003</c:v>
                </c:pt>
                <c:pt idx="196">
                  <c:v>0.55469999999999997</c:v>
                </c:pt>
                <c:pt idx="197">
                  <c:v>0.55220000000000002</c:v>
                </c:pt>
                <c:pt idx="198">
                  <c:v>0.54990000000000006</c:v>
                </c:pt>
                <c:pt idx="199">
                  <c:v>0.54830000000000001</c:v>
                </c:pt>
                <c:pt idx="200">
                  <c:v>0.54659999999999997</c:v>
                </c:pt>
                <c:pt idx="201">
                  <c:v>0.5444</c:v>
                </c:pt>
                <c:pt idx="202">
                  <c:v>0.54159999999999997</c:v>
                </c:pt>
                <c:pt idx="203">
                  <c:v>0.53849999999999998</c:v>
                </c:pt>
                <c:pt idx="204">
                  <c:v>0.53590000000000004</c:v>
                </c:pt>
                <c:pt idx="205">
                  <c:v>0.53380000000000005</c:v>
                </c:pt>
                <c:pt idx="206">
                  <c:v>0.53139999999999998</c:v>
                </c:pt>
                <c:pt idx="207">
                  <c:v>0.52859999999999996</c:v>
                </c:pt>
                <c:pt idx="208">
                  <c:v>0.52569999999999995</c:v>
                </c:pt>
                <c:pt idx="209">
                  <c:v>0.52400000000000002</c:v>
                </c:pt>
                <c:pt idx="210">
                  <c:v>0.52180000000000004</c:v>
                </c:pt>
                <c:pt idx="211">
                  <c:v>0.51990000000000003</c:v>
                </c:pt>
                <c:pt idx="212">
                  <c:v>0.5181</c:v>
                </c:pt>
                <c:pt idx="213">
                  <c:v>0.51539999999999997</c:v>
                </c:pt>
                <c:pt idx="214">
                  <c:v>0.51329999999999998</c:v>
                </c:pt>
                <c:pt idx="215">
                  <c:v>0.5111</c:v>
                </c:pt>
                <c:pt idx="216">
                  <c:v>0.50929999999999997</c:v>
                </c:pt>
                <c:pt idx="217">
                  <c:v>0.50700000000000001</c:v>
                </c:pt>
                <c:pt idx="218">
                  <c:v>0.50419999999999998</c:v>
                </c:pt>
                <c:pt idx="219">
                  <c:v>0.50280000000000002</c:v>
                </c:pt>
                <c:pt idx="220">
                  <c:v>0.50070000000000003</c:v>
                </c:pt>
                <c:pt idx="221">
                  <c:v>0.49880000000000002</c:v>
                </c:pt>
                <c:pt idx="222">
                  <c:v>0.49619999999999997</c:v>
                </c:pt>
                <c:pt idx="223">
                  <c:v>0.4945</c:v>
                </c:pt>
                <c:pt idx="224">
                  <c:v>0.49170000000000003</c:v>
                </c:pt>
                <c:pt idx="225">
                  <c:v>0.48949999999999999</c:v>
                </c:pt>
                <c:pt idx="226">
                  <c:v>0.48680000000000001</c:v>
                </c:pt>
                <c:pt idx="227">
                  <c:v>0.4839</c:v>
                </c:pt>
                <c:pt idx="228">
                  <c:v>0.48180000000000001</c:v>
                </c:pt>
                <c:pt idx="229">
                  <c:v>0.47970000000000002</c:v>
                </c:pt>
                <c:pt idx="230">
                  <c:v>0.47699999999999998</c:v>
                </c:pt>
                <c:pt idx="231">
                  <c:v>0.47460000000000002</c:v>
                </c:pt>
                <c:pt idx="232">
                  <c:v>0.4728</c:v>
                </c:pt>
                <c:pt idx="233">
                  <c:v>0.47070000000000001</c:v>
                </c:pt>
                <c:pt idx="234">
                  <c:v>0.46850000000000003</c:v>
                </c:pt>
                <c:pt idx="235">
                  <c:v>0.4662</c:v>
                </c:pt>
                <c:pt idx="236">
                  <c:v>0.46400000000000002</c:v>
                </c:pt>
                <c:pt idx="237">
                  <c:v>0.46160000000000001</c:v>
                </c:pt>
                <c:pt idx="238">
                  <c:v>0.4597</c:v>
                </c:pt>
                <c:pt idx="239">
                  <c:v>0.4572</c:v>
                </c:pt>
                <c:pt idx="240">
                  <c:v>0.45469999999999999</c:v>
                </c:pt>
                <c:pt idx="241">
                  <c:v>0.45240000000000002</c:v>
                </c:pt>
                <c:pt idx="242">
                  <c:v>0.44979999999999998</c:v>
                </c:pt>
                <c:pt idx="243">
                  <c:v>0.44790000000000002</c:v>
                </c:pt>
                <c:pt idx="244">
                  <c:v>0.44569999999999999</c:v>
                </c:pt>
                <c:pt idx="245">
                  <c:v>0.44290000000000002</c:v>
                </c:pt>
                <c:pt idx="246">
                  <c:v>0.44069999999999998</c:v>
                </c:pt>
                <c:pt idx="247">
                  <c:v>0.43840000000000001</c:v>
                </c:pt>
                <c:pt idx="248">
                  <c:v>0.43630000000000002</c:v>
                </c:pt>
                <c:pt idx="249">
                  <c:v>0.43380000000000002</c:v>
                </c:pt>
                <c:pt idx="250">
                  <c:v>0.432</c:v>
                </c:pt>
                <c:pt idx="251">
                  <c:v>0.43</c:v>
                </c:pt>
                <c:pt idx="252">
                  <c:v>0.42709999999999998</c:v>
                </c:pt>
                <c:pt idx="253">
                  <c:v>0.42480000000000001</c:v>
                </c:pt>
                <c:pt idx="254">
                  <c:v>0.42280000000000001</c:v>
                </c:pt>
                <c:pt idx="255">
                  <c:v>0.42049999999999998</c:v>
                </c:pt>
                <c:pt idx="256">
                  <c:v>0.41799999999999998</c:v>
                </c:pt>
                <c:pt idx="257">
                  <c:v>0.41620000000000001</c:v>
                </c:pt>
                <c:pt idx="258">
                  <c:v>0.41420000000000001</c:v>
                </c:pt>
                <c:pt idx="259">
                  <c:v>0.41220000000000001</c:v>
                </c:pt>
                <c:pt idx="260">
                  <c:v>0.41010000000000002</c:v>
                </c:pt>
                <c:pt idx="261">
                  <c:v>0.40799999999999997</c:v>
                </c:pt>
                <c:pt idx="262">
                  <c:v>0.40560000000000002</c:v>
                </c:pt>
                <c:pt idx="263">
                  <c:v>0.40410000000000001</c:v>
                </c:pt>
                <c:pt idx="264">
                  <c:v>0.40160000000000001</c:v>
                </c:pt>
                <c:pt idx="265">
                  <c:v>0.39979999999999999</c:v>
                </c:pt>
                <c:pt idx="266">
                  <c:v>0.39810000000000001</c:v>
                </c:pt>
                <c:pt idx="267">
                  <c:v>0.3957</c:v>
                </c:pt>
                <c:pt idx="268">
                  <c:v>0.39419999999999999</c:v>
                </c:pt>
                <c:pt idx="269">
                  <c:v>0.39169999999999999</c:v>
                </c:pt>
                <c:pt idx="270">
                  <c:v>0.3901</c:v>
                </c:pt>
                <c:pt idx="271">
                  <c:v>0.38740000000000002</c:v>
                </c:pt>
                <c:pt idx="272">
                  <c:v>0.38569999999999999</c:v>
                </c:pt>
                <c:pt idx="273">
                  <c:v>0.38440000000000002</c:v>
                </c:pt>
                <c:pt idx="274">
                  <c:v>0.38219999999999998</c:v>
                </c:pt>
                <c:pt idx="275">
                  <c:v>0.38040000000000002</c:v>
                </c:pt>
                <c:pt idx="276">
                  <c:v>0.37880000000000003</c:v>
                </c:pt>
                <c:pt idx="277">
                  <c:v>0.37590000000000001</c:v>
                </c:pt>
                <c:pt idx="278">
                  <c:v>0.37359999999999999</c:v>
                </c:pt>
                <c:pt idx="279">
                  <c:v>0.372</c:v>
                </c:pt>
                <c:pt idx="280">
                  <c:v>0.37019999999999997</c:v>
                </c:pt>
                <c:pt idx="281">
                  <c:v>0.36770000000000003</c:v>
                </c:pt>
                <c:pt idx="282">
                  <c:v>0.36570000000000003</c:v>
                </c:pt>
                <c:pt idx="283">
                  <c:v>0.36399999999999999</c:v>
                </c:pt>
                <c:pt idx="284">
                  <c:v>0.36199999999999999</c:v>
                </c:pt>
                <c:pt idx="285">
                  <c:v>0.36049999999999999</c:v>
                </c:pt>
                <c:pt idx="286">
                  <c:v>0.3584</c:v>
                </c:pt>
                <c:pt idx="287">
                  <c:v>0.35639999999999999</c:v>
                </c:pt>
                <c:pt idx="288">
                  <c:v>0.35460000000000003</c:v>
                </c:pt>
                <c:pt idx="289">
                  <c:v>0.35239999999999999</c:v>
                </c:pt>
                <c:pt idx="290">
                  <c:v>0.35049999999999998</c:v>
                </c:pt>
                <c:pt idx="291">
                  <c:v>0.34770000000000001</c:v>
                </c:pt>
                <c:pt idx="292">
                  <c:v>0.34599999999999997</c:v>
                </c:pt>
                <c:pt idx="293">
                  <c:v>0.34389999999999998</c:v>
                </c:pt>
                <c:pt idx="294">
                  <c:v>0.34279999999999999</c:v>
                </c:pt>
                <c:pt idx="295">
                  <c:v>0.34</c:v>
                </c:pt>
                <c:pt idx="296">
                  <c:v>0.3382</c:v>
                </c:pt>
                <c:pt idx="297">
                  <c:v>0.33660000000000001</c:v>
                </c:pt>
                <c:pt idx="298">
                  <c:v>0.33529999999999999</c:v>
                </c:pt>
                <c:pt idx="299">
                  <c:v>0.33350000000000002</c:v>
                </c:pt>
                <c:pt idx="300" formatCode="0.00">
                  <c:v>0.33129999999999998</c:v>
                </c:pt>
                <c:pt idx="301">
                  <c:v>0.32969999999999999</c:v>
                </c:pt>
                <c:pt idx="302">
                  <c:v>0.3281</c:v>
                </c:pt>
                <c:pt idx="303">
                  <c:v>0.32579999999999998</c:v>
                </c:pt>
                <c:pt idx="304">
                  <c:v>0.32390000000000002</c:v>
                </c:pt>
                <c:pt idx="305">
                  <c:v>0.32219999999999999</c:v>
                </c:pt>
                <c:pt idx="306">
                  <c:v>0.3201</c:v>
                </c:pt>
                <c:pt idx="307">
                  <c:v>0.31809999999999999</c:v>
                </c:pt>
                <c:pt idx="308">
                  <c:v>0.31680000000000003</c:v>
                </c:pt>
                <c:pt idx="309">
                  <c:v>0.31480000000000002</c:v>
                </c:pt>
                <c:pt idx="310">
                  <c:v>0.31269999999999998</c:v>
                </c:pt>
                <c:pt idx="311">
                  <c:v>0.31069999999999998</c:v>
                </c:pt>
                <c:pt idx="312">
                  <c:v>0.30930000000000002</c:v>
                </c:pt>
                <c:pt idx="313">
                  <c:v>0.308</c:v>
                </c:pt>
                <c:pt idx="314">
                  <c:v>0.30609999999999998</c:v>
                </c:pt>
                <c:pt idx="315">
                  <c:v>0.30470000000000003</c:v>
                </c:pt>
                <c:pt idx="316">
                  <c:v>0.30249999999999999</c:v>
                </c:pt>
                <c:pt idx="317">
                  <c:v>0.30059999999999998</c:v>
                </c:pt>
                <c:pt idx="318">
                  <c:v>0.29899999999999999</c:v>
                </c:pt>
                <c:pt idx="319">
                  <c:v>0.29720000000000002</c:v>
                </c:pt>
                <c:pt idx="320">
                  <c:v>0.29549999999999998</c:v>
                </c:pt>
                <c:pt idx="321">
                  <c:v>0.29370000000000002</c:v>
                </c:pt>
                <c:pt idx="322">
                  <c:v>0.29210000000000003</c:v>
                </c:pt>
                <c:pt idx="323">
                  <c:v>0.29020000000000001</c:v>
                </c:pt>
                <c:pt idx="324">
                  <c:v>0.28849999999999998</c:v>
                </c:pt>
                <c:pt idx="325">
                  <c:v>0.28689999999999999</c:v>
                </c:pt>
                <c:pt idx="326">
                  <c:v>0.2848</c:v>
                </c:pt>
                <c:pt idx="327">
                  <c:v>0.28349999999999997</c:v>
                </c:pt>
                <c:pt idx="328">
                  <c:v>0.28170000000000001</c:v>
                </c:pt>
                <c:pt idx="329">
                  <c:v>0.28070000000000001</c:v>
                </c:pt>
                <c:pt idx="330">
                  <c:v>0.27839999999999998</c:v>
                </c:pt>
                <c:pt idx="331">
                  <c:v>0.27660000000000001</c:v>
                </c:pt>
                <c:pt idx="332">
                  <c:v>0.2752</c:v>
                </c:pt>
                <c:pt idx="333">
                  <c:v>0.27350000000000002</c:v>
                </c:pt>
                <c:pt idx="334">
                  <c:v>0.27229999999999999</c:v>
                </c:pt>
                <c:pt idx="335">
                  <c:v>0.27079999999999999</c:v>
                </c:pt>
                <c:pt idx="336">
                  <c:v>0.26869999999999999</c:v>
                </c:pt>
                <c:pt idx="337">
                  <c:v>0.2671</c:v>
                </c:pt>
                <c:pt idx="338">
                  <c:v>0.26579999999999998</c:v>
                </c:pt>
                <c:pt idx="339">
                  <c:v>0.26379999999999998</c:v>
                </c:pt>
                <c:pt idx="340">
                  <c:v>0.26140000000000002</c:v>
                </c:pt>
                <c:pt idx="341">
                  <c:v>0.2601</c:v>
                </c:pt>
                <c:pt idx="342">
                  <c:v>0.25879999999999997</c:v>
                </c:pt>
                <c:pt idx="343">
                  <c:v>0.25719999999999998</c:v>
                </c:pt>
                <c:pt idx="344">
                  <c:v>0.25609999999999999</c:v>
                </c:pt>
                <c:pt idx="345">
                  <c:v>0.25509999999999999</c:v>
                </c:pt>
                <c:pt idx="346">
                  <c:v>0.254</c:v>
                </c:pt>
                <c:pt idx="347">
                  <c:v>0.253</c:v>
                </c:pt>
                <c:pt idx="348">
                  <c:v>0.25180000000000002</c:v>
                </c:pt>
                <c:pt idx="349">
                  <c:v>0.25040000000000001</c:v>
                </c:pt>
                <c:pt idx="350">
                  <c:v>0.24909999999999999</c:v>
                </c:pt>
                <c:pt idx="351">
                  <c:v>0.24779999999999999</c:v>
                </c:pt>
                <c:pt idx="352">
                  <c:v>0.247</c:v>
                </c:pt>
                <c:pt idx="353">
                  <c:v>0.24579999999999999</c:v>
                </c:pt>
                <c:pt idx="354">
                  <c:v>0.2445</c:v>
                </c:pt>
                <c:pt idx="355">
                  <c:v>0.24340000000000001</c:v>
                </c:pt>
                <c:pt idx="356">
                  <c:v>0.24199999999999999</c:v>
                </c:pt>
                <c:pt idx="357">
                  <c:v>0.24099999999999999</c:v>
                </c:pt>
                <c:pt idx="358">
                  <c:v>0.23949999999999999</c:v>
                </c:pt>
                <c:pt idx="359">
                  <c:v>0.23849999999999999</c:v>
                </c:pt>
                <c:pt idx="360">
                  <c:v>0.23710000000000001</c:v>
                </c:pt>
                <c:pt idx="361">
                  <c:v>0.2361</c:v>
                </c:pt>
                <c:pt idx="362">
                  <c:v>0.23499999999999999</c:v>
                </c:pt>
                <c:pt idx="363">
                  <c:v>0.2336</c:v>
                </c:pt>
                <c:pt idx="364">
                  <c:v>0.23219999999999999</c:v>
                </c:pt>
                <c:pt idx="365">
                  <c:v>0.23100000000000001</c:v>
                </c:pt>
                <c:pt idx="366">
                  <c:v>0.2298</c:v>
                </c:pt>
                <c:pt idx="367">
                  <c:v>0.22839999999999999</c:v>
                </c:pt>
                <c:pt idx="368">
                  <c:v>0.22720000000000001</c:v>
                </c:pt>
                <c:pt idx="369">
                  <c:v>0.2261</c:v>
                </c:pt>
                <c:pt idx="370">
                  <c:v>0.22559999999999999</c:v>
                </c:pt>
                <c:pt idx="371">
                  <c:v>0.22459999999999999</c:v>
                </c:pt>
                <c:pt idx="372">
                  <c:v>0.22239999999999999</c:v>
                </c:pt>
                <c:pt idx="373">
                  <c:v>0.22109999999999999</c:v>
                </c:pt>
                <c:pt idx="374">
                  <c:v>0.22</c:v>
                </c:pt>
                <c:pt idx="375">
                  <c:v>0.21909999999999999</c:v>
                </c:pt>
                <c:pt idx="376">
                  <c:v>0.21809999999999999</c:v>
                </c:pt>
                <c:pt idx="377">
                  <c:v>0.21679999999999999</c:v>
                </c:pt>
                <c:pt idx="378">
                  <c:v>0.216</c:v>
                </c:pt>
                <c:pt idx="379">
                  <c:v>0.215</c:v>
                </c:pt>
                <c:pt idx="380">
                  <c:v>0.21429999999999999</c:v>
                </c:pt>
                <c:pt idx="381">
                  <c:v>0.21340000000000001</c:v>
                </c:pt>
                <c:pt idx="382">
                  <c:v>0.21260000000000001</c:v>
                </c:pt>
                <c:pt idx="383">
                  <c:v>0.2107</c:v>
                </c:pt>
                <c:pt idx="384">
                  <c:v>0.20880000000000001</c:v>
                </c:pt>
                <c:pt idx="385">
                  <c:v>0.20780000000000001</c:v>
                </c:pt>
                <c:pt idx="386">
                  <c:v>0.2069</c:v>
                </c:pt>
                <c:pt idx="387">
                  <c:v>0.2054</c:v>
                </c:pt>
                <c:pt idx="388">
                  <c:v>0.2046</c:v>
                </c:pt>
                <c:pt idx="389">
                  <c:v>0.20349999999999999</c:v>
                </c:pt>
                <c:pt idx="390">
                  <c:v>0.20250000000000001</c:v>
                </c:pt>
                <c:pt idx="391">
                  <c:v>0.20180000000000001</c:v>
                </c:pt>
                <c:pt idx="392">
                  <c:v>0.2014</c:v>
                </c:pt>
                <c:pt idx="393">
                  <c:v>0.20039999999999999</c:v>
                </c:pt>
                <c:pt idx="394">
                  <c:v>0.19889999999999999</c:v>
                </c:pt>
                <c:pt idx="395">
                  <c:v>0.19719999999999999</c:v>
                </c:pt>
                <c:pt idx="396">
                  <c:v>0.19620000000000001</c:v>
                </c:pt>
                <c:pt idx="397">
                  <c:v>0.19489999999999999</c:v>
                </c:pt>
                <c:pt idx="398">
                  <c:v>0.19400000000000001</c:v>
                </c:pt>
                <c:pt idx="399">
                  <c:v>0.19320000000000001</c:v>
                </c:pt>
                <c:pt idx="400">
                  <c:v>0.1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3EA-4AF7-A476-F79121F7E5EE}"/>
            </c:ext>
          </c:extLst>
        </c:ser>
        <c:ser>
          <c:idx val="2"/>
          <c:order val="2"/>
          <c:tx>
            <c:v>Test12/8wks</c:v>
          </c:tx>
          <c:spPr>
            <a:ln w="28575" cap="rnd">
              <a:solidFill>
                <a:schemeClr val="accent5">
                  <a:shade val="6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II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II'!$AZ$20:$AZ$420</c:f>
              <c:numCache>
                <c:formatCode>General</c:formatCode>
                <c:ptCount val="401"/>
                <c:pt idx="0">
                  <c:v>7.1300000000000002E-2</c:v>
                </c:pt>
                <c:pt idx="1">
                  <c:v>7.2099999999999997E-2</c:v>
                </c:pt>
                <c:pt idx="2">
                  <c:v>7.2999999999999995E-2</c:v>
                </c:pt>
                <c:pt idx="3">
                  <c:v>7.4099999999999999E-2</c:v>
                </c:pt>
                <c:pt idx="4">
                  <c:v>7.5300000000000006E-2</c:v>
                </c:pt>
                <c:pt idx="5">
                  <c:v>7.6200000000000004E-2</c:v>
                </c:pt>
                <c:pt idx="6">
                  <c:v>7.7299999999999994E-2</c:v>
                </c:pt>
                <c:pt idx="7">
                  <c:v>7.8100000000000003E-2</c:v>
                </c:pt>
                <c:pt idx="8">
                  <c:v>7.9299999999999995E-2</c:v>
                </c:pt>
                <c:pt idx="9">
                  <c:v>8.0399999999999999E-2</c:v>
                </c:pt>
                <c:pt idx="10">
                  <c:v>8.2299999999999998E-2</c:v>
                </c:pt>
                <c:pt idx="11">
                  <c:v>8.3099999999999993E-2</c:v>
                </c:pt>
                <c:pt idx="12">
                  <c:v>8.43E-2</c:v>
                </c:pt>
                <c:pt idx="13">
                  <c:v>8.5599999999999996E-2</c:v>
                </c:pt>
                <c:pt idx="14">
                  <c:v>8.7400000000000005E-2</c:v>
                </c:pt>
                <c:pt idx="15">
                  <c:v>8.8599999999999998E-2</c:v>
                </c:pt>
                <c:pt idx="16">
                  <c:v>8.9599999999999999E-2</c:v>
                </c:pt>
                <c:pt idx="17">
                  <c:v>9.0899999999999995E-2</c:v>
                </c:pt>
                <c:pt idx="18">
                  <c:v>9.1800000000000007E-2</c:v>
                </c:pt>
                <c:pt idx="19">
                  <c:v>9.3299999999999994E-2</c:v>
                </c:pt>
                <c:pt idx="20">
                  <c:v>9.4200000000000006E-2</c:v>
                </c:pt>
                <c:pt idx="21">
                  <c:v>9.5899999999999999E-2</c:v>
                </c:pt>
                <c:pt idx="22">
                  <c:v>9.7199999999999995E-2</c:v>
                </c:pt>
                <c:pt idx="23">
                  <c:v>9.8799999999999999E-2</c:v>
                </c:pt>
                <c:pt idx="24">
                  <c:v>0.1007</c:v>
                </c:pt>
                <c:pt idx="25">
                  <c:v>0.1028</c:v>
                </c:pt>
                <c:pt idx="26">
                  <c:v>0.105</c:v>
                </c:pt>
                <c:pt idx="27">
                  <c:v>0.1062</c:v>
                </c:pt>
                <c:pt idx="28">
                  <c:v>0.107</c:v>
                </c:pt>
                <c:pt idx="29">
                  <c:v>0.108</c:v>
                </c:pt>
                <c:pt idx="30">
                  <c:v>0.1094</c:v>
                </c:pt>
                <c:pt idx="31">
                  <c:v>0.1115</c:v>
                </c:pt>
                <c:pt idx="32">
                  <c:v>0.11310000000000001</c:v>
                </c:pt>
                <c:pt idx="33">
                  <c:v>0.11459999999999999</c:v>
                </c:pt>
                <c:pt idx="34">
                  <c:v>0.11609999999999999</c:v>
                </c:pt>
                <c:pt idx="35">
                  <c:v>0.1171</c:v>
                </c:pt>
                <c:pt idx="36">
                  <c:v>0.11840000000000001</c:v>
                </c:pt>
                <c:pt idx="37">
                  <c:v>0.1196</c:v>
                </c:pt>
                <c:pt idx="38">
                  <c:v>0.1205</c:v>
                </c:pt>
                <c:pt idx="39">
                  <c:v>0.1221</c:v>
                </c:pt>
                <c:pt idx="40">
                  <c:v>0.1235</c:v>
                </c:pt>
                <c:pt idx="41">
                  <c:v>0.1246</c:v>
                </c:pt>
                <c:pt idx="42">
                  <c:v>0.12559999999999999</c:v>
                </c:pt>
                <c:pt idx="43">
                  <c:v>0.1268</c:v>
                </c:pt>
                <c:pt idx="44">
                  <c:v>0.12809999999999999</c:v>
                </c:pt>
                <c:pt idx="45">
                  <c:v>0.13009999999999999</c:v>
                </c:pt>
                <c:pt idx="46">
                  <c:v>0.13189999999999999</c:v>
                </c:pt>
                <c:pt idx="47">
                  <c:v>0.1336</c:v>
                </c:pt>
                <c:pt idx="48">
                  <c:v>0.1351</c:v>
                </c:pt>
                <c:pt idx="49">
                  <c:v>0.13650000000000001</c:v>
                </c:pt>
                <c:pt idx="50">
                  <c:v>0.13800000000000001</c:v>
                </c:pt>
                <c:pt idx="51">
                  <c:v>0.13930000000000001</c:v>
                </c:pt>
                <c:pt idx="52">
                  <c:v>0.1414</c:v>
                </c:pt>
                <c:pt idx="53">
                  <c:v>0.14249999999999999</c:v>
                </c:pt>
                <c:pt idx="54">
                  <c:v>0.14369999999999999</c:v>
                </c:pt>
                <c:pt idx="55">
                  <c:v>0.14480000000000001</c:v>
                </c:pt>
                <c:pt idx="56">
                  <c:v>0.1464</c:v>
                </c:pt>
                <c:pt idx="57">
                  <c:v>0.1484</c:v>
                </c:pt>
                <c:pt idx="58">
                  <c:v>0.15079999999999999</c:v>
                </c:pt>
                <c:pt idx="59">
                  <c:v>0.15210000000000001</c:v>
                </c:pt>
                <c:pt idx="60">
                  <c:v>0.15429999999999999</c:v>
                </c:pt>
                <c:pt idx="61">
                  <c:v>0.15620000000000001</c:v>
                </c:pt>
                <c:pt idx="62">
                  <c:v>0.15770000000000001</c:v>
                </c:pt>
                <c:pt idx="63">
                  <c:v>0.1593</c:v>
                </c:pt>
                <c:pt idx="64">
                  <c:v>0.16089999999999999</c:v>
                </c:pt>
                <c:pt idx="65">
                  <c:v>0.16189999999999999</c:v>
                </c:pt>
                <c:pt idx="66">
                  <c:v>0.1633</c:v>
                </c:pt>
                <c:pt idx="67">
                  <c:v>0.1651</c:v>
                </c:pt>
                <c:pt idx="68">
                  <c:v>0.1668</c:v>
                </c:pt>
                <c:pt idx="69">
                  <c:v>0.16830000000000001</c:v>
                </c:pt>
                <c:pt idx="70">
                  <c:v>0.1701</c:v>
                </c:pt>
                <c:pt idx="71">
                  <c:v>0.17130000000000001</c:v>
                </c:pt>
                <c:pt idx="72">
                  <c:v>0.1736</c:v>
                </c:pt>
                <c:pt idx="73">
                  <c:v>0.1757</c:v>
                </c:pt>
                <c:pt idx="74">
                  <c:v>0.17879999999999999</c:v>
                </c:pt>
                <c:pt idx="75">
                  <c:v>0.18049999999999999</c:v>
                </c:pt>
                <c:pt idx="76">
                  <c:v>0.18179999999999999</c:v>
                </c:pt>
                <c:pt idx="77">
                  <c:v>0.1832</c:v>
                </c:pt>
                <c:pt idx="78">
                  <c:v>0.18390000000000001</c:v>
                </c:pt>
                <c:pt idx="79">
                  <c:v>0.18559999999999999</c:v>
                </c:pt>
                <c:pt idx="80">
                  <c:v>0.18709999999999999</c:v>
                </c:pt>
                <c:pt idx="81">
                  <c:v>0.18890000000000001</c:v>
                </c:pt>
                <c:pt idx="82">
                  <c:v>0.19009999999999999</c:v>
                </c:pt>
                <c:pt idx="83">
                  <c:v>0.19220000000000001</c:v>
                </c:pt>
                <c:pt idx="84">
                  <c:v>0.19359999999999999</c:v>
                </c:pt>
                <c:pt idx="85">
                  <c:v>0.1956</c:v>
                </c:pt>
                <c:pt idx="86">
                  <c:v>0.19769999999999999</c:v>
                </c:pt>
                <c:pt idx="87">
                  <c:v>0.1993</c:v>
                </c:pt>
                <c:pt idx="88">
                  <c:v>0.2014</c:v>
                </c:pt>
                <c:pt idx="89">
                  <c:v>0.20319999999999999</c:v>
                </c:pt>
                <c:pt idx="90">
                  <c:v>0.2054</c:v>
                </c:pt>
                <c:pt idx="91">
                  <c:v>0.20749999999999999</c:v>
                </c:pt>
                <c:pt idx="92">
                  <c:v>0.20949999999999999</c:v>
                </c:pt>
                <c:pt idx="93">
                  <c:v>0.21199999999999999</c:v>
                </c:pt>
                <c:pt idx="94">
                  <c:v>0.21410000000000001</c:v>
                </c:pt>
                <c:pt idx="95">
                  <c:v>0.2157</c:v>
                </c:pt>
                <c:pt idx="96">
                  <c:v>0.2175</c:v>
                </c:pt>
                <c:pt idx="97">
                  <c:v>0.219</c:v>
                </c:pt>
                <c:pt idx="98">
                  <c:v>0.22090000000000001</c:v>
                </c:pt>
                <c:pt idx="99">
                  <c:v>0.22370000000000001</c:v>
                </c:pt>
                <c:pt idx="100">
                  <c:v>0.2253</c:v>
                </c:pt>
                <c:pt idx="101">
                  <c:v>0.2278</c:v>
                </c:pt>
                <c:pt idx="102">
                  <c:v>0.22989999999999999</c:v>
                </c:pt>
                <c:pt idx="103">
                  <c:v>0.23250000000000001</c:v>
                </c:pt>
                <c:pt idx="104">
                  <c:v>0.2349</c:v>
                </c:pt>
                <c:pt idx="105">
                  <c:v>0.2379</c:v>
                </c:pt>
                <c:pt idx="106">
                  <c:v>0.2402</c:v>
                </c:pt>
                <c:pt idx="107">
                  <c:v>0.2417</c:v>
                </c:pt>
                <c:pt idx="108">
                  <c:v>0.24390000000000001</c:v>
                </c:pt>
                <c:pt idx="109">
                  <c:v>0.24529999999999999</c:v>
                </c:pt>
                <c:pt idx="110">
                  <c:v>0.24809999999999999</c:v>
                </c:pt>
                <c:pt idx="111">
                  <c:v>0.25080000000000002</c:v>
                </c:pt>
                <c:pt idx="112">
                  <c:v>0.25219999999999998</c:v>
                </c:pt>
                <c:pt idx="113">
                  <c:v>0.25459999999999999</c:v>
                </c:pt>
                <c:pt idx="114">
                  <c:v>0.25700000000000001</c:v>
                </c:pt>
                <c:pt idx="115">
                  <c:v>0.25890000000000002</c:v>
                </c:pt>
                <c:pt idx="116">
                  <c:v>0.26150000000000001</c:v>
                </c:pt>
                <c:pt idx="117">
                  <c:v>0.26319999999999999</c:v>
                </c:pt>
                <c:pt idx="118">
                  <c:v>0.2656</c:v>
                </c:pt>
                <c:pt idx="119">
                  <c:v>0.26769999999999999</c:v>
                </c:pt>
                <c:pt idx="120">
                  <c:v>0.2702</c:v>
                </c:pt>
                <c:pt idx="121">
                  <c:v>0.27250000000000002</c:v>
                </c:pt>
                <c:pt idx="122">
                  <c:v>0.27410000000000001</c:v>
                </c:pt>
                <c:pt idx="123">
                  <c:v>0.27650000000000002</c:v>
                </c:pt>
                <c:pt idx="124">
                  <c:v>0.27760000000000001</c:v>
                </c:pt>
                <c:pt idx="125">
                  <c:v>0.27989999999999998</c:v>
                </c:pt>
                <c:pt idx="126">
                  <c:v>0.2823</c:v>
                </c:pt>
                <c:pt idx="127">
                  <c:v>0.28349999999999997</c:v>
                </c:pt>
                <c:pt idx="128">
                  <c:v>0.28699999999999998</c:v>
                </c:pt>
                <c:pt idx="129">
                  <c:v>0.2893</c:v>
                </c:pt>
                <c:pt idx="130">
                  <c:v>0.29189999999999999</c:v>
                </c:pt>
                <c:pt idx="131">
                  <c:v>0.29530000000000001</c:v>
                </c:pt>
                <c:pt idx="132">
                  <c:v>0.2974</c:v>
                </c:pt>
                <c:pt idx="133">
                  <c:v>0.29930000000000001</c:v>
                </c:pt>
                <c:pt idx="134">
                  <c:v>0.30220000000000002</c:v>
                </c:pt>
                <c:pt idx="135">
                  <c:v>0.30480000000000002</c:v>
                </c:pt>
                <c:pt idx="136">
                  <c:v>0.30709999999999998</c:v>
                </c:pt>
                <c:pt idx="137">
                  <c:v>0.30980000000000002</c:v>
                </c:pt>
                <c:pt idx="138">
                  <c:v>0.31259999999999999</c:v>
                </c:pt>
                <c:pt idx="139">
                  <c:v>0.3155</c:v>
                </c:pt>
                <c:pt idx="140">
                  <c:v>0.31759999999999999</c:v>
                </c:pt>
                <c:pt idx="141">
                  <c:v>0.32050000000000001</c:v>
                </c:pt>
                <c:pt idx="142">
                  <c:v>0.3231</c:v>
                </c:pt>
                <c:pt idx="143">
                  <c:v>0.3256</c:v>
                </c:pt>
                <c:pt idx="144">
                  <c:v>0.32779999999999998</c:v>
                </c:pt>
                <c:pt idx="145">
                  <c:v>0.32979999999999998</c:v>
                </c:pt>
                <c:pt idx="146">
                  <c:v>0.33210000000000001</c:v>
                </c:pt>
                <c:pt idx="147">
                  <c:v>0.33379999999999999</c:v>
                </c:pt>
                <c:pt idx="148">
                  <c:v>0.3362</c:v>
                </c:pt>
                <c:pt idx="149">
                  <c:v>0.33889999999999998</c:v>
                </c:pt>
                <c:pt idx="150">
                  <c:v>0.3412</c:v>
                </c:pt>
                <c:pt idx="151">
                  <c:v>0.34329999999999999</c:v>
                </c:pt>
                <c:pt idx="152">
                  <c:v>0.3453</c:v>
                </c:pt>
                <c:pt idx="153">
                  <c:v>0.34770000000000001</c:v>
                </c:pt>
                <c:pt idx="154">
                  <c:v>0.35049999999999998</c:v>
                </c:pt>
                <c:pt idx="155">
                  <c:v>0.35270000000000001</c:v>
                </c:pt>
                <c:pt idx="156">
                  <c:v>0.35489999999999999</c:v>
                </c:pt>
                <c:pt idx="157">
                  <c:v>0.35699999999999998</c:v>
                </c:pt>
                <c:pt idx="158">
                  <c:v>0.3594</c:v>
                </c:pt>
                <c:pt idx="159">
                  <c:v>0.36170000000000002</c:v>
                </c:pt>
                <c:pt idx="160">
                  <c:v>0.36349999999999999</c:v>
                </c:pt>
                <c:pt idx="161">
                  <c:v>0.36620000000000003</c:v>
                </c:pt>
                <c:pt idx="162">
                  <c:v>0.36799999999999999</c:v>
                </c:pt>
                <c:pt idx="163">
                  <c:v>0.36990000000000001</c:v>
                </c:pt>
                <c:pt idx="164">
                  <c:v>0.37180000000000002</c:v>
                </c:pt>
                <c:pt idx="165">
                  <c:v>0.37359999999999999</c:v>
                </c:pt>
                <c:pt idx="166">
                  <c:v>0.376</c:v>
                </c:pt>
                <c:pt idx="167">
                  <c:v>0.37869999999999998</c:v>
                </c:pt>
                <c:pt idx="168">
                  <c:v>0.38100000000000001</c:v>
                </c:pt>
                <c:pt idx="169">
                  <c:v>0.38369999999999999</c:v>
                </c:pt>
                <c:pt idx="170">
                  <c:v>0.38679999999999998</c:v>
                </c:pt>
                <c:pt idx="171">
                  <c:v>0.38869999999999999</c:v>
                </c:pt>
                <c:pt idx="172">
                  <c:v>0.39150000000000001</c:v>
                </c:pt>
                <c:pt idx="173">
                  <c:v>0.39379999999999998</c:v>
                </c:pt>
                <c:pt idx="174">
                  <c:v>0.39600000000000002</c:v>
                </c:pt>
                <c:pt idx="175">
                  <c:v>0.39779999999999999</c:v>
                </c:pt>
                <c:pt idx="176">
                  <c:v>0.3992</c:v>
                </c:pt>
                <c:pt idx="177">
                  <c:v>0.40079999999999999</c:v>
                </c:pt>
                <c:pt idx="178">
                  <c:v>0.40329999999999999</c:v>
                </c:pt>
                <c:pt idx="179">
                  <c:v>0.40450000000000003</c:v>
                </c:pt>
                <c:pt idx="180">
                  <c:v>0.40670000000000001</c:v>
                </c:pt>
                <c:pt idx="181">
                  <c:v>0.40899999999999997</c:v>
                </c:pt>
                <c:pt idx="182">
                  <c:v>0.41149999999999998</c:v>
                </c:pt>
                <c:pt idx="183">
                  <c:v>0.41470000000000001</c:v>
                </c:pt>
                <c:pt idx="184">
                  <c:v>0.41760000000000003</c:v>
                </c:pt>
                <c:pt idx="185">
                  <c:v>0.41980000000000001</c:v>
                </c:pt>
                <c:pt idx="186">
                  <c:v>0.4214</c:v>
                </c:pt>
                <c:pt idx="187">
                  <c:v>0.42399999999999999</c:v>
                </c:pt>
                <c:pt idx="188">
                  <c:v>0.4264</c:v>
                </c:pt>
                <c:pt idx="189">
                  <c:v>0.42899999999999999</c:v>
                </c:pt>
                <c:pt idx="190">
                  <c:v>0.43090000000000001</c:v>
                </c:pt>
                <c:pt idx="191">
                  <c:v>0.43319999999999997</c:v>
                </c:pt>
                <c:pt idx="192">
                  <c:v>0.43569999999999998</c:v>
                </c:pt>
                <c:pt idx="193">
                  <c:v>0.43819999999999998</c:v>
                </c:pt>
                <c:pt idx="194">
                  <c:v>0.44030000000000002</c:v>
                </c:pt>
                <c:pt idx="195">
                  <c:v>0.44280000000000003</c:v>
                </c:pt>
                <c:pt idx="196">
                  <c:v>0.44529999999999997</c:v>
                </c:pt>
                <c:pt idx="197">
                  <c:v>0.44779999999999998</c:v>
                </c:pt>
                <c:pt idx="198">
                  <c:v>0.4501</c:v>
                </c:pt>
                <c:pt idx="199">
                  <c:v>0.45169999999999999</c:v>
                </c:pt>
                <c:pt idx="200">
                  <c:v>0.45340000000000003</c:v>
                </c:pt>
                <c:pt idx="201">
                  <c:v>0.4556</c:v>
                </c:pt>
                <c:pt idx="202">
                  <c:v>0.45839999999999997</c:v>
                </c:pt>
                <c:pt idx="203">
                  <c:v>0.46150000000000002</c:v>
                </c:pt>
                <c:pt idx="204">
                  <c:v>0.46410000000000001</c:v>
                </c:pt>
                <c:pt idx="205">
                  <c:v>0.4662</c:v>
                </c:pt>
                <c:pt idx="206">
                  <c:v>0.46860000000000002</c:v>
                </c:pt>
                <c:pt idx="207">
                  <c:v>0.47139999999999999</c:v>
                </c:pt>
                <c:pt idx="208">
                  <c:v>0.4743</c:v>
                </c:pt>
                <c:pt idx="209">
                  <c:v>0.47599999999999998</c:v>
                </c:pt>
                <c:pt idx="210">
                  <c:v>0.47820000000000001</c:v>
                </c:pt>
                <c:pt idx="211">
                  <c:v>0.48010000000000003</c:v>
                </c:pt>
                <c:pt idx="212">
                  <c:v>0.4819</c:v>
                </c:pt>
                <c:pt idx="213">
                  <c:v>0.48459999999999998</c:v>
                </c:pt>
                <c:pt idx="214">
                  <c:v>0.48670000000000002</c:v>
                </c:pt>
                <c:pt idx="215">
                  <c:v>0.4889</c:v>
                </c:pt>
                <c:pt idx="216">
                  <c:v>0.49070000000000003</c:v>
                </c:pt>
                <c:pt idx="217">
                  <c:v>0.49299999999999999</c:v>
                </c:pt>
                <c:pt idx="218">
                  <c:v>0.49580000000000002</c:v>
                </c:pt>
                <c:pt idx="219">
                  <c:v>0.49719999999999998</c:v>
                </c:pt>
                <c:pt idx="220">
                  <c:v>0.49930000000000002</c:v>
                </c:pt>
                <c:pt idx="221">
                  <c:v>0.50119999999999998</c:v>
                </c:pt>
                <c:pt idx="222">
                  <c:v>0.50380000000000003</c:v>
                </c:pt>
                <c:pt idx="223">
                  <c:v>0.50549999999999995</c:v>
                </c:pt>
                <c:pt idx="224">
                  <c:v>0.50829999999999997</c:v>
                </c:pt>
                <c:pt idx="225">
                  <c:v>0.51049999999999995</c:v>
                </c:pt>
                <c:pt idx="226">
                  <c:v>0.51319999999999999</c:v>
                </c:pt>
                <c:pt idx="227">
                  <c:v>0.5161</c:v>
                </c:pt>
                <c:pt idx="228">
                  <c:v>0.51819999999999999</c:v>
                </c:pt>
                <c:pt idx="229">
                  <c:v>0.52029999999999998</c:v>
                </c:pt>
                <c:pt idx="230">
                  <c:v>0.52300000000000002</c:v>
                </c:pt>
                <c:pt idx="231">
                  <c:v>0.52539999999999998</c:v>
                </c:pt>
                <c:pt idx="232">
                  <c:v>0.5272</c:v>
                </c:pt>
                <c:pt idx="233">
                  <c:v>0.52929999999999999</c:v>
                </c:pt>
                <c:pt idx="234">
                  <c:v>0.53149999999999997</c:v>
                </c:pt>
                <c:pt idx="235">
                  <c:v>0.53380000000000005</c:v>
                </c:pt>
                <c:pt idx="236">
                  <c:v>0.53600000000000003</c:v>
                </c:pt>
                <c:pt idx="237">
                  <c:v>0.53839999999999999</c:v>
                </c:pt>
                <c:pt idx="238">
                  <c:v>0.5403</c:v>
                </c:pt>
                <c:pt idx="239">
                  <c:v>0.54279999999999995</c:v>
                </c:pt>
                <c:pt idx="240">
                  <c:v>0.54530000000000001</c:v>
                </c:pt>
                <c:pt idx="241">
                  <c:v>0.54759999999999998</c:v>
                </c:pt>
                <c:pt idx="242">
                  <c:v>0.55020000000000002</c:v>
                </c:pt>
                <c:pt idx="243">
                  <c:v>0.55210000000000004</c:v>
                </c:pt>
                <c:pt idx="244">
                  <c:v>0.55430000000000001</c:v>
                </c:pt>
                <c:pt idx="245">
                  <c:v>0.55710000000000004</c:v>
                </c:pt>
                <c:pt idx="246">
                  <c:v>0.55930000000000002</c:v>
                </c:pt>
                <c:pt idx="247">
                  <c:v>0.56159999999999999</c:v>
                </c:pt>
                <c:pt idx="248">
                  <c:v>0.56369999999999998</c:v>
                </c:pt>
                <c:pt idx="249">
                  <c:v>0.56620000000000004</c:v>
                </c:pt>
                <c:pt idx="250">
                  <c:v>0.56799999999999995</c:v>
                </c:pt>
                <c:pt idx="251">
                  <c:v>0.56999999999999995</c:v>
                </c:pt>
                <c:pt idx="252">
                  <c:v>0.57289999999999996</c:v>
                </c:pt>
                <c:pt idx="253">
                  <c:v>0.57520000000000004</c:v>
                </c:pt>
                <c:pt idx="254">
                  <c:v>0.57720000000000005</c:v>
                </c:pt>
                <c:pt idx="255">
                  <c:v>0.57950000000000002</c:v>
                </c:pt>
                <c:pt idx="256">
                  <c:v>0.58199999999999996</c:v>
                </c:pt>
                <c:pt idx="257">
                  <c:v>0.58379999999999999</c:v>
                </c:pt>
                <c:pt idx="258">
                  <c:v>0.58579999999999999</c:v>
                </c:pt>
                <c:pt idx="259">
                  <c:v>0.58779999999999999</c:v>
                </c:pt>
                <c:pt idx="260">
                  <c:v>0.58989999999999998</c:v>
                </c:pt>
                <c:pt idx="261">
                  <c:v>0.59199999999999997</c:v>
                </c:pt>
                <c:pt idx="262">
                  <c:v>0.59440000000000004</c:v>
                </c:pt>
                <c:pt idx="263">
                  <c:v>0.59589999999999999</c:v>
                </c:pt>
                <c:pt idx="264">
                  <c:v>0.59840000000000004</c:v>
                </c:pt>
                <c:pt idx="265">
                  <c:v>0.60019999999999996</c:v>
                </c:pt>
                <c:pt idx="266">
                  <c:v>0.60189999999999999</c:v>
                </c:pt>
                <c:pt idx="267">
                  <c:v>0.60429999999999995</c:v>
                </c:pt>
                <c:pt idx="268">
                  <c:v>0.60580000000000001</c:v>
                </c:pt>
                <c:pt idx="269">
                  <c:v>0.60829999999999995</c:v>
                </c:pt>
                <c:pt idx="270">
                  <c:v>0.6099</c:v>
                </c:pt>
                <c:pt idx="271">
                  <c:v>0.61260000000000003</c:v>
                </c:pt>
                <c:pt idx="272">
                  <c:v>0.61429999999999996</c:v>
                </c:pt>
                <c:pt idx="273">
                  <c:v>0.61560000000000004</c:v>
                </c:pt>
                <c:pt idx="274">
                  <c:v>0.61780000000000002</c:v>
                </c:pt>
                <c:pt idx="275">
                  <c:v>0.61960000000000004</c:v>
                </c:pt>
                <c:pt idx="276">
                  <c:v>0.62119999999999997</c:v>
                </c:pt>
                <c:pt idx="277">
                  <c:v>0.62409999999999999</c:v>
                </c:pt>
                <c:pt idx="278">
                  <c:v>0.62639999999999996</c:v>
                </c:pt>
                <c:pt idx="279">
                  <c:v>0.628</c:v>
                </c:pt>
                <c:pt idx="280">
                  <c:v>0.62980000000000003</c:v>
                </c:pt>
                <c:pt idx="281">
                  <c:v>0.63229999999999997</c:v>
                </c:pt>
                <c:pt idx="282">
                  <c:v>0.63429999999999997</c:v>
                </c:pt>
                <c:pt idx="283">
                  <c:v>0.63600000000000001</c:v>
                </c:pt>
                <c:pt idx="284">
                  <c:v>0.63800000000000001</c:v>
                </c:pt>
                <c:pt idx="285">
                  <c:v>0.63949999999999996</c:v>
                </c:pt>
                <c:pt idx="286">
                  <c:v>0.64159999999999995</c:v>
                </c:pt>
                <c:pt idx="287">
                  <c:v>0.64359999999999995</c:v>
                </c:pt>
                <c:pt idx="288">
                  <c:v>0.64539999999999997</c:v>
                </c:pt>
                <c:pt idx="289">
                  <c:v>0.64759999999999995</c:v>
                </c:pt>
                <c:pt idx="290">
                  <c:v>0.64949999999999997</c:v>
                </c:pt>
                <c:pt idx="291">
                  <c:v>0.65229999999999999</c:v>
                </c:pt>
                <c:pt idx="292">
                  <c:v>0.65400000000000003</c:v>
                </c:pt>
                <c:pt idx="293">
                  <c:v>0.65610000000000002</c:v>
                </c:pt>
                <c:pt idx="294">
                  <c:v>0.65720000000000001</c:v>
                </c:pt>
                <c:pt idx="295">
                  <c:v>0.66</c:v>
                </c:pt>
                <c:pt idx="296">
                  <c:v>0.66180000000000005</c:v>
                </c:pt>
                <c:pt idx="297">
                  <c:v>0.66339999999999999</c:v>
                </c:pt>
                <c:pt idx="298">
                  <c:v>0.66469999999999996</c:v>
                </c:pt>
                <c:pt idx="299">
                  <c:v>0.66649999999999998</c:v>
                </c:pt>
                <c:pt idx="300" formatCode="0.00">
                  <c:v>0.66869999999999996</c:v>
                </c:pt>
                <c:pt idx="301">
                  <c:v>0.67030000000000001</c:v>
                </c:pt>
                <c:pt idx="302">
                  <c:v>0.67190000000000005</c:v>
                </c:pt>
                <c:pt idx="303">
                  <c:v>0.67420000000000002</c:v>
                </c:pt>
                <c:pt idx="304">
                  <c:v>0.67610000000000003</c:v>
                </c:pt>
                <c:pt idx="305">
                  <c:v>0.67779999999999996</c:v>
                </c:pt>
                <c:pt idx="306">
                  <c:v>0.67989999999999995</c:v>
                </c:pt>
                <c:pt idx="307">
                  <c:v>0.68189999999999995</c:v>
                </c:pt>
                <c:pt idx="308">
                  <c:v>0.68320000000000003</c:v>
                </c:pt>
                <c:pt idx="309">
                  <c:v>0.68520000000000003</c:v>
                </c:pt>
                <c:pt idx="310">
                  <c:v>0.68730000000000002</c:v>
                </c:pt>
                <c:pt idx="311">
                  <c:v>0.68930000000000002</c:v>
                </c:pt>
                <c:pt idx="312">
                  <c:v>0.69069999999999998</c:v>
                </c:pt>
                <c:pt idx="313">
                  <c:v>0.69199999999999995</c:v>
                </c:pt>
                <c:pt idx="314">
                  <c:v>0.69389999999999996</c:v>
                </c:pt>
                <c:pt idx="315">
                  <c:v>0.69530000000000003</c:v>
                </c:pt>
                <c:pt idx="316">
                  <c:v>0.69750000000000001</c:v>
                </c:pt>
                <c:pt idx="317">
                  <c:v>0.69940000000000002</c:v>
                </c:pt>
                <c:pt idx="318">
                  <c:v>0.70099999999999996</c:v>
                </c:pt>
                <c:pt idx="319">
                  <c:v>0.70279999999999998</c:v>
                </c:pt>
                <c:pt idx="320">
                  <c:v>0.70450000000000002</c:v>
                </c:pt>
                <c:pt idx="321">
                  <c:v>0.70630000000000004</c:v>
                </c:pt>
                <c:pt idx="322">
                  <c:v>0.70789999999999997</c:v>
                </c:pt>
                <c:pt idx="323">
                  <c:v>0.70979999999999999</c:v>
                </c:pt>
                <c:pt idx="324">
                  <c:v>0.71150000000000002</c:v>
                </c:pt>
                <c:pt idx="325">
                  <c:v>0.71309999999999996</c:v>
                </c:pt>
                <c:pt idx="326">
                  <c:v>0.71519999999999995</c:v>
                </c:pt>
                <c:pt idx="327">
                  <c:v>0.71650000000000003</c:v>
                </c:pt>
                <c:pt idx="328">
                  <c:v>0.71830000000000005</c:v>
                </c:pt>
                <c:pt idx="329">
                  <c:v>0.71930000000000005</c:v>
                </c:pt>
                <c:pt idx="330">
                  <c:v>0.72160000000000002</c:v>
                </c:pt>
                <c:pt idx="331">
                  <c:v>0.72340000000000004</c:v>
                </c:pt>
                <c:pt idx="332">
                  <c:v>0.7248</c:v>
                </c:pt>
                <c:pt idx="333">
                  <c:v>0.72650000000000003</c:v>
                </c:pt>
                <c:pt idx="334">
                  <c:v>0.72770000000000001</c:v>
                </c:pt>
                <c:pt idx="335">
                  <c:v>0.72919999999999996</c:v>
                </c:pt>
                <c:pt idx="336">
                  <c:v>0.73129999999999995</c:v>
                </c:pt>
                <c:pt idx="337">
                  <c:v>0.7329</c:v>
                </c:pt>
                <c:pt idx="338">
                  <c:v>0.73419999999999996</c:v>
                </c:pt>
                <c:pt idx="339">
                  <c:v>0.73619999999999997</c:v>
                </c:pt>
                <c:pt idx="340">
                  <c:v>0.73860000000000003</c:v>
                </c:pt>
                <c:pt idx="341">
                  <c:v>0.7399</c:v>
                </c:pt>
                <c:pt idx="342">
                  <c:v>0.74119999999999997</c:v>
                </c:pt>
                <c:pt idx="343">
                  <c:v>0.74280000000000002</c:v>
                </c:pt>
                <c:pt idx="344">
                  <c:v>0.74390000000000001</c:v>
                </c:pt>
                <c:pt idx="345">
                  <c:v>0.74490000000000001</c:v>
                </c:pt>
                <c:pt idx="346">
                  <c:v>0.746</c:v>
                </c:pt>
                <c:pt idx="347">
                  <c:v>0.747</c:v>
                </c:pt>
                <c:pt idx="348">
                  <c:v>0.74819999999999998</c:v>
                </c:pt>
                <c:pt idx="349">
                  <c:v>0.74960000000000004</c:v>
                </c:pt>
                <c:pt idx="350">
                  <c:v>0.75090000000000001</c:v>
                </c:pt>
                <c:pt idx="351">
                  <c:v>0.75219999999999998</c:v>
                </c:pt>
                <c:pt idx="352">
                  <c:v>0.753</c:v>
                </c:pt>
                <c:pt idx="353">
                  <c:v>0.75419999999999998</c:v>
                </c:pt>
                <c:pt idx="354">
                  <c:v>0.75549999999999995</c:v>
                </c:pt>
                <c:pt idx="355">
                  <c:v>0.75660000000000005</c:v>
                </c:pt>
                <c:pt idx="356">
                  <c:v>0.75800000000000001</c:v>
                </c:pt>
                <c:pt idx="357">
                  <c:v>0.75900000000000001</c:v>
                </c:pt>
                <c:pt idx="358">
                  <c:v>0.76049999999999995</c:v>
                </c:pt>
                <c:pt idx="359">
                  <c:v>0.76149999999999995</c:v>
                </c:pt>
                <c:pt idx="360">
                  <c:v>0.76290000000000002</c:v>
                </c:pt>
                <c:pt idx="361">
                  <c:v>0.76390000000000002</c:v>
                </c:pt>
                <c:pt idx="362">
                  <c:v>0.76500000000000001</c:v>
                </c:pt>
                <c:pt idx="363">
                  <c:v>0.76639999999999997</c:v>
                </c:pt>
                <c:pt idx="364">
                  <c:v>0.76780000000000004</c:v>
                </c:pt>
                <c:pt idx="365">
                  <c:v>0.76900000000000002</c:v>
                </c:pt>
                <c:pt idx="366">
                  <c:v>0.7702</c:v>
                </c:pt>
                <c:pt idx="367">
                  <c:v>0.77159999999999995</c:v>
                </c:pt>
                <c:pt idx="368">
                  <c:v>0.77280000000000004</c:v>
                </c:pt>
                <c:pt idx="369">
                  <c:v>0.77390000000000003</c:v>
                </c:pt>
                <c:pt idx="370">
                  <c:v>0.77439999999999998</c:v>
                </c:pt>
                <c:pt idx="371">
                  <c:v>0.77539999999999998</c:v>
                </c:pt>
                <c:pt idx="372">
                  <c:v>0.77759999999999996</c:v>
                </c:pt>
                <c:pt idx="373">
                  <c:v>0.77890000000000004</c:v>
                </c:pt>
                <c:pt idx="374">
                  <c:v>0.78</c:v>
                </c:pt>
                <c:pt idx="375">
                  <c:v>0.78090000000000004</c:v>
                </c:pt>
                <c:pt idx="376">
                  <c:v>0.78190000000000004</c:v>
                </c:pt>
                <c:pt idx="377">
                  <c:v>0.78320000000000001</c:v>
                </c:pt>
                <c:pt idx="378">
                  <c:v>0.78400000000000003</c:v>
                </c:pt>
                <c:pt idx="379">
                  <c:v>0.78500000000000003</c:v>
                </c:pt>
                <c:pt idx="380">
                  <c:v>0.78569999999999995</c:v>
                </c:pt>
                <c:pt idx="381">
                  <c:v>0.78659999999999997</c:v>
                </c:pt>
                <c:pt idx="382">
                  <c:v>0.78739999999999999</c:v>
                </c:pt>
                <c:pt idx="383">
                  <c:v>0.7893</c:v>
                </c:pt>
                <c:pt idx="384">
                  <c:v>0.79120000000000001</c:v>
                </c:pt>
                <c:pt idx="385">
                  <c:v>0.79220000000000002</c:v>
                </c:pt>
                <c:pt idx="386">
                  <c:v>0.79310000000000003</c:v>
                </c:pt>
                <c:pt idx="387">
                  <c:v>0.79459999999999997</c:v>
                </c:pt>
                <c:pt idx="388">
                  <c:v>0.7954</c:v>
                </c:pt>
                <c:pt idx="389">
                  <c:v>0.79649999999999999</c:v>
                </c:pt>
                <c:pt idx="390">
                  <c:v>0.79749999999999999</c:v>
                </c:pt>
                <c:pt idx="391">
                  <c:v>0.79820000000000002</c:v>
                </c:pt>
                <c:pt idx="392">
                  <c:v>0.79859999999999998</c:v>
                </c:pt>
                <c:pt idx="393">
                  <c:v>0.79959999999999998</c:v>
                </c:pt>
                <c:pt idx="394">
                  <c:v>0.80110000000000003</c:v>
                </c:pt>
                <c:pt idx="395">
                  <c:v>0.80279999999999996</c:v>
                </c:pt>
                <c:pt idx="396">
                  <c:v>0.80379999999999996</c:v>
                </c:pt>
                <c:pt idx="397">
                  <c:v>0.80510000000000004</c:v>
                </c:pt>
                <c:pt idx="398">
                  <c:v>0.80600000000000005</c:v>
                </c:pt>
                <c:pt idx="399">
                  <c:v>0.80679999999999996</c:v>
                </c:pt>
                <c:pt idx="400">
                  <c:v>0.8080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3EA-4AF7-A476-F79121F7E5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504896"/>
        <c:axId val="39507072"/>
      </c:lineChart>
      <c:catAx>
        <c:axId val="3950489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Willingness-to-pay (£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9507072"/>
        <c:crosses val="autoZero"/>
        <c:auto val="1"/>
        <c:lblAlgn val="ctr"/>
        <c:lblOffset val="100"/>
        <c:tickLblSkip val="100"/>
        <c:tickMarkSkip val="100"/>
        <c:noMultiLvlLbl val="0"/>
      </c:catAx>
      <c:valAx>
        <c:axId val="39507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Probability most cost-effectiv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950489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289730271002198"/>
          <c:y val="5.4110646272905613E-2"/>
          <c:w val="0.82922138699581738"/>
          <c:h val="0.7153236039982378"/>
        </c:manualLayout>
      </c:layout>
      <c:lineChart>
        <c:grouping val="standard"/>
        <c:varyColors val="0"/>
        <c:ser>
          <c:idx val="0"/>
          <c:order val="0"/>
          <c:tx>
            <c:v>NoTest12wks</c:v>
          </c:tx>
          <c:spPr>
            <a:ln w="25400">
              <a:solidFill>
                <a:srgbClr val="A7B5DB"/>
              </a:solidFill>
              <a:prstDash val="lgDashDot"/>
            </a:ln>
          </c:spPr>
          <c:marker>
            <c:symbol val="none"/>
          </c:marker>
          <c:cat>
            <c:numRef>
              <c:f>'PSA II'!$AI$20:$AI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PSA II'!$AR$20:$AR$420</c:f>
              <c:numCache>
                <c:formatCode>General</c:formatCode>
                <c:ptCount val="401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#N/A</c:v>
                </c:pt>
                <c:pt idx="69">
                  <c:v>#N/A</c:v>
                </c:pt>
                <c:pt idx="70">
                  <c:v>#N/A</c:v>
                </c:pt>
                <c:pt idx="71">
                  <c:v>#N/A</c:v>
                </c:pt>
                <c:pt idx="72">
                  <c:v>#N/A</c:v>
                </c:pt>
                <c:pt idx="73">
                  <c:v>#N/A</c:v>
                </c:pt>
                <c:pt idx="74">
                  <c:v>#N/A</c:v>
                </c:pt>
                <c:pt idx="75">
                  <c:v>#N/A</c:v>
                </c:pt>
                <c:pt idx="76">
                  <c:v>#N/A</c:v>
                </c:pt>
                <c:pt idx="77">
                  <c:v>#N/A</c:v>
                </c:pt>
                <c:pt idx="78">
                  <c:v>#N/A</c:v>
                </c:pt>
                <c:pt idx="79">
                  <c:v>#N/A</c:v>
                </c:pt>
                <c:pt idx="80">
                  <c:v>#N/A</c:v>
                </c:pt>
                <c:pt idx="81">
                  <c:v>#N/A</c:v>
                </c:pt>
                <c:pt idx="82">
                  <c:v>#N/A</c:v>
                </c:pt>
                <c:pt idx="83">
                  <c:v>#N/A</c:v>
                </c:pt>
                <c:pt idx="84">
                  <c:v>#N/A</c:v>
                </c:pt>
                <c:pt idx="85">
                  <c:v>#N/A</c:v>
                </c:pt>
                <c:pt idx="86">
                  <c:v>#N/A</c:v>
                </c:pt>
                <c:pt idx="87">
                  <c:v>#N/A</c:v>
                </c:pt>
                <c:pt idx="88">
                  <c:v>#N/A</c:v>
                </c:pt>
                <c:pt idx="89">
                  <c:v>#N/A</c:v>
                </c:pt>
                <c:pt idx="90">
                  <c:v>#N/A</c:v>
                </c:pt>
                <c:pt idx="91">
                  <c:v>#N/A</c:v>
                </c:pt>
                <c:pt idx="92">
                  <c:v>#N/A</c:v>
                </c:pt>
                <c:pt idx="93">
                  <c:v>#N/A</c:v>
                </c:pt>
                <c:pt idx="94">
                  <c:v>#N/A</c:v>
                </c:pt>
                <c:pt idx="95">
                  <c:v>#N/A</c:v>
                </c:pt>
                <c:pt idx="96">
                  <c:v>#N/A</c:v>
                </c:pt>
                <c:pt idx="97">
                  <c:v>#N/A</c:v>
                </c:pt>
                <c:pt idx="98">
                  <c:v>#N/A</c:v>
                </c:pt>
                <c:pt idx="99">
                  <c:v>#N/A</c:v>
                </c:pt>
                <c:pt idx="100">
                  <c:v>#N/A</c:v>
                </c:pt>
                <c:pt idx="101">
                  <c:v>#N/A</c:v>
                </c:pt>
                <c:pt idx="102">
                  <c:v>#N/A</c:v>
                </c:pt>
                <c:pt idx="103">
                  <c:v>#N/A</c:v>
                </c:pt>
                <c:pt idx="104">
                  <c:v>#N/A</c:v>
                </c:pt>
                <c:pt idx="105">
                  <c:v>#N/A</c:v>
                </c:pt>
                <c:pt idx="106">
                  <c:v>#N/A</c:v>
                </c:pt>
                <c:pt idx="107">
                  <c:v>#N/A</c:v>
                </c:pt>
                <c:pt idx="108">
                  <c:v>#N/A</c:v>
                </c:pt>
                <c:pt idx="109">
                  <c:v>#N/A</c:v>
                </c:pt>
                <c:pt idx="110">
                  <c:v>#N/A</c:v>
                </c:pt>
                <c:pt idx="111">
                  <c:v>#N/A</c:v>
                </c:pt>
                <c:pt idx="112">
                  <c:v>#N/A</c:v>
                </c:pt>
                <c:pt idx="113">
                  <c:v>#N/A</c:v>
                </c:pt>
                <c:pt idx="114">
                  <c:v>#N/A</c:v>
                </c:pt>
                <c:pt idx="115">
                  <c:v>#N/A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  <c:pt idx="200">
                  <c:v>#N/A</c:v>
                </c:pt>
                <c:pt idx="201">
                  <c:v>#N/A</c:v>
                </c:pt>
                <c:pt idx="202">
                  <c:v>#N/A</c:v>
                </c:pt>
                <c:pt idx="203">
                  <c:v>#N/A</c:v>
                </c:pt>
                <c:pt idx="204">
                  <c:v>#N/A</c:v>
                </c:pt>
                <c:pt idx="205">
                  <c:v>#N/A</c:v>
                </c:pt>
                <c:pt idx="206">
                  <c:v>#N/A</c:v>
                </c:pt>
                <c:pt idx="207">
                  <c:v>#N/A</c:v>
                </c:pt>
                <c:pt idx="208">
                  <c:v>#N/A</c:v>
                </c:pt>
                <c:pt idx="209">
                  <c:v>#N/A</c:v>
                </c:pt>
                <c:pt idx="210">
                  <c:v>#N/A</c:v>
                </c:pt>
                <c:pt idx="211">
                  <c:v>#N/A</c:v>
                </c:pt>
                <c:pt idx="212">
                  <c:v>#N/A</c:v>
                </c:pt>
                <c:pt idx="213">
                  <c:v>#N/A</c:v>
                </c:pt>
                <c:pt idx="214">
                  <c:v>#N/A</c:v>
                </c:pt>
                <c:pt idx="215">
                  <c:v>#N/A</c:v>
                </c:pt>
                <c:pt idx="216">
                  <c:v>#N/A</c:v>
                </c:pt>
                <c:pt idx="217">
                  <c:v>#N/A</c:v>
                </c:pt>
                <c:pt idx="218">
                  <c:v>#N/A</c:v>
                </c:pt>
                <c:pt idx="219">
                  <c:v>#N/A</c:v>
                </c:pt>
                <c:pt idx="220">
                  <c:v>#N/A</c:v>
                </c:pt>
                <c:pt idx="221">
                  <c:v>#N/A</c:v>
                </c:pt>
                <c:pt idx="222">
                  <c:v>#N/A</c:v>
                </c:pt>
                <c:pt idx="223">
                  <c:v>#N/A</c:v>
                </c:pt>
                <c:pt idx="224">
                  <c:v>#N/A</c:v>
                </c:pt>
                <c:pt idx="225">
                  <c:v>#N/A</c:v>
                </c:pt>
                <c:pt idx="226">
                  <c:v>#N/A</c:v>
                </c:pt>
                <c:pt idx="227">
                  <c:v>#N/A</c:v>
                </c:pt>
                <c:pt idx="228">
                  <c:v>#N/A</c:v>
                </c:pt>
                <c:pt idx="229">
                  <c:v>#N/A</c:v>
                </c:pt>
                <c:pt idx="230">
                  <c:v>#N/A</c:v>
                </c:pt>
                <c:pt idx="231">
                  <c:v>#N/A</c:v>
                </c:pt>
                <c:pt idx="232">
                  <c:v>#N/A</c:v>
                </c:pt>
                <c:pt idx="233">
                  <c:v>#N/A</c:v>
                </c:pt>
                <c:pt idx="234">
                  <c:v>#N/A</c:v>
                </c:pt>
                <c:pt idx="235">
                  <c:v>#N/A</c:v>
                </c:pt>
                <c:pt idx="236">
                  <c:v>#N/A</c:v>
                </c:pt>
                <c:pt idx="237">
                  <c:v>#N/A</c:v>
                </c:pt>
                <c:pt idx="238">
                  <c:v>#N/A</c:v>
                </c:pt>
                <c:pt idx="239">
                  <c:v>#N/A</c:v>
                </c:pt>
                <c:pt idx="240">
                  <c:v>#N/A</c:v>
                </c:pt>
                <c:pt idx="241">
                  <c:v>#N/A</c:v>
                </c:pt>
                <c:pt idx="242">
                  <c:v>#N/A</c:v>
                </c:pt>
                <c:pt idx="243">
                  <c:v>#N/A</c:v>
                </c:pt>
                <c:pt idx="244">
                  <c:v>#N/A</c:v>
                </c:pt>
                <c:pt idx="245">
                  <c:v>#N/A</c:v>
                </c:pt>
                <c:pt idx="246">
                  <c:v>#N/A</c:v>
                </c:pt>
                <c:pt idx="247">
                  <c:v>#N/A</c:v>
                </c:pt>
                <c:pt idx="248">
                  <c:v>#N/A</c:v>
                </c:pt>
                <c:pt idx="249">
                  <c:v>#N/A</c:v>
                </c:pt>
                <c:pt idx="250">
                  <c:v>#N/A</c:v>
                </c:pt>
                <c:pt idx="251">
                  <c:v>#N/A</c:v>
                </c:pt>
                <c:pt idx="252">
                  <c:v>#N/A</c:v>
                </c:pt>
                <c:pt idx="253">
                  <c:v>#N/A</c:v>
                </c:pt>
                <c:pt idx="254">
                  <c:v>#N/A</c:v>
                </c:pt>
                <c:pt idx="255">
                  <c:v>#N/A</c:v>
                </c:pt>
                <c:pt idx="256">
                  <c:v>#N/A</c:v>
                </c:pt>
                <c:pt idx="257">
                  <c:v>#N/A</c:v>
                </c:pt>
                <c:pt idx="258">
                  <c:v>#N/A</c:v>
                </c:pt>
                <c:pt idx="259">
                  <c:v>#N/A</c:v>
                </c:pt>
                <c:pt idx="260">
                  <c:v>#N/A</c:v>
                </c:pt>
                <c:pt idx="261">
                  <c:v>#N/A</c:v>
                </c:pt>
                <c:pt idx="262">
                  <c:v>#N/A</c:v>
                </c:pt>
                <c:pt idx="263">
                  <c:v>#N/A</c:v>
                </c:pt>
                <c:pt idx="264">
                  <c:v>#N/A</c:v>
                </c:pt>
                <c:pt idx="265">
                  <c:v>#N/A</c:v>
                </c:pt>
                <c:pt idx="266">
                  <c:v>#N/A</c:v>
                </c:pt>
                <c:pt idx="267">
                  <c:v>#N/A</c:v>
                </c:pt>
                <c:pt idx="268">
                  <c:v>#N/A</c:v>
                </c:pt>
                <c:pt idx="269">
                  <c:v>#N/A</c:v>
                </c:pt>
                <c:pt idx="270">
                  <c:v>#N/A</c:v>
                </c:pt>
                <c:pt idx="271">
                  <c:v>#N/A</c:v>
                </c:pt>
                <c:pt idx="272">
                  <c:v>#N/A</c:v>
                </c:pt>
                <c:pt idx="273">
                  <c:v>#N/A</c:v>
                </c:pt>
                <c:pt idx="274">
                  <c:v>#N/A</c:v>
                </c:pt>
                <c:pt idx="275">
                  <c:v>#N/A</c:v>
                </c:pt>
                <c:pt idx="276">
                  <c:v>#N/A</c:v>
                </c:pt>
                <c:pt idx="277">
                  <c:v>#N/A</c:v>
                </c:pt>
                <c:pt idx="278">
                  <c:v>#N/A</c:v>
                </c:pt>
                <c:pt idx="279">
                  <c:v>#N/A</c:v>
                </c:pt>
                <c:pt idx="280">
                  <c:v>#N/A</c:v>
                </c:pt>
                <c:pt idx="281">
                  <c:v>#N/A</c:v>
                </c:pt>
                <c:pt idx="282">
                  <c:v>#N/A</c:v>
                </c:pt>
                <c:pt idx="283">
                  <c:v>#N/A</c:v>
                </c:pt>
                <c:pt idx="284">
                  <c:v>#N/A</c:v>
                </c:pt>
                <c:pt idx="285">
                  <c:v>#N/A</c:v>
                </c:pt>
                <c:pt idx="286">
                  <c:v>#N/A</c:v>
                </c:pt>
                <c:pt idx="287">
                  <c:v>#N/A</c:v>
                </c:pt>
                <c:pt idx="288">
                  <c:v>#N/A</c:v>
                </c:pt>
                <c:pt idx="289">
                  <c:v>#N/A</c:v>
                </c:pt>
                <c:pt idx="290">
                  <c:v>#N/A</c:v>
                </c:pt>
                <c:pt idx="291">
                  <c:v>#N/A</c:v>
                </c:pt>
                <c:pt idx="292">
                  <c:v>#N/A</c:v>
                </c:pt>
                <c:pt idx="293">
                  <c:v>#N/A</c:v>
                </c:pt>
                <c:pt idx="294">
                  <c:v>#N/A</c:v>
                </c:pt>
                <c:pt idx="295">
                  <c:v>#N/A</c:v>
                </c:pt>
                <c:pt idx="296">
                  <c:v>#N/A</c:v>
                </c:pt>
                <c:pt idx="297">
                  <c:v>#N/A</c:v>
                </c:pt>
                <c:pt idx="298">
                  <c:v>#N/A</c:v>
                </c:pt>
                <c:pt idx="299">
                  <c:v>#N/A</c:v>
                </c:pt>
                <c:pt idx="300">
                  <c:v>#N/A</c:v>
                </c:pt>
                <c:pt idx="301">
                  <c:v>#N/A</c:v>
                </c:pt>
                <c:pt idx="302">
                  <c:v>#N/A</c:v>
                </c:pt>
                <c:pt idx="303">
                  <c:v>#N/A</c:v>
                </c:pt>
                <c:pt idx="304">
                  <c:v>#N/A</c:v>
                </c:pt>
                <c:pt idx="305">
                  <c:v>#N/A</c:v>
                </c:pt>
                <c:pt idx="306">
                  <c:v>#N/A</c:v>
                </c:pt>
                <c:pt idx="307">
                  <c:v>#N/A</c:v>
                </c:pt>
                <c:pt idx="308">
                  <c:v>#N/A</c:v>
                </c:pt>
                <c:pt idx="309">
                  <c:v>#N/A</c:v>
                </c:pt>
                <c:pt idx="310">
                  <c:v>#N/A</c:v>
                </c:pt>
                <c:pt idx="311">
                  <c:v>#N/A</c:v>
                </c:pt>
                <c:pt idx="312">
                  <c:v>#N/A</c:v>
                </c:pt>
                <c:pt idx="313">
                  <c:v>#N/A</c:v>
                </c:pt>
                <c:pt idx="314">
                  <c:v>#N/A</c:v>
                </c:pt>
                <c:pt idx="315">
                  <c:v>#N/A</c:v>
                </c:pt>
                <c:pt idx="316">
                  <c:v>#N/A</c:v>
                </c:pt>
                <c:pt idx="317">
                  <c:v>#N/A</c:v>
                </c:pt>
                <c:pt idx="318">
                  <c:v>#N/A</c:v>
                </c:pt>
                <c:pt idx="319">
                  <c:v>#N/A</c:v>
                </c:pt>
                <c:pt idx="320">
                  <c:v>#N/A</c:v>
                </c:pt>
                <c:pt idx="321">
                  <c:v>#N/A</c:v>
                </c:pt>
                <c:pt idx="322">
                  <c:v>#N/A</c:v>
                </c:pt>
                <c:pt idx="323">
                  <c:v>#N/A</c:v>
                </c:pt>
                <c:pt idx="324">
                  <c:v>#N/A</c:v>
                </c:pt>
                <c:pt idx="325">
                  <c:v>#N/A</c:v>
                </c:pt>
                <c:pt idx="326">
                  <c:v>#N/A</c:v>
                </c:pt>
                <c:pt idx="327">
                  <c:v>#N/A</c:v>
                </c:pt>
                <c:pt idx="328">
                  <c:v>#N/A</c:v>
                </c:pt>
                <c:pt idx="329">
                  <c:v>#N/A</c:v>
                </c:pt>
                <c:pt idx="330">
                  <c:v>#N/A</c:v>
                </c:pt>
                <c:pt idx="331">
                  <c:v>#N/A</c:v>
                </c:pt>
                <c:pt idx="332">
                  <c:v>#N/A</c:v>
                </c:pt>
                <c:pt idx="333">
                  <c:v>#N/A</c:v>
                </c:pt>
                <c:pt idx="334">
                  <c:v>#N/A</c:v>
                </c:pt>
                <c:pt idx="335">
                  <c:v>#N/A</c:v>
                </c:pt>
                <c:pt idx="336">
                  <c:v>#N/A</c:v>
                </c:pt>
                <c:pt idx="337">
                  <c:v>#N/A</c:v>
                </c:pt>
                <c:pt idx="338">
                  <c:v>#N/A</c:v>
                </c:pt>
                <c:pt idx="339">
                  <c:v>#N/A</c:v>
                </c:pt>
                <c:pt idx="340">
                  <c:v>#N/A</c:v>
                </c:pt>
                <c:pt idx="341">
                  <c:v>#N/A</c:v>
                </c:pt>
                <c:pt idx="342">
                  <c:v>#N/A</c:v>
                </c:pt>
                <c:pt idx="343">
                  <c:v>#N/A</c:v>
                </c:pt>
                <c:pt idx="344">
                  <c:v>#N/A</c:v>
                </c:pt>
                <c:pt idx="345">
                  <c:v>#N/A</c:v>
                </c:pt>
                <c:pt idx="346">
                  <c:v>#N/A</c:v>
                </c:pt>
                <c:pt idx="347">
                  <c:v>#N/A</c:v>
                </c:pt>
                <c:pt idx="348">
                  <c:v>#N/A</c:v>
                </c:pt>
                <c:pt idx="349">
                  <c:v>#N/A</c:v>
                </c:pt>
                <c:pt idx="350">
                  <c:v>#N/A</c:v>
                </c:pt>
                <c:pt idx="351">
                  <c:v>#N/A</c:v>
                </c:pt>
                <c:pt idx="352">
                  <c:v>#N/A</c:v>
                </c:pt>
                <c:pt idx="353">
                  <c:v>#N/A</c:v>
                </c:pt>
                <c:pt idx="354">
                  <c:v>#N/A</c:v>
                </c:pt>
                <c:pt idx="355">
                  <c:v>#N/A</c:v>
                </c:pt>
                <c:pt idx="356">
                  <c:v>#N/A</c:v>
                </c:pt>
                <c:pt idx="357">
                  <c:v>#N/A</c:v>
                </c:pt>
                <c:pt idx="358">
                  <c:v>#N/A</c:v>
                </c:pt>
                <c:pt idx="359">
                  <c:v>#N/A</c:v>
                </c:pt>
                <c:pt idx="360">
                  <c:v>#N/A</c:v>
                </c:pt>
                <c:pt idx="361">
                  <c:v>#N/A</c:v>
                </c:pt>
                <c:pt idx="362">
                  <c:v>#N/A</c:v>
                </c:pt>
                <c:pt idx="363">
                  <c:v>#N/A</c:v>
                </c:pt>
                <c:pt idx="364">
                  <c:v>#N/A</c:v>
                </c:pt>
                <c:pt idx="365">
                  <c:v>#N/A</c:v>
                </c:pt>
                <c:pt idx="366">
                  <c:v>#N/A</c:v>
                </c:pt>
                <c:pt idx="367">
                  <c:v>#N/A</c:v>
                </c:pt>
                <c:pt idx="368">
                  <c:v>#N/A</c:v>
                </c:pt>
                <c:pt idx="369">
                  <c:v>#N/A</c:v>
                </c:pt>
                <c:pt idx="370">
                  <c:v>#N/A</c:v>
                </c:pt>
                <c:pt idx="371">
                  <c:v>#N/A</c:v>
                </c:pt>
                <c:pt idx="372">
                  <c:v>#N/A</c:v>
                </c:pt>
                <c:pt idx="373">
                  <c:v>#N/A</c:v>
                </c:pt>
                <c:pt idx="374">
                  <c:v>#N/A</c:v>
                </c:pt>
                <c:pt idx="375">
                  <c:v>#N/A</c:v>
                </c:pt>
                <c:pt idx="376">
                  <c:v>#N/A</c:v>
                </c:pt>
                <c:pt idx="377">
                  <c:v>#N/A</c:v>
                </c:pt>
                <c:pt idx="378">
                  <c:v>#N/A</c:v>
                </c:pt>
                <c:pt idx="379">
                  <c:v>#N/A</c:v>
                </c:pt>
                <c:pt idx="380">
                  <c:v>#N/A</c:v>
                </c:pt>
                <c:pt idx="381">
                  <c:v>#N/A</c:v>
                </c:pt>
                <c:pt idx="382">
                  <c:v>#N/A</c:v>
                </c:pt>
                <c:pt idx="383">
                  <c:v>#N/A</c:v>
                </c:pt>
                <c:pt idx="384">
                  <c:v>#N/A</c:v>
                </c:pt>
                <c:pt idx="385">
                  <c:v>#N/A</c:v>
                </c:pt>
                <c:pt idx="386">
                  <c:v>#N/A</c:v>
                </c:pt>
                <c:pt idx="387">
                  <c:v>#N/A</c:v>
                </c:pt>
                <c:pt idx="388">
                  <c:v>#N/A</c:v>
                </c:pt>
                <c:pt idx="389">
                  <c:v>#N/A</c:v>
                </c:pt>
                <c:pt idx="390">
                  <c:v>#N/A</c:v>
                </c:pt>
                <c:pt idx="391">
                  <c:v>#N/A</c:v>
                </c:pt>
                <c:pt idx="392">
                  <c:v>#N/A</c:v>
                </c:pt>
                <c:pt idx="393">
                  <c:v>#N/A</c:v>
                </c:pt>
                <c:pt idx="394">
                  <c:v>#N/A</c:v>
                </c:pt>
                <c:pt idx="395">
                  <c:v>#N/A</c:v>
                </c:pt>
                <c:pt idx="396">
                  <c:v>#N/A</c:v>
                </c:pt>
                <c:pt idx="397">
                  <c:v>#N/A</c:v>
                </c:pt>
                <c:pt idx="398">
                  <c:v>#N/A</c:v>
                </c:pt>
                <c:pt idx="399">
                  <c:v>#N/A</c:v>
                </c:pt>
                <c:pt idx="400">
                  <c:v>#N/A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4-5670-4011-AAEE-B28B4A0B9DEE}"/>
            </c:ext>
          </c:extLst>
        </c:ser>
        <c:ser>
          <c:idx val="1"/>
          <c:order val="1"/>
          <c:tx>
            <c:v>NoTest8wks</c:v>
          </c:tx>
          <c:spPr>
            <a:ln w="28575">
              <a:solidFill>
                <a:srgbClr val="4472C4"/>
              </a:solidFill>
              <a:prstDash val="sysDot"/>
            </a:ln>
          </c:spPr>
          <c:marker>
            <c:symbol val="none"/>
          </c:marker>
          <c:cat>
            <c:numRef>
              <c:f>'PSA II'!$AI$20:$AI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PSA II'!$AS$20:$AS$420</c:f>
              <c:numCache>
                <c:formatCode>General</c:formatCode>
                <c:ptCount val="401"/>
                <c:pt idx="0">
                  <c:v>0.92869999999999997</c:v>
                </c:pt>
                <c:pt idx="1">
                  <c:v>0.92789999999999995</c:v>
                </c:pt>
                <c:pt idx="2">
                  <c:v>0.92700000000000005</c:v>
                </c:pt>
                <c:pt idx="3">
                  <c:v>0.92589999999999995</c:v>
                </c:pt>
                <c:pt idx="4">
                  <c:v>0.92469999999999997</c:v>
                </c:pt>
                <c:pt idx="5">
                  <c:v>0.92379999999999995</c:v>
                </c:pt>
                <c:pt idx="6">
                  <c:v>0.92269999999999996</c:v>
                </c:pt>
                <c:pt idx="7">
                  <c:v>0.92190000000000005</c:v>
                </c:pt>
                <c:pt idx="8">
                  <c:v>0.92069999999999996</c:v>
                </c:pt>
                <c:pt idx="9">
                  <c:v>0.91959999999999997</c:v>
                </c:pt>
                <c:pt idx="10">
                  <c:v>0.91769999999999996</c:v>
                </c:pt>
                <c:pt idx="11">
                  <c:v>0.91690000000000005</c:v>
                </c:pt>
                <c:pt idx="12">
                  <c:v>0.91569999999999996</c:v>
                </c:pt>
                <c:pt idx="13">
                  <c:v>0.91439999999999999</c:v>
                </c:pt>
                <c:pt idx="14">
                  <c:v>0.91259999999999997</c:v>
                </c:pt>
                <c:pt idx="15">
                  <c:v>0.91139999999999999</c:v>
                </c:pt>
                <c:pt idx="16">
                  <c:v>0.91039999999999999</c:v>
                </c:pt>
                <c:pt idx="17">
                  <c:v>0.90910000000000002</c:v>
                </c:pt>
                <c:pt idx="18">
                  <c:v>0.90820000000000001</c:v>
                </c:pt>
                <c:pt idx="19">
                  <c:v>0.90669999999999995</c:v>
                </c:pt>
                <c:pt idx="20">
                  <c:v>0.90580000000000005</c:v>
                </c:pt>
                <c:pt idx="21">
                  <c:v>0.90410000000000001</c:v>
                </c:pt>
                <c:pt idx="22">
                  <c:v>0.90280000000000005</c:v>
                </c:pt>
                <c:pt idx="23">
                  <c:v>0.9012</c:v>
                </c:pt>
                <c:pt idx="24">
                  <c:v>0.89929999999999999</c:v>
                </c:pt>
                <c:pt idx="25">
                  <c:v>0.8972</c:v>
                </c:pt>
                <c:pt idx="26">
                  <c:v>0.89500000000000002</c:v>
                </c:pt>
                <c:pt idx="27">
                  <c:v>0.89380000000000004</c:v>
                </c:pt>
                <c:pt idx="28">
                  <c:v>0.89300000000000002</c:v>
                </c:pt>
                <c:pt idx="29">
                  <c:v>0.89200000000000002</c:v>
                </c:pt>
                <c:pt idx="30">
                  <c:v>0.89059999999999995</c:v>
                </c:pt>
                <c:pt idx="31">
                  <c:v>0.88849999999999996</c:v>
                </c:pt>
                <c:pt idx="32">
                  <c:v>0.88690000000000002</c:v>
                </c:pt>
                <c:pt idx="33">
                  <c:v>0.88539999999999996</c:v>
                </c:pt>
                <c:pt idx="34">
                  <c:v>0.88390000000000002</c:v>
                </c:pt>
                <c:pt idx="35">
                  <c:v>0.88290000000000002</c:v>
                </c:pt>
                <c:pt idx="36">
                  <c:v>0.88160000000000005</c:v>
                </c:pt>
                <c:pt idx="37">
                  <c:v>0.88039999999999996</c:v>
                </c:pt>
                <c:pt idx="38">
                  <c:v>0.87949999999999995</c:v>
                </c:pt>
                <c:pt idx="39">
                  <c:v>0.87790000000000001</c:v>
                </c:pt>
                <c:pt idx="40">
                  <c:v>0.87649999999999995</c:v>
                </c:pt>
                <c:pt idx="41">
                  <c:v>0.87539999999999996</c:v>
                </c:pt>
                <c:pt idx="42">
                  <c:v>0.87439999999999996</c:v>
                </c:pt>
                <c:pt idx="43">
                  <c:v>0.87319999999999998</c:v>
                </c:pt>
                <c:pt idx="44">
                  <c:v>0.87190000000000001</c:v>
                </c:pt>
                <c:pt idx="45">
                  <c:v>0.86990000000000001</c:v>
                </c:pt>
                <c:pt idx="46">
                  <c:v>0.86809999999999998</c:v>
                </c:pt>
                <c:pt idx="47">
                  <c:v>0.86639999999999995</c:v>
                </c:pt>
                <c:pt idx="48">
                  <c:v>0.8649</c:v>
                </c:pt>
                <c:pt idx="49">
                  <c:v>0.86350000000000005</c:v>
                </c:pt>
                <c:pt idx="50">
                  <c:v>0.86199999999999999</c:v>
                </c:pt>
                <c:pt idx="51">
                  <c:v>0.86070000000000002</c:v>
                </c:pt>
                <c:pt idx="52">
                  <c:v>0.85860000000000003</c:v>
                </c:pt>
                <c:pt idx="53">
                  <c:v>0.85750000000000004</c:v>
                </c:pt>
                <c:pt idx="54">
                  <c:v>0.85629999999999995</c:v>
                </c:pt>
                <c:pt idx="55">
                  <c:v>0.85519999999999996</c:v>
                </c:pt>
                <c:pt idx="56">
                  <c:v>0.85360000000000003</c:v>
                </c:pt>
                <c:pt idx="57">
                  <c:v>0.85160000000000002</c:v>
                </c:pt>
                <c:pt idx="58">
                  <c:v>0.84919999999999995</c:v>
                </c:pt>
                <c:pt idx="59">
                  <c:v>0.84789999999999999</c:v>
                </c:pt>
                <c:pt idx="60">
                  <c:v>0.84570000000000001</c:v>
                </c:pt>
                <c:pt idx="61">
                  <c:v>0.84379999999999999</c:v>
                </c:pt>
                <c:pt idx="62">
                  <c:v>0.84230000000000005</c:v>
                </c:pt>
                <c:pt idx="63">
                  <c:v>0.8407</c:v>
                </c:pt>
                <c:pt idx="64">
                  <c:v>0.83909999999999996</c:v>
                </c:pt>
                <c:pt idx="65">
                  <c:v>0.83809999999999996</c:v>
                </c:pt>
                <c:pt idx="66">
                  <c:v>0.8367</c:v>
                </c:pt>
                <c:pt idx="67">
                  <c:v>0.83489999999999998</c:v>
                </c:pt>
                <c:pt idx="68">
                  <c:v>0.83320000000000005</c:v>
                </c:pt>
                <c:pt idx="69">
                  <c:v>0.83169999999999999</c:v>
                </c:pt>
                <c:pt idx="70">
                  <c:v>0.82989999999999997</c:v>
                </c:pt>
                <c:pt idx="71">
                  <c:v>0.82869999999999999</c:v>
                </c:pt>
                <c:pt idx="72">
                  <c:v>0.82640000000000002</c:v>
                </c:pt>
                <c:pt idx="73">
                  <c:v>0.82430000000000003</c:v>
                </c:pt>
                <c:pt idx="74">
                  <c:v>0.82120000000000004</c:v>
                </c:pt>
                <c:pt idx="75">
                  <c:v>0.81950000000000001</c:v>
                </c:pt>
                <c:pt idx="76">
                  <c:v>0.81820000000000004</c:v>
                </c:pt>
                <c:pt idx="77">
                  <c:v>0.81679999999999997</c:v>
                </c:pt>
                <c:pt idx="78">
                  <c:v>0.81610000000000005</c:v>
                </c:pt>
                <c:pt idx="79">
                  <c:v>0.81440000000000001</c:v>
                </c:pt>
                <c:pt idx="80">
                  <c:v>0.81289999999999996</c:v>
                </c:pt>
                <c:pt idx="81">
                  <c:v>0.81110000000000004</c:v>
                </c:pt>
                <c:pt idx="82">
                  <c:v>0.80989999999999995</c:v>
                </c:pt>
                <c:pt idx="83">
                  <c:v>0.80779999999999996</c:v>
                </c:pt>
                <c:pt idx="84">
                  <c:v>0.80640000000000001</c:v>
                </c:pt>
                <c:pt idx="85">
                  <c:v>0.8044</c:v>
                </c:pt>
                <c:pt idx="86">
                  <c:v>0.80230000000000001</c:v>
                </c:pt>
                <c:pt idx="87">
                  <c:v>0.80069999999999997</c:v>
                </c:pt>
                <c:pt idx="88">
                  <c:v>0.79859999999999998</c:v>
                </c:pt>
                <c:pt idx="89">
                  <c:v>0.79679999999999995</c:v>
                </c:pt>
                <c:pt idx="90">
                  <c:v>0.79459999999999997</c:v>
                </c:pt>
                <c:pt idx="91">
                  <c:v>0.79249999999999998</c:v>
                </c:pt>
                <c:pt idx="92">
                  <c:v>0.79049999999999998</c:v>
                </c:pt>
                <c:pt idx="93">
                  <c:v>0.78800000000000003</c:v>
                </c:pt>
                <c:pt idx="94">
                  <c:v>0.78590000000000004</c:v>
                </c:pt>
                <c:pt idx="95">
                  <c:v>0.7843</c:v>
                </c:pt>
                <c:pt idx="96">
                  <c:v>0.78249999999999997</c:v>
                </c:pt>
                <c:pt idx="97">
                  <c:v>0.78100000000000003</c:v>
                </c:pt>
                <c:pt idx="98">
                  <c:v>0.77910000000000001</c:v>
                </c:pt>
                <c:pt idx="99">
                  <c:v>0.77629999999999999</c:v>
                </c:pt>
                <c:pt idx="100">
                  <c:v>0.77470000000000006</c:v>
                </c:pt>
                <c:pt idx="101">
                  <c:v>0.7722</c:v>
                </c:pt>
                <c:pt idx="102">
                  <c:v>0.77010000000000001</c:v>
                </c:pt>
                <c:pt idx="103">
                  <c:v>0.76749999999999996</c:v>
                </c:pt>
                <c:pt idx="104">
                  <c:v>0.7651</c:v>
                </c:pt>
                <c:pt idx="105">
                  <c:v>0.7621</c:v>
                </c:pt>
                <c:pt idx="106">
                  <c:v>0.75980000000000003</c:v>
                </c:pt>
                <c:pt idx="107">
                  <c:v>0.75829999999999997</c:v>
                </c:pt>
                <c:pt idx="108">
                  <c:v>0.75609999999999999</c:v>
                </c:pt>
                <c:pt idx="109">
                  <c:v>0.75470000000000004</c:v>
                </c:pt>
                <c:pt idx="110">
                  <c:v>0.75190000000000001</c:v>
                </c:pt>
                <c:pt idx="111">
                  <c:v>0.74919999999999998</c:v>
                </c:pt>
                <c:pt idx="112">
                  <c:v>0.74780000000000002</c:v>
                </c:pt>
                <c:pt idx="113">
                  <c:v>0.74539999999999995</c:v>
                </c:pt>
                <c:pt idx="114">
                  <c:v>0.74299999999999999</c:v>
                </c:pt>
                <c:pt idx="115">
                  <c:v>0.74109999999999998</c:v>
                </c:pt>
                <c:pt idx="116">
                  <c:v>0.73850000000000005</c:v>
                </c:pt>
                <c:pt idx="117">
                  <c:v>0.73680000000000001</c:v>
                </c:pt>
                <c:pt idx="118">
                  <c:v>0.73440000000000005</c:v>
                </c:pt>
                <c:pt idx="119">
                  <c:v>0.73229999999999995</c:v>
                </c:pt>
                <c:pt idx="120">
                  <c:v>0.7298</c:v>
                </c:pt>
                <c:pt idx="121">
                  <c:v>0.72750000000000004</c:v>
                </c:pt>
                <c:pt idx="122">
                  <c:v>0.72589999999999999</c:v>
                </c:pt>
                <c:pt idx="123">
                  <c:v>0.72350000000000003</c:v>
                </c:pt>
                <c:pt idx="124">
                  <c:v>0.72240000000000004</c:v>
                </c:pt>
                <c:pt idx="125">
                  <c:v>0.72009999999999996</c:v>
                </c:pt>
                <c:pt idx="126">
                  <c:v>0.7177</c:v>
                </c:pt>
                <c:pt idx="127">
                  <c:v>0.71650000000000003</c:v>
                </c:pt>
                <c:pt idx="128">
                  <c:v>0.71299999999999997</c:v>
                </c:pt>
                <c:pt idx="129">
                  <c:v>0.7107</c:v>
                </c:pt>
                <c:pt idx="130">
                  <c:v>0.70809999999999995</c:v>
                </c:pt>
                <c:pt idx="131">
                  <c:v>0.70469999999999999</c:v>
                </c:pt>
                <c:pt idx="132">
                  <c:v>0.7026</c:v>
                </c:pt>
                <c:pt idx="133">
                  <c:v>0.70069999999999999</c:v>
                </c:pt>
                <c:pt idx="134">
                  <c:v>0.69779999999999998</c:v>
                </c:pt>
                <c:pt idx="135">
                  <c:v>0.69520000000000004</c:v>
                </c:pt>
                <c:pt idx="136">
                  <c:v>0.69289999999999996</c:v>
                </c:pt>
                <c:pt idx="137">
                  <c:v>0.69020000000000004</c:v>
                </c:pt>
                <c:pt idx="138">
                  <c:v>0.68740000000000001</c:v>
                </c:pt>
                <c:pt idx="139">
                  <c:v>0.6845</c:v>
                </c:pt>
                <c:pt idx="140">
                  <c:v>0.68240000000000001</c:v>
                </c:pt>
                <c:pt idx="141">
                  <c:v>0.67949999999999999</c:v>
                </c:pt>
                <c:pt idx="142">
                  <c:v>0.67689999999999995</c:v>
                </c:pt>
                <c:pt idx="143">
                  <c:v>0.6744</c:v>
                </c:pt>
                <c:pt idx="144">
                  <c:v>0.67220000000000002</c:v>
                </c:pt>
                <c:pt idx="145">
                  <c:v>0.67020000000000002</c:v>
                </c:pt>
                <c:pt idx="146">
                  <c:v>0.66790000000000005</c:v>
                </c:pt>
                <c:pt idx="147">
                  <c:v>0.66620000000000001</c:v>
                </c:pt>
                <c:pt idx="148">
                  <c:v>0.66379999999999995</c:v>
                </c:pt>
                <c:pt idx="149">
                  <c:v>0.66110000000000002</c:v>
                </c:pt>
                <c:pt idx="150">
                  <c:v>0.65880000000000005</c:v>
                </c:pt>
                <c:pt idx="151">
                  <c:v>0.65669999999999995</c:v>
                </c:pt>
                <c:pt idx="152">
                  <c:v>0.65469999999999995</c:v>
                </c:pt>
                <c:pt idx="153">
                  <c:v>0.65229999999999999</c:v>
                </c:pt>
                <c:pt idx="154">
                  <c:v>0.64949999999999997</c:v>
                </c:pt>
                <c:pt idx="155">
                  <c:v>0.64729999999999999</c:v>
                </c:pt>
                <c:pt idx="156">
                  <c:v>0.64510000000000001</c:v>
                </c:pt>
                <c:pt idx="157">
                  <c:v>0.64300000000000002</c:v>
                </c:pt>
                <c:pt idx="158">
                  <c:v>0.64059999999999995</c:v>
                </c:pt>
                <c:pt idx="159">
                  <c:v>0.63829999999999998</c:v>
                </c:pt>
                <c:pt idx="160">
                  <c:v>0.63649999999999995</c:v>
                </c:pt>
                <c:pt idx="161">
                  <c:v>0.63380000000000003</c:v>
                </c:pt>
                <c:pt idx="162">
                  <c:v>0.63200000000000001</c:v>
                </c:pt>
                <c:pt idx="163">
                  <c:v>0.63009999999999999</c:v>
                </c:pt>
                <c:pt idx="164">
                  <c:v>0.62819999999999998</c:v>
                </c:pt>
                <c:pt idx="165">
                  <c:v>0.62639999999999996</c:v>
                </c:pt>
                <c:pt idx="166">
                  <c:v>0.624</c:v>
                </c:pt>
                <c:pt idx="167">
                  <c:v>0.62129999999999996</c:v>
                </c:pt>
                <c:pt idx="168">
                  <c:v>0.61899999999999999</c:v>
                </c:pt>
                <c:pt idx="169">
                  <c:v>0.61629999999999996</c:v>
                </c:pt>
                <c:pt idx="170">
                  <c:v>0.61319999999999997</c:v>
                </c:pt>
                <c:pt idx="171">
                  <c:v>0.61129999999999995</c:v>
                </c:pt>
                <c:pt idx="172">
                  <c:v>0.60850000000000004</c:v>
                </c:pt>
                <c:pt idx="173">
                  <c:v>0.60619999999999996</c:v>
                </c:pt>
                <c:pt idx="174">
                  <c:v>0.60399999999999998</c:v>
                </c:pt>
                <c:pt idx="175">
                  <c:v>0.60219999999999996</c:v>
                </c:pt>
                <c:pt idx="176">
                  <c:v>0.6008</c:v>
                </c:pt>
                <c:pt idx="177">
                  <c:v>0.59919999999999995</c:v>
                </c:pt>
                <c:pt idx="178">
                  <c:v>0.59670000000000001</c:v>
                </c:pt>
                <c:pt idx="179">
                  <c:v>0.59550000000000003</c:v>
                </c:pt>
                <c:pt idx="180">
                  <c:v>0.59330000000000005</c:v>
                </c:pt>
                <c:pt idx="181">
                  <c:v>0.59099999999999997</c:v>
                </c:pt>
                <c:pt idx="182">
                  <c:v>0.58850000000000002</c:v>
                </c:pt>
                <c:pt idx="183">
                  <c:v>0.58530000000000004</c:v>
                </c:pt>
                <c:pt idx="184">
                  <c:v>0.58240000000000003</c:v>
                </c:pt>
                <c:pt idx="185">
                  <c:v>0.58020000000000005</c:v>
                </c:pt>
                <c:pt idx="186">
                  <c:v>0.5786</c:v>
                </c:pt>
                <c:pt idx="187">
                  <c:v>0.57599999999999996</c:v>
                </c:pt>
                <c:pt idx="188">
                  <c:v>0.5736</c:v>
                </c:pt>
                <c:pt idx="189">
                  <c:v>0.57099999999999995</c:v>
                </c:pt>
                <c:pt idx="190">
                  <c:v>0.56910000000000005</c:v>
                </c:pt>
                <c:pt idx="191">
                  <c:v>0.56679999999999997</c:v>
                </c:pt>
                <c:pt idx="192">
                  <c:v>0.56430000000000002</c:v>
                </c:pt>
                <c:pt idx="193">
                  <c:v>0.56179999999999997</c:v>
                </c:pt>
                <c:pt idx="194">
                  <c:v>0.55969999999999998</c:v>
                </c:pt>
                <c:pt idx="195">
                  <c:v>0.55720000000000003</c:v>
                </c:pt>
                <c:pt idx="196">
                  <c:v>0.55469999999999997</c:v>
                </c:pt>
                <c:pt idx="197">
                  <c:v>0.55220000000000002</c:v>
                </c:pt>
                <c:pt idx="198">
                  <c:v>0.54990000000000006</c:v>
                </c:pt>
                <c:pt idx="199">
                  <c:v>0.54830000000000001</c:v>
                </c:pt>
                <c:pt idx="200">
                  <c:v>0.54659999999999997</c:v>
                </c:pt>
                <c:pt idx="201">
                  <c:v>0.5444</c:v>
                </c:pt>
                <c:pt idx="202">
                  <c:v>0.54159999999999997</c:v>
                </c:pt>
                <c:pt idx="203">
                  <c:v>0.53849999999999998</c:v>
                </c:pt>
                <c:pt idx="204">
                  <c:v>0.53590000000000004</c:v>
                </c:pt>
                <c:pt idx="205">
                  <c:v>0.53380000000000005</c:v>
                </c:pt>
                <c:pt idx="206">
                  <c:v>0.53139999999999998</c:v>
                </c:pt>
                <c:pt idx="207">
                  <c:v>0.52859999999999996</c:v>
                </c:pt>
                <c:pt idx="208">
                  <c:v>0.52569999999999995</c:v>
                </c:pt>
                <c:pt idx="209">
                  <c:v>0.52400000000000002</c:v>
                </c:pt>
                <c:pt idx="210">
                  <c:v>0.52180000000000004</c:v>
                </c:pt>
                <c:pt idx="211">
                  <c:v>0.51990000000000003</c:v>
                </c:pt>
                <c:pt idx="212">
                  <c:v>0.5181</c:v>
                </c:pt>
                <c:pt idx="213">
                  <c:v>0.51539999999999997</c:v>
                </c:pt>
                <c:pt idx="214">
                  <c:v>0.51329999999999998</c:v>
                </c:pt>
                <c:pt idx="215">
                  <c:v>0.5111</c:v>
                </c:pt>
                <c:pt idx="216">
                  <c:v>#N/A</c:v>
                </c:pt>
                <c:pt idx="217">
                  <c:v>#N/A</c:v>
                </c:pt>
                <c:pt idx="218">
                  <c:v>#N/A</c:v>
                </c:pt>
                <c:pt idx="219">
                  <c:v>#N/A</c:v>
                </c:pt>
                <c:pt idx="220">
                  <c:v>#N/A</c:v>
                </c:pt>
                <c:pt idx="221">
                  <c:v>#N/A</c:v>
                </c:pt>
                <c:pt idx="222">
                  <c:v>#N/A</c:v>
                </c:pt>
                <c:pt idx="223">
                  <c:v>#N/A</c:v>
                </c:pt>
                <c:pt idx="224">
                  <c:v>#N/A</c:v>
                </c:pt>
                <c:pt idx="225">
                  <c:v>#N/A</c:v>
                </c:pt>
                <c:pt idx="226">
                  <c:v>#N/A</c:v>
                </c:pt>
                <c:pt idx="227">
                  <c:v>#N/A</c:v>
                </c:pt>
                <c:pt idx="228">
                  <c:v>#N/A</c:v>
                </c:pt>
                <c:pt idx="229">
                  <c:v>#N/A</c:v>
                </c:pt>
                <c:pt idx="230">
                  <c:v>#N/A</c:v>
                </c:pt>
                <c:pt idx="231">
                  <c:v>#N/A</c:v>
                </c:pt>
                <c:pt idx="232">
                  <c:v>#N/A</c:v>
                </c:pt>
                <c:pt idx="233">
                  <c:v>#N/A</c:v>
                </c:pt>
                <c:pt idx="234">
                  <c:v>#N/A</c:v>
                </c:pt>
                <c:pt idx="235">
                  <c:v>#N/A</c:v>
                </c:pt>
                <c:pt idx="236">
                  <c:v>#N/A</c:v>
                </c:pt>
                <c:pt idx="237">
                  <c:v>#N/A</c:v>
                </c:pt>
                <c:pt idx="238">
                  <c:v>#N/A</c:v>
                </c:pt>
                <c:pt idx="239">
                  <c:v>#N/A</c:v>
                </c:pt>
                <c:pt idx="240">
                  <c:v>#N/A</c:v>
                </c:pt>
                <c:pt idx="241">
                  <c:v>#N/A</c:v>
                </c:pt>
                <c:pt idx="242">
                  <c:v>#N/A</c:v>
                </c:pt>
                <c:pt idx="243">
                  <c:v>#N/A</c:v>
                </c:pt>
                <c:pt idx="244">
                  <c:v>#N/A</c:v>
                </c:pt>
                <c:pt idx="245">
                  <c:v>#N/A</c:v>
                </c:pt>
                <c:pt idx="246">
                  <c:v>#N/A</c:v>
                </c:pt>
                <c:pt idx="247">
                  <c:v>#N/A</c:v>
                </c:pt>
                <c:pt idx="248">
                  <c:v>#N/A</c:v>
                </c:pt>
                <c:pt idx="249">
                  <c:v>#N/A</c:v>
                </c:pt>
                <c:pt idx="250">
                  <c:v>#N/A</c:v>
                </c:pt>
                <c:pt idx="251">
                  <c:v>#N/A</c:v>
                </c:pt>
                <c:pt idx="252">
                  <c:v>#N/A</c:v>
                </c:pt>
                <c:pt idx="253">
                  <c:v>#N/A</c:v>
                </c:pt>
                <c:pt idx="254">
                  <c:v>#N/A</c:v>
                </c:pt>
                <c:pt idx="255">
                  <c:v>#N/A</c:v>
                </c:pt>
                <c:pt idx="256">
                  <c:v>#N/A</c:v>
                </c:pt>
                <c:pt idx="257">
                  <c:v>#N/A</c:v>
                </c:pt>
                <c:pt idx="258">
                  <c:v>#N/A</c:v>
                </c:pt>
                <c:pt idx="259">
                  <c:v>#N/A</c:v>
                </c:pt>
                <c:pt idx="260">
                  <c:v>#N/A</c:v>
                </c:pt>
                <c:pt idx="261">
                  <c:v>#N/A</c:v>
                </c:pt>
                <c:pt idx="262">
                  <c:v>#N/A</c:v>
                </c:pt>
                <c:pt idx="263">
                  <c:v>#N/A</c:v>
                </c:pt>
                <c:pt idx="264">
                  <c:v>#N/A</c:v>
                </c:pt>
                <c:pt idx="265">
                  <c:v>#N/A</c:v>
                </c:pt>
                <c:pt idx="266">
                  <c:v>#N/A</c:v>
                </c:pt>
                <c:pt idx="267">
                  <c:v>#N/A</c:v>
                </c:pt>
                <c:pt idx="268">
                  <c:v>#N/A</c:v>
                </c:pt>
                <c:pt idx="269">
                  <c:v>#N/A</c:v>
                </c:pt>
                <c:pt idx="270">
                  <c:v>#N/A</c:v>
                </c:pt>
                <c:pt idx="271">
                  <c:v>#N/A</c:v>
                </c:pt>
                <c:pt idx="272">
                  <c:v>#N/A</c:v>
                </c:pt>
                <c:pt idx="273">
                  <c:v>#N/A</c:v>
                </c:pt>
                <c:pt idx="274">
                  <c:v>#N/A</c:v>
                </c:pt>
                <c:pt idx="275">
                  <c:v>#N/A</c:v>
                </c:pt>
                <c:pt idx="276">
                  <c:v>#N/A</c:v>
                </c:pt>
                <c:pt idx="277">
                  <c:v>#N/A</c:v>
                </c:pt>
                <c:pt idx="278">
                  <c:v>#N/A</c:v>
                </c:pt>
                <c:pt idx="279">
                  <c:v>#N/A</c:v>
                </c:pt>
                <c:pt idx="280">
                  <c:v>#N/A</c:v>
                </c:pt>
                <c:pt idx="281">
                  <c:v>#N/A</c:v>
                </c:pt>
                <c:pt idx="282">
                  <c:v>#N/A</c:v>
                </c:pt>
                <c:pt idx="283">
                  <c:v>#N/A</c:v>
                </c:pt>
                <c:pt idx="284">
                  <c:v>#N/A</c:v>
                </c:pt>
                <c:pt idx="285">
                  <c:v>#N/A</c:v>
                </c:pt>
                <c:pt idx="286">
                  <c:v>#N/A</c:v>
                </c:pt>
                <c:pt idx="287">
                  <c:v>#N/A</c:v>
                </c:pt>
                <c:pt idx="288">
                  <c:v>#N/A</c:v>
                </c:pt>
                <c:pt idx="289">
                  <c:v>#N/A</c:v>
                </c:pt>
                <c:pt idx="290">
                  <c:v>#N/A</c:v>
                </c:pt>
                <c:pt idx="291">
                  <c:v>#N/A</c:v>
                </c:pt>
                <c:pt idx="292">
                  <c:v>#N/A</c:v>
                </c:pt>
                <c:pt idx="293">
                  <c:v>#N/A</c:v>
                </c:pt>
                <c:pt idx="294">
                  <c:v>#N/A</c:v>
                </c:pt>
                <c:pt idx="295">
                  <c:v>#N/A</c:v>
                </c:pt>
                <c:pt idx="296">
                  <c:v>#N/A</c:v>
                </c:pt>
                <c:pt idx="297">
                  <c:v>#N/A</c:v>
                </c:pt>
                <c:pt idx="298">
                  <c:v>#N/A</c:v>
                </c:pt>
                <c:pt idx="299">
                  <c:v>#N/A</c:v>
                </c:pt>
                <c:pt idx="300">
                  <c:v>#N/A</c:v>
                </c:pt>
                <c:pt idx="301">
                  <c:v>#N/A</c:v>
                </c:pt>
                <c:pt idx="302">
                  <c:v>#N/A</c:v>
                </c:pt>
                <c:pt idx="303">
                  <c:v>#N/A</c:v>
                </c:pt>
                <c:pt idx="304">
                  <c:v>#N/A</c:v>
                </c:pt>
                <c:pt idx="305">
                  <c:v>#N/A</c:v>
                </c:pt>
                <c:pt idx="306">
                  <c:v>#N/A</c:v>
                </c:pt>
                <c:pt idx="307">
                  <c:v>#N/A</c:v>
                </c:pt>
                <c:pt idx="308">
                  <c:v>#N/A</c:v>
                </c:pt>
                <c:pt idx="309">
                  <c:v>#N/A</c:v>
                </c:pt>
                <c:pt idx="310">
                  <c:v>#N/A</c:v>
                </c:pt>
                <c:pt idx="311">
                  <c:v>#N/A</c:v>
                </c:pt>
                <c:pt idx="312">
                  <c:v>#N/A</c:v>
                </c:pt>
                <c:pt idx="313">
                  <c:v>#N/A</c:v>
                </c:pt>
                <c:pt idx="314">
                  <c:v>#N/A</c:v>
                </c:pt>
                <c:pt idx="315">
                  <c:v>#N/A</c:v>
                </c:pt>
                <c:pt idx="316">
                  <c:v>#N/A</c:v>
                </c:pt>
                <c:pt idx="317">
                  <c:v>#N/A</c:v>
                </c:pt>
                <c:pt idx="318">
                  <c:v>#N/A</c:v>
                </c:pt>
                <c:pt idx="319">
                  <c:v>#N/A</c:v>
                </c:pt>
                <c:pt idx="320">
                  <c:v>#N/A</c:v>
                </c:pt>
                <c:pt idx="321">
                  <c:v>#N/A</c:v>
                </c:pt>
                <c:pt idx="322">
                  <c:v>#N/A</c:v>
                </c:pt>
                <c:pt idx="323">
                  <c:v>#N/A</c:v>
                </c:pt>
                <c:pt idx="324">
                  <c:v>#N/A</c:v>
                </c:pt>
                <c:pt idx="325">
                  <c:v>#N/A</c:v>
                </c:pt>
                <c:pt idx="326">
                  <c:v>#N/A</c:v>
                </c:pt>
                <c:pt idx="327">
                  <c:v>#N/A</c:v>
                </c:pt>
                <c:pt idx="328">
                  <c:v>#N/A</c:v>
                </c:pt>
                <c:pt idx="329">
                  <c:v>#N/A</c:v>
                </c:pt>
                <c:pt idx="330">
                  <c:v>#N/A</c:v>
                </c:pt>
                <c:pt idx="331">
                  <c:v>#N/A</c:v>
                </c:pt>
                <c:pt idx="332">
                  <c:v>#N/A</c:v>
                </c:pt>
                <c:pt idx="333">
                  <c:v>#N/A</c:v>
                </c:pt>
                <c:pt idx="334">
                  <c:v>#N/A</c:v>
                </c:pt>
                <c:pt idx="335">
                  <c:v>#N/A</c:v>
                </c:pt>
                <c:pt idx="336">
                  <c:v>#N/A</c:v>
                </c:pt>
                <c:pt idx="337">
                  <c:v>#N/A</c:v>
                </c:pt>
                <c:pt idx="338">
                  <c:v>#N/A</c:v>
                </c:pt>
                <c:pt idx="339">
                  <c:v>#N/A</c:v>
                </c:pt>
                <c:pt idx="340">
                  <c:v>#N/A</c:v>
                </c:pt>
                <c:pt idx="341">
                  <c:v>#N/A</c:v>
                </c:pt>
                <c:pt idx="342">
                  <c:v>#N/A</c:v>
                </c:pt>
                <c:pt idx="343">
                  <c:v>#N/A</c:v>
                </c:pt>
                <c:pt idx="344">
                  <c:v>#N/A</c:v>
                </c:pt>
                <c:pt idx="345">
                  <c:v>#N/A</c:v>
                </c:pt>
                <c:pt idx="346">
                  <c:v>#N/A</c:v>
                </c:pt>
                <c:pt idx="347">
                  <c:v>#N/A</c:v>
                </c:pt>
                <c:pt idx="348">
                  <c:v>#N/A</c:v>
                </c:pt>
                <c:pt idx="349">
                  <c:v>#N/A</c:v>
                </c:pt>
                <c:pt idx="350">
                  <c:v>#N/A</c:v>
                </c:pt>
                <c:pt idx="351">
                  <c:v>#N/A</c:v>
                </c:pt>
                <c:pt idx="352">
                  <c:v>#N/A</c:v>
                </c:pt>
                <c:pt idx="353">
                  <c:v>#N/A</c:v>
                </c:pt>
                <c:pt idx="354">
                  <c:v>#N/A</c:v>
                </c:pt>
                <c:pt idx="355">
                  <c:v>#N/A</c:v>
                </c:pt>
                <c:pt idx="356">
                  <c:v>#N/A</c:v>
                </c:pt>
                <c:pt idx="357">
                  <c:v>#N/A</c:v>
                </c:pt>
                <c:pt idx="358">
                  <c:v>#N/A</c:v>
                </c:pt>
                <c:pt idx="359">
                  <c:v>#N/A</c:v>
                </c:pt>
                <c:pt idx="360">
                  <c:v>#N/A</c:v>
                </c:pt>
                <c:pt idx="361">
                  <c:v>#N/A</c:v>
                </c:pt>
                <c:pt idx="362">
                  <c:v>#N/A</c:v>
                </c:pt>
                <c:pt idx="363">
                  <c:v>#N/A</c:v>
                </c:pt>
                <c:pt idx="364">
                  <c:v>#N/A</c:v>
                </c:pt>
                <c:pt idx="365">
                  <c:v>#N/A</c:v>
                </c:pt>
                <c:pt idx="366">
                  <c:v>#N/A</c:v>
                </c:pt>
                <c:pt idx="367">
                  <c:v>#N/A</c:v>
                </c:pt>
                <c:pt idx="368">
                  <c:v>#N/A</c:v>
                </c:pt>
                <c:pt idx="369">
                  <c:v>#N/A</c:v>
                </c:pt>
                <c:pt idx="370">
                  <c:v>#N/A</c:v>
                </c:pt>
                <c:pt idx="371">
                  <c:v>#N/A</c:v>
                </c:pt>
                <c:pt idx="372">
                  <c:v>#N/A</c:v>
                </c:pt>
                <c:pt idx="373">
                  <c:v>#N/A</c:v>
                </c:pt>
                <c:pt idx="374">
                  <c:v>#N/A</c:v>
                </c:pt>
                <c:pt idx="375">
                  <c:v>#N/A</c:v>
                </c:pt>
                <c:pt idx="376">
                  <c:v>#N/A</c:v>
                </c:pt>
                <c:pt idx="377">
                  <c:v>#N/A</c:v>
                </c:pt>
                <c:pt idx="378">
                  <c:v>#N/A</c:v>
                </c:pt>
                <c:pt idx="379">
                  <c:v>#N/A</c:v>
                </c:pt>
                <c:pt idx="380">
                  <c:v>#N/A</c:v>
                </c:pt>
                <c:pt idx="381">
                  <c:v>#N/A</c:v>
                </c:pt>
                <c:pt idx="382">
                  <c:v>#N/A</c:v>
                </c:pt>
                <c:pt idx="383">
                  <c:v>#N/A</c:v>
                </c:pt>
                <c:pt idx="384">
                  <c:v>#N/A</c:v>
                </c:pt>
                <c:pt idx="385">
                  <c:v>#N/A</c:v>
                </c:pt>
                <c:pt idx="386">
                  <c:v>#N/A</c:v>
                </c:pt>
                <c:pt idx="387">
                  <c:v>#N/A</c:v>
                </c:pt>
                <c:pt idx="388">
                  <c:v>#N/A</c:v>
                </c:pt>
                <c:pt idx="389">
                  <c:v>#N/A</c:v>
                </c:pt>
                <c:pt idx="390">
                  <c:v>#N/A</c:v>
                </c:pt>
                <c:pt idx="391">
                  <c:v>#N/A</c:v>
                </c:pt>
                <c:pt idx="392">
                  <c:v>#N/A</c:v>
                </c:pt>
                <c:pt idx="393">
                  <c:v>#N/A</c:v>
                </c:pt>
                <c:pt idx="394">
                  <c:v>#N/A</c:v>
                </c:pt>
                <c:pt idx="395">
                  <c:v>#N/A</c:v>
                </c:pt>
                <c:pt idx="396">
                  <c:v>#N/A</c:v>
                </c:pt>
                <c:pt idx="397">
                  <c:v>#N/A</c:v>
                </c:pt>
                <c:pt idx="398">
                  <c:v>#N/A</c:v>
                </c:pt>
                <c:pt idx="399">
                  <c:v>#N/A</c:v>
                </c:pt>
                <c:pt idx="400">
                  <c:v>#N/A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6-5670-4011-AAEE-B28B4A0B9DEE}"/>
            </c:ext>
          </c:extLst>
        </c:ser>
        <c:ser>
          <c:idx val="2"/>
          <c:order val="2"/>
          <c:tx>
            <c:v>Test12/8wks</c:v>
          </c:tx>
          <c:spPr>
            <a:ln w="25400">
              <a:solidFill>
                <a:srgbClr val="375DA1"/>
              </a:solidFill>
              <a:prstDash val="dash"/>
            </a:ln>
          </c:spPr>
          <c:marker>
            <c:symbol val="none"/>
          </c:marker>
          <c:cat>
            <c:numRef>
              <c:f>'PSA II'!$AI$20:$AI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PSA II'!$AT$20:$AT$420</c:f>
              <c:numCache>
                <c:formatCode>General</c:formatCode>
                <c:ptCount val="401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  <c:pt idx="6">
                  <c:v>#N/A</c:v>
                </c:pt>
                <c:pt idx="7">
                  <c:v>#N/A</c:v>
                </c:pt>
                <c:pt idx="8">
                  <c:v>#N/A</c:v>
                </c:pt>
                <c:pt idx="9">
                  <c:v>#N/A</c:v>
                </c:pt>
                <c:pt idx="10">
                  <c:v>#N/A</c:v>
                </c:pt>
                <c:pt idx="11">
                  <c:v>#N/A</c:v>
                </c:pt>
                <c:pt idx="12">
                  <c:v>#N/A</c:v>
                </c:pt>
                <c:pt idx="13">
                  <c:v>#N/A</c:v>
                </c:pt>
                <c:pt idx="14">
                  <c:v>#N/A</c:v>
                </c:pt>
                <c:pt idx="15">
                  <c:v>#N/A</c:v>
                </c:pt>
                <c:pt idx="16">
                  <c:v>#N/A</c:v>
                </c:pt>
                <c:pt idx="17">
                  <c:v>#N/A</c:v>
                </c:pt>
                <c:pt idx="18">
                  <c:v>#N/A</c:v>
                </c:pt>
                <c:pt idx="19">
                  <c:v>#N/A</c:v>
                </c:pt>
                <c:pt idx="20">
                  <c:v>#N/A</c:v>
                </c:pt>
                <c:pt idx="21">
                  <c:v>#N/A</c:v>
                </c:pt>
                <c:pt idx="22">
                  <c:v>#N/A</c:v>
                </c:pt>
                <c:pt idx="23">
                  <c:v>#N/A</c:v>
                </c:pt>
                <c:pt idx="24">
                  <c:v>#N/A</c:v>
                </c:pt>
                <c:pt idx="25">
                  <c:v>#N/A</c:v>
                </c:pt>
                <c:pt idx="26">
                  <c:v>#N/A</c:v>
                </c:pt>
                <c:pt idx="27">
                  <c:v>#N/A</c:v>
                </c:pt>
                <c:pt idx="28">
                  <c:v>#N/A</c:v>
                </c:pt>
                <c:pt idx="29">
                  <c:v>#N/A</c:v>
                </c:pt>
                <c:pt idx="30">
                  <c:v>#N/A</c:v>
                </c:pt>
                <c:pt idx="31">
                  <c:v>#N/A</c:v>
                </c:pt>
                <c:pt idx="32">
                  <c:v>#N/A</c:v>
                </c:pt>
                <c:pt idx="33">
                  <c:v>#N/A</c:v>
                </c:pt>
                <c:pt idx="34">
                  <c:v>#N/A</c:v>
                </c:pt>
                <c:pt idx="35">
                  <c:v>#N/A</c:v>
                </c:pt>
                <c:pt idx="36">
                  <c:v>#N/A</c:v>
                </c:pt>
                <c:pt idx="37">
                  <c:v>#N/A</c:v>
                </c:pt>
                <c:pt idx="38">
                  <c:v>#N/A</c:v>
                </c:pt>
                <c:pt idx="39">
                  <c:v>#N/A</c:v>
                </c:pt>
                <c:pt idx="40">
                  <c:v>#N/A</c:v>
                </c:pt>
                <c:pt idx="41">
                  <c:v>#N/A</c:v>
                </c:pt>
                <c:pt idx="42">
                  <c:v>#N/A</c:v>
                </c:pt>
                <c:pt idx="43">
                  <c:v>#N/A</c:v>
                </c:pt>
                <c:pt idx="44">
                  <c:v>#N/A</c:v>
                </c:pt>
                <c:pt idx="45">
                  <c:v>#N/A</c:v>
                </c:pt>
                <c:pt idx="46">
                  <c:v>#N/A</c:v>
                </c:pt>
                <c:pt idx="47">
                  <c:v>#N/A</c:v>
                </c:pt>
                <c:pt idx="48">
                  <c:v>#N/A</c:v>
                </c:pt>
                <c:pt idx="49">
                  <c:v>#N/A</c:v>
                </c:pt>
                <c:pt idx="50">
                  <c:v>#N/A</c:v>
                </c:pt>
                <c:pt idx="51">
                  <c:v>#N/A</c:v>
                </c:pt>
                <c:pt idx="52">
                  <c:v>#N/A</c:v>
                </c:pt>
                <c:pt idx="53">
                  <c:v>#N/A</c:v>
                </c:pt>
                <c:pt idx="54">
                  <c:v>#N/A</c:v>
                </c:pt>
                <c:pt idx="55">
                  <c:v>#N/A</c:v>
                </c:pt>
                <c:pt idx="56">
                  <c:v>#N/A</c:v>
                </c:pt>
                <c:pt idx="57">
                  <c:v>#N/A</c:v>
                </c:pt>
                <c:pt idx="58">
                  <c:v>#N/A</c:v>
                </c:pt>
                <c:pt idx="59">
                  <c:v>#N/A</c:v>
                </c:pt>
                <c:pt idx="60">
                  <c:v>#N/A</c:v>
                </c:pt>
                <c:pt idx="61">
                  <c:v>#N/A</c:v>
                </c:pt>
                <c:pt idx="62">
                  <c:v>#N/A</c:v>
                </c:pt>
                <c:pt idx="63">
                  <c:v>#N/A</c:v>
                </c:pt>
                <c:pt idx="64">
                  <c:v>#N/A</c:v>
                </c:pt>
                <c:pt idx="65">
                  <c:v>#N/A</c:v>
                </c:pt>
                <c:pt idx="66">
                  <c:v>#N/A</c:v>
                </c:pt>
                <c:pt idx="67">
                  <c:v>#N/A</c:v>
                </c:pt>
                <c:pt idx="68">
                  <c:v>#N/A</c:v>
                </c:pt>
                <c:pt idx="69">
                  <c:v>#N/A</c:v>
                </c:pt>
                <c:pt idx="70">
                  <c:v>#N/A</c:v>
                </c:pt>
                <c:pt idx="71">
                  <c:v>#N/A</c:v>
                </c:pt>
                <c:pt idx="72">
                  <c:v>#N/A</c:v>
                </c:pt>
                <c:pt idx="73">
                  <c:v>#N/A</c:v>
                </c:pt>
                <c:pt idx="74">
                  <c:v>#N/A</c:v>
                </c:pt>
                <c:pt idx="75">
                  <c:v>#N/A</c:v>
                </c:pt>
                <c:pt idx="76">
                  <c:v>#N/A</c:v>
                </c:pt>
                <c:pt idx="77">
                  <c:v>#N/A</c:v>
                </c:pt>
                <c:pt idx="78">
                  <c:v>#N/A</c:v>
                </c:pt>
                <c:pt idx="79">
                  <c:v>#N/A</c:v>
                </c:pt>
                <c:pt idx="80">
                  <c:v>#N/A</c:v>
                </c:pt>
                <c:pt idx="81">
                  <c:v>#N/A</c:v>
                </c:pt>
                <c:pt idx="82">
                  <c:v>#N/A</c:v>
                </c:pt>
                <c:pt idx="83">
                  <c:v>#N/A</c:v>
                </c:pt>
                <c:pt idx="84">
                  <c:v>#N/A</c:v>
                </c:pt>
                <c:pt idx="85">
                  <c:v>#N/A</c:v>
                </c:pt>
                <c:pt idx="86">
                  <c:v>#N/A</c:v>
                </c:pt>
                <c:pt idx="87">
                  <c:v>#N/A</c:v>
                </c:pt>
                <c:pt idx="88">
                  <c:v>#N/A</c:v>
                </c:pt>
                <c:pt idx="89">
                  <c:v>#N/A</c:v>
                </c:pt>
                <c:pt idx="90">
                  <c:v>#N/A</c:v>
                </c:pt>
                <c:pt idx="91">
                  <c:v>#N/A</c:v>
                </c:pt>
                <c:pt idx="92">
                  <c:v>#N/A</c:v>
                </c:pt>
                <c:pt idx="93">
                  <c:v>#N/A</c:v>
                </c:pt>
                <c:pt idx="94">
                  <c:v>#N/A</c:v>
                </c:pt>
                <c:pt idx="95">
                  <c:v>#N/A</c:v>
                </c:pt>
                <c:pt idx="96">
                  <c:v>#N/A</c:v>
                </c:pt>
                <c:pt idx="97">
                  <c:v>#N/A</c:v>
                </c:pt>
                <c:pt idx="98">
                  <c:v>#N/A</c:v>
                </c:pt>
                <c:pt idx="99">
                  <c:v>#N/A</c:v>
                </c:pt>
                <c:pt idx="100">
                  <c:v>#N/A</c:v>
                </c:pt>
                <c:pt idx="101">
                  <c:v>#N/A</c:v>
                </c:pt>
                <c:pt idx="102">
                  <c:v>#N/A</c:v>
                </c:pt>
                <c:pt idx="103">
                  <c:v>#N/A</c:v>
                </c:pt>
                <c:pt idx="104">
                  <c:v>#N/A</c:v>
                </c:pt>
                <c:pt idx="105">
                  <c:v>#N/A</c:v>
                </c:pt>
                <c:pt idx="106">
                  <c:v>#N/A</c:v>
                </c:pt>
                <c:pt idx="107">
                  <c:v>#N/A</c:v>
                </c:pt>
                <c:pt idx="108">
                  <c:v>#N/A</c:v>
                </c:pt>
                <c:pt idx="109">
                  <c:v>#N/A</c:v>
                </c:pt>
                <c:pt idx="110">
                  <c:v>#N/A</c:v>
                </c:pt>
                <c:pt idx="111">
                  <c:v>#N/A</c:v>
                </c:pt>
                <c:pt idx="112">
                  <c:v>#N/A</c:v>
                </c:pt>
                <c:pt idx="113">
                  <c:v>#N/A</c:v>
                </c:pt>
                <c:pt idx="114">
                  <c:v>#N/A</c:v>
                </c:pt>
                <c:pt idx="115">
                  <c:v>#N/A</c:v>
                </c:pt>
                <c:pt idx="116">
                  <c:v>#N/A</c:v>
                </c:pt>
                <c:pt idx="117">
                  <c:v>#N/A</c:v>
                </c:pt>
                <c:pt idx="118">
                  <c:v>#N/A</c:v>
                </c:pt>
                <c:pt idx="119">
                  <c:v>#N/A</c:v>
                </c:pt>
                <c:pt idx="120">
                  <c:v>#N/A</c:v>
                </c:pt>
                <c:pt idx="121">
                  <c:v>#N/A</c:v>
                </c:pt>
                <c:pt idx="122">
                  <c:v>#N/A</c:v>
                </c:pt>
                <c:pt idx="123">
                  <c:v>#N/A</c:v>
                </c:pt>
                <c:pt idx="124">
                  <c:v>#N/A</c:v>
                </c:pt>
                <c:pt idx="125">
                  <c:v>#N/A</c:v>
                </c:pt>
                <c:pt idx="126">
                  <c:v>#N/A</c:v>
                </c:pt>
                <c:pt idx="127">
                  <c:v>#N/A</c:v>
                </c:pt>
                <c:pt idx="128">
                  <c:v>#N/A</c:v>
                </c:pt>
                <c:pt idx="129">
                  <c:v>#N/A</c:v>
                </c:pt>
                <c:pt idx="130">
                  <c:v>#N/A</c:v>
                </c:pt>
                <c:pt idx="131">
                  <c:v>#N/A</c:v>
                </c:pt>
                <c:pt idx="132">
                  <c:v>#N/A</c:v>
                </c:pt>
                <c:pt idx="133">
                  <c:v>#N/A</c:v>
                </c:pt>
                <c:pt idx="134">
                  <c:v>#N/A</c:v>
                </c:pt>
                <c:pt idx="135">
                  <c:v>#N/A</c:v>
                </c:pt>
                <c:pt idx="136">
                  <c:v>#N/A</c:v>
                </c:pt>
                <c:pt idx="137">
                  <c:v>#N/A</c:v>
                </c:pt>
                <c:pt idx="138">
                  <c:v>#N/A</c:v>
                </c:pt>
                <c:pt idx="139">
                  <c:v>#N/A</c:v>
                </c:pt>
                <c:pt idx="140">
                  <c:v>#N/A</c:v>
                </c:pt>
                <c:pt idx="141">
                  <c:v>#N/A</c:v>
                </c:pt>
                <c:pt idx="142">
                  <c:v>#N/A</c:v>
                </c:pt>
                <c:pt idx="143">
                  <c:v>#N/A</c:v>
                </c:pt>
                <c:pt idx="144">
                  <c:v>#N/A</c:v>
                </c:pt>
                <c:pt idx="145">
                  <c:v>#N/A</c:v>
                </c:pt>
                <c:pt idx="146">
                  <c:v>#N/A</c:v>
                </c:pt>
                <c:pt idx="147">
                  <c:v>#N/A</c:v>
                </c:pt>
                <c:pt idx="148">
                  <c:v>#N/A</c:v>
                </c:pt>
                <c:pt idx="149">
                  <c:v>#N/A</c:v>
                </c:pt>
                <c:pt idx="150">
                  <c:v>#N/A</c:v>
                </c:pt>
                <c:pt idx="151">
                  <c:v>#N/A</c:v>
                </c:pt>
                <c:pt idx="152">
                  <c:v>#N/A</c:v>
                </c:pt>
                <c:pt idx="153">
                  <c:v>#N/A</c:v>
                </c:pt>
                <c:pt idx="154">
                  <c:v>#N/A</c:v>
                </c:pt>
                <c:pt idx="155">
                  <c:v>#N/A</c:v>
                </c:pt>
                <c:pt idx="156">
                  <c:v>#N/A</c:v>
                </c:pt>
                <c:pt idx="157">
                  <c:v>#N/A</c:v>
                </c:pt>
                <c:pt idx="158">
                  <c:v>#N/A</c:v>
                </c:pt>
                <c:pt idx="159">
                  <c:v>#N/A</c:v>
                </c:pt>
                <c:pt idx="160">
                  <c:v>#N/A</c:v>
                </c:pt>
                <c:pt idx="161">
                  <c:v>#N/A</c:v>
                </c:pt>
                <c:pt idx="162">
                  <c:v>#N/A</c:v>
                </c:pt>
                <c:pt idx="163">
                  <c:v>#N/A</c:v>
                </c:pt>
                <c:pt idx="164">
                  <c:v>#N/A</c:v>
                </c:pt>
                <c:pt idx="165">
                  <c:v>#N/A</c:v>
                </c:pt>
                <c:pt idx="166">
                  <c:v>#N/A</c:v>
                </c:pt>
                <c:pt idx="167">
                  <c:v>#N/A</c:v>
                </c:pt>
                <c:pt idx="168">
                  <c:v>#N/A</c:v>
                </c:pt>
                <c:pt idx="169">
                  <c:v>#N/A</c:v>
                </c:pt>
                <c:pt idx="170">
                  <c:v>#N/A</c:v>
                </c:pt>
                <c:pt idx="171">
                  <c:v>#N/A</c:v>
                </c:pt>
                <c:pt idx="172">
                  <c:v>#N/A</c:v>
                </c:pt>
                <c:pt idx="173">
                  <c:v>#N/A</c:v>
                </c:pt>
                <c:pt idx="174">
                  <c:v>#N/A</c:v>
                </c:pt>
                <c:pt idx="175">
                  <c:v>#N/A</c:v>
                </c:pt>
                <c:pt idx="176">
                  <c:v>#N/A</c:v>
                </c:pt>
                <c:pt idx="177">
                  <c:v>#N/A</c:v>
                </c:pt>
                <c:pt idx="178">
                  <c:v>#N/A</c:v>
                </c:pt>
                <c:pt idx="179">
                  <c:v>#N/A</c:v>
                </c:pt>
                <c:pt idx="180">
                  <c:v>#N/A</c:v>
                </c:pt>
                <c:pt idx="181">
                  <c:v>#N/A</c:v>
                </c:pt>
                <c:pt idx="182">
                  <c:v>#N/A</c:v>
                </c:pt>
                <c:pt idx="183">
                  <c:v>#N/A</c:v>
                </c:pt>
                <c:pt idx="184">
                  <c:v>#N/A</c:v>
                </c:pt>
                <c:pt idx="185">
                  <c:v>#N/A</c:v>
                </c:pt>
                <c:pt idx="186">
                  <c:v>#N/A</c:v>
                </c:pt>
                <c:pt idx="187">
                  <c:v>#N/A</c:v>
                </c:pt>
                <c:pt idx="188">
                  <c:v>#N/A</c:v>
                </c:pt>
                <c:pt idx="189">
                  <c:v>#N/A</c:v>
                </c:pt>
                <c:pt idx="190">
                  <c:v>#N/A</c:v>
                </c:pt>
                <c:pt idx="191">
                  <c:v>#N/A</c:v>
                </c:pt>
                <c:pt idx="192">
                  <c:v>#N/A</c:v>
                </c:pt>
                <c:pt idx="193">
                  <c:v>#N/A</c:v>
                </c:pt>
                <c:pt idx="194">
                  <c:v>#N/A</c:v>
                </c:pt>
                <c:pt idx="195">
                  <c:v>#N/A</c:v>
                </c:pt>
                <c:pt idx="196">
                  <c:v>#N/A</c:v>
                </c:pt>
                <c:pt idx="197">
                  <c:v>#N/A</c:v>
                </c:pt>
                <c:pt idx="198">
                  <c:v>#N/A</c:v>
                </c:pt>
                <c:pt idx="199">
                  <c:v>#N/A</c:v>
                </c:pt>
                <c:pt idx="200">
                  <c:v>#N/A</c:v>
                </c:pt>
                <c:pt idx="201">
                  <c:v>#N/A</c:v>
                </c:pt>
                <c:pt idx="202">
                  <c:v>#N/A</c:v>
                </c:pt>
                <c:pt idx="203">
                  <c:v>#N/A</c:v>
                </c:pt>
                <c:pt idx="204">
                  <c:v>#N/A</c:v>
                </c:pt>
                <c:pt idx="205">
                  <c:v>#N/A</c:v>
                </c:pt>
                <c:pt idx="206">
                  <c:v>#N/A</c:v>
                </c:pt>
                <c:pt idx="207">
                  <c:v>#N/A</c:v>
                </c:pt>
                <c:pt idx="208">
                  <c:v>#N/A</c:v>
                </c:pt>
                <c:pt idx="209">
                  <c:v>#N/A</c:v>
                </c:pt>
                <c:pt idx="210">
                  <c:v>#N/A</c:v>
                </c:pt>
                <c:pt idx="211">
                  <c:v>#N/A</c:v>
                </c:pt>
                <c:pt idx="212">
                  <c:v>#N/A</c:v>
                </c:pt>
                <c:pt idx="213">
                  <c:v>#N/A</c:v>
                </c:pt>
                <c:pt idx="214">
                  <c:v>#N/A</c:v>
                </c:pt>
                <c:pt idx="215">
                  <c:v>#N/A</c:v>
                </c:pt>
                <c:pt idx="216">
                  <c:v>0.49070000000000003</c:v>
                </c:pt>
                <c:pt idx="217">
                  <c:v>0.49299999999999999</c:v>
                </c:pt>
                <c:pt idx="218">
                  <c:v>0.49580000000000002</c:v>
                </c:pt>
                <c:pt idx="219">
                  <c:v>0.49719999999999998</c:v>
                </c:pt>
                <c:pt idx="220">
                  <c:v>0.49930000000000002</c:v>
                </c:pt>
                <c:pt idx="221">
                  <c:v>0.50119999999999998</c:v>
                </c:pt>
                <c:pt idx="222">
                  <c:v>0.50380000000000003</c:v>
                </c:pt>
                <c:pt idx="223">
                  <c:v>0.50549999999999995</c:v>
                </c:pt>
                <c:pt idx="224">
                  <c:v>0.50829999999999997</c:v>
                </c:pt>
                <c:pt idx="225">
                  <c:v>0.51049999999999995</c:v>
                </c:pt>
                <c:pt idx="226">
                  <c:v>0.51319999999999999</c:v>
                </c:pt>
                <c:pt idx="227">
                  <c:v>0.5161</c:v>
                </c:pt>
                <c:pt idx="228">
                  <c:v>0.51819999999999999</c:v>
                </c:pt>
                <c:pt idx="229">
                  <c:v>0.52029999999999998</c:v>
                </c:pt>
                <c:pt idx="230">
                  <c:v>0.52300000000000002</c:v>
                </c:pt>
                <c:pt idx="231">
                  <c:v>0.52539999999999998</c:v>
                </c:pt>
                <c:pt idx="232">
                  <c:v>0.5272</c:v>
                </c:pt>
                <c:pt idx="233">
                  <c:v>0.52929999999999999</c:v>
                </c:pt>
                <c:pt idx="234">
                  <c:v>0.53149999999999997</c:v>
                </c:pt>
                <c:pt idx="235">
                  <c:v>0.53380000000000005</c:v>
                </c:pt>
                <c:pt idx="236">
                  <c:v>0.53600000000000003</c:v>
                </c:pt>
                <c:pt idx="237">
                  <c:v>0.53839999999999999</c:v>
                </c:pt>
                <c:pt idx="238">
                  <c:v>0.5403</c:v>
                </c:pt>
                <c:pt idx="239">
                  <c:v>0.54279999999999995</c:v>
                </c:pt>
                <c:pt idx="240">
                  <c:v>0.54530000000000001</c:v>
                </c:pt>
                <c:pt idx="241">
                  <c:v>0.54759999999999998</c:v>
                </c:pt>
                <c:pt idx="242">
                  <c:v>0.55020000000000002</c:v>
                </c:pt>
                <c:pt idx="243">
                  <c:v>0.55210000000000004</c:v>
                </c:pt>
                <c:pt idx="244">
                  <c:v>0.55430000000000001</c:v>
                </c:pt>
                <c:pt idx="245">
                  <c:v>0.55710000000000004</c:v>
                </c:pt>
                <c:pt idx="246">
                  <c:v>0.55930000000000002</c:v>
                </c:pt>
                <c:pt idx="247">
                  <c:v>0.56159999999999999</c:v>
                </c:pt>
                <c:pt idx="248">
                  <c:v>0.56369999999999998</c:v>
                </c:pt>
                <c:pt idx="249">
                  <c:v>0.56620000000000004</c:v>
                </c:pt>
                <c:pt idx="250">
                  <c:v>0.56799999999999995</c:v>
                </c:pt>
                <c:pt idx="251">
                  <c:v>0.56999999999999995</c:v>
                </c:pt>
                <c:pt idx="252">
                  <c:v>0.57289999999999996</c:v>
                </c:pt>
                <c:pt idx="253">
                  <c:v>0.57520000000000004</c:v>
                </c:pt>
                <c:pt idx="254">
                  <c:v>0.57720000000000005</c:v>
                </c:pt>
                <c:pt idx="255">
                  <c:v>0.57950000000000002</c:v>
                </c:pt>
                <c:pt idx="256">
                  <c:v>0.58199999999999996</c:v>
                </c:pt>
                <c:pt idx="257">
                  <c:v>0.58379999999999999</c:v>
                </c:pt>
                <c:pt idx="258">
                  <c:v>0.58579999999999999</c:v>
                </c:pt>
                <c:pt idx="259">
                  <c:v>0.58779999999999999</c:v>
                </c:pt>
                <c:pt idx="260">
                  <c:v>0.58989999999999998</c:v>
                </c:pt>
                <c:pt idx="261">
                  <c:v>0.59199999999999997</c:v>
                </c:pt>
                <c:pt idx="262">
                  <c:v>0.59440000000000004</c:v>
                </c:pt>
                <c:pt idx="263">
                  <c:v>0.59589999999999999</c:v>
                </c:pt>
                <c:pt idx="264">
                  <c:v>0.59840000000000004</c:v>
                </c:pt>
                <c:pt idx="265">
                  <c:v>0.60019999999999996</c:v>
                </c:pt>
                <c:pt idx="266">
                  <c:v>0.60189999999999999</c:v>
                </c:pt>
                <c:pt idx="267">
                  <c:v>0.60429999999999995</c:v>
                </c:pt>
                <c:pt idx="268">
                  <c:v>0.60580000000000001</c:v>
                </c:pt>
                <c:pt idx="269">
                  <c:v>0.60829999999999995</c:v>
                </c:pt>
                <c:pt idx="270">
                  <c:v>0.6099</c:v>
                </c:pt>
                <c:pt idx="271">
                  <c:v>0.61260000000000003</c:v>
                </c:pt>
                <c:pt idx="272">
                  <c:v>0.61429999999999996</c:v>
                </c:pt>
                <c:pt idx="273">
                  <c:v>0.61560000000000004</c:v>
                </c:pt>
                <c:pt idx="274">
                  <c:v>0.61780000000000002</c:v>
                </c:pt>
                <c:pt idx="275">
                  <c:v>0.61960000000000004</c:v>
                </c:pt>
                <c:pt idx="276">
                  <c:v>0.62119999999999997</c:v>
                </c:pt>
                <c:pt idx="277">
                  <c:v>0.62409999999999999</c:v>
                </c:pt>
                <c:pt idx="278">
                  <c:v>0.62639999999999996</c:v>
                </c:pt>
                <c:pt idx="279">
                  <c:v>0.628</c:v>
                </c:pt>
                <c:pt idx="280">
                  <c:v>0.62980000000000003</c:v>
                </c:pt>
                <c:pt idx="281">
                  <c:v>0.63229999999999997</c:v>
                </c:pt>
                <c:pt idx="282">
                  <c:v>0.63429999999999997</c:v>
                </c:pt>
                <c:pt idx="283">
                  <c:v>0.63600000000000001</c:v>
                </c:pt>
                <c:pt idx="284">
                  <c:v>0.63800000000000001</c:v>
                </c:pt>
                <c:pt idx="285">
                  <c:v>0.63949999999999996</c:v>
                </c:pt>
                <c:pt idx="286">
                  <c:v>0.64159999999999995</c:v>
                </c:pt>
                <c:pt idx="287">
                  <c:v>0.64359999999999995</c:v>
                </c:pt>
                <c:pt idx="288">
                  <c:v>0.64539999999999997</c:v>
                </c:pt>
                <c:pt idx="289">
                  <c:v>0.64759999999999995</c:v>
                </c:pt>
                <c:pt idx="290">
                  <c:v>0.64949999999999997</c:v>
                </c:pt>
                <c:pt idx="291">
                  <c:v>0.65229999999999999</c:v>
                </c:pt>
                <c:pt idx="292">
                  <c:v>0.65400000000000003</c:v>
                </c:pt>
                <c:pt idx="293">
                  <c:v>0.65610000000000002</c:v>
                </c:pt>
                <c:pt idx="294">
                  <c:v>0.65720000000000001</c:v>
                </c:pt>
                <c:pt idx="295">
                  <c:v>0.66</c:v>
                </c:pt>
                <c:pt idx="296">
                  <c:v>0.66180000000000005</c:v>
                </c:pt>
                <c:pt idx="297">
                  <c:v>0.66339999999999999</c:v>
                </c:pt>
                <c:pt idx="298">
                  <c:v>0.66469999999999996</c:v>
                </c:pt>
                <c:pt idx="299">
                  <c:v>0.66649999999999998</c:v>
                </c:pt>
                <c:pt idx="300">
                  <c:v>0.66869999999999996</c:v>
                </c:pt>
                <c:pt idx="301">
                  <c:v>0.67030000000000001</c:v>
                </c:pt>
                <c:pt idx="302">
                  <c:v>0.67190000000000005</c:v>
                </c:pt>
                <c:pt idx="303">
                  <c:v>0.67420000000000002</c:v>
                </c:pt>
                <c:pt idx="304">
                  <c:v>0.67610000000000003</c:v>
                </c:pt>
                <c:pt idx="305">
                  <c:v>0.67779999999999996</c:v>
                </c:pt>
                <c:pt idx="306">
                  <c:v>0.67989999999999995</c:v>
                </c:pt>
                <c:pt idx="307">
                  <c:v>0.68189999999999995</c:v>
                </c:pt>
                <c:pt idx="308">
                  <c:v>0.68320000000000003</c:v>
                </c:pt>
                <c:pt idx="309">
                  <c:v>0.68520000000000003</c:v>
                </c:pt>
                <c:pt idx="310">
                  <c:v>0.68730000000000002</c:v>
                </c:pt>
                <c:pt idx="311">
                  <c:v>0.68930000000000002</c:v>
                </c:pt>
                <c:pt idx="312">
                  <c:v>0.69069999999999998</c:v>
                </c:pt>
                <c:pt idx="313">
                  <c:v>0.69199999999999995</c:v>
                </c:pt>
                <c:pt idx="314">
                  <c:v>0.69389999999999996</c:v>
                </c:pt>
                <c:pt idx="315">
                  <c:v>0.69530000000000003</c:v>
                </c:pt>
                <c:pt idx="316">
                  <c:v>0.69750000000000001</c:v>
                </c:pt>
                <c:pt idx="317">
                  <c:v>0.69940000000000002</c:v>
                </c:pt>
                <c:pt idx="318">
                  <c:v>0.70099999999999996</c:v>
                </c:pt>
                <c:pt idx="319">
                  <c:v>0.70279999999999998</c:v>
                </c:pt>
                <c:pt idx="320">
                  <c:v>0.70450000000000002</c:v>
                </c:pt>
                <c:pt idx="321">
                  <c:v>0.70630000000000004</c:v>
                </c:pt>
                <c:pt idx="322">
                  <c:v>0.70789999999999997</c:v>
                </c:pt>
                <c:pt idx="323">
                  <c:v>0.70979999999999999</c:v>
                </c:pt>
                <c:pt idx="324">
                  <c:v>0.71150000000000002</c:v>
                </c:pt>
                <c:pt idx="325">
                  <c:v>0.71309999999999996</c:v>
                </c:pt>
                <c:pt idx="326">
                  <c:v>0.71519999999999995</c:v>
                </c:pt>
                <c:pt idx="327">
                  <c:v>0.71650000000000003</c:v>
                </c:pt>
                <c:pt idx="328">
                  <c:v>0.71830000000000005</c:v>
                </c:pt>
                <c:pt idx="329">
                  <c:v>0.71930000000000005</c:v>
                </c:pt>
                <c:pt idx="330">
                  <c:v>0.72160000000000002</c:v>
                </c:pt>
                <c:pt idx="331">
                  <c:v>0.72340000000000004</c:v>
                </c:pt>
                <c:pt idx="332">
                  <c:v>0.7248</c:v>
                </c:pt>
                <c:pt idx="333">
                  <c:v>0.72650000000000003</c:v>
                </c:pt>
                <c:pt idx="334">
                  <c:v>0.72770000000000001</c:v>
                </c:pt>
                <c:pt idx="335">
                  <c:v>0.72919999999999996</c:v>
                </c:pt>
                <c:pt idx="336">
                  <c:v>0.73129999999999995</c:v>
                </c:pt>
                <c:pt idx="337">
                  <c:v>0.7329</c:v>
                </c:pt>
                <c:pt idx="338">
                  <c:v>0.73419999999999996</c:v>
                </c:pt>
                <c:pt idx="339">
                  <c:v>0.73619999999999997</c:v>
                </c:pt>
                <c:pt idx="340">
                  <c:v>0.73860000000000003</c:v>
                </c:pt>
                <c:pt idx="341">
                  <c:v>0.7399</c:v>
                </c:pt>
                <c:pt idx="342">
                  <c:v>0.74119999999999997</c:v>
                </c:pt>
                <c:pt idx="343">
                  <c:v>0.74280000000000002</c:v>
                </c:pt>
                <c:pt idx="344">
                  <c:v>0.74390000000000001</c:v>
                </c:pt>
                <c:pt idx="345">
                  <c:v>0.74490000000000001</c:v>
                </c:pt>
                <c:pt idx="346">
                  <c:v>0.746</c:v>
                </c:pt>
                <c:pt idx="347">
                  <c:v>0.747</c:v>
                </c:pt>
                <c:pt idx="348">
                  <c:v>0.74819999999999998</c:v>
                </c:pt>
                <c:pt idx="349">
                  <c:v>0.74960000000000004</c:v>
                </c:pt>
                <c:pt idx="350">
                  <c:v>0.75090000000000001</c:v>
                </c:pt>
                <c:pt idx="351">
                  <c:v>0.75219999999999998</c:v>
                </c:pt>
                <c:pt idx="352">
                  <c:v>0.753</c:v>
                </c:pt>
                <c:pt idx="353">
                  <c:v>0.75419999999999998</c:v>
                </c:pt>
                <c:pt idx="354">
                  <c:v>0.75549999999999995</c:v>
                </c:pt>
                <c:pt idx="355">
                  <c:v>0.75660000000000005</c:v>
                </c:pt>
                <c:pt idx="356">
                  <c:v>0.75800000000000001</c:v>
                </c:pt>
                <c:pt idx="357">
                  <c:v>0.75900000000000001</c:v>
                </c:pt>
                <c:pt idx="358">
                  <c:v>0.76049999999999995</c:v>
                </c:pt>
                <c:pt idx="359">
                  <c:v>0.76149999999999995</c:v>
                </c:pt>
                <c:pt idx="360">
                  <c:v>0.76290000000000002</c:v>
                </c:pt>
                <c:pt idx="361">
                  <c:v>0.76390000000000002</c:v>
                </c:pt>
                <c:pt idx="362">
                  <c:v>0.76500000000000001</c:v>
                </c:pt>
                <c:pt idx="363">
                  <c:v>0.76639999999999997</c:v>
                </c:pt>
                <c:pt idx="364">
                  <c:v>0.76780000000000004</c:v>
                </c:pt>
                <c:pt idx="365">
                  <c:v>0.76900000000000002</c:v>
                </c:pt>
                <c:pt idx="366">
                  <c:v>0.7702</c:v>
                </c:pt>
                <c:pt idx="367">
                  <c:v>0.77159999999999995</c:v>
                </c:pt>
                <c:pt idx="368">
                  <c:v>0.77280000000000004</c:v>
                </c:pt>
                <c:pt idx="369">
                  <c:v>0.77390000000000003</c:v>
                </c:pt>
                <c:pt idx="370">
                  <c:v>0.77439999999999998</c:v>
                </c:pt>
                <c:pt idx="371">
                  <c:v>0.77539999999999998</c:v>
                </c:pt>
                <c:pt idx="372">
                  <c:v>0.77759999999999996</c:v>
                </c:pt>
                <c:pt idx="373">
                  <c:v>0.77890000000000004</c:v>
                </c:pt>
                <c:pt idx="374">
                  <c:v>0.78</c:v>
                </c:pt>
                <c:pt idx="375">
                  <c:v>0.78090000000000004</c:v>
                </c:pt>
                <c:pt idx="376">
                  <c:v>0.78190000000000004</c:v>
                </c:pt>
                <c:pt idx="377">
                  <c:v>0.78320000000000001</c:v>
                </c:pt>
                <c:pt idx="378">
                  <c:v>0.78400000000000003</c:v>
                </c:pt>
                <c:pt idx="379">
                  <c:v>0.78500000000000003</c:v>
                </c:pt>
                <c:pt idx="380">
                  <c:v>0.78569999999999995</c:v>
                </c:pt>
                <c:pt idx="381">
                  <c:v>0.78659999999999997</c:v>
                </c:pt>
                <c:pt idx="382">
                  <c:v>0.78739999999999999</c:v>
                </c:pt>
                <c:pt idx="383">
                  <c:v>0.7893</c:v>
                </c:pt>
                <c:pt idx="384">
                  <c:v>0.79120000000000001</c:v>
                </c:pt>
                <c:pt idx="385">
                  <c:v>0.79220000000000002</c:v>
                </c:pt>
                <c:pt idx="386">
                  <c:v>0.79310000000000003</c:v>
                </c:pt>
                <c:pt idx="387">
                  <c:v>0.79459999999999997</c:v>
                </c:pt>
                <c:pt idx="388">
                  <c:v>0.7954</c:v>
                </c:pt>
                <c:pt idx="389">
                  <c:v>0.79649999999999999</c:v>
                </c:pt>
                <c:pt idx="390">
                  <c:v>0.79749999999999999</c:v>
                </c:pt>
                <c:pt idx="391">
                  <c:v>0.79820000000000002</c:v>
                </c:pt>
                <c:pt idx="392">
                  <c:v>0.79859999999999998</c:v>
                </c:pt>
                <c:pt idx="393">
                  <c:v>0.79959999999999998</c:v>
                </c:pt>
                <c:pt idx="394">
                  <c:v>0.80110000000000003</c:v>
                </c:pt>
                <c:pt idx="395">
                  <c:v>0.80279999999999996</c:v>
                </c:pt>
                <c:pt idx="396">
                  <c:v>0.80379999999999996</c:v>
                </c:pt>
                <c:pt idx="397">
                  <c:v>0.80510000000000004</c:v>
                </c:pt>
                <c:pt idx="398">
                  <c:v>0.80600000000000005</c:v>
                </c:pt>
                <c:pt idx="399">
                  <c:v>0.80679999999999996</c:v>
                </c:pt>
                <c:pt idx="400">
                  <c:v>0.8080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8-5670-4011-AAEE-B28B4A0B9D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3307776"/>
        <c:axId val="63309312"/>
      </c:lineChart>
      <c:catAx>
        <c:axId val="63307776"/>
        <c:scaling>
          <c:orientation val="minMax"/>
        </c:scaling>
        <c:delete val="0"/>
        <c:axPos val="b"/>
        <c:numFmt formatCode="#,##0" sourceLinked="0"/>
        <c:majorTickMark val="out"/>
        <c:minorTickMark val="none"/>
        <c:tickLblPos val="low"/>
        <c:txPr>
          <a:bodyPr rot="-60000000" vert="horz"/>
          <a:lstStyle/>
          <a:p>
            <a:pPr>
              <a:defRPr/>
            </a:pPr>
            <a:endParaRPr lang="en-US"/>
          </a:p>
        </c:txPr>
        <c:crossAx val="63309312"/>
        <c:crosses val="autoZero"/>
        <c:auto val="1"/>
        <c:lblAlgn val="ctr"/>
        <c:lblOffset val="100"/>
        <c:tickLblSkip val="100"/>
        <c:tickMarkSkip val="100"/>
        <c:noMultiLvlLbl val="0"/>
      </c:catAx>
      <c:valAx>
        <c:axId val="63309312"/>
        <c:scaling>
          <c:orientation val="minMax"/>
          <c:max val="1"/>
        </c:scaling>
        <c:delete val="0"/>
        <c:axPos val="l"/>
        <c:numFmt formatCode="0.0" sourceLinked="0"/>
        <c:majorTickMark val="out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63307776"/>
        <c:crosses val="autoZero"/>
        <c:crossBetween val="midCat"/>
        <c:majorUnit val="0.2"/>
      </c:valAx>
    </c:plotArea>
    <c:legend>
      <c:legendPos val="b"/>
      <c:layout>
        <c:manualLayout>
          <c:xMode val="edge"/>
          <c:yMode val="edge"/>
          <c:x val="9.829905301498762E-2"/>
          <c:y val="0.89781267759318151"/>
          <c:w val="0.84027520891652463"/>
          <c:h val="6.2462423505286878E-2"/>
        </c:manualLayout>
      </c:layout>
      <c:overlay val="0"/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55762152945760557"/>
          <c:y val="1.9369331269264586E-2"/>
          <c:w val="0.39863534500047959"/>
          <c:h val="0.90661951043279221"/>
        </c:manualLayout>
      </c:layout>
      <c:barChart>
        <c:barDir val="bar"/>
        <c:grouping val="clustered"/>
        <c:varyColors val="0"/>
        <c:ser>
          <c:idx val="0"/>
          <c:order val="0"/>
          <c:tx>
            <c:v>Lower parameter estimate</c:v>
          </c:tx>
          <c:invertIfNegative val="0"/>
          <c:cat>
            <c:strRef>
              <c:f>'[HCV Markov model_Testing_Grid_R1 (3).xlsm]Settings'!$AL$51:$AL$95</c:f>
              <c:strCache>
                <c:ptCount val="45"/>
                <c:pt idx="0">
                  <c:v>SVR CC-to-HCC [0.000 to 0.041]</c:v>
                </c:pt>
                <c:pt idx="1">
                  <c:v>HCC-to-liver death (first year) [0.372 to 0.489]</c:v>
                </c:pt>
                <c:pt idx="2">
                  <c:v>HCC-to-liver death (subsequent year) [0.372 to 0.489]</c:v>
                </c:pt>
                <c:pt idx="3">
                  <c:v>Utility (LT, first year) [0.363 to 0.539]</c:v>
                </c:pt>
                <c:pt idx="4">
                  <c:v>DCC-to-HCC (first year) [0.002 to 0.039]</c:v>
                </c:pt>
                <c:pt idx="5">
                  <c:v>LT-to-liver death (first year) [0.122 to 0.181]</c:v>
                </c:pt>
                <c:pt idx="6">
                  <c:v>DCC-to-LT (first year) [0.016 to 0.024]</c:v>
                </c:pt>
                <c:pt idx="7">
                  <c:v>Cost (LT, subsequent year) [£1,066 to £3,093]</c:v>
                </c:pt>
                <c:pt idx="8">
                  <c:v>HCC-to-LT (first year)[0.016 to 0.024]</c:v>
                </c:pt>
                <c:pt idx="9">
                  <c:v>DCC-to-liver death [0.111 to 0.150]</c:v>
                </c:pt>
                <c:pt idx="10">
                  <c:v>LT-to-liver death (subsequent year) [0.046 to 0.069]</c:v>
                </c:pt>
                <c:pt idx="11">
                  <c:v>Utility (HCC, first year) [0.363 to 0.539]</c:v>
                </c:pt>
                <c:pt idx="12">
                  <c:v>Utility (HCC, subsequent year) [0.363 to 0.539]</c:v>
                </c:pt>
                <c:pt idx="13">
                  <c:v>Cost SVR (Moderate, F2-F3) [£42 to £82]</c:v>
                </c:pt>
                <c:pt idx="14">
                  <c:v>Cost SVR (Mild, F0-F1) [£42 to £82]</c:v>
                </c:pt>
                <c:pt idx="15">
                  <c:v>Utility (LT, subsequent year) [0.533 to 0.794]</c:v>
                </c:pt>
                <c:pt idx="16">
                  <c:v>Cost (LT, first year) [£28,743 to £81,459]</c:v>
                </c:pt>
                <c:pt idx="17">
                  <c:v>Cost (HCC, first year) [£6,014 to £18,572]</c:v>
                </c:pt>
                <c:pt idx="18">
                  <c:v>Cost (HCC, subsequent year) [£6,014 to £18,572]</c:v>
                </c:pt>
                <c:pt idx="19">
                  <c:v>Cost (Mild, F0-F1) [£88 to £270]</c:v>
                </c:pt>
                <c:pt idx="20">
                  <c:v>Cost (CC, F4) [£557 to £1,450]</c:v>
                </c:pt>
                <c:pt idx="21">
                  <c:v>Utility (DCC) [0.363 to 0.539]</c:v>
                </c:pt>
                <c:pt idx="22">
                  <c:v>Cost (Moderate, F2-F3) [£426 to £833]</c:v>
                </c:pt>
                <c:pt idx="23">
                  <c:v>Cost (DCC) [£7,160 to £20,137]</c:v>
                </c:pt>
                <c:pt idx="24">
                  <c:v>Distribution of mild HCV  [+/-20%]</c:v>
                </c:pt>
                <c:pt idx="25">
                  <c:v>Mild-to-moderate HCV [0.018 to 0.033]</c:v>
                </c:pt>
                <c:pt idx="26">
                  <c:v>CC-to-HCC (first year) [0.002 to 0.039]</c:v>
                </c:pt>
                <c:pt idx="27">
                  <c:v>CC-to-DCC [0.022 to 0.061]</c:v>
                </c:pt>
                <c:pt idx="28">
                  <c:v>Utility (CC, F4)[0.466 to 0.634]</c:v>
                </c:pt>
                <c:pt idx="29">
                  <c:v>Reinfection [0.003 to 0.022]</c:v>
                </c:pt>
                <c:pt idx="30">
                  <c:v>Moderate-to-CC [0.025 to 0.052]</c:v>
                </c:pt>
                <c:pt idx="31">
                  <c:v>Utility (Mild, F0-F1) [0.707 to 0.828]</c:v>
                </c:pt>
                <c:pt idx="32">
                  <c:v>Utility treatment (Moderate, F2-F3) [-0.0008 to 0]</c:v>
                </c:pt>
                <c:pt idx="33">
                  <c:v>Utility treatment (Mild, F0-F1) [-0.0008 to 0]</c:v>
                </c:pt>
                <c:pt idx="34">
                  <c:v>Utility (Moderate, F2-F3) [0.591 to 0.729]</c:v>
                </c:pt>
                <c:pt idx="35">
                  <c:v>Discount rate - outcomes  [1.5% to 5%]</c:v>
                </c:pt>
                <c:pt idx="36">
                  <c:v>Cost SOF/VEL/VOX (monthly) [+/-20%]*</c:v>
                </c:pt>
                <c:pt idx="37">
                  <c:v>Cost monitoring [+/-20%]</c:v>
                </c:pt>
                <c:pt idx="38">
                  <c:v>Discount rate - costs [1.5% to 5%]</c:v>
                </c:pt>
                <c:pt idx="39">
                  <c:v>Cost adverse events (total) [£1,520 to £4,820]</c:v>
                </c:pt>
                <c:pt idx="40">
                  <c:v>Second-line SVR (NoTest12wks) [0.941 to 0.992]</c:v>
                </c:pt>
                <c:pt idx="41">
                  <c:v>Second-line SVR (NoTest8wks )[0.941 to 0.992]</c:v>
                </c:pt>
                <c:pt idx="42">
                  <c:v>First-line SVR (NoTest12wks) [0.934 to 0.984]</c:v>
                </c:pt>
                <c:pt idx="43">
                  <c:v>First-line SVR (NoTest8wks) [0.912 to 0.972]</c:v>
                </c:pt>
                <c:pt idx="44">
                  <c:v>Cost SOF/LDV (monthly) [+/-20%]*</c:v>
                </c:pt>
              </c:strCache>
            </c:strRef>
          </c:cat>
          <c:val>
            <c:numRef>
              <c:f>'[HCV Markov model_Testing_Grid_R1 (3).xlsm]Settings'!$AM$51:$AM$95</c:f>
              <c:numCache>
                <c:formatCode>[$£-809]#,##0.00</c:formatCode>
                <c:ptCount val="45"/>
                <c:pt idx="0">
                  <c:v>2673.4364141771252</c:v>
                </c:pt>
                <c:pt idx="1">
                  <c:v>2673.4409408618076</c:v>
                </c:pt>
                <c:pt idx="2">
                  <c:v>2673.4420204735443</c:v>
                </c:pt>
                <c:pt idx="3">
                  <c:v>2673.4252135139018</c:v>
                </c:pt>
                <c:pt idx="4">
                  <c:v>2673.4460450118054</c:v>
                </c:pt>
                <c:pt idx="5">
                  <c:v>2673.4533635061957</c:v>
                </c:pt>
                <c:pt idx="6">
                  <c:v>2673.3853173074403</c:v>
                </c:pt>
                <c:pt idx="7">
                  <c:v>2673.4607441310359</c:v>
                </c:pt>
                <c:pt idx="8">
                  <c:v>2673.4312388440376</c:v>
                </c:pt>
                <c:pt idx="9">
                  <c:v>2673.4747277456454</c:v>
                </c:pt>
                <c:pt idx="10">
                  <c:v>2673.4782845962523</c:v>
                </c:pt>
                <c:pt idx="11">
                  <c:v>2673.3884470048115</c:v>
                </c:pt>
                <c:pt idx="12">
                  <c:v>2673.3839439031863</c:v>
                </c:pt>
                <c:pt idx="13">
                  <c:v>2673.3616230597813</c:v>
                </c:pt>
                <c:pt idx="14">
                  <c:v>2673.3582234635373</c:v>
                </c:pt>
                <c:pt idx="15">
                  <c:v>2673.3228963547831</c:v>
                </c:pt>
                <c:pt idx="16">
                  <c:v>2673.5349386118191</c:v>
                </c:pt>
                <c:pt idx="17">
                  <c:v>2673.5357749287336</c:v>
                </c:pt>
                <c:pt idx="18">
                  <c:v>2673.5451027995273</c:v>
                </c:pt>
                <c:pt idx="19">
                  <c:v>2673.6681114658727</c:v>
                </c:pt>
                <c:pt idx="20">
                  <c:v>2673.8906873929368</c:v>
                </c:pt>
                <c:pt idx="21">
                  <c:v>2672.9047336079543</c:v>
                </c:pt>
                <c:pt idx="22">
                  <c:v>2674.0454434079179</c:v>
                </c:pt>
                <c:pt idx="23">
                  <c:v>2674.5889050170113</c:v>
                </c:pt>
                <c:pt idx="24">
                  <c:v>2671.4534106745336</c:v>
                </c:pt>
                <c:pt idx="25">
                  <c:v>2675.5030254776398</c:v>
                </c:pt>
                <c:pt idx="26">
                  <c:v>2675.5023318109093</c:v>
                </c:pt>
                <c:pt idx="27">
                  <c:v>2676.3140334525619</c:v>
                </c:pt>
                <c:pt idx="28">
                  <c:v>2670.5248428470654</c:v>
                </c:pt>
                <c:pt idx="29">
                  <c:v>2669.7218842885145</c:v>
                </c:pt>
                <c:pt idx="30">
                  <c:v>2678.6271814092711</c:v>
                </c:pt>
                <c:pt idx="31">
                  <c:v>2667.8379017840862</c:v>
                </c:pt>
                <c:pt idx="32">
                  <c:v>2660.0918731144534</c:v>
                </c:pt>
                <c:pt idx="33">
                  <c:v>2659.4853030660774</c:v>
                </c:pt>
                <c:pt idx="34">
                  <c:v>2666.7248445851437</c:v>
                </c:pt>
                <c:pt idx="35">
                  <c:v>2654.5811784218326</c:v>
                </c:pt>
                <c:pt idx="36">
                  <c:v>2702.8879631626328</c:v>
                </c:pt>
                <c:pt idx="37">
                  <c:v>2643.6668506559595</c:v>
                </c:pt>
                <c:pt idx="38">
                  <c:v>2722.7227479667122</c:v>
                </c:pt>
                <c:pt idx="39">
                  <c:v>2622.6729026490098</c:v>
                </c:pt>
                <c:pt idx="40">
                  <c:v>2773.6710463530139</c:v>
                </c:pt>
                <c:pt idx="41">
                  <c:v>2527.1480320821984</c:v>
                </c:pt>
                <c:pt idx="42">
                  <c:v>3019.481379103855</c:v>
                </c:pt>
                <c:pt idx="43">
                  <c:v>2270.3065518915619</c:v>
                </c:pt>
                <c:pt idx="44">
                  <c:v>2162.31767002058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E1D-4FE7-83E4-B9AC85F20CCD}"/>
            </c:ext>
          </c:extLst>
        </c:ser>
        <c:ser>
          <c:idx val="1"/>
          <c:order val="1"/>
          <c:tx>
            <c:v>Upper parameter estimate</c:v>
          </c:tx>
          <c:invertIfNegative val="0"/>
          <c:cat>
            <c:strRef>
              <c:f>'[HCV Markov model_Testing_Grid_R1 (3).xlsm]Settings'!$AL$51:$AL$95</c:f>
              <c:strCache>
                <c:ptCount val="45"/>
                <c:pt idx="0">
                  <c:v>SVR CC-to-HCC [0.000 to 0.041]</c:v>
                </c:pt>
                <c:pt idx="1">
                  <c:v>HCC-to-liver death (first year) [0.372 to 0.489]</c:v>
                </c:pt>
                <c:pt idx="2">
                  <c:v>HCC-to-liver death (subsequent year) [0.372 to 0.489]</c:v>
                </c:pt>
                <c:pt idx="3">
                  <c:v>Utility (LT, first year) [0.363 to 0.539]</c:v>
                </c:pt>
                <c:pt idx="4">
                  <c:v>DCC-to-HCC (first year) [0.002 to 0.039]</c:v>
                </c:pt>
                <c:pt idx="5">
                  <c:v>LT-to-liver death (first year) [0.122 to 0.181]</c:v>
                </c:pt>
                <c:pt idx="6">
                  <c:v>DCC-to-LT (first year) [0.016 to 0.024]</c:v>
                </c:pt>
                <c:pt idx="7">
                  <c:v>Cost (LT, subsequent year) [£1,066 to £3,093]</c:v>
                </c:pt>
                <c:pt idx="8">
                  <c:v>HCC-to-LT (first year)[0.016 to 0.024]</c:v>
                </c:pt>
                <c:pt idx="9">
                  <c:v>DCC-to-liver death [0.111 to 0.150]</c:v>
                </c:pt>
                <c:pt idx="10">
                  <c:v>LT-to-liver death (subsequent year) [0.046 to 0.069]</c:v>
                </c:pt>
                <c:pt idx="11">
                  <c:v>Utility (HCC, first year) [0.363 to 0.539]</c:v>
                </c:pt>
                <c:pt idx="12">
                  <c:v>Utility (HCC, subsequent year) [0.363 to 0.539]</c:v>
                </c:pt>
                <c:pt idx="13">
                  <c:v>Cost SVR (Moderate, F2-F3) [£42 to £82]</c:v>
                </c:pt>
                <c:pt idx="14">
                  <c:v>Cost SVR (Mild, F0-F1) [£42 to £82]</c:v>
                </c:pt>
                <c:pt idx="15">
                  <c:v>Utility (LT, subsequent year) [0.533 to 0.794]</c:v>
                </c:pt>
                <c:pt idx="16">
                  <c:v>Cost (LT, first year) [£28,743 to £81,459]</c:v>
                </c:pt>
                <c:pt idx="17">
                  <c:v>Cost (HCC, first year) [£6,014 to £18,572]</c:v>
                </c:pt>
                <c:pt idx="18">
                  <c:v>Cost (HCC, subsequent year) [£6,014 to £18,572]</c:v>
                </c:pt>
                <c:pt idx="19">
                  <c:v>Cost (Mild, F0-F1) [£88 to £270]</c:v>
                </c:pt>
                <c:pt idx="20">
                  <c:v>Cost (CC, F4) [£557 to £1,450]</c:v>
                </c:pt>
                <c:pt idx="21">
                  <c:v>Utility (DCC) [0.363 to 0.539]</c:v>
                </c:pt>
                <c:pt idx="22">
                  <c:v>Cost (Moderate, F2-F3) [£426 to £833]</c:v>
                </c:pt>
                <c:pt idx="23">
                  <c:v>Cost (DCC) [£7,160 to £20,137]</c:v>
                </c:pt>
                <c:pt idx="24">
                  <c:v>Distribution of mild HCV  [+/-20%]</c:v>
                </c:pt>
                <c:pt idx="25">
                  <c:v>Mild-to-moderate HCV [0.018 to 0.033]</c:v>
                </c:pt>
                <c:pt idx="26">
                  <c:v>CC-to-HCC (first year) [0.002 to 0.039]</c:v>
                </c:pt>
                <c:pt idx="27">
                  <c:v>CC-to-DCC [0.022 to 0.061]</c:v>
                </c:pt>
                <c:pt idx="28">
                  <c:v>Utility (CC, F4)[0.466 to 0.634]</c:v>
                </c:pt>
                <c:pt idx="29">
                  <c:v>Reinfection [0.003 to 0.022]</c:v>
                </c:pt>
                <c:pt idx="30">
                  <c:v>Moderate-to-CC [0.025 to 0.052]</c:v>
                </c:pt>
                <c:pt idx="31">
                  <c:v>Utility (Mild, F0-F1) [0.707 to 0.828]</c:v>
                </c:pt>
                <c:pt idx="32">
                  <c:v>Utility treatment (Moderate, F2-F3) [-0.0008 to 0]</c:v>
                </c:pt>
                <c:pt idx="33">
                  <c:v>Utility treatment (Mild, F0-F1) [-0.0008 to 0]</c:v>
                </c:pt>
                <c:pt idx="34">
                  <c:v>Utility (Moderate, F2-F3) [0.591 to 0.729]</c:v>
                </c:pt>
                <c:pt idx="35">
                  <c:v>Discount rate - outcomes  [1.5% to 5%]</c:v>
                </c:pt>
                <c:pt idx="36">
                  <c:v>Cost SOF/VEL/VOX (monthly) [+/-20%]*</c:v>
                </c:pt>
                <c:pt idx="37">
                  <c:v>Cost monitoring [+/-20%]</c:v>
                </c:pt>
                <c:pt idx="38">
                  <c:v>Discount rate - costs [1.5% to 5%]</c:v>
                </c:pt>
                <c:pt idx="39">
                  <c:v>Cost adverse events (total) [£1,520 to £4,820]</c:v>
                </c:pt>
                <c:pt idx="40">
                  <c:v>Second-line SVR (NoTest12wks) [0.941 to 0.992]</c:v>
                </c:pt>
                <c:pt idx="41">
                  <c:v>Second-line SVR (NoTest8wks )[0.941 to 0.992]</c:v>
                </c:pt>
                <c:pt idx="42">
                  <c:v>First-line SVR (NoTest12wks) [0.934 to 0.984]</c:v>
                </c:pt>
                <c:pt idx="43">
                  <c:v>First-line SVR (NoTest8wks) [0.912 to 0.972]</c:v>
                </c:pt>
                <c:pt idx="44">
                  <c:v>Cost SOF/LDV (monthly) [+/-20%]*</c:v>
                </c:pt>
              </c:strCache>
            </c:strRef>
          </c:cat>
          <c:val>
            <c:numRef>
              <c:f>'[HCV Markov model_Testing_Grid_R1 (3).xlsm]Settings'!$AN$51:$AN$95</c:f>
              <c:numCache>
                <c:formatCode>[$£-809]#,##0.00</c:formatCode>
                <c:ptCount val="45"/>
                <c:pt idx="0">
                  <c:v>2673.4364141771252</c:v>
                </c:pt>
                <c:pt idx="1">
                  <c:v>2673.431811539338</c:v>
                </c:pt>
                <c:pt idx="2">
                  <c:v>2673.431931626591</c:v>
                </c:pt>
                <c:pt idx="3">
                  <c:v>2673.4478155091638</c:v>
                </c:pt>
                <c:pt idx="4">
                  <c:v>2673.4191549799452</c:v>
                </c:pt>
                <c:pt idx="5">
                  <c:v>2673.4180564356825</c:v>
                </c:pt>
                <c:pt idx="6">
                  <c:v>2673.4364141771252</c:v>
                </c:pt>
                <c:pt idx="7">
                  <c:v>2673.4048696068307</c:v>
                </c:pt>
                <c:pt idx="8">
                  <c:v>2673.4965638376007</c:v>
                </c:pt>
                <c:pt idx="9">
                  <c:v>2673.401403764004</c:v>
                </c:pt>
                <c:pt idx="10">
                  <c:v>2673.3966012817141</c:v>
                </c:pt>
                <c:pt idx="11">
                  <c:v>2673.4852407187618</c:v>
                </c:pt>
                <c:pt idx="12">
                  <c:v>2673.4898244973988</c:v>
                </c:pt>
                <c:pt idx="13">
                  <c:v>2673.5248075547802</c:v>
                </c:pt>
                <c:pt idx="14">
                  <c:v>2673.5288254355796</c:v>
                </c:pt>
                <c:pt idx="15">
                  <c:v>2673.5388942517916</c:v>
                </c:pt>
                <c:pt idx="16">
                  <c:v>2673.3093815279822</c:v>
                </c:pt>
                <c:pt idx="17">
                  <c:v>2673.3056540872708</c:v>
                </c:pt>
                <c:pt idx="18">
                  <c:v>2673.2933784834418</c:v>
                </c:pt>
                <c:pt idx="19">
                  <c:v>2673.1317455233125</c:v>
                </c:pt>
                <c:pt idx="20">
                  <c:v>2672.8624448458427</c:v>
                </c:pt>
                <c:pt idx="21">
                  <c:v>2673.9776202181747</c:v>
                </c:pt>
                <c:pt idx="22">
                  <c:v>2672.7184660644521</c:v>
                </c:pt>
                <c:pt idx="23">
                  <c:v>2671.9531446043943</c:v>
                </c:pt>
                <c:pt idx="24">
                  <c:v>2675.4194176800461</c:v>
                </c:pt>
                <c:pt idx="25">
                  <c:v>2671.3665006874526</c:v>
                </c:pt>
                <c:pt idx="26">
                  <c:v>2670.2460675225475</c:v>
                </c:pt>
                <c:pt idx="27">
                  <c:v>2670.7163437412541</c:v>
                </c:pt>
                <c:pt idx="28">
                  <c:v>2676.3479855071319</c:v>
                </c:pt>
                <c:pt idx="29">
                  <c:v>2678.4567726877017</c:v>
                </c:pt>
                <c:pt idx="30">
                  <c:v>2668.5683244684333</c:v>
                </c:pt>
                <c:pt idx="31">
                  <c:v>2678.5425154875893</c:v>
                </c:pt>
                <c:pt idx="32">
                  <c:v>2648.6869455781598</c:v>
                </c:pt>
                <c:pt idx="33">
                  <c:v>2647.5619697327738</c:v>
                </c:pt>
                <c:pt idx="34">
                  <c:v>2680.1479837694801</c:v>
                </c:pt>
                <c:pt idx="35">
                  <c:v>2681.4378884319226</c:v>
                </c:pt>
                <c:pt idx="36">
                  <c:v>2643.9848651916177</c:v>
                </c:pt>
                <c:pt idx="37">
                  <c:v>2703.2059776982892</c:v>
                </c:pt>
                <c:pt idx="38">
                  <c:v>2636.8915779375616</c:v>
                </c:pt>
                <c:pt idx="39">
                  <c:v>2740.862061014042</c:v>
                </c:pt>
                <c:pt idx="40">
                  <c:v>2611.0751632506099</c:v>
                </c:pt>
                <c:pt idx="41">
                  <c:v>2764.4501317456688</c:v>
                </c:pt>
                <c:pt idx="42">
                  <c:v>2424.6152034595989</c:v>
                </c:pt>
                <c:pt idx="43">
                  <c:v>2978.4809297498591</c:v>
                </c:pt>
                <c:pt idx="44">
                  <c:v>3184.55515833366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E1D-4FE7-83E4-B9AC85F20C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4446464"/>
        <c:axId val="64448000"/>
      </c:barChart>
      <c:catAx>
        <c:axId val="64446464"/>
        <c:scaling>
          <c:orientation val="minMax"/>
        </c:scaling>
        <c:delete val="0"/>
        <c:axPos val="l"/>
        <c:numFmt formatCode="General" sourceLinked="0"/>
        <c:majorTickMark val="cross"/>
        <c:minorTickMark val="none"/>
        <c:tickLblPos val="low"/>
        <c:crossAx val="64448000"/>
        <c:crossesAt val="2673.44"/>
        <c:auto val="1"/>
        <c:lblAlgn val="ctr"/>
        <c:lblOffset val="100"/>
        <c:noMultiLvlLbl val="0"/>
      </c:catAx>
      <c:valAx>
        <c:axId val="64448000"/>
        <c:scaling>
          <c:orientation val="minMax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E"/>
                  <a:t>Incremental net monetary benefit (INMB)</a:t>
                </a:r>
              </a:p>
            </c:rich>
          </c:tx>
          <c:layout/>
          <c:overlay val="0"/>
        </c:title>
        <c:numFmt formatCode="&quot;€&quot;#,##0" sourceLinked="0"/>
        <c:majorTickMark val="out"/>
        <c:minorTickMark val="none"/>
        <c:tickLblPos val="nextTo"/>
        <c:crossAx val="644464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5458890362048341"/>
          <c:y val="0.35373993269483422"/>
          <c:w val="0.22432255500724602"/>
          <c:h val="0.23617214728259378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54966969098234852"/>
          <c:y val="1.9110850109586817E-2"/>
          <c:w val="0.4003089269013787"/>
          <c:h val="0.90930409834402148"/>
        </c:manualLayout>
      </c:layout>
      <c:barChart>
        <c:barDir val="bar"/>
        <c:grouping val="clustered"/>
        <c:varyColors val="0"/>
        <c:ser>
          <c:idx val="0"/>
          <c:order val="0"/>
          <c:tx>
            <c:v>Lower parameter estimate</c:v>
          </c:tx>
          <c:invertIfNegative val="0"/>
          <c:cat>
            <c:strRef>
              <c:f>'[HCV Markov model_Testing_Grid_R1 (3).xlsm]Settings'!$BE$49:$BE$97</c:f>
              <c:strCache>
                <c:ptCount val="49"/>
                <c:pt idx="0">
                  <c:v>SVR CC-to-HCC [0.000 to 0.041]</c:v>
                </c:pt>
                <c:pt idx="1">
                  <c:v>HCC-to-liver death (first year) [0.372 to 0.489]</c:v>
                </c:pt>
                <c:pt idx="2">
                  <c:v>HCC-to-liver death (subsequent year) [0.372 to 0.489]</c:v>
                </c:pt>
                <c:pt idx="3">
                  <c:v>Utility (LT, first year) [0.363 to 0.539]</c:v>
                </c:pt>
                <c:pt idx="4">
                  <c:v>Utility (HCC, first year) [0.363 to 0.539]</c:v>
                </c:pt>
                <c:pt idx="5">
                  <c:v>Utility (HCC, subsequent year) [0.363 to 0.539]</c:v>
                </c:pt>
                <c:pt idx="6">
                  <c:v>Cost SVR (Moderate, F2-F3) [£42 to £82]</c:v>
                </c:pt>
                <c:pt idx="7">
                  <c:v>Cost SVR (Mild, F0-F1) [£42 to £82]</c:v>
                </c:pt>
                <c:pt idx="8">
                  <c:v>Cost (LT, first year) [£28,743 to £81,459]</c:v>
                </c:pt>
                <c:pt idx="9">
                  <c:v>Cost (HCC, first year) [£6,014 to £18,572]</c:v>
                </c:pt>
                <c:pt idx="10">
                  <c:v>Cost (HCC, subsequent year) [£6,014 to £18,572]</c:v>
                </c:pt>
                <c:pt idx="11">
                  <c:v>Cost (Mild, F0-F1) [£88 to £270]</c:v>
                </c:pt>
                <c:pt idx="12">
                  <c:v>Cost (CC, F4) [£557 to £1,450]</c:v>
                </c:pt>
                <c:pt idx="13">
                  <c:v>Utility (DCC) [0.363 to 0.539]</c:v>
                </c:pt>
                <c:pt idx="14">
                  <c:v>Cost (Moderate, F2-F3) [£426 to £833]</c:v>
                </c:pt>
                <c:pt idx="15">
                  <c:v>Cost SOF/VEL/VOX (monthly) [+/-20%]*</c:v>
                </c:pt>
                <c:pt idx="16">
                  <c:v>Cost (DCC) [£7,160 to £20,137]</c:v>
                </c:pt>
                <c:pt idx="17">
                  <c:v>Utility (CC, F4)[0.466 to 0.634]</c:v>
                </c:pt>
                <c:pt idx="18">
                  <c:v>Utility (Mild, F0-F1) [0.707 to 0.828]</c:v>
                </c:pt>
                <c:pt idx="19">
                  <c:v>CC-to-HCC (first year) [0.002 to 0.039]</c:v>
                </c:pt>
                <c:pt idx="20">
                  <c:v>Utility (Moderate, F2-F3) [0.591 to 0.729]</c:v>
                </c:pt>
                <c:pt idx="21">
                  <c:v>LT-to-liver death (first year) [0.122 to 0.181]</c:v>
                </c:pt>
                <c:pt idx="22">
                  <c:v>Mild-to-moderate HCV [0.018 to 0.033]</c:v>
                </c:pt>
                <c:pt idx="23">
                  <c:v>DCC-to-HCC (first year) [0.002 to 0.039]</c:v>
                </c:pt>
                <c:pt idx="24">
                  <c:v>Utility treatment (Moderate, F2-F3) [-0.0008 to 0]</c:v>
                </c:pt>
                <c:pt idx="25">
                  <c:v>Utility treatment (Mild, F0-F1) [-0.0008 to 0]</c:v>
                </c:pt>
                <c:pt idx="26">
                  <c:v>DCC-to-liver death [0.111 to 0.150]</c:v>
                </c:pt>
                <c:pt idx="27">
                  <c:v>LT-to-liver death (subsequent year) [0.046 to 0.069]</c:v>
                </c:pt>
                <c:pt idx="28">
                  <c:v>DCC-to-LT (first year) [0.016 to 0.024]</c:v>
                </c:pt>
                <c:pt idx="29">
                  <c:v>HCC-to-LT (first year)[0.016 to 0.024]</c:v>
                </c:pt>
                <c:pt idx="30">
                  <c:v>Second-line SVR (Test12/8wks - 12wks) [0.930 to 0.991]</c:v>
                </c:pt>
                <c:pt idx="31">
                  <c:v>Distribution of mild HCV  [+/-20%]</c:v>
                </c:pt>
                <c:pt idx="32">
                  <c:v>Cost (LT, subsequent year) [£1,066 to £3,093]</c:v>
                </c:pt>
                <c:pt idx="33">
                  <c:v>Cost resistance test [+/-20%]</c:v>
                </c:pt>
                <c:pt idx="34">
                  <c:v>Cost monitoring [+/-20%]</c:v>
                </c:pt>
                <c:pt idx="35">
                  <c:v>Discount rate - costs [1.5% to 5%]</c:v>
                </c:pt>
                <c:pt idx="36">
                  <c:v>Moderate-to-CC [0.025 to 0.052]</c:v>
                </c:pt>
                <c:pt idx="37">
                  <c:v>CC-to-DCC [0.022 to 0.061]</c:v>
                </c:pt>
                <c:pt idx="38">
                  <c:v>Cost adverse events (total) [£1,520 to £4,820]</c:v>
                </c:pt>
                <c:pt idx="39">
                  <c:v>Prevalence of NS5A [0.095 to 0.137]</c:v>
                </c:pt>
                <c:pt idx="40">
                  <c:v>Utility (LT, subsequent year) [0.533 to 0.794]</c:v>
                </c:pt>
                <c:pt idx="41">
                  <c:v>First-line SVR (Test12/8wks - 12wks) [0.885 to 0.995]</c:v>
                </c:pt>
                <c:pt idx="42">
                  <c:v>Second-line SVR (NoTest12wks) [0.941 to 0.992]</c:v>
                </c:pt>
                <c:pt idx="43">
                  <c:v>Reinfection [0.003 to 0.022]</c:v>
                </c:pt>
                <c:pt idx="44">
                  <c:v>Second-line SVR (Test12/8wks - 8 wks) [0.916 to 0.999]</c:v>
                </c:pt>
                <c:pt idx="45">
                  <c:v>Discount rate - outcomes  [1.5% to 5%]</c:v>
                </c:pt>
                <c:pt idx="46">
                  <c:v>First-line SVR (Test12/8wks - 8wks) [0.933 to 0.985]</c:v>
                </c:pt>
                <c:pt idx="47">
                  <c:v>First-line SVR (NoTest12wks) [0.934 to 0.984]</c:v>
                </c:pt>
                <c:pt idx="48">
                  <c:v>Cost SOF/LDV (monthly) [+/-20%]*</c:v>
                </c:pt>
              </c:strCache>
            </c:strRef>
          </c:cat>
          <c:val>
            <c:numRef>
              <c:f>'[HCV Markov model_Testing_Grid_R1 (3).xlsm]Settings'!$BF$49:$BF$97</c:f>
              <c:numCache>
                <c:formatCode>[$£-809]#,##0.00</c:formatCode>
                <c:ptCount val="49"/>
                <c:pt idx="0">
                  <c:v>2785.6617102438458</c:v>
                </c:pt>
                <c:pt idx="1">
                  <c:v>2785.6605179227558</c:v>
                </c:pt>
                <c:pt idx="2">
                  <c:v>2785.6602335550301</c:v>
                </c:pt>
                <c:pt idx="3">
                  <c:v>2785.6646604788352</c:v>
                </c:pt>
                <c:pt idx="4">
                  <c:v>2785.6743447124636</c:v>
                </c:pt>
                <c:pt idx="5">
                  <c:v>2785.6755308215943</c:v>
                </c:pt>
                <c:pt idx="6">
                  <c:v>2785.6814100921647</c:v>
                </c:pt>
                <c:pt idx="7">
                  <c:v>2785.6823055398227</c:v>
                </c:pt>
                <c:pt idx="8">
                  <c:v>2785.6357590816069</c:v>
                </c:pt>
                <c:pt idx="9">
                  <c:v>2785.6355387972117</c:v>
                </c:pt>
                <c:pt idx="10">
                  <c:v>2785.6330818525175</c:v>
                </c:pt>
                <c:pt idx="11">
                  <c:v>2785.6006815868614</c:v>
                </c:pt>
                <c:pt idx="12">
                  <c:v>2785.5420554804523</c:v>
                </c:pt>
                <c:pt idx="13">
                  <c:v>2785.8017539673965</c:v>
                </c:pt>
                <c:pt idx="14">
                  <c:v>2785.5012930192142</c:v>
                </c:pt>
                <c:pt idx="15">
                  <c:v>2785.3238836525388</c:v>
                </c:pt>
                <c:pt idx="16">
                  <c:v>2785.3581461904187</c:v>
                </c:pt>
                <c:pt idx="17">
                  <c:v>2786.4286129941102</c:v>
                </c:pt>
                <c:pt idx="18">
                  <c:v>2787.1363485282345</c:v>
                </c:pt>
                <c:pt idx="19">
                  <c:v>2784.6599714062017</c:v>
                </c:pt>
                <c:pt idx="20">
                  <c:v>2787.4295258305629</c:v>
                </c:pt>
                <c:pt idx="21">
                  <c:v>2781.7378270775853</c:v>
                </c:pt>
                <c:pt idx="22">
                  <c:v>2789.7528320352126</c:v>
                </c:pt>
                <c:pt idx="23">
                  <c:v>2781.893637724565</c:v>
                </c:pt>
                <c:pt idx="24">
                  <c:v>2773.208891068864</c:v>
                </c:pt>
                <c:pt idx="25">
                  <c:v>2772.6428538335404</c:v>
                </c:pt>
                <c:pt idx="26">
                  <c:v>2777.7819505270922</c:v>
                </c:pt>
                <c:pt idx="27">
                  <c:v>2777.5951397665585</c:v>
                </c:pt>
                <c:pt idx="28">
                  <c:v>2803.7071729127592</c:v>
                </c:pt>
                <c:pt idx="29">
                  <c:v>2787.5999343739891</c:v>
                </c:pt>
                <c:pt idx="30">
                  <c:v>2769.6490484182568</c:v>
                </c:pt>
                <c:pt idx="31">
                  <c:v>2769.8896153565966</c:v>
                </c:pt>
                <c:pt idx="32">
                  <c:v>2801.4115524774306</c:v>
                </c:pt>
                <c:pt idx="33">
                  <c:v>2804.9853817414305</c:v>
                </c:pt>
                <c:pt idx="34">
                  <c:v>2757.8814374188796</c:v>
                </c:pt>
                <c:pt idx="35">
                  <c:v>2817.5357450405982</c:v>
                </c:pt>
                <c:pt idx="36">
                  <c:v>2815.8202322671486</c:v>
                </c:pt>
                <c:pt idx="37">
                  <c:v>2823.0787692677122</c:v>
                </c:pt>
                <c:pt idx="38">
                  <c:v>2738.231570190238</c:v>
                </c:pt>
                <c:pt idx="39">
                  <c:v>2845.9351384780166</c:v>
                </c:pt>
                <c:pt idx="40">
                  <c:v>2712.176663878241</c:v>
                </c:pt>
                <c:pt idx="41">
                  <c:v>2682.7062129237447</c:v>
                </c:pt>
                <c:pt idx="42">
                  <c:v>2885.8963424197341</c:v>
                </c:pt>
                <c:pt idx="43">
                  <c:v>2866.7543689512463</c:v>
                </c:pt>
                <c:pt idx="44">
                  <c:v>2618.1680390922361</c:v>
                </c:pt>
                <c:pt idx="45">
                  <c:v>2960.2379662807816</c:v>
                </c:pt>
                <c:pt idx="46">
                  <c:v>2465.8582559332763</c:v>
                </c:pt>
                <c:pt idx="47">
                  <c:v>3131.7066751705752</c:v>
                </c:pt>
                <c:pt idx="48">
                  <c:v>2333.32162166530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35F-4F1A-A552-8E6AED792A08}"/>
            </c:ext>
          </c:extLst>
        </c:ser>
        <c:ser>
          <c:idx val="1"/>
          <c:order val="1"/>
          <c:tx>
            <c:v>Upper parameter estimate</c:v>
          </c:tx>
          <c:invertIfNegative val="0"/>
          <c:cat>
            <c:strRef>
              <c:f>'[HCV Markov model_Testing_Grid_R1 (3).xlsm]Settings'!$BE$49:$BE$97</c:f>
              <c:strCache>
                <c:ptCount val="49"/>
                <c:pt idx="0">
                  <c:v>SVR CC-to-HCC [0.000 to 0.041]</c:v>
                </c:pt>
                <c:pt idx="1">
                  <c:v>HCC-to-liver death (first year) [0.372 to 0.489]</c:v>
                </c:pt>
                <c:pt idx="2">
                  <c:v>HCC-to-liver death (subsequent year) [0.372 to 0.489]</c:v>
                </c:pt>
                <c:pt idx="3">
                  <c:v>Utility (LT, first year) [0.363 to 0.539]</c:v>
                </c:pt>
                <c:pt idx="4">
                  <c:v>Utility (HCC, first year) [0.363 to 0.539]</c:v>
                </c:pt>
                <c:pt idx="5">
                  <c:v>Utility (HCC, subsequent year) [0.363 to 0.539]</c:v>
                </c:pt>
                <c:pt idx="6">
                  <c:v>Cost SVR (Moderate, F2-F3) [£42 to £82]</c:v>
                </c:pt>
                <c:pt idx="7">
                  <c:v>Cost SVR (Mild, F0-F1) [£42 to £82]</c:v>
                </c:pt>
                <c:pt idx="8">
                  <c:v>Cost (LT, first year) [£28,743 to £81,459]</c:v>
                </c:pt>
                <c:pt idx="9">
                  <c:v>Cost (HCC, first year) [£6,014 to £18,572]</c:v>
                </c:pt>
                <c:pt idx="10">
                  <c:v>Cost (HCC, subsequent year) [£6,014 to £18,572]</c:v>
                </c:pt>
                <c:pt idx="11">
                  <c:v>Cost (Mild, F0-F1) [£88 to £270]</c:v>
                </c:pt>
                <c:pt idx="12">
                  <c:v>Cost (CC, F4) [£557 to £1,450]</c:v>
                </c:pt>
                <c:pt idx="13">
                  <c:v>Utility (DCC) [0.363 to 0.539]</c:v>
                </c:pt>
                <c:pt idx="14">
                  <c:v>Cost (Moderate, F2-F3) [£426 to £833]</c:v>
                </c:pt>
                <c:pt idx="15">
                  <c:v>Cost SOF/VEL/VOX (monthly) [+/-20%]*</c:v>
                </c:pt>
                <c:pt idx="16">
                  <c:v>Cost (DCC) [£7,160 to £20,137]</c:v>
                </c:pt>
                <c:pt idx="17">
                  <c:v>Utility (CC, F4)[0.466 to 0.634]</c:v>
                </c:pt>
                <c:pt idx="18">
                  <c:v>Utility (Mild, F0-F1) [0.707 to 0.828]</c:v>
                </c:pt>
                <c:pt idx="19">
                  <c:v>CC-to-HCC (first year) [0.002 to 0.039]</c:v>
                </c:pt>
                <c:pt idx="20">
                  <c:v>Utility (Moderate, F2-F3) [0.591 to 0.729]</c:v>
                </c:pt>
                <c:pt idx="21">
                  <c:v>LT-to-liver death (first year) [0.122 to 0.181]</c:v>
                </c:pt>
                <c:pt idx="22">
                  <c:v>Mild-to-moderate HCV [0.018 to 0.033]</c:v>
                </c:pt>
                <c:pt idx="23">
                  <c:v>DCC-to-HCC (first year) [0.002 to 0.039]</c:v>
                </c:pt>
                <c:pt idx="24">
                  <c:v>Utility treatment (Moderate, F2-F3) [-0.0008 to 0]</c:v>
                </c:pt>
                <c:pt idx="25">
                  <c:v>Utility treatment (Mild, F0-F1) [-0.0008 to 0]</c:v>
                </c:pt>
                <c:pt idx="26">
                  <c:v>DCC-to-liver death [0.111 to 0.150]</c:v>
                </c:pt>
                <c:pt idx="27">
                  <c:v>LT-to-liver death (subsequent year) [0.046 to 0.069]</c:v>
                </c:pt>
                <c:pt idx="28">
                  <c:v>DCC-to-LT (first year) [0.016 to 0.024]</c:v>
                </c:pt>
                <c:pt idx="29">
                  <c:v>HCC-to-LT (first year)[0.016 to 0.024]</c:v>
                </c:pt>
                <c:pt idx="30">
                  <c:v>Second-line SVR (Test12/8wks - 12wks) [0.930 to 0.991]</c:v>
                </c:pt>
                <c:pt idx="31">
                  <c:v>Distribution of mild HCV  [+/-20%]</c:v>
                </c:pt>
                <c:pt idx="32">
                  <c:v>Cost (LT, subsequent year) [£1,066 to £3,093]</c:v>
                </c:pt>
                <c:pt idx="33">
                  <c:v>Cost resistance test [+/-20%]</c:v>
                </c:pt>
                <c:pt idx="34">
                  <c:v>Cost monitoring [+/-20%]</c:v>
                </c:pt>
                <c:pt idx="35">
                  <c:v>Discount rate - costs [1.5% to 5%]</c:v>
                </c:pt>
                <c:pt idx="36">
                  <c:v>Moderate-to-CC [0.025 to 0.052]</c:v>
                </c:pt>
                <c:pt idx="37">
                  <c:v>CC-to-DCC [0.022 to 0.061]</c:v>
                </c:pt>
                <c:pt idx="38">
                  <c:v>Cost adverse events (total) [£1,520 to £4,820]</c:v>
                </c:pt>
                <c:pt idx="39">
                  <c:v>Prevalence of NS5A [0.095 to 0.137]</c:v>
                </c:pt>
                <c:pt idx="40">
                  <c:v>Utility (LT, subsequent year) [0.533 to 0.794]</c:v>
                </c:pt>
                <c:pt idx="41">
                  <c:v>First-line SVR (Test12/8wks - 12wks) [0.885 to 0.995]</c:v>
                </c:pt>
                <c:pt idx="42">
                  <c:v>Second-line SVR (NoTest12wks) [0.941 to 0.992]</c:v>
                </c:pt>
                <c:pt idx="43">
                  <c:v>Reinfection [0.003 to 0.022]</c:v>
                </c:pt>
                <c:pt idx="44">
                  <c:v>Second-line SVR (Test12/8wks - 8 wks) [0.916 to 0.999]</c:v>
                </c:pt>
                <c:pt idx="45">
                  <c:v>Discount rate - outcomes  [1.5% to 5%]</c:v>
                </c:pt>
                <c:pt idx="46">
                  <c:v>First-line SVR (Test12/8wks - 8wks) [0.933 to 0.985]</c:v>
                </c:pt>
                <c:pt idx="47">
                  <c:v>First-line SVR (NoTest12wks) [0.934 to 0.984]</c:v>
                </c:pt>
                <c:pt idx="48">
                  <c:v>Cost SOF/LDV (monthly) [+/-20%]*</c:v>
                </c:pt>
              </c:strCache>
            </c:strRef>
          </c:cat>
          <c:val>
            <c:numRef>
              <c:f>'[HCV Markov model_Testing_Grid_R1 (3).xlsm]Settings'!$BG$49:$BG$97</c:f>
              <c:numCache>
                <c:formatCode>[$£-809]#,##0.00</c:formatCode>
                <c:ptCount val="49"/>
                <c:pt idx="0">
                  <c:v>2785.6617102438458</c:v>
                </c:pt>
                <c:pt idx="1">
                  <c:v>2785.6629225703136</c:v>
                </c:pt>
                <c:pt idx="2">
                  <c:v>2785.6628909398883</c:v>
                </c:pt>
                <c:pt idx="3">
                  <c:v>2785.6587071532163</c:v>
                </c:pt>
                <c:pt idx="4">
                  <c:v>2785.6488494187474</c:v>
                </c:pt>
                <c:pt idx="5">
                  <c:v>2785.6476420596814</c:v>
                </c:pt>
                <c:pt idx="6">
                  <c:v>2785.6384275841438</c:v>
                </c:pt>
                <c:pt idx="7">
                  <c:v>2785.6373692814423</c:v>
                </c:pt>
                <c:pt idx="8">
                  <c:v>2785.6951704194607</c:v>
                </c:pt>
                <c:pt idx="9">
                  <c:v>2785.6961522207612</c:v>
                </c:pt>
                <c:pt idx="10">
                  <c:v>2785.6993855931405</c:v>
                </c:pt>
                <c:pt idx="11">
                  <c:v>2785.7419594296052</c:v>
                </c:pt>
                <c:pt idx="12">
                  <c:v>2785.8128927528151</c:v>
                </c:pt>
                <c:pt idx="13">
                  <c:v>2785.5191575279205</c:v>
                </c:pt>
                <c:pt idx="14">
                  <c:v>2785.8508165097528</c:v>
                </c:pt>
                <c:pt idx="15">
                  <c:v>2785.999536835151</c:v>
                </c:pt>
                <c:pt idx="16">
                  <c:v>2786.052400831767</c:v>
                </c:pt>
                <c:pt idx="17">
                  <c:v>2784.8948074934215</c:v>
                </c:pt>
                <c:pt idx="18">
                  <c:v>2784.3167721695486</c:v>
                </c:pt>
                <c:pt idx="19">
                  <c:v>2787.7293651692275</c:v>
                </c:pt>
                <c:pt idx="20">
                  <c:v>2783.8938946572348</c:v>
                </c:pt>
                <c:pt idx="21">
                  <c:v>2789.9116503111441</c:v>
                </c:pt>
                <c:pt idx="22">
                  <c:v>2781.3329836225821</c:v>
                </c:pt>
                <c:pt idx="23">
                  <c:v>2792.4026921601462</c:v>
                </c:pt>
                <c:pt idx="24">
                  <c:v>2762.5660746808926</c:v>
                </c:pt>
                <c:pt idx="25">
                  <c:v>2761.5162730643751</c:v>
                </c:pt>
                <c:pt idx="26">
                  <c:v>2792.9641014057206</c:v>
                </c:pt>
                <c:pt idx="27">
                  <c:v>2793.4814654302686</c:v>
                </c:pt>
                <c:pt idx="28">
                  <c:v>2785.6617102438458</c:v>
                </c:pt>
                <c:pt idx="29">
                  <c:v>2764.2644277826912</c:v>
                </c:pt>
                <c:pt idx="30">
                  <c:v>2795.47991169139</c:v>
                </c:pt>
                <c:pt idx="31">
                  <c:v>2801.4338051313111</c:v>
                </c:pt>
                <c:pt idx="32">
                  <c:v>2765.2415315949484</c:v>
                </c:pt>
                <c:pt idx="33">
                  <c:v>2766.3380387462594</c:v>
                </c:pt>
                <c:pt idx="34">
                  <c:v>2813.4419830688121</c:v>
                </c:pt>
                <c:pt idx="35">
                  <c:v>2758.0199954215705</c:v>
                </c:pt>
                <c:pt idx="36">
                  <c:v>2755.7497155287037</c:v>
                </c:pt>
                <c:pt idx="37">
                  <c:v>2748.2242645836668</c:v>
                </c:pt>
                <c:pt idx="38">
                  <c:v>2848.6598712538171</c:v>
                </c:pt>
                <c:pt idx="39">
                  <c:v>2720.5048062278393</c:v>
                </c:pt>
                <c:pt idx="40">
                  <c:v>2852.0015401724222</c:v>
                </c:pt>
                <c:pt idx="41">
                  <c:v>2839.3540849056112</c:v>
                </c:pt>
                <c:pt idx="42">
                  <c:v>2723.30045931733</c:v>
                </c:pt>
                <c:pt idx="43">
                  <c:v>2671.8638982310267</c:v>
                </c:pt>
                <c:pt idx="44">
                  <c:v>2847.0759554814658</c:v>
                </c:pt>
                <c:pt idx="45">
                  <c:v>2709.5405417768875</c:v>
                </c:pt>
                <c:pt idx="46">
                  <c:v>3002.9296472008359</c:v>
                </c:pt>
                <c:pt idx="47">
                  <c:v>2536.840499526319</c:v>
                </c:pt>
                <c:pt idx="48">
                  <c:v>3238.00179882237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35F-4F1A-A552-8E6AED792A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8705664"/>
        <c:axId val="68711552"/>
      </c:barChart>
      <c:catAx>
        <c:axId val="68705664"/>
        <c:scaling>
          <c:orientation val="minMax"/>
        </c:scaling>
        <c:delete val="0"/>
        <c:axPos val="l"/>
        <c:numFmt formatCode="General" sourceLinked="0"/>
        <c:majorTickMark val="cross"/>
        <c:minorTickMark val="none"/>
        <c:tickLblPos val="low"/>
        <c:crossAx val="68711552"/>
        <c:crossesAt val="2785.66"/>
        <c:auto val="1"/>
        <c:lblAlgn val="ctr"/>
        <c:lblOffset val="100"/>
        <c:noMultiLvlLbl val="0"/>
      </c:catAx>
      <c:valAx>
        <c:axId val="68711552"/>
        <c:scaling>
          <c:orientation val="minMax"/>
          <c:min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E"/>
                  <a:t>Incremental net monetary benefit (INMB)</a:t>
                </a:r>
              </a:p>
            </c:rich>
          </c:tx>
          <c:layout/>
          <c:overlay val="0"/>
        </c:title>
        <c:numFmt formatCode="&quot;€&quot;#,##0" sourceLinked="0"/>
        <c:majorTickMark val="out"/>
        <c:minorTickMark val="none"/>
        <c:tickLblPos val="nextTo"/>
        <c:crossAx val="6870566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5458890362048341"/>
          <c:y val="0.35373993269483422"/>
          <c:w val="0.22432255500724602"/>
          <c:h val="0.23617214728259378"/>
        </c:manualLayout>
      </c:layout>
      <c:overlay val="1"/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E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oTest12wks</c:v>
          </c:tx>
          <c:spPr>
            <a:ln w="28575" cap="rnd">
              <a:solidFill>
                <a:schemeClr val="accent5">
                  <a:tint val="6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IV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XI'!$AX$20:$AX$23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2B5-4523-8975-C6F332ED995C}"/>
            </c:ext>
          </c:extLst>
        </c:ser>
        <c:ser>
          <c:idx val="1"/>
          <c:order val="1"/>
          <c:tx>
            <c:v>NoTest8wks</c:v>
          </c:tx>
          <c:spPr>
            <a:ln w="28575" cap="rnd">
              <a:solidFill>
                <a:schemeClr val="accent5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IV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XI'!$AY$20:$AY$420</c:f>
              <c:numCache>
                <c:formatCode>General</c:formatCode>
                <c:ptCount val="401"/>
                <c:pt idx="0">
                  <c:v>0.92874999999999996</c:v>
                </c:pt>
                <c:pt idx="1">
                  <c:v>0.92825000000000002</c:v>
                </c:pt>
                <c:pt idx="2">
                  <c:v>0.92800000000000005</c:v>
                </c:pt>
                <c:pt idx="3">
                  <c:v>0.92700000000000005</c:v>
                </c:pt>
                <c:pt idx="4">
                  <c:v>0.92625000000000002</c:v>
                </c:pt>
                <c:pt idx="5">
                  <c:v>0.92300000000000004</c:v>
                </c:pt>
                <c:pt idx="6">
                  <c:v>0.92174999999999996</c:v>
                </c:pt>
                <c:pt idx="7">
                  <c:v>0.92074999999999996</c:v>
                </c:pt>
                <c:pt idx="8">
                  <c:v>0.91874999999999996</c:v>
                </c:pt>
                <c:pt idx="9">
                  <c:v>0.91825000000000001</c:v>
                </c:pt>
                <c:pt idx="10">
                  <c:v>0.91749999999999998</c:v>
                </c:pt>
                <c:pt idx="11">
                  <c:v>0.91625000000000001</c:v>
                </c:pt>
                <c:pt idx="12">
                  <c:v>0.91525000000000001</c:v>
                </c:pt>
                <c:pt idx="13">
                  <c:v>0.91425000000000001</c:v>
                </c:pt>
                <c:pt idx="14">
                  <c:v>0.91225000000000001</c:v>
                </c:pt>
                <c:pt idx="15">
                  <c:v>0.91074999999999995</c:v>
                </c:pt>
                <c:pt idx="16">
                  <c:v>0.91</c:v>
                </c:pt>
                <c:pt idx="17">
                  <c:v>0.90874999999999995</c:v>
                </c:pt>
                <c:pt idx="18">
                  <c:v>0.90825</c:v>
                </c:pt>
                <c:pt idx="19">
                  <c:v>0.90800000000000003</c:v>
                </c:pt>
                <c:pt idx="20">
                  <c:v>0.90749999999999997</c:v>
                </c:pt>
                <c:pt idx="21">
                  <c:v>0.90674999999999994</c:v>
                </c:pt>
                <c:pt idx="22">
                  <c:v>0.90600000000000003</c:v>
                </c:pt>
                <c:pt idx="23">
                  <c:v>0.90525</c:v>
                </c:pt>
                <c:pt idx="24">
                  <c:v>0.90400000000000003</c:v>
                </c:pt>
                <c:pt idx="25">
                  <c:v>0.90300000000000002</c:v>
                </c:pt>
                <c:pt idx="26">
                  <c:v>0.90175000000000005</c:v>
                </c:pt>
                <c:pt idx="27">
                  <c:v>0.90075000000000005</c:v>
                </c:pt>
                <c:pt idx="28">
                  <c:v>0.89949999999999997</c:v>
                </c:pt>
                <c:pt idx="29">
                  <c:v>0.89849999999999997</c:v>
                </c:pt>
                <c:pt idx="30">
                  <c:v>0.89824999999999999</c:v>
                </c:pt>
                <c:pt idx="31">
                  <c:v>0.89649999999999996</c:v>
                </c:pt>
                <c:pt idx="32">
                  <c:v>0.89575000000000005</c:v>
                </c:pt>
                <c:pt idx="33">
                  <c:v>0.89475000000000005</c:v>
                </c:pt>
                <c:pt idx="34">
                  <c:v>0.89400000000000002</c:v>
                </c:pt>
                <c:pt idx="35">
                  <c:v>0.89249999999999996</c:v>
                </c:pt>
                <c:pt idx="36">
                  <c:v>0.89175000000000004</c:v>
                </c:pt>
                <c:pt idx="37">
                  <c:v>0.89024999999999999</c:v>
                </c:pt>
                <c:pt idx="38">
                  <c:v>0.88900000000000001</c:v>
                </c:pt>
                <c:pt idx="39">
                  <c:v>0.88724999999999998</c:v>
                </c:pt>
                <c:pt idx="40">
                  <c:v>0.88624999999999998</c:v>
                </c:pt>
                <c:pt idx="41">
                  <c:v>0.88500000000000001</c:v>
                </c:pt>
                <c:pt idx="42">
                  <c:v>0.88449999999999995</c:v>
                </c:pt>
                <c:pt idx="43">
                  <c:v>0.88275000000000003</c:v>
                </c:pt>
                <c:pt idx="44">
                  <c:v>0.88149999999999995</c:v>
                </c:pt>
                <c:pt idx="45">
                  <c:v>0.87975000000000003</c:v>
                </c:pt>
                <c:pt idx="46">
                  <c:v>0.87949999999999995</c:v>
                </c:pt>
                <c:pt idx="47">
                  <c:v>0.877</c:v>
                </c:pt>
                <c:pt idx="48">
                  <c:v>0.87624999999999997</c:v>
                </c:pt>
                <c:pt idx="49">
                  <c:v>0.875</c:v>
                </c:pt>
                <c:pt idx="50">
                  <c:v>0.87375000000000003</c:v>
                </c:pt>
                <c:pt idx="51">
                  <c:v>0.87275000000000003</c:v>
                </c:pt>
                <c:pt idx="52">
                  <c:v>0.872</c:v>
                </c:pt>
                <c:pt idx="53">
                  <c:v>0.871</c:v>
                </c:pt>
                <c:pt idx="54">
                  <c:v>0.87</c:v>
                </c:pt>
                <c:pt idx="55">
                  <c:v>0.86875000000000002</c:v>
                </c:pt>
                <c:pt idx="56">
                  <c:v>0.86750000000000005</c:v>
                </c:pt>
                <c:pt idx="57">
                  <c:v>0.86575000000000002</c:v>
                </c:pt>
                <c:pt idx="58">
                  <c:v>0.86524999999999996</c:v>
                </c:pt>
                <c:pt idx="59">
                  <c:v>0.86424999999999996</c:v>
                </c:pt>
                <c:pt idx="60">
                  <c:v>0.86250000000000004</c:v>
                </c:pt>
                <c:pt idx="61">
                  <c:v>0.86150000000000004</c:v>
                </c:pt>
                <c:pt idx="62">
                  <c:v>0.86050000000000004</c:v>
                </c:pt>
                <c:pt idx="63">
                  <c:v>0.85850000000000004</c:v>
                </c:pt>
                <c:pt idx="64">
                  <c:v>0.85699999999999998</c:v>
                </c:pt>
                <c:pt idx="65">
                  <c:v>0.85475000000000001</c:v>
                </c:pt>
                <c:pt idx="66">
                  <c:v>0.85250000000000004</c:v>
                </c:pt>
                <c:pt idx="67">
                  <c:v>0.85075000000000001</c:v>
                </c:pt>
                <c:pt idx="68">
                  <c:v>0.84875</c:v>
                </c:pt>
                <c:pt idx="69">
                  <c:v>0.84750000000000003</c:v>
                </c:pt>
                <c:pt idx="70">
                  <c:v>0.84624999999999995</c:v>
                </c:pt>
                <c:pt idx="71">
                  <c:v>0.84524999999999995</c:v>
                </c:pt>
                <c:pt idx="72">
                  <c:v>0.84375</c:v>
                </c:pt>
                <c:pt idx="73">
                  <c:v>0.84175</c:v>
                </c:pt>
                <c:pt idx="74">
                  <c:v>0.83975</c:v>
                </c:pt>
                <c:pt idx="75">
                  <c:v>0.83799999999999997</c:v>
                </c:pt>
                <c:pt idx="76">
                  <c:v>0.83725000000000005</c:v>
                </c:pt>
                <c:pt idx="77">
                  <c:v>0.83599999999999997</c:v>
                </c:pt>
                <c:pt idx="78">
                  <c:v>0.83425000000000005</c:v>
                </c:pt>
                <c:pt idx="79">
                  <c:v>0.83225000000000005</c:v>
                </c:pt>
                <c:pt idx="80">
                  <c:v>0.83099999999999996</c:v>
                </c:pt>
                <c:pt idx="81">
                  <c:v>0.83025000000000004</c:v>
                </c:pt>
                <c:pt idx="82">
                  <c:v>0.82874999999999999</c:v>
                </c:pt>
                <c:pt idx="83">
                  <c:v>0.82699999999999996</c:v>
                </c:pt>
                <c:pt idx="84">
                  <c:v>0.82550000000000001</c:v>
                </c:pt>
                <c:pt idx="85">
                  <c:v>0.82350000000000001</c:v>
                </c:pt>
                <c:pt idx="86">
                  <c:v>0.82174999999999998</c:v>
                </c:pt>
                <c:pt idx="87">
                  <c:v>0.81974999999999998</c:v>
                </c:pt>
                <c:pt idx="88">
                  <c:v>0.81725000000000003</c:v>
                </c:pt>
                <c:pt idx="89">
                  <c:v>0.81474999999999997</c:v>
                </c:pt>
                <c:pt idx="90">
                  <c:v>0.81325000000000003</c:v>
                </c:pt>
                <c:pt idx="91">
                  <c:v>0.81025000000000003</c:v>
                </c:pt>
                <c:pt idx="92">
                  <c:v>0.80825000000000002</c:v>
                </c:pt>
                <c:pt idx="93">
                  <c:v>0.80649999999999999</c:v>
                </c:pt>
                <c:pt idx="94">
                  <c:v>0.80474999999999997</c:v>
                </c:pt>
                <c:pt idx="95">
                  <c:v>0.80300000000000005</c:v>
                </c:pt>
                <c:pt idx="96">
                  <c:v>0.80174999999999996</c:v>
                </c:pt>
                <c:pt idx="97">
                  <c:v>0.79974999999999996</c:v>
                </c:pt>
                <c:pt idx="98">
                  <c:v>0.79925000000000002</c:v>
                </c:pt>
                <c:pt idx="99">
                  <c:v>0.79725000000000001</c:v>
                </c:pt>
                <c:pt idx="100">
                  <c:v>0.79500000000000004</c:v>
                </c:pt>
                <c:pt idx="101">
                  <c:v>0.79349999999999998</c:v>
                </c:pt>
                <c:pt idx="102">
                  <c:v>0.79149999999999998</c:v>
                </c:pt>
                <c:pt idx="103">
                  <c:v>0.79</c:v>
                </c:pt>
                <c:pt idx="104">
                  <c:v>0.78549999999999998</c:v>
                </c:pt>
                <c:pt idx="105">
                  <c:v>0.78425</c:v>
                </c:pt>
                <c:pt idx="106">
                  <c:v>0.78249999999999997</c:v>
                </c:pt>
                <c:pt idx="107">
                  <c:v>0.77900000000000003</c:v>
                </c:pt>
                <c:pt idx="108">
                  <c:v>0.77775000000000005</c:v>
                </c:pt>
                <c:pt idx="109">
                  <c:v>0.77575000000000005</c:v>
                </c:pt>
                <c:pt idx="110">
                  <c:v>0.77375000000000005</c:v>
                </c:pt>
                <c:pt idx="111">
                  <c:v>0.77149999999999996</c:v>
                </c:pt>
                <c:pt idx="112">
                  <c:v>0.76949999999999996</c:v>
                </c:pt>
                <c:pt idx="113">
                  <c:v>0.76724999999999999</c:v>
                </c:pt>
                <c:pt idx="114">
                  <c:v>0.76500000000000001</c:v>
                </c:pt>
                <c:pt idx="115">
                  <c:v>0.76124999999999998</c:v>
                </c:pt>
                <c:pt idx="116">
                  <c:v>0.75949999999999995</c:v>
                </c:pt>
                <c:pt idx="117">
                  <c:v>0.75775000000000003</c:v>
                </c:pt>
                <c:pt idx="118">
                  <c:v>0.75549999999999995</c:v>
                </c:pt>
                <c:pt idx="119">
                  <c:v>0.75349999999999995</c:v>
                </c:pt>
                <c:pt idx="120">
                  <c:v>0.75149999999999995</c:v>
                </c:pt>
                <c:pt idx="121">
                  <c:v>0.74950000000000006</c:v>
                </c:pt>
                <c:pt idx="122">
                  <c:v>0.74875000000000003</c:v>
                </c:pt>
                <c:pt idx="123">
                  <c:v>0.747</c:v>
                </c:pt>
                <c:pt idx="124">
                  <c:v>0.74350000000000005</c:v>
                </c:pt>
                <c:pt idx="125">
                  <c:v>0.74199999999999999</c:v>
                </c:pt>
                <c:pt idx="126">
                  <c:v>0.73875000000000002</c:v>
                </c:pt>
                <c:pt idx="127">
                  <c:v>0.73624999999999996</c:v>
                </c:pt>
                <c:pt idx="128">
                  <c:v>0.73524999999999996</c:v>
                </c:pt>
                <c:pt idx="129">
                  <c:v>0.73324999999999996</c:v>
                </c:pt>
                <c:pt idx="130">
                  <c:v>0.73224999999999996</c:v>
                </c:pt>
                <c:pt idx="131">
                  <c:v>0.73075000000000001</c:v>
                </c:pt>
                <c:pt idx="132">
                  <c:v>0.72950000000000004</c:v>
                </c:pt>
                <c:pt idx="133">
                  <c:v>0.72624999999999995</c:v>
                </c:pt>
                <c:pt idx="134">
                  <c:v>0.72550000000000003</c:v>
                </c:pt>
                <c:pt idx="135">
                  <c:v>0.72324999999999995</c:v>
                </c:pt>
                <c:pt idx="136">
                  <c:v>0.72024999999999995</c:v>
                </c:pt>
                <c:pt idx="137">
                  <c:v>0.71825000000000006</c:v>
                </c:pt>
                <c:pt idx="138">
                  <c:v>0.71550000000000002</c:v>
                </c:pt>
                <c:pt idx="139">
                  <c:v>0.71250000000000002</c:v>
                </c:pt>
                <c:pt idx="140">
                  <c:v>0.70974999999999999</c:v>
                </c:pt>
                <c:pt idx="141">
                  <c:v>0.70674999999999999</c:v>
                </c:pt>
                <c:pt idx="142">
                  <c:v>0.70574999999999999</c:v>
                </c:pt>
                <c:pt idx="143">
                  <c:v>0.70425000000000004</c:v>
                </c:pt>
                <c:pt idx="144">
                  <c:v>0.70225000000000004</c:v>
                </c:pt>
                <c:pt idx="145">
                  <c:v>0.70025000000000004</c:v>
                </c:pt>
                <c:pt idx="146">
                  <c:v>0.69850000000000001</c:v>
                </c:pt>
                <c:pt idx="147">
                  <c:v>0.69550000000000001</c:v>
                </c:pt>
                <c:pt idx="148">
                  <c:v>0.69350000000000001</c:v>
                </c:pt>
                <c:pt idx="149">
                  <c:v>0.69125000000000003</c:v>
                </c:pt>
                <c:pt idx="150">
                  <c:v>0.6875</c:v>
                </c:pt>
                <c:pt idx="151">
                  <c:v>0.68300000000000005</c:v>
                </c:pt>
                <c:pt idx="152">
                  <c:v>0.68149999999999999</c:v>
                </c:pt>
                <c:pt idx="153">
                  <c:v>0.67925000000000002</c:v>
                </c:pt>
                <c:pt idx="154">
                  <c:v>0.67700000000000005</c:v>
                </c:pt>
                <c:pt idx="155">
                  <c:v>0.67400000000000004</c:v>
                </c:pt>
                <c:pt idx="156">
                  <c:v>0.67200000000000004</c:v>
                </c:pt>
                <c:pt idx="157">
                  <c:v>0.66925000000000001</c:v>
                </c:pt>
                <c:pt idx="158">
                  <c:v>0.66749999999999998</c:v>
                </c:pt>
                <c:pt idx="159">
                  <c:v>0.66574999999999995</c:v>
                </c:pt>
                <c:pt idx="160">
                  <c:v>0.66349999999999998</c:v>
                </c:pt>
                <c:pt idx="161">
                  <c:v>0.66200000000000003</c:v>
                </c:pt>
                <c:pt idx="162">
                  <c:v>0.66</c:v>
                </c:pt>
                <c:pt idx="163">
                  <c:v>0.65774999999999995</c:v>
                </c:pt>
                <c:pt idx="164">
                  <c:v>0.65575000000000006</c:v>
                </c:pt>
                <c:pt idx="165">
                  <c:v>0.65349999999999997</c:v>
                </c:pt>
                <c:pt idx="166">
                  <c:v>0.65049999999999997</c:v>
                </c:pt>
                <c:pt idx="167">
                  <c:v>0.64949999999999997</c:v>
                </c:pt>
                <c:pt idx="168">
                  <c:v>0.64724999999999999</c:v>
                </c:pt>
                <c:pt idx="169">
                  <c:v>0.64475000000000005</c:v>
                </c:pt>
                <c:pt idx="170">
                  <c:v>0.64249999999999996</c:v>
                </c:pt>
                <c:pt idx="171">
                  <c:v>0.63975000000000004</c:v>
                </c:pt>
                <c:pt idx="172">
                  <c:v>0.63700000000000001</c:v>
                </c:pt>
                <c:pt idx="173">
                  <c:v>0.63300000000000001</c:v>
                </c:pt>
                <c:pt idx="174">
                  <c:v>0.63049999999999995</c:v>
                </c:pt>
                <c:pt idx="175">
                  <c:v>0.628</c:v>
                </c:pt>
                <c:pt idx="176">
                  <c:v>0.62549999999999994</c:v>
                </c:pt>
                <c:pt idx="177">
                  <c:v>0.623</c:v>
                </c:pt>
                <c:pt idx="178">
                  <c:v>0.62</c:v>
                </c:pt>
                <c:pt idx="179">
                  <c:v>0.61650000000000005</c:v>
                </c:pt>
                <c:pt idx="180">
                  <c:v>0.61475000000000002</c:v>
                </c:pt>
                <c:pt idx="181">
                  <c:v>0.61250000000000004</c:v>
                </c:pt>
                <c:pt idx="182">
                  <c:v>0.61099999999999999</c:v>
                </c:pt>
                <c:pt idx="183">
                  <c:v>0.60875000000000001</c:v>
                </c:pt>
                <c:pt idx="184">
                  <c:v>0.60624999999999996</c:v>
                </c:pt>
                <c:pt idx="185">
                  <c:v>0.60450000000000004</c:v>
                </c:pt>
                <c:pt idx="186">
                  <c:v>0.60275000000000001</c:v>
                </c:pt>
                <c:pt idx="187">
                  <c:v>0.6</c:v>
                </c:pt>
                <c:pt idx="188">
                  <c:v>0.59850000000000003</c:v>
                </c:pt>
                <c:pt idx="189">
                  <c:v>0.59399999999999997</c:v>
                </c:pt>
                <c:pt idx="190">
                  <c:v>0.59299999999999997</c:v>
                </c:pt>
                <c:pt idx="191">
                  <c:v>0.59075</c:v>
                </c:pt>
                <c:pt idx="192">
                  <c:v>0.58875</c:v>
                </c:pt>
                <c:pt idx="193">
                  <c:v>0.58699999999999997</c:v>
                </c:pt>
                <c:pt idx="194">
                  <c:v>0.58550000000000002</c:v>
                </c:pt>
                <c:pt idx="195">
                  <c:v>0.58425000000000005</c:v>
                </c:pt>
                <c:pt idx="196">
                  <c:v>0.58125000000000004</c:v>
                </c:pt>
                <c:pt idx="197">
                  <c:v>0.57925000000000004</c:v>
                </c:pt>
                <c:pt idx="198">
                  <c:v>0.57474999999999998</c:v>
                </c:pt>
                <c:pt idx="199">
                  <c:v>0.57225000000000004</c:v>
                </c:pt>
                <c:pt idx="200">
                  <c:v>0.56950000000000001</c:v>
                </c:pt>
                <c:pt idx="201">
                  <c:v>0.5675</c:v>
                </c:pt>
                <c:pt idx="202">
                  <c:v>0.56525000000000003</c:v>
                </c:pt>
                <c:pt idx="203">
                  <c:v>0.56274999999999997</c:v>
                </c:pt>
                <c:pt idx="204">
                  <c:v>0.5595</c:v>
                </c:pt>
                <c:pt idx="205">
                  <c:v>0.55625000000000002</c:v>
                </c:pt>
                <c:pt idx="206">
                  <c:v>0.55349999999999999</c:v>
                </c:pt>
                <c:pt idx="207">
                  <c:v>0.55125000000000002</c:v>
                </c:pt>
                <c:pt idx="208">
                  <c:v>0.54900000000000004</c:v>
                </c:pt>
                <c:pt idx="209">
                  <c:v>0.54625000000000001</c:v>
                </c:pt>
                <c:pt idx="210">
                  <c:v>0.54274999999999995</c:v>
                </c:pt>
                <c:pt idx="211">
                  <c:v>0.54</c:v>
                </c:pt>
                <c:pt idx="212">
                  <c:v>0.53674999999999995</c:v>
                </c:pt>
                <c:pt idx="213">
                  <c:v>0.53374999999999995</c:v>
                </c:pt>
                <c:pt idx="214">
                  <c:v>0.53200000000000003</c:v>
                </c:pt>
                <c:pt idx="215">
                  <c:v>0.52949999999999997</c:v>
                </c:pt>
                <c:pt idx="216">
                  <c:v>0.52649999999999997</c:v>
                </c:pt>
                <c:pt idx="217">
                  <c:v>0.52424999999999999</c:v>
                </c:pt>
                <c:pt idx="218">
                  <c:v>0.52249999999999996</c:v>
                </c:pt>
                <c:pt idx="219">
                  <c:v>0.52124999999999999</c:v>
                </c:pt>
                <c:pt idx="220">
                  <c:v>0.51900000000000002</c:v>
                </c:pt>
                <c:pt idx="221">
                  <c:v>0.51575000000000004</c:v>
                </c:pt>
                <c:pt idx="222">
                  <c:v>0.51375000000000004</c:v>
                </c:pt>
                <c:pt idx="223">
                  <c:v>0.51100000000000001</c:v>
                </c:pt>
                <c:pt idx="224">
                  <c:v>0.50875000000000004</c:v>
                </c:pt>
                <c:pt idx="225">
                  <c:v>0.50724999999999998</c:v>
                </c:pt>
                <c:pt idx="226">
                  <c:v>0.50424999999999998</c:v>
                </c:pt>
                <c:pt idx="227">
                  <c:v>0.50224999999999997</c:v>
                </c:pt>
                <c:pt idx="228">
                  <c:v>0.5</c:v>
                </c:pt>
                <c:pt idx="229">
                  <c:v>0.4985</c:v>
                </c:pt>
                <c:pt idx="230">
                  <c:v>0.49525000000000002</c:v>
                </c:pt>
                <c:pt idx="231">
                  <c:v>0.49249999999999999</c:v>
                </c:pt>
                <c:pt idx="232">
                  <c:v>0.48975000000000002</c:v>
                </c:pt>
                <c:pt idx="233">
                  <c:v>0.48699999999999999</c:v>
                </c:pt>
                <c:pt idx="234">
                  <c:v>0.48525000000000001</c:v>
                </c:pt>
                <c:pt idx="235">
                  <c:v>0.48425000000000001</c:v>
                </c:pt>
                <c:pt idx="236">
                  <c:v>0.48199999999999998</c:v>
                </c:pt>
                <c:pt idx="237">
                  <c:v>0.47949999999999998</c:v>
                </c:pt>
                <c:pt idx="238">
                  <c:v>0.47849999999999998</c:v>
                </c:pt>
                <c:pt idx="239">
                  <c:v>0.47599999999999998</c:v>
                </c:pt>
                <c:pt idx="240">
                  <c:v>0.47425</c:v>
                </c:pt>
                <c:pt idx="241">
                  <c:v>0.47299999999999998</c:v>
                </c:pt>
                <c:pt idx="242">
                  <c:v>0.47025</c:v>
                </c:pt>
                <c:pt idx="243">
                  <c:v>0.46875</c:v>
                </c:pt>
                <c:pt idx="244">
                  <c:v>0.46650000000000003</c:v>
                </c:pt>
                <c:pt idx="245">
                  <c:v>0.46425</c:v>
                </c:pt>
                <c:pt idx="246">
                  <c:v>0.46274999999999999</c:v>
                </c:pt>
                <c:pt idx="247">
                  <c:v>0.46074999999999999</c:v>
                </c:pt>
                <c:pt idx="248">
                  <c:v>0.45724999999999999</c:v>
                </c:pt>
                <c:pt idx="249">
                  <c:v>0.45524999999999999</c:v>
                </c:pt>
                <c:pt idx="250">
                  <c:v>0.45250000000000001</c:v>
                </c:pt>
                <c:pt idx="251">
                  <c:v>0.44950000000000001</c:v>
                </c:pt>
                <c:pt idx="252">
                  <c:v>0.44700000000000001</c:v>
                </c:pt>
                <c:pt idx="253">
                  <c:v>0.44424999999999998</c:v>
                </c:pt>
                <c:pt idx="254">
                  <c:v>0.44274999999999998</c:v>
                </c:pt>
                <c:pt idx="255">
                  <c:v>0.4405</c:v>
                </c:pt>
                <c:pt idx="256">
                  <c:v>0.43924999999999997</c:v>
                </c:pt>
                <c:pt idx="257">
                  <c:v>0.43774999999999997</c:v>
                </c:pt>
                <c:pt idx="258">
                  <c:v>0.4345</c:v>
                </c:pt>
                <c:pt idx="259">
                  <c:v>0.43175000000000002</c:v>
                </c:pt>
                <c:pt idx="260">
                  <c:v>0.42925000000000002</c:v>
                </c:pt>
                <c:pt idx="261">
                  <c:v>0.42625000000000002</c:v>
                </c:pt>
                <c:pt idx="262">
                  <c:v>0.42325000000000002</c:v>
                </c:pt>
                <c:pt idx="263">
                  <c:v>0.42125000000000001</c:v>
                </c:pt>
                <c:pt idx="264">
                  <c:v>0.41949999999999998</c:v>
                </c:pt>
                <c:pt idx="265">
                  <c:v>0.41725000000000001</c:v>
                </c:pt>
                <c:pt idx="266">
                  <c:v>0.41575000000000001</c:v>
                </c:pt>
                <c:pt idx="267">
                  <c:v>0.41449999999999998</c:v>
                </c:pt>
                <c:pt idx="268">
                  <c:v>0.41199999999999998</c:v>
                </c:pt>
                <c:pt idx="269">
                  <c:v>0.40899999999999997</c:v>
                </c:pt>
                <c:pt idx="270">
                  <c:v>0.40699999999999997</c:v>
                </c:pt>
                <c:pt idx="271">
                  <c:v>0.40375</c:v>
                </c:pt>
                <c:pt idx="272">
                  <c:v>0.40275</c:v>
                </c:pt>
                <c:pt idx="273">
                  <c:v>0.40075</c:v>
                </c:pt>
                <c:pt idx="274">
                  <c:v>0.39950000000000002</c:v>
                </c:pt>
                <c:pt idx="275">
                  <c:v>0.39774999999999999</c:v>
                </c:pt>
                <c:pt idx="276">
                  <c:v>0.39524999999999999</c:v>
                </c:pt>
                <c:pt idx="277">
                  <c:v>0.39424999999999999</c:v>
                </c:pt>
                <c:pt idx="278">
                  <c:v>0.39374999999999999</c:v>
                </c:pt>
                <c:pt idx="279">
                  <c:v>0.38974999999999999</c:v>
                </c:pt>
                <c:pt idx="280">
                  <c:v>0.38600000000000001</c:v>
                </c:pt>
                <c:pt idx="281">
                  <c:v>0.38450000000000001</c:v>
                </c:pt>
                <c:pt idx="282">
                  <c:v>0.38250000000000001</c:v>
                </c:pt>
                <c:pt idx="283">
                  <c:v>0.38074999999999998</c:v>
                </c:pt>
                <c:pt idx="284">
                  <c:v>0.38</c:v>
                </c:pt>
                <c:pt idx="285">
                  <c:v>0.37774999999999997</c:v>
                </c:pt>
                <c:pt idx="286">
                  <c:v>0.37624999999999997</c:v>
                </c:pt>
                <c:pt idx="287">
                  <c:v>0.37475000000000003</c:v>
                </c:pt>
                <c:pt idx="288">
                  <c:v>0.373</c:v>
                </c:pt>
                <c:pt idx="289">
                  <c:v>0.372</c:v>
                </c:pt>
                <c:pt idx="290">
                  <c:v>0.36875000000000002</c:v>
                </c:pt>
                <c:pt idx="291">
                  <c:v>0.36725000000000002</c:v>
                </c:pt>
                <c:pt idx="292">
                  <c:v>0.36575000000000002</c:v>
                </c:pt>
                <c:pt idx="293">
                  <c:v>0.36349999999999999</c:v>
                </c:pt>
                <c:pt idx="294">
                  <c:v>0.36149999999999999</c:v>
                </c:pt>
                <c:pt idx="295">
                  <c:v>0.36049999999999999</c:v>
                </c:pt>
                <c:pt idx="296">
                  <c:v>0.35899999999999999</c:v>
                </c:pt>
                <c:pt idx="297">
                  <c:v>0.35749999999999998</c:v>
                </c:pt>
                <c:pt idx="298">
                  <c:v>0.35599999999999998</c:v>
                </c:pt>
                <c:pt idx="299">
                  <c:v>0.35349999999999998</c:v>
                </c:pt>
                <c:pt idx="300" formatCode="0.00">
                  <c:v>0.35175000000000001</c:v>
                </c:pt>
                <c:pt idx="301">
                  <c:v>0.34949999999999998</c:v>
                </c:pt>
                <c:pt idx="302">
                  <c:v>0.34699999999999998</c:v>
                </c:pt>
                <c:pt idx="303">
                  <c:v>0.34499999999999997</c:v>
                </c:pt>
                <c:pt idx="304">
                  <c:v>0.34300000000000003</c:v>
                </c:pt>
                <c:pt idx="305">
                  <c:v>0.34150000000000003</c:v>
                </c:pt>
                <c:pt idx="306">
                  <c:v>0.33850000000000002</c:v>
                </c:pt>
                <c:pt idx="307">
                  <c:v>0.33624999999999999</c:v>
                </c:pt>
                <c:pt idx="308">
                  <c:v>0.33500000000000002</c:v>
                </c:pt>
                <c:pt idx="309">
                  <c:v>0.33350000000000002</c:v>
                </c:pt>
                <c:pt idx="310">
                  <c:v>0.33100000000000002</c:v>
                </c:pt>
                <c:pt idx="311">
                  <c:v>0.32874999999999999</c:v>
                </c:pt>
                <c:pt idx="312">
                  <c:v>0.32724999999999999</c:v>
                </c:pt>
                <c:pt idx="313">
                  <c:v>0.32500000000000001</c:v>
                </c:pt>
                <c:pt idx="314">
                  <c:v>0.32350000000000001</c:v>
                </c:pt>
                <c:pt idx="315">
                  <c:v>0.32224999999999998</c:v>
                </c:pt>
                <c:pt idx="316">
                  <c:v>0.32200000000000001</c:v>
                </c:pt>
                <c:pt idx="317">
                  <c:v>0.32</c:v>
                </c:pt>
                <c:pt idx="318">
                  <c:v>0.31900000000000001</c:v>
                </c:pt>
                <c:pt idx="319">
                  <c:v>0.3165</c:v>
                </c:pt>
                <c:pt idx="320">
                  <c:v>0.314</c:v>
                </c:pt>
                <c:pt idx="321">
                  <c:v>0.3125</c:v>
                </c:pt>
                <c:pt idx="322">
                  <c:v>0.31075000000000003</c:v>
                </c:pt>
                <c:pt idx="323">
                  <c:v>0.30775000000000002</c:v>
                </c:pt>
                <c:pt idx="324">
                  <c:v>0.30549999999999999</c:v>
                </c:pt>
                <c:pt idx="325">
                  <c:v>0.30425000000000002</c:v>
                </c:pt>
                <c:pt idx="326">
                  <c:v>0.30249999999999999</c:v>
                </c:pt>
                <c:pt idx="327">
                  <c:v>0.30175000000000002</c:v>
                </c:pt>
                <c:pt idx="328">
                  <c:v>0.3</c:v>
                </c:pt>
                <c:pt idx="329">
                  <c:v>0.29775000000000001</c:v>
                </c:pt>
                <c:pt idx="330">
                  <c:v>0.29599999999999999</c:v>
                </c:pt>
                <c:pt idx="331">
                  <c:v>0.29375000000000001</c:v>
                </c:pt>
                <c:pt idx="332">
                  <c:v>0.29075000000000001</c:v>
                </c:pt>
                <c:pt idx="333">
                  <c:v>0.28925000000000001</c:v>
                </c:pt>
                <c:pt idx="334">
                  <c:v>0.28849999999999998</c:v>
                </c:pt>
                <c:pt idx="335">
                  <c:v>0.28675</c:v>
                </c:pt>
                <c:pt idx="336">
                  <c:v>0.28549999999999998</c:v>
                </c:pt>
                <c:pt idx="337">
                  <c:v>0.28399999999999997</c:v>
                </c:pt>
                <c:pt idx="338">
                  <c:v>0.28199999999999997</c:v>
                </c:pt>
                <c:pt idx="339">
                  <c:v>0.28149999999999997</c:v>
                </c:pt>
                <c:pt idx="340">
                  <c:v>0.28025</c:v>
                </c:pt>
                <c:pt idx="341">
                  <c:v>0.27850000000000003</c:v>
                </c:pt>
                <c:pt idx="342">
                  <c:v>0.27675</c:v>
                </c:pt>
                <c:pt idx="343">
                  <c:v>0.27524999999999999</c:v>
                </c:pt>
                <c:pt idx="344">
                  <c:v>0.27374999999999999</c:v>
                </c:pt>
                <c:pt idx="345">
                  <c:v>0.27300000000000002</c:v>
                </c:pt>
                <c:pt idx="346">
                  <c:v>0.27224999999999999</c:v>
                </c:pt>
                <c:pt idx="347">
                  <c:v>0.27074999999999999</c:v>
                </c:pt>
                <c:pt idx="348">
                  <c:v>0.26924999999999999</c:v>
                </c:pt>
                <c:pt idx="349">
                  <c:v>0.26750000000000002</c:v>
                </c:pt>
                <c:pt idx="350">
                  <c:v>0.26650000000000001</c:v>
                </c:pt>
                <c:pt idx="351">
                  <c:v>0.26550000000000001</c:v>
                </c:pt>
                <c:pt idx="352">
                  <c:v>0.26274999999999998</c:v>
                </c:pt>
                <c:pt idx="353">
                  <c:v>0.26224999999999998</c:v>
                </c:pt>
                <c:pt idx="354">
                  <c:v>0.26124999999999998</c:v>
                </c:pt>
                <c:pt idx="355">
                  <c:v>0.26</c:v>
                </c:pt>
                <c:pt idx="356">
                  <c:v>0.25900000000000001</c:v>
                </c:pt>
                <c:pt idx="357">
                  <c:v>0.25750000000000001</c:v>
                </c:pt>
                <c:pt idx="358">
                  <c:v>0.25650000000000001</c:v>
                </c:pt>
                <c:pt idx="359">
                  <c:v>0.25524999999999998</c:v>
                </c:pt>
                <c:pt idx="360">
                  <c:v>0.254</c:v>
                </c:pt>
                <c:pt idx="361">
                  <c:v>0.25124999999999997</c:v>
                </c:pt>
                <c:pt idx="362">
                  <c:v>0.2495</c:v>
                </c:pt>
                <c:pt idx="363">
                  <c:v>0.24825</c:v>
                </c:pt>
                <c:pt idx="364">
                  <c:v>0.24625</c:v>
                </c:pt>
                <c:pt idx="365">
                  <c:v>0.24525</c:v>
                </c:pt>
                <c:pt idx="366">
                  <c:v>0.24374999999999999</c:v>
                </c:pt>
                <c:pt idx="367">
                  <c:v>0.24299999999999999</c:v>
                </c:pt>
                <c:pt idx="368">
                  <c:v>0.24224999999999999</c:v>
                </c:pt>
                <c:pt idx="369">
                  <c:v>0.24099999999999999</c:v>
                </c:pt>
                <c:pt idx="370">
                  <c:v>0.23974999999999999</c:v>
                </c:pt>
                <c:pt idx="371">
                  <c:v>0.23824999999999999</c:v>
                </c:pt>
                <c:pt idx="372">
                  <c:v>0.23599999999999999</c:v>
                </c:pt>
                <c:pt idx="373">
                  <c:v>0.23474999999999999</c:v>
                </c:pt>
                <c:pt idx="374">
                  <c:v>0.23225000000000001</c:v>
                </c:pt>
                <c:pt idx="375">
                  <c:v>0.23100000000000001</c:v>
                </c:pt>
                <c:pt idx="376">
                  <c:v>0.22900000000000001</c:v>
                </c:pt>
                <c:pt idx="377">
                  <c:v>0.22675000000000001</c:v>
                </c:pt>
                <c:pt idx="378">
                  <c:v>0.22575000000000001</c:v>
                </c:pt>
                <c:pt idx="379">
                  <c:v>0.22475000000000001</c:v>
                </c:pt>
                <c:pt idx="380">
                  <c:v>0.22425</c:v>
                </c:pt>
                <c:pt idx="381">
                  <c:v>0.22325</c:v>
                </c:pt>
                <c:pt idx="382">
                  <c:v>0.2215</c:v>
                </c:pt>
                <c:pt idx="383">
                  <c:v>0.21975</c:v>
                </c:pt>
                <c:pt idx="384">
                  <c:v>0.2175</c:v>
                </c:pt>
                <c:pt idx="385">
                  <c:v>0.21625</c:v>
                </c:pt>
                <c:pt idx="386">
                  <c:v>0.21475</c:v>
                </c:pt>
                <c:pt idx="387">
                  <c:v>0.2145</c:v>
                </c:pt>
                <c:pt idx="388">
                  <c:v>0.21375</c:v>
                </c:pt>
                <c:pt idx="389">
                  <c:v>0.21224999999999999</c:v>
                </c:pt>
                <c:pt idx="390">
                  <c:v>0.21124999999999999</c:v>
                </c:pt>
                <c:pt idx="391">
                  <c:v>0.21024999999999999</c:v>
                </c:pt>
                <c:pt idx="392">
                  <c:v>0.20924999999999999</c:v>
                </c:pt>
                <c:pt idx="393">
                  <c:v>0.20799999999999999</c:v>
                </c:pt>
                <c:pt idx="394">
                  <c:v>0.20624999999999999</c:v>
                </c:pt>
                <c:pt idx="395">
                  <c:v>0.20449999999999999</c:v>
                </c:pt>
                <c:pt idx="396">
                  <c:v>0.20300000000000001</c:v>
                </c:pt>
                <c:pt idx="397">
                  <c:v>0.20200000000000001</c:v>
                </c:pt>
                <c:pt idx="398">
                  <c:v>0.20150000000000001</c:v>
                </c:pt>
                <c:pt idx="399">
                  <c:v>0.19950000000000001</c:v>
                </c:pt>
                <c:pt idx="400">
                  <c:v>0.19875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2B5-4523-8975-C6F332ED995C}"/>
            </c:ext>
          </c:extLst>
        </c:ser>
        <c:ser>
          <c:idx val="2"/>
          <c:order val="2"/>
          <c:tx>
            <c:v>Test12/8wks</c:v>
          </c:tx>
          <c:spPr>
            <a:ln w="28575" cap="rnd">
              <a:solidFill>
                <a:schemeClr val="accent5">
                  <a:shade val="6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'[HCV Markov model_Testing_Grid_R1 (3).xlsm]PSA IV'!$BE$20:$BE$420</c:f>
              <c:numCache>
                <c:formatCode>General</c:formatCode>
                <c:ptCount val="401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100</c:v>
                </c:pt>
                <c:pt idx="12">
                  <c:v>1200</c:v>
                </c:pt>
                <c:pt idx="13">
                  <c:v>1300</c:v>
                </c:pt>
                <c:pt idx="14">
                  <c:v>1400</c:v>
                </c:pt>
                <c:pt idx="15">
                  <c:v>1500</c:v>
                </c:pt>
                <c:pt idx="16">
                  <c:v>1600</c:v>
                </c:pt>
                <c:pt idx="17">
                  <c:v>1700</c:v>
                </c:pt>
                <c:pt idx="18">
                  <c:v>1800</c:v>
                </c:pt>
                <c:pt idx="19">
                  <c:v>1900</c:v>
                </c:pt>
                <c:pt idx="20">
                  <c:v>2000</c:v>
                </c:pt>
                <c:pt idx="21">
                  <c:v>2100</c:v>
                </c:pt>
                <c:pt idx="22">
                  <c:v>2200</c:v>
                </c:pt>
                <c:pt idx="23">
                  <c:v>2300</c:v>
                </c:pt>
                <c:pt idx="24">
                  <c:v>2400</c:v>
                </c:pt>
                <c:pt idx="25">
                  <c:v>2500</c:v>
                </c:pt>
                <c:pt idx="26">
                  <c:v>2600</c:v>
                </c:pt>
                <c:pt idx="27">
                  <c:v>2700</c:v>
                </c:pt>
                <c:pt idx="28">
                  <c:v>2800</c:v>
                </c:pt>
                <c:pt idx="29">
                  <c:v>2900</c:v>
                </c:pt>
                <c:pt idx="30">
                  <c:v>3000</c:v>
                </c:pt>
                <c:pt idx="31">
                  <c:v>3100</c:v>
                </c:pt>
                <c:pt idx="32">
                  <c:v>3200</c:v>
                </c:pt>
                <c:pt idx="33">
                  <c:v>3300</c:v>
                </c:pt>
                <c:pt idx="34">
                  <c:v>3400</c:v>
                </c:pt>
                <c:pt idx="35">
                  <c:v>3500</c:v>
                </c:pt>
                <c:pt idx="36">
                  <c:v>3600</c:v>
                </c:pt>
                <c:pt idx="37">
                  <c:v>3700</c:v>
                </c:pt>
                <c:pt idx="38">
                  <c:v>3800</c:v>
                </c:pt>
                <c:pt idx="39">
                  <c:v>3900</c:v>
                </c:pt>
                <c:pt idx="40">
                  <c:v>4000</c:v>
                </c:pt>
                <c:pt idx="41">
                  <c:v>4100</c:v>
                </c:pt>
                <c:pt idx="42">
                  <c:v>4200</c:v>
                </c:pt>
                <c:pt idx="43">
                  <c:v>4300</c:v>
                </c:pt>
                <c:pt idx="44">
                  <c:v>4400</c:v>
                </c:pt>
                <c:pt idx="45">
                  <c:v>4500</c:v>
                </c:pt>
                <c:pt idx="46">
                  <c:v>4600</c:v>
                </c:pt>
                <c:pt idx="47">
                  <c:v>4700</c:v>
                </c:pt>
                <c:pt idx="48">
                  <c:v>4800</c:v>
                </c:pt>
                <c:pt idx="49">
                  <c:v>4900</c:v>
                </c:pt>
                <c:pt idx="50">
                  <c:v>5000</c:v>
                </c:pt>
                <c:pt idx="51">
                  <c:v>5100</c:v>
                </c:pt>
                <c:pt idx="52">
                  <c:v>5200</c:v>
                </c:pt>
                <c:pt idx="53">
                  <c:v>5300</c:v>
                </c:pt>
                <c:pt idx="54">
                  <c:v>5400</c:v>
                </c:pt>
                <c:pt idx="55">
                  <c:v>5500</c:v>
                </c:pt>
                <c:pt idx="56">
                  <c:v>5600</c:v>
                </c:pt>
                <c:pt idx="57">
                  <c:v>5700</c:v>
                </c:pt>
                <c:pt idx="58">
                  <c:v>5800</c:v>
                </c:pt>
                <c:pt idx="59">
                  <c:v>5900</c:v>
                </c:pt>
                <c:pt idx="60">
                  <c:v>6000</c:v>
                </c:pt>
                <c:pt idx="61">
                  <c:v>6100</c:v>
                </c:pt>
                <c:pt idx="62">
                  <c:v>6200</c:v>
                </c:pt>
                <c:pt idx="63">
                  <c:v>6300</c:v>
                </c:pt>
                <c:pt idx="64">
                  <c:v>6400</c:v>
                </c:pt>
                <c:pt idx="65">
                  <c:v>6500</c:v>
                </c:pt>
                <c:pt idx="66">
                  <c:v>6600</c:v>
                </c:pt>
                <c:pt idx="67">
                  <c:v>6700</c:v>
                </c:pt>
                <c:pt idx="68">
                  <c:v>6800</c:v>
                </c:pt>
                <c:pt idx="69">
                  <c:v>6900</c:v>
                </c:pt>
                <c:pt idx="70">
                  <c:v>7000</c:v>
                </c:pt>
                <c:pt idx="71">
                  <c:v>7100</c:v>
                </c:pt>
                <c:pt idx="72">
                  <c:v>7200</c:v>
                </c:pt>
                <c:pt idx="73">
                  <c:v>7300</c:v>
                </c:pt>
                <c:pt idx="74">
                  <c:v>7400</c:v>
                </c:pt>
                <c:pt idx="75">
                  <c:v>7500</c:v>
                </c:pt>
                <c:pt idx="76">
                  <c:v>7600</c:v>
                </c:pt>
                <c:pt idx="77">
                  <c:v>7700</c:v>
                </c:pt>
                <c:pt idx="78">
                  <c:v>7800</c:v>
                </c:pt>
                <c:pt idx="79">
                  <c:v>7900</c:v>
                </c:pt>
                <c:pt idx="80">
                  <c:v>8000</c:v>
                </c:pt>
                <c:pt idx="81">
                  <c:v>8100</c:v>
                </c:pt>
                <c:pt idx="82">
                  <c:v>8200</c:v>
                </c:pt>
                <c:pt idx="83">
                  <c:v>8300</c:v>
                </c:pt>
                <c:pt idx="84">
                  <c:v>8400</c:v>
                </c:pt>
                <c:pt idx="85">
                  <c:v>8500</c:v>
                </c:pt>
                <c:pt idx="86">
                  <c:v>8600</c:v>
                </c:pt>
                <c:pt idx="87">
                  <c:v>8700</c:v>
                </c:pt>
                <c:pt idx="88">
                  <c:v>8800</c:v>
                </c:pt>
                <c:pt idx="89">
                  <c:v>8900</c:v>
                </c:pt>
                <c:pt idx="90">
                  <c:v>9000</c:v>
                </c:pt>
                <c:pt idx="91">
                  <c:v>9100</c:v>
                </c:pt>
                <c:pt idx="92">
                  <c:v>9200</c:v>
                </c:pt>
                <c:pt idx="93">
                  <c:v>9300</c:v>
                </c:pt>
                <c:pt idx="94">
                  <c:v>9400</c:v>
                </c:pt>
                <c:pt idx="95">
                  <c:v>9500</c:v>
                </c:pt>
                <c:pt idx="96">
                  <c:v>9600</c:v>
                </c:pt>
                <c:pt idx="97">
                  <c:v>9700</c:v>
                </c:pt>
                <c:pt idx="98">
                  <c:v>9800</c:v>
                </c:pt>
                <c:pt idx="99">
                  <c:v>9900</c:v>
                </c:pt>
                <c:pt idx="100">
                  <c:v>10000</c:v>
                </c:pt>
                <c:pt idx="101">
                  <c:v>10100</c:v>
                </c:pt>
                <c:pt idx="102">
                  <c:v>10200</c:v>
                </c:pt>
                <c:pt idx="103">
                  <c:v>10300</c:v>
                </c:pt>
                <c:pt idx="104">
                  <c:v>10400</c:v>
                </c:pt>
                <c:pt idx="105">
                  <c:v>10500</c:v>
                </c:pt>
                <c:pt idx="106">
                  <c:v>10600</c:v>
                </c:pt>
                <c:pt idx="107">
                  <c:v>10700</c:v>
                </c:pt>
                <c:pt idx="108">
                  <c:v>10800</c:v>
                </c:pt>
                <c:pt idx="109">
                  <c:v>10900</c:v>
                </c:pt>
                <c:pt idx="110">
                  <c:v>11000</c:v>
                </c:pt>
                <c:pt idx="111">
                  <c:v>11100</c:v>
                </c:pt>
                <c:pt idx="112">
                  <c:v>11200</c:v>
                </c:pt>
                <c:pt idx="113">
                  <c:v>11300</c:v>
                </c:pt>
                <c:pt idx="114">
                  <c:v>11400</c:v>
                </c:pt>
                <c:pt idx="115">
                  <c:v>11500</c:v>
                </c:pt>
                <c:pt idx="116">
                  <c:v>11600</c:v>
                </c:pt>
                <c:pt idx="117">
                  <c:v>11700</c:v>
                </c:pt>
                <c:pt idx="118">
                  <c:v>11800</c:v>
                </c:pt>
                <c:pt idx="119">
                  <c:v>11900</c:v>
                </c:pt>
                <c:pt idx="120">
                  <c:v>12000</c:v>
                </c:pt>
                <c:pt idx="121">
                  <c:v>12100</c:v>
                </c:pt>
                <c:pt idx="122">
                  <c:v>12200</c:v>
                </c:pt>
                <c:pt idx="123">
                  <c:v>12300</c:v>
                </c:pt>
                <c:pt idx="124">
                  <c:v>12400</c:v>
                </c:pt>
                <c:pt idx="125">
                  <c:v>12500</c:v>
                </c:pt>
                <c:pt idx="126">
                  <c:v>12600</c:v>
                </c:pt>
                <c:pt idx="127">
                  <c:v>12700</c:v>
                </c:pt>
                <c:pt idx="128">
                  <c:v>12800</c:v>
                </c:pt>
                <c:pt idx="129">
                  <c:v>12900</c:v>
                </c:pt>
                <c:pt idx="130">
                  <c:v>13000</c:v>
                </c:pt>
                <c:pt idx="131">
                  <c:v>13100</c:v>
                </c:pt>
                <c:pt idx="132">
                  <c:v>13200</c:v>
                </c:pt>
                <c:pt idx="133">
                  <c:v>13300</c:v>
                </c:pt>
                <c:pt idx="134">
                  <c:v>13400</c:v>
                </c:pt>
                <c:pt idx="135">
                  <c:v>13500</c:v>
                </c:pt>
                <c:pt idx="136">
                  <c:v>13600</c:v>
                </c:pt>
                <c:pt idx="137">
                  <c:v>13700</c:v>
                </c:pt>
                <c:pt idx="138">
                  <c:v>13800</c:v>
                </c:pt>
                <c:pt idx="139">
                  <c:v>13900</c:v>
                </c:pt>
                <c:pt idx="140">
                  <c:v>14000</c:v>
                </c:pt>
                <c:pt idx="141">
                  <c:v>14100</c:v>
                </c:pt>
                <c:pt idx="142">
                  <c:v>14200</c:v>
                </c:pt>
                <c:pt idx="143">
                  <c:v>14300</c:v>
                </c:pt>
                <c:pt idx="144">
                  <c:v>14400</c:v>
                </c:pt>
                <c:pt idx="145">
                  <c:v>14500</c:v>
                </c:pt>
                <c:pt idx="146">
                  <c:v>14600</c:v>
                </c:pt>
                <c:pt idx="147">
                  <c:v>14700</c:v>
                </c:pt>
                <c:pt idx="148">
                  <c:v>14800</c:v>
                </c:pt>
                <c:pt idx="149">
                  <c:v>14900</c:v>
                </c:pt>
                <c:pt idx="150">
                  <c:v>15000</c:v>
                </c:pt>
                <c:pt idx="151">
                  <c:v>15100</c:v>
                </c:pt>
                <c:pt idx="152">
                  <c:v>15200</c:v>
                </c:pt>
                <c:pt idx="153">
                  <c:v>15300</c:v>
                </c:pt>
                <c:pt idx="154">
                  <c:v>15400</c:v>
                </c:pt>
                <c:pt idx="155">
                  <c:v>15500</c:v>
                </c:pt>
                <c:pt idx="156">
                  <c:v>15600</c:v>
                </c:pt>
                <c:pt idx="157">
                  <c:v>15700</c:v>
                </c:pt>
                <c:pt idx="158">
                  <c:v>15800</c:v>
                </c:pt>
                <c:pt idx="159">
                  <c:v>15900</c:v>
                </c:pt>
                <c:pt idx="160">
                  <c:v>16000</c:v>
                </c:pt>
                <c:pt idx="161">
                  <c:v>16100</c:v>
                </c:pt>
                <c:pt idx="162">
                  <c:v>16200</c:v>
                </c:pt>
                <c:pt idx="163">
                  <c:v>16300</c:v>
                </c:pt>
                <c:pt idx="164">
                  <c:v>16400</c:v>
                </c:pt>
                <c:pt idx="165">
                  <c:v>16500</c:v>
                </c:pt>
                <c:pt idx="166">
                  <c:v>16600</c:v>
                </c:pt>
                <c:pt idx="167">
                  <c:v>16700</c:v>
                </c:pt>
                <c:pt idx="168">
                  <c:v>16800</c:v>
                </c:pt>
                <c:pt idx="169">
                  <c:v>16900</c:v>
                </c:pt>
                <c:pt idx="170">
                  <c:v>17000</c:v>
                </c:pt>
                <c:pt idx="171">
                  <c:v>17100</c:v>
                </c:pt>
                <c:pt idx="172">
                  <c:v>17200</c:v>
                </c:pt>
                <c:pt idx="173">
                  <c:v>17300</c:v>
                </c:pt>
                <c:pt idx="174">
                  <c:v>17400</c:v>
                </c:pt>
                <c:pt idx="175">
                  <c:v>17500</c:v>
                </c:pt>
                <c:pt idx="176">
                  <c:v>17600</c:v>
                </c:pt>
                <c:pt idx="177">
                  <c:v>17700</c:v>
                </c:pt>
                <c:pt idx="178">
                  <c:v>17800</c:v>
                </c:pt>
                <c:pt idx="179">
                  <c:v>17900</c:v>
                </c:pt>
                <c:pt idx="180">
                  <c:v>18000</c:v>
                </c:pt>
                <c:pt idx="181">
                  <c:v>18100</c:v>
                </c:pt>
                <c:pt idx="182">
                  <c:v>18200</c:v>
                </c:pt>
                <c:pt idx="183">
                  <c:v>18300</c:v>
                </c:pt>
                <c:pt idx="184">
                  <c:v>18400</c:v>
                </c:pt>
                <c:pt idx="185">
                  <c:v>18500</c:v>
                </c:pt>
                <c:pt idx="186">
                  <c:v>18600</c:v>
                </c:pt>
                <c:pt idx="187">
                  <c:v>18700</c:v>
                </c:pt>
                <c:pt idx="188">
                  <c:v>18800</c:v>
                </c:pt>
                <c:pt idx="189">
                  <c:v>18900</c:v>
                </c:pt>
                <c:pt idx="190">
                  <c:v>19000</c:v>
                </c:pt>
                <c:pt idx="191">
                  <c:v>19100</c:v>
                </c:pt>
                <c:pt idx="192">
                  <c:v>19200</c:v>
                </c:pt>
                <c:pt idx="193">
                  <c:v>19300</c:v>
                </c:pt>
                <c:pt idx="194">
                  <c:v>19400</c:v>
                </c:pt>
                <c:pt idx="195">
                  <c:v>19500</c:v>
                </c:pt>
                <c:pt idx="196">
                  <c:v>19600</c:v>
                </c:pt>
                <c:pt idx="197">
                  <c:v>19700</c:v>
                </c:pt>
                <c:pt idx="198">
                  <c:v>19800</c:v>
                </c:pt>
                <c:pt idx="199">
                  <c:v>19900</c:v>
                </c:pt>
                <c:pt idx="200">
                  <c:v>20000</c:v>
                </c:pt>
                <c:pt idx="201">
                  <c:v>20100</c:v>
                </c:pt>
                <c:pt idx="202">
                  <c:v>20200</c:v>
                </c:pt>
                <c:pt idx="203">
                  <c:v>20300</c:v>
                </c:pt>
                <c:pt idx="204">
                  <c:v>20400</c:v>
                </c:pt>
                <c:pt idx="205">
                  <c:v>20500</c:v>
                </c:pt>
                <c:pt idx="206">
                  <c:v>20600</c:v>
                </c:pt>
                <c:pt idx="207">
                  <c:v>20700</c:v>
                </c:pt>
                <c:pt idx="208">
                  <c:v>20800</c:v>
                </c:pt>
                <c:pt idx="209">
                  <c:v>20900</c:v>
                </c:pt>
                <c:pt idx="210">
                  <c:v>21000</c:v>
                </c:pt>
                <c:pt idx="211">
                  <c:v>21100</c:v>
                </c:pt>
                <c:pt idx="212">
                  <c:v>21200</c:v>
                </c:pt>
                <c:pt idx="213">
                  <c:v>21300</c:v>
                </c:pt>
                <c:pt idx="214">
                  <c:v>21400</c:v>
                </c:pt>
                <c:pt idx="215">
                  <c:v>21500</c:v>
                </c:pt>
                <c:pt idx="216">
                  <c:v>21600</c:v>
                </c:pt>
                <c:pt idx="217">
                  <c:v>21700</c:v>
                </c:pt>
                <c:pt idx="218">
                  <c:v>21800</c:v>
                </c:pt>
                <c:pt idx="219">
                  <c:v>21900</c:v>
                </c:pt>
                <c:pt idx="220">
                  <c:v>22000</c:v>
                </c:pt>
                <c:pt idx="221">
                  <c:v>22100</c:v>
                </c:pt>
                <c:pt idx="222">
                  <c:v>22200</c:v>
                </c:pt>
                <c:pt idx="223">
                  <c:v>22300</c:v>
                </c:pt>
                <c:pt idx="224">
                  <c:v>22400</c:v>
                </c:pt>
                <c:pt idx="225">
                  <c:v>22500</c:v>
                </c:pt>
                <c:pt idx="226">
                  <c:v>22600</c:v>
                </c:pt>
                <c:pt idx="227">
                  <c:v>22700</c:v>
                </c:pt>
                <c:pt idx="228">
                  <c:v>22800</c:v>
                </c:pt>
                <c:pt idx="229">
                  <c:v>22900</c:v>
                </c:pt>
                <c:pt idx="230">
                  <c:v>23000</c:v>
                </c:pt>
                <c:pt idx="231">
                  <c:v>23100</c:v>
                </c:pt>
                <c:pt idx="232">
                  <c:v>23200</c:v>
                </c:pt>
                <c:pt idx="233">
                  <c:v>23300</c:v>
                </c:pt>
                <c:pt idx="234">
                  <c:v>23400</c:v>
                </c:pt>
                <c:pt idx="235">
                  <c:v>23500</c:v>
                </c:pt>
                <c:pt idx="236">
                  <c:v>23600</c:v>
                </c:pt>
                <c:pt idx="237">
                  <c:v>23700</c:v>
                </c:pt>
                <c:pt idx="238">
                  <c:v>23800</c:v>
                </c:pt>
                <c:pt idx="239">
                  <c:v>23900</c:v>
                </c:pt>
                <c:pt idx="240">
                  <c:v>24000</c:v>
                </c:pt>
                <c:pt idx="241">
                  <c:v>24100</c:v>
                </c:pt>
                <c:pt idx="242">
                  <c:v>24200</c:v>
                </c:pt>
                <c:pt idx="243">
                  <c:v>24300</c:v>
                </c:pt>
                <c:pt idx="244">
                  <c:v>24400</c:v>
                </c:pt>
                <c:pt idx="245">
                  <c:v>24500</c:v>
                </c:pt>
                <c:pt idx="246">
                  <c:v>24600</c:v>
                </c:pt>
                <c:pt idx="247">
                  <c:v>24700</c:v>
                </c:pt>
                <c:pt idx="248">
                  <c:v>24800</c:v>
                </c:pt>
                <c:pt idx="249">
                  <c:v>24900</c:v>
                </c:pt>
                <c:pt idx="250">
                  <c:v>25000</c:v>
                </c:pt>
                <c:pt idx="251">
                  <c:v>25100</c:v>
                </c:pt>
                <c:pt idx="252">
                  <c:v>25200</c:v>
                </c:pt>
                <c:pt idx="253">
                  <c:v>25300</c:v>
                </c:pt>
                <c:pt idx="254">
                  <c:v>25400</c:v>
                </c:pt>
                <c:pt idx="255">
                  <c:v>25500</c:v>
                </c:pt>
                <c:pt idx="256">
                  <c:v>25600</c:v>
                </c:pt>
                <c:pt idx="257">
                  <c:v>25700</c:v>
                </c:pt>
                <c:pt idx="258">
                  <c:v>25800</c:v>
                </c:pt>
                <c:pt idx="259">
                  <c:v>25900</c:v>
                </c:pt>
                <c:pt idx="260">
                  <c:v>26000</c:v>
                </c:pt>
                <c:pt idx="261">
                  <c:v>26100</c:v>
                </c:pt>
                <c:pt idx="262">
                  <c:v>26200</c:v>
                </c:pt>
                <c:pt idx="263">
                  <c:v>26300</c:v>
                </c:pt>
                <c:pt idx="264">
                  <c:v>26400</c:v>
                </c:pt>
                <c:pt idx="265">
                  <c:v>26500</c:v>
                </c:pt>
                <c:pt idx="266">
                  <c:v>26600</c:v>
                </c:pt>
                <c:pt idx="267">
                  <c:v>26700</c:v>
                </c:pt>
                <c:pt idx="268">
                  <c:v>26800</c:v>
                </c:pt>
                <c:pt idx="269">
                  <c:v>26900</c:v>
                </c:pt>
                <c:pt idx="270">
                  <c:v>27000</c:v>
                </c:pt>
                <c:pt idx="271">
                  <c:v>27100</c:v>
                </c:pt>
                <c:pt idx="272">
                  <c:v>27200</c:v>
                </c:pt>
                <c:pt idx="273">
                  <c:v>27300</c:v>
                </c:pt>
                <c:pt idx="274">
                  <c:v>27400</c:v>
                </c:pt>
                <c:pt idx="275">
                  <c:v>27500</c:v>
                </c:pt>
                <c:pt idx="276">
                  <c:v>27600</c:v>
                </c:pt>
                <c:pt idx="277">
                  <c:v>27700</c:v>
                </c:pt>
                <c:pt idx="278">
                  <c:v>27800</c:v>
                </c:pt>
                <c:pt idx="279">
                  <c:v>27900</c:v>
                </c:pt>
                <c:pt idx="280">
                  <c:v>28000</c:v>
                </c:pt>
                <c:pt idx="281">
                  <c:v>28100</c:v>
                </c:pt>
                <c:pt idx="282">
                  <c:v>28200</c:v>
                </c:pt>
                <c:pt idx="283">
                  <c:v>28300</c:v>
                </c:pt>
                <c:pt idx="284">
                  <c:v>28400</c:v>
                </c:pt>
                <c:pt idx="285">
                  <c:v>28500</c:v>
                </c:pt>
                <c:pt idx="286">
                  <c:v>28600</c:v>
                </c:pt>
                <c:pt idx="287">
                  <c:v>28700</c:v>
                </c:pt>
                <c:pt idx="288">
                  <c:v>28800</c:v>
                </c:pt>
                <c:pt idx="289">
                  <c:v>28900</c:v>
                </c:pt>
                <c:pt idx="290">
                  <c:v>29000</c:v>
                </c:pt>
                <c:pt idx="291">
                  <c:v>29100</c:v>
                </c:pt>
                <c:pt idx="292">
                  <c:v>29200</c:v>
                </c:pt>
                <c:pt idx="293">
                  <c:v>29300</c:v>
                </c:pt>
                <c:pt idx="294">
                  <c:v>29400</c:v>
                </c:pt>
                <c:pt idx="295">
                  <c:v>29500</c:v>
                </c:pt>
                <c:pt idx="296">
                  <c:v>29600</c:v>
                </c:pt>
                <c:pt idx="297">
                  <c:v>29700</c:v>
                </c:pt>
                <c:pt idx="298">
                  <c:v>29800</c:v>
                </c:pt>
                <c:pt idx="299">
                  <c:v>29900</c:v>
                </c:pt>
                <c:pt idx="300">
                  <c:v>30000</c:v>
                </c:pt>
                <c:pt idx="301">
                  <c:v>30100</c:v>
                </c:pt>
                <c:pt idx="302">
                  <c:v>30200</c:v>
                </c:pt>
                <c:pt idx="303">
                  <c:v>30300</c:v>
                </c:pt>
                <c:pt idx="304">
                  <c:v>30400</c:v>
                </c:pt>
                <c:pt idx="305">
                  <c:v>30500</c:v>
                </c:pt>
                <c:pt idx="306">
                  <c:v>30600</c:v>
                </c:pt>
                <c:pt idx="307">
                  <c:v>30700</c:v>
                </c:pt>
                <c:pt idx="308">
                  <c:v>30800</c:v>
                </c:pt>
                <c:pt idx="309">
                  <c:v>30900</c:v>
                </c:pt>
                <c:pt idx="310">
                  <c:v>31000</c:v>
                </c:pt>
                <c:pt idx="311">
                  <c:v>31100</c:v>
                </c:pt>
                <c:pt idx="312">
                  <c:v>31200</c:v>
                </c:pt>
                <c:pt idx="313">
                  <c:v>31300</c:v>
                </c:pt>
                <c:pt idx="314">
                  <c:v>31400</c:v>
                </c:pt>
                <c:pt idx="315">
                  <c:v>31500</c:v>
                </c:pt>
                <c:pt idx="316">
                  <c:v>31600</c:v>
                </c:pt>
                <c:pt idx="317">
                  <c:v>31700</c:v>
                </c:pt>
                <c:pt idx="318">
                  <c:v>31800</c:v>
                </c:pt>
                <c:pt idx="319">
                  <c:v>31900</c:v>
                </c:pt>
                <c:pt idx="320">
                  <c:v>32000</c:v>
                </c:pt>
                <c:pt idx="321">
                  <c:v>32100</c:v>
                </c:pt>
                <c:pt idx="322">
                  <c:v>32200</c:v>
                </c:pt>
                <c:pt idx="323">
                  <c:v>32300</c:v>
                </c:pt>
                <c:pt idx="324">
                  <c:v>32400</c:v>
                </c:pt>
                <c:pt idx="325">
                  <c:v>32500</c:v>
                </c:pt>
                <c:pt idx="326">
                  <c:v>32600</c:v>
                </c:pt>
                <c:pt idx="327">
                  <c:v>32700</c:v>
                </c:pt>
                <c:pt idx="328">
                  <c:v>32800</c:v>
                </c:pt>
                <c:pt idx="329">
                  <c:v>32900</c:v>
                </c:pt>
                <c:pt idx="330">
                  <c:v>33000</c:v>
                </c:pt>
                <c:pt idx="331">
                  <c:v>33100</c:v>
                </c:pt>
                <c:pt idx="332">
                  <c:v>33200</c:v>
                </c:pt>
                <c:pt idx="333">
                  <c:v>33300</c:v>
                </c:pt>
                <c:pt idx="334">
                  <c:v>33400</c:v>
                </c:pt>
                <c:pt idx="335">
                  <c:v>33500</c:v>
                </c:pt>
                <c:pt idx="336">
                  <c:v>33600</c:v>
                </c:pt>
                <c:pt idx="337">
                  <c:v>33700</c:v>
                </c:pt>
                <c:pt idx="338">
                  <c:v>33800</c:v>
                </c:pt>
                <c:pt idx="339">
                  <c:v>33900</c:v>
                </c:pt>
                <c:pt idx="340">
                  <c:v>34000</c:v>
                </c:pt>
                <c:pt idx="341">
                  <c:v>34100</c:v>
                </c:pt>
                <c:pt idx="342">
                  <c:v>34200</c:v>
                </c:pt>
                <c:pt idx="343">
                  <c:v>34300</c:v>
                </c:pt>
                <c:pt idx="344">
                  <c:v>34400</c:v>
                </c:pt>
                <c:pt idx="345">
                  <c:v>34500</c:v>
                </c:pt>
                <c:pt idx="346">
                  <c:v>34600</c:v>
                </c:pt>
                <c:pt idx="347">
                  <c:v>34700</c:v>
                </c:pt>
                <c:pt idx="348">
                  <c:v>34800</c:v>
                </c:pt>
                <c:pt idx="349">
                  <c:v>34900</c:v>
                </c:pt>
                <c:pt idx="350">
                  <c:v>35000</c:v>
                </c:pt>
                <c:pt idx="351">
                  <c:v>35100</c:v>
                </c:pt>
                <c:pt idx="352">
                  <c:v>35200</c:v>
                </c:pt>
                <c:pt idx="353">
                  <c:v>35300</c:v>
                </c:pt>
                <c:pt idx="354">
                  <c:v>35400</c:v>
                </c:pt>
                <c:pt idx="355">
                  <c:v>35500</c:v>
                </c:pt>
                <c:pt idx="356">
                  <c:v>35600</c:v>
                </c:pt>
                <c:pt idx="357">
                  <c:v>35700</c:v>
                </c:pt>
                <c:pt idx="358">
                  <c:v>35800</c:v>
                </c:pt>
                <c:pt idx="359">
                  <c:v>35900</c:v>
                </c:pt>
                <c:pt idx="360">
                  <c:v>36000</c:v>
                </c:pt>
                <c:pt idx="361">
                  <c:v>36100</c:v>
                </c:pt>
                <c:pt idx="362">
                  <c:v>36200</c:v>
                </c:pt>
                <c:pt idx="363">
                  <c:v>36300</c:v>
                </c:pt>
                <c:pt idx="364">
                  <c:v>36400</c:v>
                </c:pt>
                <c:pt idx="365">
                  <c:v>36500</c:v>
                </c:pt>
                <c:pt idx="366">
                  <c:v>36600</c:v>
                </c:pt>
                <c:pt idx="367">
                  <c:v>36700</c:v>
                </c:pt>
                <c:pt idx="368">
                  <c:v>36800</c:v>
                </c:pt>
                <c:pt idx="369">
                  <c:v>36900</c:v>
                </c:pt>
                <c:pt idx="370">
                  <c:v>37000</c:v>
                </c:pt>
                <c:pt idx="371">
                  <c:v>37100</c:v>
                </c:pt>
                <c:pt idx="372">
                  <c:v>37200</c:v>
                </c:pt>
                <c:pt idx="373">
                  <c:v>37300</c:v>
                </c:pt>
                <c:pt idx="374">
                  <c:v>37400</c:v>
                </c:pt>
                <c:pt idx="375">
                  <c:v>37500</c:v>
                </c:pt>
                <c:pt idx="376">
                  <c:v>37600</c:v>
                </c:pt>
                <c:pt idx="377">
                  <c:v>37700</c:v>
                </c:pt>
                <c:pt idx="378">
                  <c:v>37800</c:v>
                </c:pt>
                <c:pt idx="379">
                  <c:v>37900</c:v>
                </c:pt>
                <c:pt idx="380">
                  <c:v>38000</c:v>
                </c:pt>
                <c:pt idx="381">
                  <c:v>38100</c:v>
                </c:pt>
                <c:pt idx="382">
                  <c:v>38200</c:v>
                </c:pt>
                <c:pt idx="383">
                  <c:v>38300</c:v>
                </c:pt>
                <c:pt idx="384">
                  <c:v>38400</c:v>
                </c:pt>
                <c:pt idx="385">
                  <c:v>38500</c:v>
                </c:pt>
                <c:pt idx="386">
                  <c:v>38600</c:v>
                </c:pt>
                <c:pt idx="387">
                  <c:v>38700</c:v>
                </c:pt>
                <c:pt idx="388">
                  <c:v>38800</c:v>
                </c:pt>
                <c:pt idx="389">
                  <c:v>38900</c:v>
                </c:pt>
                <c:pt idx="390">
                  <c:v>39000</c:v>
                </c:pt>
                <c:pt idx="391">
                  <c:v>39100</c:v>
                </c:pt>
                <c:pt idx="392">
                  <c:v>39200</c:v>
                </c:pt>
                <c:pt idx="393">
                  <c:v>39300</c:v>
                </c:pt>
                <c:pt idx="394">
                  <c:v>39400</c:v>
                </c:pt>
                <c:pt idx="395">
                  <c:v>39500</c:v>
                </c:pt>
                <c:pt idx="396">
                  <c:v>39600</c:v>
                </c:pt>
                <c:pt idx="397">
                  <c:v>39700</c:v>
                </c:pt>
                <c:pt idx="398">
                  <c:v>39800</c:v>
                </c:pt>
                <c:pt idx="399">
                  <c:v>39900</c:v>
                </c:pt>
                <c:pt idx="400">
                  <c:v>40000</c:v>
                </c:pt>
              </c:numCache>
            </c:numRef>
          </c:cat>
          <c:val>
            <c:numRef>
              <c:f>'[HCV Markov model_Testing_Grid_R1 (3).xlsm]PSA XI'!$AZ$20:$AZ$420</c:f>
              <c:numCache>
                <c:formatCode>General</c:formatCode>
                <c:ptCount val="401"/>
                <c:pt idx="0">
                  <c:v>7.1249999999999994E-2</c:v>
                </c:pt>
                <c:pt idx="1">
                  <c:v>7.1749999999999994E-2</c:v>
                </c:pt>
                <c:pt idx="2">
                  <c:v>7.1999999999999995E-2</c:v>
                </c:pt>
                <c:pt idx="3">
                  <c:v>7.2999999999999995E-2</c:v>
                </c:pt>
                <c:pt idx="4">
                  <c:v>7.3749999999999996E-2</c:v>
                </c:pt>
                <c:pt idx="5">
                  <c:v>7.6999999999999999E-2</c:v>
                </c:pt>
                <c:pt idx="6">
                  <c:v>7.825E-2</c:v>
                </c:pt>
                <c:pt idx="7">
                  <c:v>7.9250000000000001E-2</c:v>
                </c:pt>
                <c:pt idx="8">
                  <c:v>8.1250000000000003E-2</c:v>
                </c:pt>
                <c:pt idx="9">
                  <c:v>8.1750000000000003E-2</c:v>
                </c:pt>
                <c:pt idx="10">
                  <c:v>8.2500000000000004E-2</c:v>
                </c:pt>
                <c:pt idx="11">
                  <c:v>8.3750000000000005E-2</c:v>
                </c:pt>
                <c:pt idx="12">
                  <c:v>8.4750000000000006E-2</c:v>
                </c:pt>
                <c:pt idx="13">
                  <c:v>8.5750000000000007E-2</c:v>
                </c:pt>
                <c:pt idx="14">
                  <c:v>8.7749999999999995E-2</c:v>
                </c:pt>
                <c:pt idx="15">
                  <c:v>8.9249999999999996E-2</c:v>
                </c:pt>
                <c:pt idx="16">
                  <c:v>0.09</c:v>
                </c:pt>
                <c:pt idx="17">
                  <c:v>9.1249999999999998E-2</c:v>
                </c:pt>
                <c:pt idx="18">
                  <c:v>9.1749999999999998E-2</c:v>
                </c:pt>
                <c:pt idx="19">
                  <c:v>9.1999999999999998E-2</c:v>
                </c:pt>
                <c:pt idx="20">
                  <c:v>9.2499999999999999E-2</c:v>
                </c:pt>
                <c:pt idx="21">
                  <c:v>9.325E-2</c:v>
                </c:pt>
                <c:pt idx="22">
                  <c:v>9.4E-2</c:v>
                </c:pt>
                <c:pt idx="23">
                  <c:v>9.4750000000000001E-2</c:v>
                </c:pt>
                <c:pt idx="24">
                  <c:v>9.6000000000000002E-2</c:v>
                </c:pt>
                <c:pt idx="25">
                  <c:v>9.7000000000000003E-2</c:v>
                </c:pt>
                <c:pt idx="26">
                  <c:v>9.8250000000000004E-2</c:v>
                </c:pt>
                <c:pt idx="27">
                  <c:v>9.9250000000000005E-2</c:v>
                </c:pt>
                <c:pt idx="28">
                  <c:v>0.10050000000000001</c:v>
                </c:pt>
                <c:pt idx="29">
                  <c:v>0.10150000000000001</c:v>
                </c:pt>
                <c:pt idx="30">
                  <c:v>0.10174999999999999</c:v>
                </c:pt>
                <c:pt idx="31">
                  <c:v>0.10349999999999999</c:v>
                </c:pt>
                <c:pt idx="32">
                  <c:v>0.10425</c:v>
                </c:pt>
                <c:pt idx="33">
                  <c:v>0.10525</c:v>
                </c:pt>
                <c:pt idx="34">
                  <c:v>0.106</c:v>
                </c:pt>
                <c:pt idx="35">
                  <c:v>0.1075</c:v>
                </c:pt>
                <c:pt idx="36">
                  <c:v>0.10825</c:v>
                </c:pt>
                <c:pt idx="37">
                  <c:v>0.10975</c:v>
                </c:pt>
                <c:pt idx="38">
                  <c:v>0.111</c:v>
                </c:pt>
                <c:pt idx="39">
                  <c:v>0.11275</c:v>
                </c:pt>
                <c:pt idx="40">
                  <c:v>0.11375</c:v>
                </c:pt>
                <c:pt idx="41">
                  <c:v>0.115</c:v>
                </c:pt>
                <c:pt idx="42">
                  <c:v>0.11550000000000001</c:v>
                </c:pt>
                <c:pt idx="43">
                  <c:v>0.11724999999999999</c:v>
                </c:pt>
                <c:pt idx="44">
                  <c:v>0.11849999999999999</c:v>
                </c:pt>
                <c:pt idx="45">
                  <c:v>0.12025</c:v>
                </c:pt>
                <c:pt idx="46">
                  <c:v>0.1205</c:v>
                </c:pt>
                <c:pt idx="47">
                  <c:v>0.123</c:v>
                </c:pt>
                <c:pt idx="48">
                  <c:v>0.12375</c:v>
                </c:pt>
                <c:pt idx="49">
                  <c:v>0.125</c:v>
                </c:pt>
                <c:pt idx="50">
                  <c:v>0.12625</c:v>
                </c:pt>
                <c:pt idx="51">
                  <c:v>0.12725</c:v>
                </c:pt>
                <c:pt idx="52">
                  <c:v>0.128</c:v>
                </c:pt>
                <c:pt idx="53">
                  <c:v>0.129</c:v>
                </c:pt>
                <c:pt idx="54">
                  <c:v>0.13</c:v>
                </c:pt>
                <c:pt idx="55">
                  <c:v>0.13125000000000001</c:v>
                </c:pt>
                <c:pt idx="56">
                  <c:v>0.13250000000000001</c:v>
                </c:pt>
                <c:pt idx="57">
                  <c:v>0.13425000000000001</c:v>
                </c:pt>
                <c:pt idx="58">
                  <c:v>0.13475000000000001</c:v>
                </c:pt>
                <c:pt idx="59">
                  <c:v>0.13575000000000001</c:v>
                </c:pt>
                <c:pt idx="60">
                  <c:v>0.13750000000000001</c:v>
                </c:pt>
                <c:pt idx="61">
                  <c:v>0.13850000000000001</c:v>
                </c:pt>
                <c:pt idx="62">
                  <c:v>0.13950000000000001</c:v>
                </c:pt>
                <c:pt idx="63">
                  <c:v>0.14149999999999999</c:v>
                </c:pt>
                <c:pt idx="64">
                  <c:v>0.14299999999999999</c:v>
                </c:pt>
                <c:pt idx="65">
                  <c:v>0.14524999999999999</c:v>
                </c:pt>
                <c:pt idx="66">
                  <c:v>0.14749999999999999</c:v>
                </c:pt>
                <c:pt idx="67">
                  <c:v>0.14924999999999999</c:v>
                </c:pt>
                <c:pt idx="68">
                  <c:v>0.15125</c:v>
                </c:pt>
                <c:pt idx="69">
                  <c:v>0.1525</c:v>
                </c:pt>
                <c:pt idx="70">
                  <c:v>0.15375</c:v>
                </c:pt>
                <c:pt idx="71">
                  <c:v>0.15475</c:v>
                </c:pt>
                <c:pt idx="72">
                  <c:v>0.15625</c:v>
                </c:pt>
                <c:pt idx="73">
                  <c:v>0.15825</c:v>
                </c:pt>
                <c:pt idx="74">
                  <c:v>0.16025</c:v>
                </c:pt>
                <c:pt idx="75">
                  <c:v>0.16200000000000001</c:v>
                </c:pt>
                <c:pt idx="76">
                  <c:v>0.16275000000000001</c:v>
                </c:pt>
                <c:pt idx="77">
                  <c:v>0.16400000000000001</c:v>
                </c:pt>
                <c:pt idx="78">
                  <c:v>0.16575000000000001</c:v>
                </c:pt>
                <c:pt idx="79">
                  <c:v>0.16775000000000001</c:v>
                </c:pt>
                <c:pt idx="80">
                  <c:v>0.16900000000000001</c:v>
                </c:pt>
                <c:pt idx="81">
                  <c:v>0.16975000000000001</c:v>
                </c:pt>
                <c:pt idx="82">
                  <c:v>0.17125000000000001</c:v>
                </c:pt>
                <c:pt idx="83">
                  <c:v>0.17299999999999999</c:v>
                </c:pt>
                <c:pt idx="84">
                  <c:v>0.17449999999999999</c:v>
                </c:pt>
                <c:pt idx="85">
                  <c:v>0.17649999999999999</c:v>
                </c:pt>
                <c:pt idx="86">
                  <c:v>0.17824999999999999</c:v>
                </c:pt>
                <c:pt idx="87">
                  <c:v>0.18024999999999999</c:v>
                </c:pt>
                <c:pt idx="88">
                  <c:v>0.18275</c:v>
                </c:pt>
                <c:pt idx="89">
                  <c:v>0.18525</c:v>
                </c:pt>
                <c:pt idx="90">
                  <c:v>0.18675</c:v>
                </c:pt>
                <c:pt idx="91">
                  <c:v>0.18975</c:v>
                </c:pt>
                <c:pt idx="92">
                  <c:v>0.19175</c:v>
                </c:pt>
                <c:pt idx="93">
                  <c:v>0.19350000000000001</c:v>
                </c:pt>
                <c:pt idx="94">
                  <c:v>0.19525000000000001</c:v>
                </c:pt>
                <c:pt idx="95">
                  <c:v>0.19700000000000001</c:v>
                </c:pt>
                <c:pt idx="96">
                  <c:v>0.19825000000000001</c:v>
                </c:pt>
                <c:pt idx="97">
                  <c:v>0.20025000000000001</c:v>
                </c:pt>
                <c:pt idx="98">
                  <c:v>0.20075000000000001</c:v>
                </c:pt>
                <c:pt idx="99">
                  <c:v>0.20275000000000001</c:v>
                </c:pt>
                <c:pt idx="100">
                  <c:v>0.20499999999999999</c:v>
                </c:pt>
                <c:pt idx="101">
                  <c:v>0.20649999999999999</c:v>
                </c:pt>
                <c:pt idx="102">
                  <c:v>0.20849999999999999</c:v>
                </c:pt>
                <c:pt idx="103">
                  <c:v>0.21</c:v>
                </c:pt>
                <c:pt idx="104">
                  <c:v>0.2145</c:v>
                </c:pt>
                <c:pt idx="105">
                  <c:v>0.21575</c:v>
                </c:pt>
                <c:pt idx="106">
                  <c:v>0.2175</c:v>
                </c:pt>
                <c:pt idx="107">
                  <c:v>0.221</c:v>
                </c:pt>
                <c:pt idx="108">
                  <c:v>0.22225</c:v>
                </c:pt>
                <c:pt idx="109">
                  <c:v>0.22425</c:v>
                </c:pt>
                <c:pt idx="110">
                  <c:v>0.22625000000000001</c:v>
                </c:pt>
                <c:pt idx="111">
                  <c:v>0.22850000000000001</c:v>
                </c:pt>
                <c:pt idx="112">
                  <c:v>0.23050000000000001</c:v>
                </c:pt>
                <c:pt idx="113">
                  <c:v>0.23275000000000001</c:v>
                </c:pt>
                <c:pt idx="114">
                  <c:v>0.23499999999999999</c:v>
                </c:pt>
                <c:pt idx="115">
                  <c:v>0.23874999999999999</c:v>
                </c:pt>
                <c:pt idx="116">
                  <c:v>0.24049999999999999</c:v>
                </c:pt>
                <c:pt idx="117">
                  <c:v>0.24224999999999999</c:v>
                </c:pt>
                <c:pt idx="118">
                  <c:v>0.2445</c:v>
                </c:pt>
                <c:pt idx="119">
                  <c:v>0.2465</c:v>
                </c:pt>
                <c:pt idx="120">
                  <c:v>0.2485</c:v>
                </c:pt>
                <c:pt idx="121">
                  <c:v>0.2505</c:v>
                </c:pt>
                <c:pt idx="122">
                  <c:v>0.25124999999999997</c:v>
                </c:pt>
                <c:pt idx="123">
                  <c:v>0.253</c:v>
                </c:pt>
                <c:pt idx="124">
                  <c:v>0.25650000000000001</c:v>
                </c:pt>
                <c:pt idx="125">
                  <c:v>0.25800000000000001</c:v>
                </c:pt>
                <c:pt idx="126">
                  <c:v>0.26124999999999998</c:v>
                </c:pt>
                <c:pt idx="127">
                  <c:v>0.26374999999999998</c:v>
                </c:pt>
                <c:pt idx="128">
                  <c:v>0.26474999999999999</c:v>
                </c:pt>
                <c:pt idx="129">
                  <c:v>0.26674999999999999</c:v>
                </c:pt>
                <c:pt idx="130">
                  <c:v>0.26774999999999999</c:v>
                </c:pt>
                <c:pt idx="131">
                  <c:v>0.26924999999999999</c:v>
                </c:pt>
                <c:pt idx="132">
                  <c:v>0.27050000000000002</c:v>
                </c:pt>
                <c:pt idx="133">
                  <c:v>0.27374999999999999</c:v>
                </c:pt>
                <c:pt idx="134">
                  <c:v>0.27450000000000002</c:v>
                </c:pt>
                <c:pt idx="135">
                  <c:v>0.27675</c:v>
                </c:pt>
                <c:pt idx="136">
                  <c:v>0.27975</c:v>
                </c:pt>
                <c:pt idx="137">
                  <c:v>0.28175</c:v>
                </c:pt>
                <c:pt idx="138">
                  <c:v>0.28449999999999998</c:v>
                </c:pt>
                <c:pt idx="139">
                  <c:v>0.28749999999999998</c:v>
                </c:pt>
                <c:pt idx="140">
                  <c:v>0.29025000000000001</c:v>
                </c:pt>
                <c:pt idx="141">
                  <c:v>0.29325000000000001</c:v>
                </c:pt>
                <c:pt idx="142">
                  <c:v>0.29425000000000001</c:v>
                </c:pt>
                <c:pt idx="143">
                  <c:v>0.29575000000000001</c:v>
                </c:pt>
                <c:pt idx="144">
                  <c:v>0.29775000000000001</c:v>
                </c:pt>
                <c:pt idx="145">
                  <c:v>0.29975000000000002</c:v>
                </c:pt>
                <c:pt idx="146">
                  <c:v>0.30149999999999999</c:v>
                </c:pt>
                <c:pt idx="147">
                  <c:v>0.30449999999999999</c:v>
                </c:pt>
                <c:pt idx="148">
                  <c:v>0.30649999999999999</c:v>
                </c:pt>
                <c:pt idx="149">
                  <c:v>0.30875000000000002</c:v>
                </c:pt>
                <c:pt idx="150">
                  <c:v>0.3125</c:v>
                </c:pt>
                <c:pt idx="151">
                  <c:v>0.317</c:v>
                </c:pt>
                <c:pt idx="152">
                  <c:v>0.31850000000000001</c:v>
                </c:pt>
                <c:pt idx="153">
                  <c:v>0.32074999999999998</c:v>
                </c:pt>
                <c:pt idx="154">
                  <c:v>0.32300000000000001</c:v>
                </c:pt>
                <c:pt idx="155">
                  <c:v>0.32600000000000001</c:v>
                </c:pt>
                <c:pt idx="156">
                  <c:v>0.32800000000000001</c:v>
                </c:pt>
                <c:pt idx="157">
                  <c:v>0.33074999999999999</c:v>
                </c:pt>
                <c:pt idx="158">
                  <c:v>0.33250000000000002</c:v>
                </c:pt>
                <c:pt idx="159">
                  <c:v>0.33424999999999999</c:v>
                </c:pt>
                <c:pt idx="160">
                  <c:v>0.33650000000000002</c:v>
                </c:pt>
                <c:pt idx="161">
                  <c:v>0.33800000000000002</c:v>
                </c:pt>
                <c:pt idx="162">
                  <c:v>0.34</c:v>
                </c:pt>
                <c:pt idx="163">
                  <c:v>0.34225</c:v>
                </c:pt>
                <c:pt idx="164">
                  <c:v>0.34425</c:v>
                </c:pt>
                <c:pt idx="165">
                  <c:v>0.34649999999999997</c:v>
                </c:pt>
                <c:pt idx="166">
                  <c:v>0.34949999999999998</c:v>
                </c:pt>
                <c:pt idx="167">
                  <c:v>0.35049999999999998</c:v>
                </c:pt>
                <c:pt idx="168">
                  <c:v>0.35275000000000001</c:v>
                </c:pt>
                <c:pt idx="169">
                  <c:v>0.35525000000000001</c:v>
                </c:pt>
                <c:pt idx="170">
                  <c:v>0.35749999999999998</c:v>
                </c:pt>
                <c:pt idx="171">
                  <c:v>0.36025000000000001</c:v>
                </c:pt>
                <c:pt idx="172">
                  <c:v>0.36299999999999999</c:v>
                </c:pt>
                <c:pt idx="173">
                  <c:v>0.36699999999999999</c:v>
                </c:pt>
                <c:pt idx="174">
                  <c:v>0.3695</c:v>
                </c:pt>
                <c:pt idx="175">
                  <c:v>0.372</c:v>
                </c:pt>
                <c:pt idx="176">
                  <c:v>0.3745</c:v>
                </c:pt>
                <c:pt idx="177">
                  <c:v>0.377</c:v>
                </c:pt>
                <c:pt idx="178">
                  <c:v>0.38</c:v>
                </c:pt>
                <c:pt idx="179">
                  <c:v>0.38350000000000001</c:v>
                </c:pt>
                <c:pt idx="180">
                  <c:v>0.38524999999999998</c:v>
                </c:pt>
                <c:pt idx="181">
                  <c:v>0.38750000000000001</c:v>
                </c:pt>
                <c:pt idx="182">
                  <c:v>0.38900000000000001</c:v>
                </c:pt>
                <c:pt idx="183">
                  <c:v>0.39124999999999999</c:v>
                </c:pt>
                <c:pt idx="184">
                  <c:v>0.39374999999999999</c:v>
                </c:pt>
                <c:pt idx="185">
                  <c:v>0.39550000000000002</c:v>
                </c:pt>
                <c:pt idx="186">
                  <c:v>0.39724999999999999</c:v>
                </c:pt>
                <c:pt idx="187">
                  <c:v>0.4</c:v>
                </c:pt>
                <c:pt idx="188">
                  <c:v>0.40150000000000002</c:v>
                </c:pt>
                <c:pt idx="189">
                  <c:v>0.40600000000000003</c:v>
                </c:pt>
                <c:pt idx="190">
                  <c:v>0.40699999999999997</c:v>
                </c:pt>
                <c:pt idx="191">
                  <c:v>0.40925</c:v>
                </c:pt>
                <c:pt idx="192">
                  <c:v>0.41125</c:v>
                </c:pt>
                <c:pt idx="193">
                  <c:v>0.41299999999999998</c:v>
                </c:pt>
                <c:pt idx="194">
                  <c:v>0.41449999999999998</c:v>
                </c:pt>
                <c:pt idx="195">
                  <c:v>0.41575000000000001</c:v>
                </c:pt>
                <c:pt idx="196">
                  <c:v>0.41875000000000001</c:v>
                </c:pt>
                <c:pt idx="197">
                  <c:v>0.42075000000000001</c:v>
                </c:pt>
                <c:pt idx="198">
                  <c:v>0.42525000000000002</c:v>
                </c:pt>
                <c:pt idx="199">
                  <c:v>0.42775000000000002</c:v>
                </c:pt>
                <c:pt idx="200">
                  <c:v>0.43049999999999999</c:v>
                </c:pt>
                <c:pt idx="201">
                  <c:v>0.4325</c:v>
                </c:pt>
                <c:pt idx="202">
                  <c:v>0.43475000000000003</c:v>
                </c:pt>
                <c:pt idx="203">
                  <c:v>0.43725000000000003</c:v>
                </c:pt>
                <c:pt idx="204">
                  <c:v>0.4405</c:v>
                </c:pt>
                <c:pt idx="205">
                  <c:v>0.44374999999999998</c:v>
                </c:pt>
                <c:pt idx="206">
                  <c:v>0.44650000000000001</c:v>
                </c:pt>
                <c:pt idx="207">
                  <c:v>0.44874999999999998</c:v>
                </c:pt>
                <c:pt idx="208">
                  <c:v>0.45100000000000001</c:v>
                </c:pt>
                <c:pt idx="209">
                  <c:v>0.45374999999999999</c:v>
                </c:pt>
                <c:pt idx="210">
                  <c:v>0.45724999999999999</c:v>
                </c:pt>
                <c:pt idx="211">
                  <c:v>0.46</c:v>
                </c:pt>
                <c:pt idx="212">
                  <c:v>0.46325</c:v>
                </c:pt>
                <c:pt idx="213">
                  <c:v>0.46625</c:v>
                </c:pt>
                <c:pt idx="214">
                  <c:v>0.46800000000000003</c:v>
                </c:pt>
                <c:pt idx="215">
                  <c:v>0.47049999999999997</c:v>
                </c:pt>
                <c:pt idx="216">
                  <c:v>0.47349999999999998</c:v>
                </c:pt>
                <c:pt idx="217">
                  <c:v>0.47575000000000001</c:v>
                </c:pt>
                <c:pt idx="218">
                  <c:v>0.47749999999999998</c:v>
                </c:pt>
                <c:pt idx="219">
                  <c:v>0.47875000000000001</c:v>
                </c:pt>
                <c:pt idx="220">
                  <c:v>0.48099999999999998</c:v>
                </c:pt>
                <c:pt idx="221">
                  <c:v>0.48425000000000001</c:v>
                </c:pt>
                <c:pt idx="222">
                  <c:v>0.48625000000000002</c:v>
                </c:pt>
                <c:pt idx="223">
                  <c:v>0.48899999999999999</c:v>
                </c:pt>
                <c:pt idx="224">
                  <c:v>0.49125000000000002</c:v>
                </c:pt>
                <c:pt idx="225">
                  <c:v>0.49275000000000002</c:v>
                </c:pt>
                <c:pt idx="226">
                  <c:v>0.49575000000000002</c:v>
                </c:pt>
                <c:pt idx="227">
                  <c:v>0.49775000000000003</c:v>
                </c:pt>
                <c:pt idx="228">
                  <c:v>0.5</c:v>
                </c:pt>
                <c:pt idx="229">
                  <c:v>0.50149999999999995</c:v>
                </c:pt>
                <c:pt idx="230">
                  <c:v>0.50475000000000003</c:v>
                </c:pt>
                <c:pt idx="231">
                  <c:v>0.50749999999999995</c:v>
                </c:pt>
                <c:pt idx="232">
                  <c:v>0.51024999999999998</c:v>
                </c:pt>
                <c:pt idx="233">
                  <c:v>0.51300000000000001</c:v>
                </c:pt>
                <c:pt idx="234">
                  <c:v>0.51475000000000004</c:v>
                </c:pt>
                <c:pt idx="235">
                  <c:v>0.51575000000000004</c:v>
                </c:pt>
                <c:pt idx="236">
                  <c:v>0.51800000000000002</c:v>
                </c:pt>
                <c:pt idx="237">
                  <c:v>0.52049999999999996</c:v>
                </c:pt>
                <c:pt idx="238">
                  <c:v>0.52149999999999996</c:v>
                </c:pt>
                <c:pt idx="239">
                  <c:v>0.52400000000000002</c:v>
                </c:pt>
                <c:pt idx="240">
                  <c:v>0.52575000000000005</c:v>
                </c:pt>
                <c:pt idx="241">
                  <c:v>0.52700000000000002</c:v>
                </c:pt>
                <c:pt idx="242">
                  <c:v>0.52975000000000005</c:v>
                </c:pt>
                <c:pt idx="243">
                  <c:v>0.53125</c:v>
                </c:pt>
                <c:pt idx="244">
                  <c:v>0.53349999999999997</c:v>
                </c:pt>
                <c:pt idx="245">
                  <c:v>0.53574999999999995</c:v>
                </c:pt>
                <c:pt idx="246">
                  <c:v>0.53725000000000001</c:v>
                </c:pt>
                <c:pt idx="247">
                  <c:v>0.53925000000000001</c:v>
                </c:pt>
                <c:pt idx="248">
                  <c:v>0.54274999999999995</c:v>
                </c:pt>
                <c:pt idx="249">
                  <c:v>0.54474999999999996</c:v>
                </c:pt>
                <c:pt idx="250">
                  <c:v>0.54749999999999999</c:v>
                </c:pt>
                <c:pt idx="251">
                  <c:v>0.55049999999999999</c:v>
                </c:pt>
                <c:pt idx="252">
                  <c:v>0.55300000000000005</c:v>
                </c:pt>
                <c:pt idx="253">
                  <c:v>0.55574999999999997</c:v>
                </c:pt>
                <c:pt idx="254">
                  <c:v>0.55725000000000002</c:v>
                </c:pt>
                <c:pt idx="255">
                  <c:v>0.5595</c:v>
                </c:pt>
                <c:pt idx="256">
                  <c:v>0.56074999999999997</c:v>
                </c:pt>
                <c:pt idx="257">
                  <c:v>0.56225000000000003</c:v>
                </c:pt>
                <c:pt idx="258">
                  <c:v>0.5655</c:v>
                </c:pt>
                <c:pt idx="259">
                  <c:v>0.56825000000000003</c:v>
                </c:pt>
                <c:pt idx="260">
                  <c:v>0.57074999999999998</c:v>
                </c:pt>
                <c:pt idx="261">
                  <c:v>0.57374999999999998</c:v>
                </c:pt>
                <c:pt idx="262">
                  <c:v>0.57674999999999998</c:v>
                </c:pt>
                <c:pt idx="263">
                  <c:v>0.57874999999999999</c:v>
                </c:pt>
                <c:pt idx="264">
                  <c:v>0.58050000000000002</c:v>
                </c:pt>
                <c:pt idx="265">
                  <c:v>0.58274999999999999</c:v>
                </c:pt>
                <c:pt idx="266">
                  <c:v>0.58425000000000005</c:v>
                </c:pt>
                <c:pt idx="267">
                  <c:v>0.58550000000000002</c:v>
                </c:pt>
                <c:pt idx="268">
                  <c:v>0.58799999999999997</c:v>
                </c:pt>
                <c:pt idx="269">
                  <c:v>0.59099999999999997</c:v>
                </c:pt>
                <c:pt idx="270">
                  <c:v>0.59299999999999997</c:v>
                </c:pt>
                <c:pt idx="271">
                  <c:v>0.59624999999999995</c:v>
                </c:pt>
                <c:pt idx="272">
                  <c:v>0.59724999999999995</c:v>
                </c:pt>
                <c:pt idx="273">
                  <c:v>0.59924999999999995</c:v>
                </c:pt>
                <c:pt idx="274">
                  <c:v>0.60050000000000003</c:v>
                </c:pt>
                <c:pt idx="275">
                  <c:v>0.60224999999999995</c:v>
                </c:pt>
                <c:pt idx="276">
                  <c:v>0.60475000000000001</c:v>
                </c:pt>
                <c:pt idx="277">
                  <c:v>0.60575000000000001</c:v>
                </c:pt>
                <c:pt idx="278">
                  <c:v>0.60624999999999996</c:v>
                </c:pt>
                <c:pt idx="279">
                  <c:v>0.61024999999999996</c:v>
                </c:pt>
                <c:pt idx="280">
                  <c:v>0.61399999999999999</c:v>
                </c:pt>
                <c:pt idx="281">
                  <c:v>0.61550000000000005</c:v>
                </c:pt>
                <c:pt idx="282">
                  <c:v>0.61750000000000005</c:v>
                </c:pt>
                <c:pt idx="283">
                  <c:v>0.61924999999999997</c:v>
                </c:pt>
                <c:pt idx="284">
                  <c:v>0.62</c:v>
                </c:pt>
                <c:pt idx="285">
                  <c:v>0.62224999999999997</c:v>
                </c:pt>
                <c:pt idx="286">
                  <c:v>0.62375000000000003</c:v>
                </c:pt>
                <c:pt idx="287">
                  <c:v>0.62524999999999997</c:v>
                </c:pt>
                <c:pt idx="288">
                  <c:v>0.627</c:v>
                </c:pt>
                <c:pt idx="289">
                  <c:v>0.628</c:v>
                </c:pt>
                <c:pt idx="290">
                  <c:v>0.63124999999999998</c:v>
                </c:pt>
                <c:pt idx="291">
                  <c:v>0.63275000000000003</c:v>
                </c:pt>
                <c:pt idx="292">
                  <c:v>0.63424999999999998</c:v>
                </c:pt>
                <c:pt idx="293">
                  <c:v>0.63649999999999995</c:v>
                </c:pt>
                <c:pt idx="294">
                  <c:v>0.63849999999999996</c:v>
                </c:pt>
                <c:pt idx="295">
                  <c:v>0.63949999999999996</c:v>
                </c:pt>
                <c:pt idx="296">
                  <c:v>0.64100000000000001</c:v>
                </c:pt>
                <c:pt idx="297">
                  <c:v>0.64249999999999996</c:v>
                </c:pt>
                <c:pt idx="298">
                  <c:v>0.64400000000000002</c:v>
                </c:pt>
                <c:pt idx="299">
                  <c:v>0.64649999999999996</c:v>
                </c:pt>
                <c:pt idx="300" formatCode="0.00">
                  <c:v>0.64824999999999999</c:v>
                </c:pt>
                <c:pt idx="301">
                  <c:v>0.65049999999999997</c:v>
                </c:pt>
                <c:pt idx="302">
                  <c:v>0.65300000000000002</c:v>
                </c:pt>
                <c:pt idx="303">
                  <c:v>0.65500000000000003</c:v>
                </c:pt>
                <c:pt idx="304">
                  <c:v>0.65700000000000003</c:v>
                </c:pt>
                <c:pt idx="305">
                  <c:v>0.65849999999999997</c:v>
                </c:pt>
                <c:pt idx="306">
                  <c:v>0.66149999999999998</c:v>
                </c:pt>
                <c:pt idx="307">
                  <c:v>0.66374999999999995</c:v>
                </c:pt>
                <c:pt idx="308">
                  <c:v>0.66500000000000004</c:v>
                </c:pt>
                <c:pt idx="309">
                  <c:v>0.66649999999999998</c:v>
                </c:pt>
                <c:pt idx="310">
                  <c:v>0.66900000000000004</c:v>
                </c:pt>
                <c:pt idx="311">
                  <c:v>0.67125000000000001</c:v>
                </c:pt>
                <c:pt idx="312">
                  <c:v>0.67274999999999996</c:v>
                </c:pt>
                <c:pt idx="313">
                  <c:v>0.67500000000000004</c:v>
                </c:pt>
                <c:pt idx="314">
                  <c:v>0.67649999999999999</c:v>
                </c:pt>
                <c:pt idx="315">
                  <c:v>0.67774999999999996</c:v>
                </c:pt>
                <c:pt idx="316">
                  <c:v>0.67800000000000005</c:v>
                </c:pt>
                <c:pt idx="317">
                  <c:v>0.68</c:v>
                </c:pt>
                <c:pt idx="318">
                  <c:v>0.68100000000000005</c:v>
                </c:pt>
                <c:pt idx="319">
                  <c:v>0.6835</c:v>
                </c:pt>
                <c:pt idx="320">
                  <c:v>0.68600000000000005</c:v>
                </c:pt>
                <c:pt idx="321">
                  <c:v>0.6875</c:v>
                </c:pt>
                <c:pt idx="322">
                  <c:v>0.68925000000000003</c:v>
                </c:pt>
                <c:pt idx="323">
                  <c:v>0.69225000000000003</c:v>
                </c:pt>
                <c:pt idx="324">
                  <c:v>0.69450000000000001</c:v>
                </c:pt>
                <c:pt idx="325">
                  <c:v>0.69574999999999998</c:v>
                </c:pt>
                <c:pt idx="326">
                  <c:v>0.69750000000000001</c:v>
                </c:pt>
                <c:pt idx="327">
                  <c:v>0.69825000000000004</c:v>
                </c:pt>
                <c:pt idx="328">
                  <c:v>0.7</c:v>
                </c:pt>
                <c:pt idx="329">
                  <c:v>0.70225000000000004</c:v>
                </c:pt>
                <c:pt idx="330">
                  <c:v>0.70399999999999996</c:v>
                </c:pt>
                <c:pt idx="331">
                  <c:v>0.70625000000000004</c:v>
                </c:pt>
                <c:pt idx="332">
                  <c:v>0.70925000000000005</c:v>
                </c:pt>
                <c:pt idx="333">
                  <c:v>0.71074999999999999</c:v>
                </c:pt>
                <c:pt idx="334">
                  <c:v>0.71150000000000002</c:v>
                </c:pt>
                <c:pt idx="335">
                  <c:v>0.71325000000000005</c:v>
                </c:pt>
                <c:pt idx="336">
                  <c:v>0.71450000000000002</c:v>
                </c:pt>
                <c:pt idx="337">
                  <c:v>0.71599999999999997</c:v>
                </c:pt>
                <c:pt idx="338">
                  <c:v>0.71799999999999997</c:v>
                </c:pt>
                <c:pt idx="339">
                  <c:v>0.71850000000000003</c:v>
                </c:pt>
                <c:pt idx="340">
                  <c:v>0.71975</c:v>
                </c:pt>
                <c:pt idx="341">
                  <c:v>0.72150000000000003</c:v>
                </c:pt>
                <c:pt idx="342">
                  <c:v>0.72324999999999995</c:v>
                </c:pt>
                <c:pt idx="343">
                  <c:v>0.72475000000000001</c:v>
                </c:pt>
                <c:pt idx="344">
                  <c:v>0.72624999999999995</c:v>
                </c:pt>
                <c:pt idx="345">
                  <c:v>0.72699999999999998</c:v>
                </c:pt>
                <c:pt idx="346">
                  <c:v>0.72775000000000001</c:v>
                </c:pt>
                <c:pt idx="347">
                  <c:v>0.72924999999999995</c:v>
                </c:pt>
                <c:pt idx="348">
                  <c:v>0.73075000000000001</c:v>
                </c:pt>
                <c:pt idx="349">
                  <c:v>0.73250000000000004</c:v>
                </c:pt>
                <c:pt idx="350">
                  <c:v>0.73350000000000004</c:v>
                </c:pt>
                <c:pt idx="351">
                  <c:v>0.73450000000000004</c:v>
                </c:pt>
                <c:pt idx="352">
                  <c:v>0.73724999999999996</c:v>
                </c:pt>
                <c:pt idx="353">
                  <c:v>0.73775000000000002</c:v>
                </c:pt>
                <c:pt idx="354">
                  <c:v>0.73875000000000002</c:v>
                </c:pt>
                <c:pt idx="355">
                  <c:v>0.74</c:v>
                </c:pt>
                <c:pt idx="356">
                  <c:v>0.74099999999999999</c:v>
                </c:pt>
                <c:pt idx="357">
                  <c:v>0.74250000000000005</c:v>
                </c:pt>
                <c:pt idx="358">
                  <c:v>0.74350000000000005</c:v>
                </c:pt>
                <c:pt idx="359">
                  <c:v>0.74475000000000002</c:v>
                </c:pt>
                <c:pt idx="360">
                  <c:v>0.746</c:v>
                </c:pt>
                <c:pt idx="361">
                  <c:v>0.74875000000000003</c:v>
                </c:pt>
                <c:pt idx="362">
                  <c:v>0.75049999999999994</c:v>
                </c:pt>
                <c:pt idx="363">
                  <c:v>0.75175000000000003</c:v>
                </c:pt>
                <c:pt idx="364">
                  <c:v>0.75375000000000003</c:v>
                </c:pt>
                <c:pt idx="365">
                  <c:v>0.75475000000000003</c:v>
                </c:pt>
                <c:pt idx="366">
                  <c:v>0.75624999999999998</c:v>
                </c:pt>
                <c:pt idx="367">
                  <c:v>0.75700000000000001</c:v>
                </c:pt>
                <c:pt idx="368">
                  <c:v>0.75775000000000003</c:v>
                </c:pt>
                <c:pt idx="369">
                  <c:v>0.75900000000000001</c:v>
                </c:pt>
                <c:pt idx="370">
                  <c:v>0.76024999999999998</c:v>
                </c:pt>
                <c:pt idx="371">
                  <c:v>0.76175000000000004</c:v>
                </c:pt>
                <c:pt idx="372">
                  <c:v>0.76400000000000001</c:v>
                </c:pt>
                <c:pt idx="373">
                  <c:v>0.76524999999999999</c:v>
                </c:pt>
                <c:pt idx="374">
                  <c:v>0.76775000000000004</c:v>
                </c:pt>
                <c:pt idx="375">
                  <c:v>0.76900000000000002</c:v>
                </c:pt>
                <c:pt idx="376">
                  <c:v>0.77100000000000002</c:v>
                </c:pt>
                <c:pt idx="377">
                  <c:v>0.77324999999999999</c:v>
                </c:pt>
                <c:pt idx="378">
                  <c:v>0.77424999999999999</c:v>
                </c:pt>
                <c:pt idx="379">
                  <c:v>0.77524999999999999</c:v>
                </c:pt>
                <c:pt idx="380">
                  <c:v>0.77575000000000005</c:v>
                </c:pt>
                <c:pt idx="381">
                  <c:v>0.77675000000000005</c:v>
                </c:pt>
                <c:pt idx="382">
                  <c:v>0.77849999999999997</c:v>
                </c:pt>
                <c:pt idx="383">
                  <c:v>0.78025</c:v>
                </c:pt>
                <c:pt idx="384">
                  <c:v>0.78249999999999997</c:v>
                </c:pt>
                <c:pt idx="385">
                  <c:v>0.78374999999999995</c:v>
                </c:pt>
                <c:pt idx="386">
                  <c:v>0.78525</c:v>
                </c:pt>
                <c:pt idx="387">
                  <c:v>0.78549999999999998</c:v>
                </c:pt>
                <c:pt idx="388">
                  <c:v>0.78625</c:v>
                </c:pt>
                <c:pt idx="389">
                  <c:v>0.78774999999999995</c:v>
                </c:pt>
                <c:pt idx="390">
                  <c:v>0.78874999999999995</c:v>
                </c:pt>
                <c:pt idx="391">
                  <c:v>0.78974999999999995</c:v>
                </c:pt>
                <c:pt idx="392">
                  <c:v>0.79074999999999995</c:v>
                </c:pt>
                <c:pt idx="393">
                  <c:v>0.79200000000000004</c:v>
                </c:pt>
                <c:pt idx="394">
                  <c:v>0.79374999999999996</c:v>
                </c:pt>
                <c:pt idx="395">
                  <c:v>0.79549999999999998</c:v>
                </c:pt>
                <c:pt idx="396">
                  <c:v>0.79700000000000004</c:v>
                </c:pt>
                <c:pt idx="397">
                  <c:v>0.79800000000000004</c:v>
                </c:pt>
                <c:pt idx="398">
                  <c:v>0.79849999999999999</c:v>
                </c:pt>
                <c:pt idx="399">
                  <c:v>0.80049999999999999</c:v>
                </c:pt>
                <c:pt idx="400">
                  <c:v>0.80125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2B5-4523-8975-C6F332ED99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7570816"/>
        <c:axId val="77572736"/>
      </c:lineChart>
      <c:catAx>
        <c:axId val="7757081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Willingness-to-pay (£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7572736"/>
        <c:crosses val="autoZero"/>
        <c:auto val="1"/>
        <c:lblAlgn val="ctr"/>
        <c:lblOffset val="100"/>
        <c:tickLblSkip val="100"/>
        <c:tickMarkSkip val="100"/>
        <c:noMultiLvlLbl val="0"/>
      </c:catAx>
      <c:valAx>
        <c:axId val="77572736"/>
        <c:scaling>
          <c:orientation val="minMax"/>
          <c:max val="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Probability most cost-effectiv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7757081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736</cdr:x>
      <cdr:y>0.83481</cdr:y>
    </cdr:from>
    <cdr:to>
      <cdr:x>0.66307</cdr:x>
      <cdr:y>0.899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509211" y="5070892"/>
          <a:ext cx="2656973" cy="3934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llingness-to-pay (£)</a:t>
          </a:r>
        </a:p>
      </cdr:txBody>
    </cdr:sp>
  </cdr:relSizeAnchor>
  <cdr:relSizeAnchor xmlns:cdr="http://schemas.openxmlformats.org/drawingml/2006/chartDrawing">
    <cdr:from>
      <cdr:x>0.00661</cdr:x>
      <cdr:y>0.05763</cdr:y>
    </cdr:from>
    <cdr:to>
      <cdr:x>0.05569</cdr:x>
      <cdr:y>0.76996</cdr:y>
    </cdr:to>
    <cdr:sp macro="" textlink="">
      <cdr:nvSpPr>
        <cdr:cNvPr id="3" name="TextBox 1"/>
        <cdr:cNvSpPr txBox="1"/>
      </cdr:nvSpPr>
      <cdr:spPr>
        <a:xfrm xmlns:a="http://schemas.openxmlformats.org/drawingml/2006/main" rot="16200000">
          <a:off x="-1154251" y="1407795"/>
          <a:ext cx="2665565" cy="2812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obability most cost-effective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7736</cdr:x>
      <cdr:y>0.83481</cdr:y>
    </cdr:from>
    <cdr:to>
      <cdr:x>0.66307</cdr:x>
      <cdr:y>0.899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3509211" y="5070892"/>
          <a:ext cx="2656973" cy="3934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9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Willingness-to-pay (£)</a:t>
          </a:r>
        </a:p>
      </cdr:txBody>
    </cdr:sp>
  </cdr:relSizeAnchor>
  <cdr:relSizeAnchor xmlns:cdr="http://schemas.openxmlformats.org/drawingml/2006/chartDrawing">
    <cdr:from>
      <cdr:x>0.00661</cdr:x>
      <cdr:y>0.16535</cdr:y>
    </cdr:from>
    <cdr:to>
      <cdr:x>0.04318</cdr:x>
      <cdr:y>0.62655</cdr:y>
    </cdr:to>
    <cdr:sp macro="" textlink="">
      <cdr:nvSpPr>
        <cdr:cNvPr id="3" name="TextBox 1"/>
        <cdr:cNvSpPr txBox="1"/>
      </cdr:nvSpPr>
      <cdr:spPr>
        <a:xfrm xmlns:a="http://schemas.openxmlformats.org/drawingml/2006/main" rot="16200000">
          <a:off x="-1169227" y="2235043"/>
          <a:ext cx="2801456" cy="3400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GB" sz="9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obability most cost-effectiv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809</Words>
  <Characters>461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Fawsitt</dc:creator>
  <cp:lastModifiedBy>Christopher Fawsitt</cp:lastModifiedBy>
  <cp:revision>6</cp:revision>
  <dcterms:created xsi:type="dcterms:W3CDTF">2019-06-14T07:54:00Z</dcterms:created>
  <dcterms:modified xsi:type="dcterms:W3CDTF">2019-08-06T08:00:00Z</dcterms:modified>
</cp:coreProperties>
</file>